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DFAD13" w14:textId="77777777" w:rsidR="00E97A49" w:rsidRPr="00272B6C" w:rsidRDefault="00E97A49" w:rsidP="00E97A49">
      <w:pPr>
        <w:rPr>
          <w:b/>
          <w:sz w:val="32"/>
        </w:rPr>
      </w:pPr>
      <w:bookmarkStart w:id="0" w:name="_GoBack"/>
      <w:bookmarkEnd w:id="0"/>
      <w:r>
        <w:rPr>
          <w:b/>
          <w:sz w:val="32"/>
        </w:rPr>
        <w:t xml:space="preserve">Theme 1: </w:t>
      </w:r>
      <w:r w:rsidRPr="00272B6C">
        <w:rPr>
          <w:b/>
          <w:sz w:val="32"/>
        </w:rPr>
        <w:t>Impact on self</w:t>
      </w:r>
    </w:p>
    <w:p w14:paraId="05FF7CC2" w14:textId="3F4481D1" w:rsidR="00E97A49" w:rsidRDefault="00E97A49" w:rsidP="00E97A49">
      <w:r>
        <w:fldChar w:fldCharType="begin"/>
      </w:r>
      <w:r>
        <w:instrText xml:space="preserve"> LINK </w:instrText>
      </w:r>
      <w:r w:rsidR="00167DD0">
        <w:instrText xml:space="preserve">Excel.Sheet.12 "https://latrobeuni-my.sharepoint.com/personal/mcotchett_ltu_edu_au/Documents/Research/PF Translation/Research Translation/Codes, Themes and subthemes/Supplementary File 2_Framework matrix_24_10_19.xlsx" "Impact on self!R1:R1048576" </w:instrText>
      </w:r>
      <w:r>
        <w:instrText xml:space="preserve">\a \f 5 \h  \* MERGEFORMAT </w:instrText>
      </w:r>
      <w:r>
        <w:fldChar w:fldCharType="separate"/>
      </w:r>
    </w:p>
    <w:tbl>
      <w:tblPr>
        <w:tblStyle w:val="TableGrid"/>
        <w:tblW w:w="12657" w:type="dxa"/>
        <w:tblLook w:val="04A0" w:firstRow="1" w:lastRow="0" w:firstColumn="1" w:lastColumn="0" w:noHBand="0" w:noVBand="1"/>
      </w:tblPr>
      <w:tblGrid>
        <w:gridCol w:w="1218"/>
        <w:gridCol w:w="2038"/>
        <w:gridCol w:w="2551"/>
        <w:gridCol w:w="1985"/>
        <w:gridCol w:w="3543"/>
        <w:gridCol w:w="1322"/>
      </w:tblGrid>
      <w:tr w:rsidR="00E97A49" w:rsidRPr="00272B6C" w14:paraId="1B52BDC3" w14:textId="77777777" w:rsidTr="00317A8B">
        <w:trPr>
          <w:trHeight w:val="570"/>
        </w:trPr>
        <w:tc>
          <w:tcPr>
            <w:tcW w:w="1218" w:type="dxa"/>
            <w:noWrap/>
            <w:hideMark/>
          </w:tcPr>
          <w:p w14:paraId="3561E390" w14:textId="77777777" w:rsidR="00E97A49" w:rsidRPr="00272B6C" w:rsidRDefault="00E97A49" w:rsidP="00317A8B">
            <w:pPr>
              <w:rPr>
                <w:b/>
                <w:bCs/>
              </w:rPr>
            </w:pPr>
            <w:r w:rsidRPr="00272B6C">
              <w:rPr>
                <w:b/>
                <w:bCs/>
              </w:rPr>
              <w:t>Participant</w:t>
            </w:r>
          </w:p>
        </w:tc>
        <w:tc>
          <w:tcPr>
            <w:tcW w:w="11439" w:type="dxa"/>
            <w:gridSpan w:val="5"/>
            <w:noWrap/>
            <w:hideMark/>
          </w:tcPr>
          <w:p w14:paraId="0763D0ED" w14:textId="77777777" w:rsidR="00E97A49" w:rsidRPr="00272B6C" w:rsidRDefault="00E97A49" w:rsidP="00317A8B">
            <w:pPr>
              <w:jc w:val="center"/>
            </w:pPr>
            <w:r w:rsidRPr="00272B6C">
              <w:rPr>
                <w:b/>
                <w:bCs/>
              </w:rPr>
              <w:t>SUBTHEME (CODE)</w:t>
            </w:r>
          </w:p>
        </w:tc>
      </w:tr>
      <w:tr w:rsidR="00E97A49" w:rsidRPr="00272B6C" w14:paraId="1378E3C7" w14:textId="77777777" w:rsidTr="00317A8B">
        <w:trPr>
          <w:trHeight w:val="570"/>
        </w:trPr>
        <w:tc>
          <w:tcPr>
            <w:tcW w:w="1218" w:type="dxa"/>
            <w:noWrap/>
            <w:hideMark/>
          </w:tcPr>
          <w:p w14:paraId="2D0FB86F" w14:textId="77777777" w:rsidR="00E97A49" w:rsidRPr="00272B6C" w:rsidRDefault="00E97A49" w:rsidP="00317A8B"/>
        </w:tc>
        <w:tc>
          <w:tcPr>
            <w:tcW w:w="2038" w:type="dxa"/>
            <w:noWrap/>
            <w:hideMark/>
          </w:tcPr>
          <w:p w14:paraId="4F234D0B" w14:textId="77777777" w:rsidR="00E97A49" w:rsidRPr="00272B6C" w:rsidRDefault="00E97A49" w:rsidP="00317A8B">
            <w:pPr>
              <w:rPr>
                <w:b/>
                <w:bCs/>
              </w:rPr>
            </w:pPr>
            <w:r w:rsidRPr="00272B6C">
              <w:rPr>
                <w:b/>
                <w:bCs/>
              </w:rPr>
              <w:t xml:space="preserve">Symptoms </w:t>
            </w:r>
          </w:p>
        </w:tc>
        <w:tc>
          <w:tcPr>
            <w:tcW w:w="2551" w:type="dxa"/>
            <w:noWrap/>
            <w:hideMark/>
          </w:tcPr>
          <w:p w14:paraId="184F8D38" w14:textId="77777777" w:rsidR="00E97A49" w:rsidRPr="00272B6C" w:rsidRDefault="00E97A49" w:rsidP="00317A8B">
            <w:pPr>
              <w:rPr>
                <w:b/>
                <w:bCs/>
              </w:rPr>
            </w:pPr>
            <w:r w:rsidRPr="00272B6C">
              <w:rPr>
                <w:b/>
                <w:bCs/>
              </w:rPr>
              <w:t>Physical</w:t>
            </w:r>
          </w:p>
        </w:tc>
        <w:tc>
          <w:tcPr>
            <w:tcW w:w="1985" w:type="dxa"/>
            <w:noWrap/>
            <w:hideMark/>
          </w:tcPr>
          <w:p w14:paraId="3EE9583D" w14:textId="77777777" w:rsidR="00E97A49" w:rsidRPr="00272B6C" w:rsidRDefault="00E97A49" w:rsidP="00317A8B">
            <w:pPr>
              <w:rPr>
                <w:b/>
                <w:bCs/>
              </w:rPr>
            </w:pPr>
            <w:r w:rsidRPr="00272B6C">
              <w:rPr>
                <w:b/>
                <w:bCs/>
              </w:rPr>
              <w:t xml:space="preserve">Mental </w:t>
            </w:r>
          </w:p>
        </w:tc>
        <w:tc>
          <w:tcPr>
            <w:tcW w:w="3543" w:type="dxa"/>
            <w:noWrap/>
            <w:hideMark/>
          </w:tcPr>
          <w:p w14:paraId="18EAED29" w14:textId="77777777" w:rsidR="00E97A49" w:rsidRPr="00272B6C" w:rsidRDefault="00E97A49" w:rsidP="00317A8B">
            <w:pPr>
              <w:rPr>
                <w:b/>
                <w:bCs/>
              </w:rPr>
            </w:pPr>
            <w:r w:rsidRPr="00272B6C">
              <w:rPr>
                <w:b/>
                <w:bCs/>
              </w:rPr>
              <w:t>Social</w:t>
            </w:r>
          </w:p>
        </w:tc>
        <w:tc>
          <w:tcPr>
            <w:tcW w:w="1322" w:type="dxa"/>
            <w:noWrap/>
            <w:hideMark/>
          </w:tcPr>
          <w:p w14:paraId="0798FEF0" w14:textId="77777777" w:rsidR="00E97A49" w:rsidRPr="00272B6C" w:rsidRDefault="00E97A49" w:rsidP="00317A8B">
            <w:pPr>
              <w:rPr>
                <w:b/>
                <w:bCs/>
              </w:rPr>
            </w:pPr>
            <w:r w:rsidRPr="00272B6C">
              <w:rPr>
                <w:b/>
                <w:bCs/>
              </w:rPr>
              <w:t xml:space="preserve">Other </w:t>
            </w:r>
          </w:p>
        </w:tc>
      </w:tr>
      <w:tr w:rsidR="00E97A49" w:rsidRPr="00272B6C" w14:paraId="65983293" w14:textId="77777777" w:rsidTr="00317A8B">
        <w:trPr>
          <w:trHeight w:val="660"/>
        </w:trPr>
        <w:tc>
          <w:tcPr>
            <w:tcW w:w="1218" w:type="dxa"/>
            <w:noWrap/>
            <w:hideMark/>
          </w:tcPr>
          <w:p w14:paraId="1FC711AD" w14:textId="77777777" w:rsidR="00E97A49" w:rsidRPr="00272B6C" w:rsidRDefault="00E97A49" w:rsidP="00317A8B">
            <w:r w:rsidRPr="00272B6C">
              <w:t>1</w:t>
            </w:r>
          </w:p>
        </w:tc>
        <w:tc>
          <w:tcPr>
            <w:tcW w:w="2038" w:type="dxa"/>
            <w:noWrap/>
            <w:hideMark/>
          </w:tcPr>
          <w:p w14:paraId="32FDDF28" w14:textId="77777777" w:rsidR="00E97A49" w:rsidRPr="00272B6C" w:rsidRDefault="00E97A49" w:rsidP="00317A8B">
            <w:r w:rsidRPr="00272B6C">
              <w:t>Severe pain; stabbing pain ; knife like</w:t>
            </w:r>
          </w:p>
        </w:tc>
        <w:tc>
          <w:tcPr>
            <w:tcW w:w="2551" w:type="dxa"/>
            <w:noWrap/>
            <w:hideMark/>
          </w:tcPr>
          <w:p w14:paraId="5066DC0B" w14:textId="77777777" w:rsidR="00E97A49" w:rsidRPr="00272B6C" w:rsidRDefault="00E97A49" w:rsidP="00317A8B">
            <w:r w:rsidRPr="00272B6C">
              <w:t xml:space="preserve">Weight gain; reduce function; </w:t>
            </w:r>
          </w:p>
        </w:tc>
        <w:tc>
          <w:tcPr>
            <w:tcW w:w="1985" w:type="dxa"/>
            <w:hideMark/>
          </w:tcPr>
          <w:p w14:paraId="15147C06" w14:textId="77777777" w:rsidR="00E97A49" w:rsidRPr="00272B6C" w:rsidRDefault="00E97A49" w:rsidP="00317A8B">
            <w:r w:rsidRPr="00272B6C">
              <w:t xml:space="preserve">Loss of pleasurable </w:t>
            </w:r>
            <w:proofErr w:type="spellStart"/>
            <w:r w:rsidRPr="00272B6C">
              <w:t>actvities</w:t>
            </w:r>
            <w:proofErr w:type="spellEnd"/>
            <w:r w:rsidRPr="00272B6C">
              <w:t xml:space="preserve">; dejected; sense of helplessness; frustrated </w:t>
            </w:r>
          </w:p>
        </w:tc>
        <w:tc>
          <w:tcPr>
            <w:tcW w:w="3543" w:type="dxa"/>
            <w:noWrap/>
            <w:hideMark/>
          </w:tcPr>
          <w:p w14:paraId="4DE6A67B" w14:textId="77777777" w:rsidR="00E97A49" w:rsidRPr="00272B6C" w:rsidRDefault="00E97A49" w:rsidP="00317A8B">
            <w:r w:rsidRPr="00272B6C">
              <w:t>Reduced social interaction with partner</w:t>
            </w:r>
          </w:p>
        </w:tc>
        <w:tc>
          <w:tcPr>
            <w:tcW w:w="1322" w:type="dxa"/>
            <w:noWrap/>
            <w:hideMark/>
          </w:tcPr>
          <w:p w14:paraId="248D8E48" w14:textId="77777777" w:rsidR="00E97A49" w:rsidRPr="00272B6C" w:rsidRDefault="00E97A49" w:rsidP="00317A8B"/>
        </w:tc>
      </w:tr>
      <w:tr w:rsidR="00E97A49" w:rsidRPr="00272B6C" w14:paraId="78C2C0EF" w14:textId="77777777" w:rsidTr="00317A8B">
        <w:trPr>
          <w:trHeight w:val="660"/>
        </w:trPr>
        <w:tc>
          <w:tcPr>
            <w:tcW w:w="1218" w:type="dxa"/>
            <w:noWrap/>
            <w:hideMark/>
          </w:tcPr>
          <w:p w14:paraId="1AD92A1D" w14:textId="77777777" w:rsidR="00E97A49" w:rsidRPr="00272B6C" w:rsidRDefault="00E97A49" w:rsidP="00317A8B">
            <w:r w:rsidRPr="00272B6C">
              <w:t>2</w:t>
            </w:r>
          </w:p>
        </w:tc>
        <w:tc>
          <w:tcPr>
            <w:tcW w:w="2038" w:type="dxa"/>
            <w:noWrap/>
            <w:hideMark/>
          </w:tcPr>
          <w:p w14:paraId="183165EA" w14:textId="77777777" w:rsidR="00E97A49" w:rsidRPr="00272B6C" w:rsidRDefault="00E97A49" w:rsidP="00317A8B"/>
        </w:tc>
        <w:tc>
          <w:tcPr>
            <w:tcW w:w="2551" w:type="dxa"/>
            <w:noWrap/>
            <w:hideMark/>
          </w:tcPr>
          <w:p w14:paraId="3A1F9182" w14:textId="77777777" w:rsidR="00E97A49" w:rsidRPr="00272B6C" w:rsidRDefault="00E97A49" w:rsidP="00317A8B">
            <w:r w:rsidRPr="00272B6C">
              <w:t xml:space="preserve">Reduced function; limits walking; </w:t>
            </w:r>
          </w:p>
        </w:tc>
        <w:tc>
          <w:tcPr>
            <w:tcW w:w="1985" w:type="dxa"/>
            <w:noWrap/>
            <w:hideMark/>
          </w:tcPr>
          <w:p w14:paraId="681DF759" w14:textId="77777777" w:rsidR="00E97A49" w:rsidRPr="00272B6C" w:rsidRDefault="00E97A49" w:rsidP="00317A8B"/>
        </w:tc>
        <w:tc>
          <w:tcPr>
            <w:tcW w:w="3543" w:type="dxa"/>
            <w:hideMark/>
          </w:tcPr>
          <w:p w14:paraId="60A70A57" w14:textId="77777777" w:rsidR="00E97A49" w:rsidRPr="00272B6C" w:rsidRDefault="00E97A49" w:rsidP="00317A8B">
            <w:r w:rsidRPr="00272B6C">
              <w:t xml:space="preserve">Isolation </w:t>
            </w:r>
            <w:r w:rsidRPr="00272B6C">
              <w:rPr>
                <w:i/>
                <w:iCs/>
              </w:rPr>
              <w:t>"So I don’t go out very much because of the pain"</w:t>
            </w:r>
            <w:r w:rsidRPr="00272B6C">
              <w:rPr>
                <w:b/>
                <w:bCs/>
                <w:i/>
                <w:iCs/>
              </w:rPr>
              <w:t xml:space="preserve"> </w:t>
            </w:r>
            <w:r w:rsidRPr="00272B6C">
              <w:rPr>
                <w:b/>
                <w:bCs/>
              </w:rPr>
              <w:t>Q</w:t>
            </w:r>
          </w:p>
        </w:tc>
        <w:tc>
          <w:tcPr>
            <w:tcW w:w="1322" w:type="dxa"/>
            <w:noWrap/>
            <w:hideMark/>
          </w:tcPr>
          <w:p w14:paraId="034492DC" w14:textId="77777777" w:rsidR="00E97A49" w:rsidRPr="00272B6C" w:rsidRDefault="00E97A49" w:rsidP="00317A8B"/>
        </w:tc>
      </w:tr>
      <w:tr w:rsidR="00E97A49" w:rsidRPr="00272B6C" w14:paraId="235A0E1E" w14:textId="77777777" w:rsidTr="00317A8B">
        <w:trPr>
          <w:trHeight w:val="1560"/>
        </w:trPr>
        <w:tc>
          <w:tcPr>
            <w:tcW w:w="1218" w:type="dxa"/>
            <w:noWrap/>
            <w:hideMark/>
          </w:tcPr>
          <w:p w14:paraId="627087D0" w14:textId="77777777" w:rsidR="00E97A49" w:rsidRPr="00272B6C" w:rsidRDefault="00E97A49" w:rsidP="00317A8B">
            <w:r w:rsidRPr="00272B6C">
              <w:t>3</w:t>
            </w:r>
          </w:p>
        </w:tc>
        <w:tc>
          <w:tcPr>
            <w:tcW w:w="2038" w:type="dxa"/>
            <w:hideMark/>
          </w:tcPr>
          <w:p w14:paraId="12171234" w14:textId="77777777" w:rsidR="00E97A49" w:rsidRPr="00272B6C" w:rsidRDefault="00E97A49" w:rsidP="00317A8B">
            <w:r w:rsidRPr="00272B6C">
              <w:t>First step pain; pain increases with exercise</w:t>
            </w:r>
          </w:p>
        </w:tc>
        <w:tc>
          <w:tcPr>
            <w:tcW w:w="2551" w:type="dxa"/>
            <w:hideMark/>
          </w:tcPr>
          <w:p w14:paraId="1A220DFD" w14:textId="77777777" w:rsidR="00E97A49" w:rsidRPr="00272B6C" w:rsidRDefault="00E97A49" w:rsidP="00317A8B">
            <w:r w:rsidRPr="00272B6C">
              <w:t xml:space="preserve">Reduced walking; difficulty walking; loss of condition; and reduced function </w:t>
            </w:r>
            <w:r w:rsidRPr="00272B6C">
              <w:rPr>
                <w:i/>
                <w:iCs/>
              </w:rPr>
              <w:t>"I think my overall health has been impacted because I’m just not doing enough movement at all and because of my sitting for job, I think that’s made that even worse</w:t>
            </w:r>
            <w:r w:rsidRPr="00272B6C">
              <w:t>"</w:t>
            </w:r>
            <w:r w:rsidRPr="00272B6C">
              <w:rPr>
                <w:b/>
                <w:bCs/>
              </w:rPr>
              <w:t xml:space="preserve"> Q</w:t>
            </w:r>
          </w:p>
        </w:tc>
        <w:tc>
          <w:tcPr>
            <w:tcW w:w="1985" w:type="dxa"/>
            <w:noWrap/>
            <w:hideMark/>
          </w:tcPr>
          <w:p w14:paraId="277F661F" w14:textId="77777777" w:rsidR="00E97A49" w:rsidRPr="00272B6C" w:rsidRDefault="00E97A49" w:rsidP="00317A8B"/>
        </w:tc>
        <w:tc>
          <w:tcPr>
            <w:tcW w:w="3543" w:type="dxa"/>
            <w:noWrap/>
            <w:hideMark/>
          </w:tcPr>
          <w:p w14:paraId="5D7D8A7A" w14:textId="77777777" w:rsidR="00E97A49" w:rsidRPr="00272B6C" w:rsidRDefault="00E97A49" w:rsidP="00317A8B"/>
        </w:tc>
        <w:tc>
          <w:tcPr>
            <w:tcW w:w="1322" w:type="dxa"/>
            <w:noWrap/>
            <w:hideMark/>
          </w:tcPr>
          <w:p w14:paraId="343654A5" w14:textId="77777777" w:rsidR="00E97A49" w:rsidRPr="00272B6C" w:rsidRDefault="00E97A49" w:rsidP="00317A8B"/>
        </w:tc>
      </w:tr>
      <w:tr w:rsidR="00E97A49" w:rsidRPr="00272B6C" w14:paraId="26C4CCBD" w14:textId="77777777" w:rsidTr="00317A8B">
        <w:trPr>
          <w:trHeight w:val="570"/>
        </w:trPr>
        <w:tc>
          <w:tcPr>
            <w:tcW w:w="1218" w:type="dxa"/>
            <w:noWrap/>
            <w:hideMark/>
          </w:tcPr>
          <w:p w14:paraId="50DC5603" w14:textId="77777777" w:rsidR="00E97A49" w:rsidRPr="00272B6C" w:rsidRDefault="00E97A49" w:rsidP="00317A8B">
            <w:r w:rsidRPr="00272B6C">
              <w:t>4</w:t>
            </w:r>
          </w:p>
        </w:tc>
        <w:tc>
          <w:tcPr>
            <w:tcW w:w="2038" w:type="dxa"/>
            <w:noWrap/>
            <w:hideMark/>
          </w:tcPr>
          <w:p w14:paraId="2FDC8503" w14:textId="77777777" w:rsidR="00E97A49" w:rsidRPr="00272B6C" w:rsidRDefault="00E97A49" w:rsidP="00317A8B">
            <w:r w:rsidRPr="00272B6C">
              <w:t>First step pain</w:t>
            </w:r>
          </w:p>
        </w:tc>
        <w:tc>
          <w:tcPr>
            <w:tcW w:w="2551" w:type="dxa"/>
            <w:noWrap/>
            <w:hideMark/>
          </w:tcPr>
          <w:p w14:paraId="39E7885A" w14:textId="77777777" w:rsidR="00E97A49" w:rsidRPr="00272B6C" w:rsidRDefault="00E97A49" w:rsidP="00317A8B">
            <w:r w:rsidRPr="00272B6C">
              <w:t xml:space="preserve">Limited walking; </w:t>
            </w:r>
          </w:p>
        </w:tc>
        <w:tc>
          <w:tcPr>
            <w:tcW w:w="1985" w:type="dxa"/>
            <w:noWrap/>
            <w:hideMark/>
          </w:tcPr>
          <w:p w14:paraId="0266AA62" w14:textId="1A566010" w:rsidR="00E97A49" w:rsidRPr="00272B6C" w:rsidRDefault="00E97A49" w:rsidP="00317A8B">
            <w:r w:rsidRPr="00272B6C">
              <w:t xml:space="preserve">Loss of </w:t>
            </w:r>
            <w:r w:rsidR="00924922" w:rsidRPr="00272B6C">
              <w:t>pleasurable</w:t>
            </w:r>
            <w:r w:rsidRPr="00272B6C">
              <w:t xml:space="preserve"> activities such as travelling</w:t>
            </w:r>
          </w:p>
        </w:tc>
        <w:tc>
          <w:tcPr>
            <w:tcW w:w="3543" w:type="dxa"/>
            <w:noWrap/>
            <w:hideMark/>
          </w:tcPr>
          <w:p w14:paraId="37A3223B" w14:textId="77777777" w:rsidR="00E97A49" w:rsidRPr="00272B6C" w:rsidRDefault="00E97A49" w:rsidP="00317A8B"/>
        </w:tc>
        <w:tc>
          <w:tcPr>
            <w:tcW w:w="1322" w:type="dxa"/>
            <w:noWrap/>
            <w:hideMark/>
          </w:tcPr>
          <w:p w14:paraId="086506DC" w14:textId="77777777" w:rsidR="00E97A49" w:rsidRPr="00272B6C" w:rsidRDefault="00E97A49" w:rsidP="00317A8B"/>
        </w:tc>
      </w:tr>
      <w:tr w:rsidR="00E97A49" w:rsidRPr="00272B6C" w14:paraId="461FA4F9" w14:textId="77777777" w:rsidTr="00317A8B">
        <w:trPr>
          <w:trHeight w:val="570"/>
        </w:trPr>
        <w:tc>
          <w:tcPr>
            <w:tcW w:w="1218" w:type="dxa"/>
            <w:noWrap/>
            <w:hideMark/>
          </w:tcPr>
          <w:p w14:paraId="66EF2595" w14:textId="77777777" w:rsidR="00E97A49" w:rsidRPr="00272B6C" w:rsidRDefault="00E97A49" w:rsidP="00317A8B">
            <w:r w:rsidRPr="00272B6C">
              <w:t>5</w:t>
            </w:r>
          </w:p>
        </w:tc>
        <w:tc>
          <w:tcPr>
            <w:tcW w:w="2038" w:type="dxa"/>
            <w:noWrap/>
            <w:hideMark/>
          </w:tcPr>
          <w:p w14:paraId="7F81A46F" w14:textId="77777777" w:rsidR="00E97A49" w:rsidRPr="00272B6C" w:rsidRDefault="00E97A49" w:rsidP="00317A8B">
            <w:r w:rsidRPr="00272B6C">
              <w:t>Constant pain;; excruciating pain</w:t>
            </w:r>
          </w:p>
        </w:tc>
        <w:tc>
          <w:tcPr>
            <w:tcW w:w="2551" w:type="dxa"/>
            <w:noWrap/>
            <w:hideMark/>
          </w:tcPr>
          <w:p w14:paraId="2B8E3854" w14:textId="77777777" w:rsidR="00E97A49" w:rsidRPr="00272B6C" w:rsidRDefault="00E97A49" w:rsidP="00317A8B"/>
        </w:tc>
        <w:tc>
          <w:tcPr>
            <w:tcW w:w="1985" w:type="dxa"/>
            <w:noWrap/>
            <w:hideMark/>
          </w:tcPr>
          <w:p w14:paraId="0A13A7B1" w14:textId="5D663BB0" w:rsidR="00E97A49" w:rsidRPr="00272B6C" w:rsidRDefault="00E97A49" w:rsidP="00317A8B">
            <w:r w:rsidRPr="00272B6C">
              <w:t>Loss of pleasur</w:t>
            </w:r>
            <w:r w:rsidR="00167DD0">
              <w:t xml:space="preserve">able </w:t>
            </w:r>
            <w:r w:rsidRPr="00272B6C">
              <w:t>activities such as running</w:t>
            </w:r>
          </w:p>
        </w:tc>
        <w:tc>
          <w:tcPr>
            <w:tcW w:w="3543" w:type="dxa"/>
            <w:noWrap/>
            <w:hideMark/>
          </w:tcPr>
          <w:p w14:paraId="2F14D51E" w14:textId="77777777" w:rsidR="00E97A49" w:rsidRPr="00272B6C" w:rsidRDefault="00E97A49" w:rsidP="00317A8B"/>
        </w:tc>
        <w:tc>
          <w:tcPr>
            <w:tcW w:w="1322" w:type="dxa"/>
            <w:noWrap/>
            <w:hideMark/>
          </w:tcPr>
          <w:p w14:paraId="4D40B2FE" w14:textId="77777777" w:rsidR="00E97A49" w:rsidRPr="00272B6C" w:rsidRDefault="00E97A49" w:rsidP="00317A8B"/>
        </w:tc>
      </w:tr>
      <w:tr w:rsidR="00E97A49" w:rsidRPr="00272B6C" w14:paraId="0583427D" w14:textId="77777777" w:rsidTr="00317A8B">
        <w:trPr>
          <w:trHeight w:val="570"/>
        </w:trPr>
        <w:tc>
          <w:tcPr>
            <w:tcW w:w="1218" w:type="dxa"/>
            <w:noWrap/>
            <w:hideMark/>
          </w:tcPr>
          <w:p w14:paraId="4708B11C" w14:textId="77777777" w:rsidR="00E97A49" w:rsidRPr="00272B6C" w:rsidRDefault="00E97A49" w:rsidP="00317A8B">
            <w:r w:rsidRPr="00272B6C">
              <w:lastRenderedPageBreak/>
              <w:t>6</w:t>
            </w:r>
          </w:p>
        </w:tc>
        <w:tc>
          <w:tcPr>
            <w:tcW w:w="2038" w:type="dxa"/>
            <w:noWrap/>
            <w:hideMark/>
          </w:tcPr>
          <w:p w14:paraId="337F520B" w14:textId="77777777" w:rsidR="00E97A49" w:rsidRPr="00272B6C" w:rsidRDefault="00E97A49" w:rsidP="00317A8B"/>
        </w:tc>
        <w:tc>
          <w:tcPr>
            <w:tcW w:w="2551" w:type="dxa"/>
            <w:noWrap/>
            <w:hideMark/>
          </w:tcPr>
          <w:p w14:paraId="367B45CA" w14:textId="77777777" w:rsidR="00E97A49" w:rsidRPr="00272B6C" w:rsidRDefault="00E97A49" w:rsidP="00317A8B">
            <w:r w:rsidRPr="00272B6C">
              <w:t xml:space="preserve">Limited exercise; </w:t>
            </w:r>
          </w:p>
        </w:tc>
        <w:tc>
          <w:tcPr>
            <w:tcW w:w="1985" w:type="dxa"/>
            <w:noWrap/>
            <w:hideMark/>
          </w:tcPr>
          <w:p w14:paraId="32312F66" w14:textId="77777777" w:rsidR="00E97A49" w:rsidRPr="00272B6C" w:rsidRDefault="00E97A49" w:rsidP="00317A8B"/>
        </w:tc>
        <w:tc>
          <w:tcPr>
            <w:tcW w:w="3543" w:type="dxa"/>
            <w:noWrap/>
            <w:hideMark/>
          </w:tcPr>
          <w:p w14:paraId="23F42DCE" w14:textId="77777777" w:rsidR="00E97A49" w:rsidRPr="00272B6C" w:rsidRDefault="00E97A49" w:rsidP="00317A8B"/>
        </w:tc>
        <w:tc>
          <w:tcPr>
            <w:tcW w:w="1322" w:type="dxa"/>
            <w:noWrap/>
            <w:hideMark/>
          </w:tcPr>
          <w:p w14:paraId="698DF1D4" w14:textId="77777777" w:rsidR="00E97A49" w:rsidRPr="00272B6C" w:rsidRDefault="00E97A49" w:rsidP="00317A8B"/>
        </w:tc>
      </w:tr>
      <w:tr w:rsidR="00E97A49" w:rsidRPr="00272B6C" w14:paraId="55395A26" w14:textId="77777777" w:rsidTr="00317A8B">
        <w:trPr>
          <w:trHeight w:val="660"/>
        </w:trPr>
        <w:tc>
          <w:tcPr>
            <w:tcW w:w="1218" w:type="dxa"/>
            <w:noWrap/>
            <w:hideMark/>
          </w:tcPr>
          <w:p w14:paraId="179A5B2D" w14:textId="77777777" w:rsidR="00E97A49" w:rsidRPr="00272B6C" w:rsidRDefault="00E97A49" w:rsidP="00317A8B">
            <w:r w:rsidRPr="00272B6C">
              <w:t>7</w:t>
            </w:r>
          </w:p>
        </w:tc>
        <w:tc>
          <w:tcPr>
            <w:tcW w:w="2038" w:type="dxa"/>
            <w:hideMark/>
          </w:tcPr>
          <w:p w14:paraId="17A895CE" w14:textId="77777777" w:rsidR="00E97A49" w:rsidRPr="00272B6C" w:rsidRDefault="00E97A49" w:rsidP="00317A8B">
            <w:r w:rsidRPr="00272B6C">
              <w:t>First step pain which lessens with initial exercise</w:t>
            </w:r>
          </w:p>
        </w:tc>
        <w:tc>
          <w:tcPr>
            <w:tcW w:w="2551" w:type="dxa"/>
            <w:noWrap/>
            <w:hideMark/>
          </w:tcPr>
          <w:p w14:paraId="3987CC1D" w14:textId="77777777" w:rsidR="00E97A49" w:rsidRPr="00272B6C" w:rsidRDefault="00E97A49" w:rsidP="00317A8B"/>
        </w:tc>
        <w:tc>
          <w:tcPr>
            <w:tcW w:w="1985" w:type="dxa"/>
            <w:noWrap/>
            <w:hideMark/>
          </w:tcPr>
          <w:p w14:paraId="29AE4AEE" w14:textId="77777777" w:rsidR="00E97A49" w:rsidRPr="00272B6C" w:rsidRDefault="00E97A49" w:rsidP="00317A8B"/>
        </w:tc>
        <w:tc>
          <w:tcPr>
            <w:tcW w:w="3543" w:type="dxa"/>
            <w:noWrap/>
            <w:hideMark/>
          </w:tcPr>
          <w:p w14:paraId="1E7D5080" w14:textId="77777777" w:rsidR="00E97A49" w:rsidRPr="00272B6C" w:rsidRDefault="00E97A49" w:rsidP="00317A8B"/>
        </w:tc>
        <w:tc>
          <w:tcPr>
            <w:tcW w:w="1322" w:type="dxa"/>
            <w:noWrap/>
            <w:hideMark/>
          </w:tcPr>
          <w:p w14:paraId="4885EF47" w14:textId="77777777" w:rsidR="00E97A49" w:rsidRPr="00272B6C" w:rsidRDefault="00E97A49" w:rsidP="00317A8B"/>
        </w:tc>
      </w:tr>
      <w:tr w:rsidR="00E97A49" w:rsidRPr="00272B6C" w14:paraId="63D965B5" w14:textId="77777777" w:rsidTr="00317A8B">
        <w:trPr>
          <w:trHeight w:val="570"/>
        </w:trPr>
        <w:tc>
          <w:tcPr>
            <w:tcW w:w="1218" w:type="dxa"/>
            <w:noWrap/>
            <w:hideMark/>
          </w:tcPr>
          <w:p w14:paraId="1444381A" w14:textId="77777777" w:rsidR="00E97A49" w:rsidRPr="00272B6C" w:rsidRDefault="00E97A49" w:rsidP="00317A8B">
            <w:r w:rsidRPr="00272B6C">
              <w:t>8</w:t>
            </w:r>
          </w:p>
        </w:tc>
        <w:tc>
          <w:tcPr>
            <w:tcW w:w="2038" w:type="dxa"/>
            <w:noWrap/>
            <w:hideMark/>
          </w:tcPr>
          <w:p w14:paraId="1828FE30" w14:textId="77777777" w:rsidR="00E97A49" w:rsidRPr="00272B6C" w:rsidRDefault="00E97A49" w:rsidP="00317A8B"/>
        </w:tc>
        <w:tc>
          <w:tcPr>
            <w:tcW w:w="2551" w:type="dxa"/>
            <w:noWrap/>
            <w:hideMark/>
          </w:tcPr>
          <w:p w14:paraId="77AC2883" w14:textId="77777777" w:rsidR="00E97A49" w:rsidRPr="00272B6C" w:rsidRDefault="00E97A49" w:rsidP="00317A8B">
            <w:r w:rsidRPr="00272B6C">
              <w:t xml:space="preserve">Limited walking and exercise; causes a limp; </w:t>
            </w:r>
          </w:p>
        </w:tc>
        <w:tc>
          <w:tcPr>
            <w:tcW w:w="1985" w:type="dxa"/>
            <w:noWrap/>
            <w:hideMark/>
          </w:tcPr>
          <w:p w14:paraId="229B28D2" w14:textId="77777777" w:rsidR="00E97A49" w:rsidRPr="00272B6C" w:rsidRDefault="00E97A49" w:rsidP="00317A8B">
            <w:r w:rsidRPr="00272B6C">
              <w:t>Irritated</w:t>
            </w:r>
          </w:p>
        </w:tc>
        <w:tc>
          <w:tcPr>
            <w:tcW w:w="3543" w:type="dxa"/>
            <w:noWrap/>
            <w:hideMark/>
          </w:tcPr>
          <w:p w14:paraId="3579C440" w14:textId="77777777" w:rsidR="00E97A49" w:rsidRPr="00272B6C" w:rsidRDefault="00E97A49" w:rsidP="00317A8B"/>
        </w:tc>
        <w:tc>
          <w:tcPr>
            <w:tcW w:w="1322" w:type="dxa"/>
            <w:noWrap/>
            <w:hideMark/>
          </w:tcPr>
          <w:p w14:paraId="1B6A9B6D" w14:textId="77777777" w:rsidR="00E97A49" w:rsidRPr="00272B6C" w:rsidRDefault="00E97A49" w:rsidP="00317A8B"/>
        </w:tc>
      </w:tr>
      <w:tr w:rsidR="00E97A49" w:rsidRPr="00272B6C" w14:paraId="0E9733F9" w14:textId="77777777" w:rsidTr="00317A8B">
        <w:trPr>
          <w:trHeight w:val="570"/>
        </w:trPr>
        <w:tc>
          <w:tcPr>
            <w:tcW w:w="1218" w:type="dxa"/>
            <w:noWrap/>
            <w:hideMark/>
          </w:tcPr>
          <w:p w14:paraId="261FCB0A" w14:textId="77777777" w:rsidR="00E97A49" w:rsidRPr="00272B6C" w:rsidRDefault="00E97A49" w:rsidP="00317A8B">
            <w:r w:rsidRPr="00272B6C">
              <w:t>9</w:t>
            </w:r>
          </w:p>
        </w:tc>
        <w:tc>
          <w:tcPr>
            <w:tcW w:w="2038" w:type="dxa"/>
            <w:noWrap/>
            <w:hideMark/>
          </w:tcPr>
          <w:p w14:paraId="2CBD02E5" w14:textId="77777777" w:rsidR="00E97A49" w:rsidRPr="00272B6C" w:rsidRDefault="00E97A49" w:rsidP="00317A8B">
            <w:r w:rsidRPr="00272B6C">
              <w:t>First step pain</w:t>
            </w:r>
          </w:p>
        </w:tc>
        <w:tc>
          <w:tcPr>
            <w:tcW w:w="2551" w:type="dxa"/>
            <w:noWrap/>
            <w:hideMark/>
          </w:tcPr>
          <w:p w14:paraId="6A24D0DF" w14:textId="77777777" w:rsidR="00E97A49" w:rsidRPr="00272B6C" w:rsidRDefault="00E97A49" w:rsidP="00317A8B">
            <w:r w:rsidRPr="00272B6C">
              <w:t xml:space="preserve">Limited exercise; </w:t>
            </w:r>
          </w:p>
        </w:tc>
        <w:tc>
          <w:tcPr>
            <w:tcW w:w="1985" w:type="dxa"/>
            <w:noWrap/>
            <w:hideMark/>
          </w:tcPr>
          <w:p w14:paraId="216DF85E" w14:textId="77777777" w:rsidR="00E97A49" w:rsidRPr="00272B6C" w:rsidRDefault="00E97A49" w:rsidP="00317A8B">
            <w:r w:rsidRPr="00272B6C">
              <w:t xml:space="preserve">Disappointed; reduced happiness; sadness </w:t>
            </w:r>
          </w:p>
        </w:tc>
        <w:tc>
          <w:tcPr>
            <w:tcW w:w="3543" w:type="dxa"/>
            <w:noWrap/>
            <w:hideMark/>
          </w:tcPr>
          <w:p w14:paraId="12DE0392" w14:textId="77777777" w:rsidR="00E97A49" w:rsidRPr="00272B6C" w:rsidRDefault="00E97A49" w:rsidP="00317A8B"/>
        </w:tc>
        <w:tc>
          <w:tcPr>
            <w:tcW w:w="1322" w:type="dxa"/>
            <w:noWrap/>
            <w:hideMark/>
          </w:tcPr>
          <w:p w14:paraId="6A3BAE36" w14:textId="77777777" w:rsidR="00E97A49" w:rsidRPr="00272B6C" w:rsidRDefault="00E97A49" w:rsidP="00317A8B"/>
        </w:tc>
      </w:tr>
      <w:tr w:rsidR="00E97A49" w:rsidRPr="00272B6C" w14:paraId="203D532A" w14:textId="77777777" w:rsidTr="00317A8B">
        <w:trPr>
          <w:trHeight w:val="570"/>
        </w:trPr>
        <w:tc>
          <w:tcPr>
            <w:tcW w:w="1218" w:type="dxa"/>
            <w:noWrap/>
            <w:hideMark/>
          </w:tcPr>
          <w:p w14:paraId="59B18F94" w14:textId="77777777" w:rsidR="00E97A49" w:rsidRPr="00272B6C" w:rsidRDefault="00E97A49" w:rsidP="00317A8B">
            <w:r w:rsidRPr="00272B6C">
              <w:t>10</w:t>
            </w:r>
          </w:p>
        </w:tc>
        <w:tc>
          <w:tcPr>
            <w:tcW w:w="2038" w:type="dxa"/>
            <w:noWrap/>
            <w:hideMark/>
          </w:tcPr>
          <w:p w14:paraId="0BDDFC7B" w14:textId="77777777" w:rsidR="00E97A49" w:rsidRPr="00272B6C" w:rsidRDefault="00E97A49" w:rsidP="00317A8B"/>
        </w:tc>
        <w:tc>
          <w:tcPr>
            <w:tcW w:w="2551" w:type="dxa"/>
            <w:noWrap/>
            <w:hideMark/>
          </w:tcPr>
          <w:p w14:paraId="5E2BBABF" w14:textId="77777777" w:rsidR="00E97A49" w:rsidRPr="00272B6C" w:rsidRDefault="00E97A49" w:rsidP="00317A8B">
            <w:r w:rsidRPr="00272B6C">
              <w:t>Limits walking</w:t>
            </w:r>
          </w:p>
        </w:tc>
        <w:tc>
          <w:tcPr>
            <w:tcW w:w="1985" w:type="dxa"/>
            <w:noWrap/>
            <w:hideMark/>
          </w:tcPr>
          <w:p w14:paraId="4EA816D7" w14:textId="77777777" w:rsidR="00E97A49" w:rsidRPr="00272B6C" w:rsidRDefault="00E97A49" w:rsidP="00317A8B">
            <w:r w:rsidRPr="00272B6C">
              <w:t>Debilitating</w:t>
            </w:r>
          </w:p>
        </w:tc>
        <w:tc>
          <w:tcPr>
            <w:tcW w:w="3543" w:type="dxa"/>
            <w:noWrap/>
            <w:hideMark/>
          </w:tcPr>
          <w:p w14:paraId="21810DB3" w14:textId="77777777" w:rsidR="00E97A49" w:rsidRPr="00272B6C" w:rsidRDefault="00E97A49" w:rsidP="00317A8B"/>
        </w:tc>
        <w:tc>
          <w:tcPr>
            <w:tcW w:w="1322" w:type="dxa"/>
            <w:noWrap/>
            <w:hideMark/>
          </w:tcPr>
          <w:p w14:paraId="6EF74C77" w14:textId="77777777" w:rsidR="00E97A49" w:rsidRPr="00272B6C" w:rsidRDefault="00E97A49" w:rsidP="00317A8B"/>
        </w:tc>
      </w:tr>
      <w:tr w:rsidR="00E97A49" w:rsidRPr="00272B6C" w14:paraId="07154679" w14:textId="77777777" w:rsidTr="00317A8B">
        <w:trPr>
          <w:trHeight w:val="570"/>
        </w:trPr>
        <w:tc>
          <w:tcPr>
            <w:tcW w:w="1218" w:type="dxa"/>
            <w:noWrap/>
            <w:hideMark/>
          </w:tcPr>
          <w:p w14:paraId="6BAC3551" w14:textId="77777777" w:rsidR="00E97A49" w:rsidRPr="00272B6C" w:rsidRDefault="00E97A49" w:rsidP="00317A8B">
            <w:r w:rsidRPr="00272B6C">
              <w:t>11</w:t>
            </w:r>
          </w:p>
        </w:tc>
        <w:tc>
          <w:tcPr>
            <w:tcW w:w="2038" w:type="dxa"/>
            <w:noWrap/>
            <w:hideMark/>
          </w:tcPr>
          <w:p w14:paraId="48865412" w14:textId="77777777" w:rsidR="00E97A49" w:rsidRPr="00272B6C" w:rsidRDefault="00E97A49" w:rsidP="00317A8B">
            <w:r w:rsidRPr="00272B6C">
              <w:t>First step pain</w:t>
            </w:r>
          </w:p>
        </w:tc>
        <w:tc>
          <w:tcPr>
            <w:tcW w:w="2551" w:type="dxa"/>
            <w:noWrap/>
            <w:hideMark/>
          </w:tcPr>
          <w:p w14:paraId="645402E4" w14:textId="77777777" w:rsidR="00E97A49" w:rsidRPr="00272B6C" w:rsidRDefault="00E97A49" w:rsidP="00317A8B">
            <w:r w:rsidRPr="00272B6C">
              <w:t xml:space="preserve">Limits walking; </w:t>
            </w:r>
          </w:p>
        </w:tc>
        <w:tc>
          <w:tcPr>
            <w:tcW w:w="1985" w:type="dxa"/>
            <w:noWrap/>
            <w:hideMark/>
          </w:tcPr>
          <w:p w14:paraId="05FFC231" w14:textId="77777777" w:rsidR="00E97A49" w:rsidRPr="00272B6C" w:rsidRDefault="00E97A49" w:rsidP="00317A8B">
            <w:r w:rsidRPr="00272B6C">
              <w:t>Loss of pleasurable activities such as standing to cook</w:t>
            </w:r>
          </w:p>
        </w:tc>
        <w:tc>
          <w:tcPr>
            <w:tcW w:w="3543" w:type="dxa"/>
            <w:noWrap/>
            <w:hideMark/>
          </w:tcPr>
          <w:p w14:paraId="3FC991B7" w14:textId="77777777" w:rsidR="00E97A49" w:rsidRPr="00272B6C" w:rsidRDefault="00E97A49" w:rsidP="00317A8B"/>
        </w:tc>
        <w:tc>
          <w:tcPr>
            <w:tcW w:w="1322" w:type="dxa"/>
            <w:noWrap/>
            <w:hideMark/>
          </w:tcPr>
          <w:p w14:paraId="32E7F0FF" w14:textId="77777777" w:rsidR="00E97A49" w:rsidRPr="00272B6C" w:rsidRDefault="00E97A49" w:rsidP="00317A8B"/>
        </w:tc>
      </w:tr>
      <w:tr w:rsidR="00E97A49" w:rsidRPr="00272B6C" w14:paraId="27C0914E" w14:textId="77777777" w:rsidTr="00317A8B">
        <w:trPr>
          <w:trHeight w:val="660"/>
        </w:trPr>
        <w:tc>
          <w:tcPr>
            <w:tcW w:w="1218" w:type="dxa"/>
            <w:noWrap/>
            <w:hideMark/>
          </w:tcPr>
          <w:p w14:paraId="563D4FA5" w14:textId="77777777" w:rsidR="00E97A49" w:rsidRPr="00272B6C" w:rsidRDefault="00E97A49" w:rsidP="00317A8B">
            <w:r w:rsidRPr="00272B6C">
              <w:t>12</w:t>
            </w:r>
          </w:p>
        </w:tc>
        <w:tc>
          <w:tcPr>
            <w:tcW w:w="2038" w:type="dxa"/>
            <w:hideMark/>
          </w:tcPr>
          <w:p w14:paraId="092555EB" w14:textId="77777777" w:rsidR="00E97A49" w:rsidRPr="00272B6C" w:rsidRDefault="00E97A49" w:rsidP="00317A8B">
            <w:r w:rsidRPr="00272B6C">
              <w:t>An ache and a stabbing pain; noticeable when getting out of bed; constant pain</w:t>
            </w:r>
          </w:p>
        </w:tc>
        <w:tc>
          <w:tcPr>
            <w:tcW w:w="2551" w:type="dxa"/>
            <w:noWrap/>
            <w:hideMark/>
          </w:tcPr>
          <w:p w14:paraId="785DDE33" w14:textId="77777777" w:rsidR="00E97A49" w:rsidRPr="00272B6C" w:rsidRDefault="00E97A49" w:rsidP="00317A8B">
            <w:r w:rsidRPr="00272B6C">
              <w:t>Limits walking; reduced function</w:t>
            </w:r>
          </w:p>
        </w:tc>
        <w:tc>
          <w:tcPr>
            <w:tcW w:w="1985" w:type="dxa"/>
            <w:noWrap/>
            <w:hideMark/>
          </w:tcPr>
          <w:p w14:paraId="442255D2" w14:textId="77777777" w:rsidR="00E97A49" w:rsidRPr="00272B6C" w:rsidRDefault="00E97A49" w:rsidP="00317A8B">
            <w:r w:rsidRPr="00272B6C">
              <w:t>Constant pain is annoying; impact on ability to concentrate</w:t>
            </w:r>
          </w:p>
        </w:tc>
        <w:tc>
          <w:tcPr>
            <w:tcW w:w="3543" w:type="dxa"/>
            <w:noWrap/>
            <w:hideMark/>
          </w:tcPr>
          <w:p w14:paraId="7443268A" w14:textId="77777777" w:rsidR="00E97A49" w:rsidRPr="00272B6C" w:rsidRDefault="00E97A49" w:rsidP="00317A8B"/>
        </w:tc>
        <w:tc>
          <w:tcPr>
            <w:tcW w:w="1322" w:type="dxa"/>
            <w:noWrap/>
            <w:hideMark/>
          </w:tcPr>
          <w:p w14:paraId="4F2A6063" w14:textId="77777777" w:rsidR="00E97A49" w:rsidRPr="00272B6C" w:rsidRDefault="00E97A49" w:rsidP="00317A8B"/>
        </w:tc>
      </w:tr>
      <w:tr w:rsidR="00E97A49" w:rsidRPr="00272B6C" w14:paraId="399C77A8" w14:textId="77777777" w:rsidTr="00317A8B">
        <w:trPr>
          <w:trHeight w:val="570"/>
        </w:trPr>
        <w:tc>
          <w:tcPr>
            <w:tcW w:w="1218" w:type="dxa"/>
            <w:noWrap/>
            <w:hideMark/>
          </w:tcPr>
          <w:p w14:paraId="219320EC" w14:textId="77777777" w:rsidR="00E97A49" w:rsidRPr="00272B6C" w:rsidRDefault="00E97A49" w:rsidP="00317A8B">
            <w:r w:rsidRPr="00272B6C">
              <w:t>13</w:t>
            </w:r>
          </w:p>
        </w:tc>
        <w:tc>
          <w:tcPr>
            <w:tcW w:w="2038" w:type="dxa"/>
            <w:hideMark/>
          </w:tcPr>
          <w:p w14:paraId="2462D16E" w14:textId="77777777" w:rsidR="00E97A49" w:rsidRPr="00272B6C" w:rsidRDefault="00E97A49" w:rsidP="00317A8B">
            <w:r w:rsidRPr="00272B6C">
              <w:t>First step pain; pain eases with initial exercise</w:t>
            </w:r>
          </w:p>
        </w:tc>
        <w:tc>
          <w:tcPr>
            <w:tcW w:w="2551" w:type="dxa"/>
            <w:noWrap/>
            <w:hideMark/>
          </w:tcPr>
          <w:p w14:paraId="7E093EAD" w14:textId="77777777" w:rsidR="00E97A49" w:rsidRPr="00272B6C" w:rsidRDefault="00E97A49" w:rsidP="00317A8B"/>
        </w:tc>
        <w:tc>
          <w:tcPr>
            <w:tcW w:w="1985" w:type="dxa"/>
            <w:noWrap/>
            <w:hideMark/>
          </w:tcPr>
          <w:p w14:paraId="43B66B42" w14:textId="77777777" w:rsidR="00E97A49" w:rsidRPr="00272B6C" w:rsidRDefault="00E97A49" w:rsidP="00317A8B"/>
        </w:tc>
        <w:tc>
          <w:tcPr>
            <w:tcW w:w="3543" w:type="dxa"/>
            <w:noWrap/>
            <w:hideMark/>
          </w:tcPr>
          <w:p w14:paraId="483D98EB" w14:textId="77777777" w:rsidR="00E97A49" w:rsidRPr="00272B6C" w:rsidRDefault="00E97A49" w:rsidP="00317A8B"/>
        </w:tc>
        <w:tc>
          <w:tcPr>
            <w:tcW w:w="1322" w:type="dxa"/>
            <w:noWrap/>
            <w:hideMark/>
          </w:tcPr>
          <w:p w14:paraId="7E205652" w14:textId="77777777" w:rsidR="00E97A49" w:rsidRPr="00272B6C" w:rsidRDefault="00E97A49" w:rsidP="00317A8B"/>
        </w:tc>
      </w:tr>
      <w:tr w:rsidR="00E97A49" w:rsidRPr="00272B6C" w14:paraId="1E7A3629" w14:textId="77777777" w:rsidTr="00317A8B">
        <w:trPr>
          <w:trHeight w:val="660"/>
        </w:trPr>
        <w:tc>
          <w:tcPr>
            <w:tcW w:w="1218" w:type="dxa"/>
            <w:noWrap/>
            <w:hideMark/>
          </w:tcPr>
          <w:p w14:paraId="42A74937" w14:textId="77777777" w:rsidR="00E97A49" w:rsidRPr="00272B6C" w:rsidRDefault="00E97A49" w:rsidP="00317A8B">
            <w:r w:rsidRPr="00272B6C">
              <w:t>14</w:t>
            </w:r>
          </w:p>
        </w:tc>
        <w:tc>
          <w:tcPr>
            <w:tcW w:w="2038" w:type="dxa"/>
            <w:noWrap/>
            <w:hideMark/>
          </w:tcPr>
          <w:p w14:paraId="26B08D03" w14:textId="77777777" w:rsidR="00E97A49" w:rsidRPr="00272B6C" w:rsidRDefault="00E97A49" w:rsidP="00317A8B">
            <w:r w:rsidRPr="00272B6C">
              <w:t>First step pain; shooting pain</w:t>
            </w:r>
          </w:p>
        </w:tc>
        <w:tc>
          <w:tcPr>
            <w:tcW w:w="2551" w:type="dxa"/>
            <w:noWrap/>
            <w:hideMark/>
          </w:tcPr>
          <w:p w14:paraId="5E1E713F" w14:textId="77777777" w:rsidR="00E97A49" w:rsidRPr="00272B6C" w:rsidRDefault="00E97A49" w:rsidP="00317A8B">
            <w:r w:rsidRPr="00272B6C">
              <w:t xml:space="preserve">Reduced function; walking limited </w:t>
            </w:r>
          </w:p>
        </w:tc>
        <w:tc>
          <w:tcPr>
            <w:tcW w:w="1985" w:type="dxa"/>
            <w:noWrap/>
            <w:hideMark/>
          </w:tcPr>
          <w:p w14:paraId="50EB70D3" w14:textId="77777777" w:rsidR="00E97A49" w:rsidRPr="00272B6C" w:rsidRDefault="00E97A49" w:rsidP="00317A8B">
            <w:proofErr w:type="spellStart"/>
            <w:r w:rsidRPr="00272B6C">
              <w:t>Catastrophising</w:t>
            </w:r>
            <w:proofErr w:type="spellEnd"/>
            <w:r w:rsidRPr="00272B6C">
              <w:t xml:space="preserve"> </w:t>
            </w:r>
            <w:r w:rsidRPr="00272B6C">
              <w:rPr>
                <w:i/>
                <w:iCs/>
              </w:rPr>
              <w:t>"I'm going to be in pain forever"</w:t>
            </w:r>
            <w:r w:rsidRPr="00272B6C">
              <w:t xml:space="preserve"> </w:t>
            </w:r>
            <w:r w:rsidRPr="00272B6C">
              <w:rPr>
                <w:b/>
                <w:bCs/>
              </w:rPr>
              <w:t>Q</w:t>
            </w:r>
          </w:p>
        </w:tc>
        <w:tc>
          <w:tcPr>
            <w:tcW w:w="3543" w:type="dxa"/>
            <w:noWrap/>
            <w:hideMark/>
          </w:tcPr>
          <w:p w14:paraId="735440EA" w14:textId="77777777" w:rsidR="00E97A49" w:rsidRPr="00272B6C" w:rsidRDefault="00E97A49" w:rsidP="00317A8B"/>
        </w:tc>
        <w:tc>
          <w:tcPr>
            <w:tcW w:w="1322" w:type="dxa"/>
            <w:hideMark/>
          </w:tcPr>
          <w:p w14:paraId="024B514A" w14:textId="77777777" w:rsidR="00E97A49" w:rsidRPr="00272B6C" w:rsidRDefault="00E97A49" w:rsidP="00317A8B">
            <w:r w:rsidRPr="00272B6C">
              <w:t>lack of insurance limited access to treatments</w:t>
            </w:r>
          </w:p>
        </w:tc>
      </w:tr>
      <w:tr w:rsidR="00E97A49" w:rsidRPr="00272B6C" w14:paraId="1CB38976" w14:textId="77777777" w:rsidTr="00317A8B">
        <w:trPr>
          <w:trHeight w:val="1560"/>
        </w:trPr>
        <w:tc>
          <w:tcPr>
            <w:tcW w:w="1218" w:type="dxa"/>
            <w:noWrap/>
            <w:hideMark/>
          </w:tcPr>
          <w:p w14:paraId="517C982A" w14:textId="77777777" w:rsidR="00E97A49" w:rsidRPr="00272B6C" w:rsidRDefault="00E97A49" w:rsidP="00317A8B">
            <w:r w:rsidRPr="00272B6C">
              <w:lastRenderedPageBreak/>
              <w:t>15</w:t>
            </w:r>
          </w:p>
        </w:tc>
        <w:tc>
          <w:tcPr>
            <w:tcW w:w="2038" w:type="dxa"/>
            <w:hideMark/>
          </w:tcPr>
          <w:p w14:paraId="33E668DD" w14:textId="77777777" w:rsidR="00E97A49" w:rsidRPr="00272B6C" w:rsidRDefault="00E97A49" w:rsidP="00317A8B">
            <w:r w:rsidRPr="00272B6C">
              <w:t>First step pain; heel pain; pain eases with initial exercise</w:t>
            </w:r>
          </w:p>
        </w:tc>
        <w:tc>
          <w:tcPr>
            <w:tcW w:w="2551" w:type="dxa"/>
            <w:noWrap/>
            <w:hideMark/>
          </w:tcPr>
          <w:p w14:paraId="2951A574" w14:textId="6F70C581" w:rsidR="00E97A49" w:rsidRPr="00272B6C" w:rsidRDefault="00E97A49" w:rsidP="00317A8B">
            <w:r w:rsidRPr="00272B6C">
              <w:t>Reduced function; red</w:t>
            </w:r>
            <w:r w:rsidR="00167DD0">
              <w:t>uced</w:t>
            </w:r>
            <w:r w:rsidRPr="00272B6C">
              <w:t xml:space="preserve"> physical exercise; weight gain</w:t>
            </w:r>
          </w:p>
        </w:tc>
        <w:tc>
          <w:tcPr>
            <w:tcW w:w="1985" w:type="dxa"/>
            <w:hideMark/>
          </w:tcPr>
          <w:p w14:paraId="3C450B56" w14:textId="77777777" w:rsidR="00E97A49" w:rsidRPr="00272B6C" w:rsidRDefault="00E97A49" w:rsidP="00317A8B">
            <w:r w:rsidRPr="00272B6C">
              <w:t xml:space="preserve">Deflated; Weight gain has been depressing; Frustration: </w:t>
            </w:r>
            <w:r w:rsidRPr="00272B6C">
              <w:rPr>
                <w:i/>
                <w:iCs/>
              </w:rPr>
              <w:t>"I'm a mouse on a wheel.  I can’t seem to get off.  I don’t know what to do.  I don’t know how to lose weight without moving, and how do you move without the pain?  So yeah, sometimes I'm a bit exasperated by it"</w:t>
            </w:r>
            <w:r w:rsidRPr="00272B6C">
              <w:t xml:space="preserve">.  </w:t>
            </w:r>
            <w:r w:rsidRPr="00272B6C">
              <w:rPr>
                <w:b/>
                <w:bCs/>
              </w:rPr>
              <w:t>QQ</w:t>
            </w:r>
          </w:p>
        </w:tc>
        <w:tc>
          <w:tcPr>
            <w:tcW w:w="3543" w:type="dxa"/>
            <w:noWrap/>
            <w:hideMark/>
          </w:tcPr>
          <w:p w14:paraId="3FD0C4EC" w14:textId="77777777" w:rsidR="00E97A49" w:rsidRPr="00272B6C" w:rsidRDefault="00E97A49" w:rsidP="00317A8B"/>
        </w:tc>
        <w:tc>
          <w:tcPr>
            <w:tcW w:w="1322" w:type="dxa"/>
            <w:noWrap/>
            <w:hideMark/>
          </w:tcPr>
          <w:p w14:paraId="471F740A" w14:textId="77777777" w:rsidR="00E97A49" w:rsidRPr="00272B6C" w:rsidRDefault="00E97A49" w:rsidP="00317A8B"/>
        </w:tc>
      </w:tr>
      <w:tr w:rsidR="00E97A49" w:rsidRPr="00272B6C" w14:paraId="1FADE308" w14:textId="77777777" w:rsidTr="00317A8B">
        <w:trPr>
          <w:trHeight w:val="660"/>
        </w:trPr>
        <w:tc>
          <w:tcPr>
            <w:tcW w:w="1218" w:type="dxa"/>
            <w:noWrap/>
            <w:hideMark/>
          </w:tcPr>
          <w:p w14:paraId="2EAD47F0" w14:textId="77777777" w:rsidR="00E97A49" w:rsidRPr="00272B6C" w:rsidRDefault="00E97A49" w:rsidP="00317A8B">
            <w:r w:rsidRPr="00272B6C">
              <w:t>16</w:t>
            </w:r>
          </w:p>
        </w:tc>
        <w:tc>
          <w:tcPr>
            <w:tcW w:w="2038" w:type="dxa"/>
            <w:noWrap/>
            <w:hideMark/>
          </w:tcPr>
          <w:p w14:paraId="48AD9462" w14:textId="77777777" w:rsidR="00E97A49" w:rsidRPr="00272B6C" w:rsidRDefault="00E97A49" w:rsidP="00317A8B">
            <w:r w:rsidRPr="00272B6C">
              <w:t>First step pain</w:t>
            </w:r>
          </w:p>
        </w:tc>
        <w:tc>
          <w:tcPr>
            <w:tcW w:w="2551" w:type="dxa"/>
            <w:hideMark/>
          </w:tcPr>
          <w:p w14:paraId="46225768" w14:textId="77777777" w:rsidR="00E97A49" w:rsidRPr="00272B6C" w:rsidRDefault="00E97A49" w:rsidP="00317A8B">
            <w:r w:rsidRPr="00272B6C">
              <w:t xml:space="preserve">Reduced function; limits walking </w:t>
            </w:r>
            <w:r w:rsidRPr="00272B6C">
              <w:rPr>
                <w:i/>
                <w:iCs/>
              </w:rPr>
              <w:t>"I tailor my activities around my heels"</w:t>
            </w:r>
            <w:r w:rsidRPr="00272B6C">
              <w:t xml:space="preserve">. </w:t>
            </w:r>
            <w:r w:rsidRPr="00272B6C">
              <w:rPr>
                <w:b/>
                <w:bCs/>
              </w:rPr>
              <w:t>QQQ</w:t>
            </w:r>
          </w:p>
        </w:tc>
        <w:tc>
          <w:tcPr>
            <w:tcW w:w="1985" w:type="dxa"/>
            <w:noWrap/>
            <w:hideMark/>
          </w:tcPr>
          <w:p w14:paraId="2E800886" w14:textId="77777777" w:rsidR="00E97A49" w:rsidRPr="00272B6C" w:rsidRDefault="00E97A49" w:rsidP="00317A8B">
            <w:r w:rsidRPr="00272B6C">
              <w:t>Loss of pleasurable activities; cranky</w:t>
            </w:r>
          </w:p>
        </w:tc>
        <w:tc>
          <w:tcPr>
            <w:tcW w:w="3543" w:type="dxa"/>
            <w:noWrap/>
            <w:hideMark/>
          </w:tcPr>
          <w:p w14:paraId="00D3CB0F" w14:textId="77777777" w:rsidR="00E97A49" w:rsidRPr="00272B6C" w:rsidRDefault="00E97A49" w:rsidP="00317A8B"/>
        </w:tc>
        <w:tc>
          <w:tcPr>
            <w:tcW w:w="1322" w:type="dxa"/>
            <w:noWrap/>
            <w:hideMark/>
          </w:tcPr>
          <w:p w14:paraId="5821B1C6" w14:textId="77777777" w:rsidR="00E97A49" w:rsidRPr="00272B6C" w:rsidRDefault="00E97A49" w:rsidP="00317A8B"/>
        </w:tc>
      </w:tr>
      <w:tr w:rsidR="00E97A49" w:rsidRPr="00272B6C" w14:paraId="3D0E85E1" w14:textId="77777777" w:rsidTr="00317A8B">
        <w:trPr>
          <w:trHeight w:val="1560"/>
        </w:trPr>
        <w:tc>
          <w:tcPr>
            <w:tcW w:w="1218" w:type="dxa"/>
            <w:noWrap/>
            <w:hideMark/>
          </w:tcPr>
          <w:p w14:paraId="6CEB70A3" w14:textId="77777777" w:rsidR="00E97A49" w:rsidRPr="00272B6C" w:rsidRDefault="00E97A49" w:rsidP="00317A8B">
            <w:r w:rsidRPr="00272B6C">
              <w:t>17</w:t>
            </w:r>
          </w:p>
        </w:tc>
        <w:tc>
          <w:tcPr>
            <w:tcW w:w="2038" w:type="dxa"/>
            <w:hideMark/>
          </w:tcPr>
          <w:p w14:paraId="1F4D090A" w14:textId="77777777" w:rsidR="00E97A49" w:rsidRPr="00272B6C" w:rsidRDefault="00E97A49" w:rsidP="00317A8B">
            <w:r w:rsidRPr="00272B6C">
              <w:t xml:space="preserve">Pain first thing in the morning; pain eases with initial exercise </w:t>
            </w:r>
          </w:p>
        </w:tc>
        <w:tc>
          <w:tcPr>
            <w:tcW w:w="2551" w:type="dxa"/>
            <w:hideMark/>
          </w:tcPr>
          <w:p w14:paraId="696086CB" w14:textId="77777777" w:rsidR="00E97A49" w:rsidRPr="00272B6C" w:rsidRDefault="00E97A49" w:rsidP="00317A8B">
            <w:r w:rsidRPr="00272B6C">
              <w:t xml:space="preserve">Reduced strength and reduced function </w:t>
            </w:r>
            <w:r w:rsidRPr="00272B6C">
              <w:rPr>
                <w:i/>
                <w:iCs/>
              </w:rPr>
              <w:t>"I don’t feel as strong in my whole body.  I have a bit more trouble lifting, trouble walking, especially down slopes or down stairs, not so bad going up stairs or up slopes, but activity has certainly been slowed right down</w:t>
            </w:r>
            <w:r w:rsidRPr="00272B6C">
              <w:t xml:space="preserve">" </w:t>
            </w:r>
            <w:r w:rsidRPr="00272B6C">
              <w:rPr>
                <w:b/>
                <w:bCs/>
              </w:rPr>
              <w:t>QQ</w:t>
            </w:r>
          </w:p>
        </w:tc>
        <w:tc>
          <w:tcPr>
            <w:tcW w:w="1985" w:type="dxa"/>
            <w:noWrap/>
            <w:hideMark/>
          </w:tcPr>
          <w:p w14:paraId="3720027F" w14:textId="77777777" w:rsidR="00E97A49" w:rsidRPr="00272B6C" w:rsidRDefault="00E97A49" w:rsidP="00317A8B">
            <w:r w:rsidRPr="00272B6C">
              <w:t>Low mood at times;</w:t>
            </w:r>
          </w:p>
        </w:tc>
        <w:tc>
          <w:tcPr>
            <w:tcW w:w="3543" w:type="dxa"/>
            <w:noWrap/>
            <w:hideMark/>
          </w:tcPr>
          <w:p w14:paraId="620C996D" w14:textId="77777777" w:rsidR="00E97A49" w:rsidRPr="00272B6C" w:rsidRDefault="00E97A49" w:rsidP="00317A8B"/>
        </w:tc>
        <w:tc>
          <w:tcPr>
            <w:tcW w:w="1322" w:type="dxa"/>
            <w:noWrap/>
            <w:hideMark/>
          </w:tcPr>
          <w:p w14:paraId="1866DBE4" w14:textId="77777777" w:rsidR="00E97A49" w:rsidRPr="00272B6C" w:rsidRDefault="00E97A49" w:rsidP="00317A8B"/>
        </w:tc>
      </w:tr>
      <w:tr w:rsidR="00E97A49" w:rsidRPr="00272B6C" w14:paraId="27909CF4" w14:textId="77777777" w:rsidTr="00317A8B">
        <w:trPr>
          <w:trHeight w:val="1560"/>
        </w:trPr>
        <w:tc>
          <w:tcPr>
            <w:tcW w:w="1218" w:type="dxa"/>
            <w:noWrap/>
            <w:hideMark/>
          </w:tcPr>
          <w:p w14:paraId="7132F096" w14:textId="77777777" w:rsidR="00E97A49" w:rsidRPr="00272B6C" w:rsidRDefault="00E97A49" w:rsidP="00317A8B">
            <w:r w:rsidRPr="00272B6C">
              <w:lastRenderedPageBreak/>
              <w:t>18</w:t>
            </w:r>
          </w:p>
        </w:tc>
        <w:tc>
          <w:tcPr>
            <w:tcW w:w="2038" w:type="dxa"/>
            <w:noWrap/>
            <w:hideMark/>
          </w:tcPr>
          <w:p w14:paraId="4A44A141" w14:textId="77777777" w:rsidR="00E97A49" w:rsidRPr="00272B6C" w:rsidRDefault="00E97A49" w:rsidP="00317A8B">
            <w:r w:rsidRPr="00272B6C">
              <w:t xml:space="preserve">Pain first thing in the morning; </w:t>
            </w:r>
          </w:p>
        </w:tc>
        <w:tc>
          <w:tcPr>
            <w:tcW w:w="2551" w:type="dxa"/>
            <w:hideMark/>
          </w:tcPr>
          <w:p w14:paraId="45EB10B5" w14:textId="77777777" w:rsidR="00E97A49" w:rsidRPr="00272B6C" w:rsidRDefault="00E97A49" w:rsidP="00317A8B">
            <w:r w:rsidRPr="00272B6C">
              <w:t xml:space="preserve">Limits exercise </w:t>
            </w:r>
            <w:r w:rsidRPr="00272B6C">
              <w:rPr>
                <w:i/>
                <w:iCs/>
              </w:rPr>
              <w:t>"I’ve spent the last few months trying to find other forms of exercise that I can do that don’t aggravate my heel in the same way</w:t>
            </w:r>
            <w:r w:rsidRPr="00272B6C">
              <w:t>"</w:t>
            </w:r>
            <w:r w:rsidRPr="00272B6C">
              <w:rPr>
                <w:b/>
                <w:bCs/>
              </w:rPr>
              <w:t xml:space="preserve"> Q</w:t>
            </w:r>
            <w:r w:rsidRPr="00272B6C">
              <w:t xml:space="preserve">; limits walking; </w:t>
            </w:r>
          </w:p>
        </w:tc>
        <w:tc>
          <w:tcPr>
            <w:tcW w:w="1985" w:type="dxa"/>
            <w:hideMark/>
          </w:tcPr>
          <w:p w14:paraId="65ECBE47" w14:textId="77777777" w:rsidR="00E97A49" w:rsidRPr="00272B6C" w:rsidRDefault="00E97A49" w:rsidP="00317A8B">
            <w:r w:rsidRPr="00272B6C">
              <w:t xml:space="preserve">Loss of pleasurable activities; low mood at times </w:t>
            </w:r>
            <w:r w:rsidRPr="00272B6C">
              <w:rPr>
                <w:i/>
                <w:iCs/>
              </w:rPr>
              <w:t>"my partner would say he thought I was depressed from it"</w:t>
            </w:r>
            <w:r w:rsidRPr="00272B6C">
              <w:rPr>
                <w:b/>
                <w:bCs/>
                <w:i/>
                <w:iCs/>
              </w:rPr>
              <w:t xml:space="preserve"> </w:t>
            </w:r>
            <w:r w:rsidRPr="00272B6C">
              <w:rPr>
                <w:b/>
                <w:bCs/>
              </w:rPr>
              <w:t>Q</w:t>
            </w:r>
            <w:r w:rsidRPr="00272B6C">
              <w:t xml:space="preserve">; cognitions </w:t>
            </w:r>
            <w:r w:rsidRPr="00272B6C">
              <w:rPr>
                <w:i/>
                <w:iCs/>
              </w:rPr>
              <w:t xml:space="preserve">"I feel like I have to rethink everything" </w:t>
            </w:r>
            <w:r w:rsidRPr="00272B6C">
              <w:rPr>
                <w:b/>
                <w:bCs/>
              </w:rPr>
              <w:t>Q</w:t>
            </w:r>
          </w:p>
        </w:tc>
        <w:tc>
          <w:tcPr>
            <w:tcW w:w="3543" w:type="dxa"/>
            <w:hideMark/>
          </w:tcPr>
          <w:p w14:paraId="464C916B" w14:textId="77777777" w:rsidR="00E97A49" w:rsidRPr="00272B6C" w:rsidRDefault="00E97A49" w:rsidP="00317A8B">
            <w:r w:rsidRPr="00272B6C">
              <w:t xml:space="preserve">Negative impact on social </w:t>
            </w:r>
            <w:proofErr w:type="spellStart"/>
            <w:r w:rsidRPr="00272B6C">
              <w:t>network</w:t>
            </w:r>
            <w:r w:rsidRPr="00272B6C">
              <w:rPr>
                <w:i/>
                <w:iCs/>
              </w:rPr>
              <w:t>"I</w:t>
            </w:r>
            <w:proofErr w:type="spellEnd"/>
            <w:r w:rsidRPr="00272B6C">
              <w:rPr>
                <w:i/>
                <w:iCs/>
              </w:rPr>
              <w:t xml:space="preserve"> really miss the people and the friendships that I had there" </w:t>
            </w:r>
            <w:r w:rsidRPr="00272B6C">
              <w:rPr>
                <w:b/>
                <w:bCs/>
                <w:i/>
                <w:iCs/>
              </w:rPr>
              <w:t>Q</w:t>
            </w:r>
          </w:p>
        </w:tc>
        <w:tc>
          <w:tcPr>
            <w:tcW w:w="1322" w:type="dxa"/>
            <w:hideMark/>
          </w:tcPr>
          <w:p w14:paraId="027397BB" w14:textId="77777777" w:rsidR="00E97A49" w:rsidRPr="00272B6C" w:rsidRDefault="00E97A49" w:rsidP="00317A8B">
            <w:r w:rsidRPr="00272B6C">
              <w:t xml:space="preserve">Restricted to certain shoes "So, it means I can’t wear all of my shoes.  I have a lovely array of shoes and I’m wearing about three pairs on high rotation" </w:t>
            </w:r>
            <w:r w:rsidRPr="00272B6C">
              <w:rPr>
                <w:b/>
                <w:bCs/>
              </w:rPr>
              <w:t>Q</w:t>
            </w:r>
          </w:p>
        </w:tc>
      </w:tr>
    </w:tbl>
    <w:p w14:paraId="71E20313" w14:textId="77777777" w:rsidR="00E97A49" w:rsidRDefault="00E97A49" w:rsidP="00E97A49">
      <w:r>
        <w:fldChar w:fldCharType="end"/>
      </w:r>
    </w:p>
    <w:p w14:paraId="069CD6DC" w14:textId="77777777" w:rsidR="00272B6C" w:rsidRPr="00272B6C" w:rsidRDefault="00E97A49" w:rsidP="00E97A49">
      <w:pPr>
        <w:rPr>
          <w:b/>
          <w:sz w:val="28"/>
        </w:rPr>
      </w:pPr>
      <w:r>
        <w:br w:type="page"/>
      </w:r>
      <w:r w:rsidR="00272B6C">
        <w:rPr>
          <w:b/>
          <w:sz w:val="28"/>
        </w:rPr>
        <w:lastRenderedPageBreak/>
        <w:t>Theme</w:t>
      </w:r>
      <w:r>
        <w:rPr>
          <w:b/>
          <w:sz w:val="28"/>
        </w:rPr>
        <w:t xml:space="preserve"> 2</w:t>
      </w:r>
      <w:r w:rsidR="00272B6C">
        <w:rPr>
          <w:b/>
          <w:sz w:val="28"/>
        </w:rPr>
        <w:t xml:space="preserve">: </w:t>
      </w:r>
      <w:r w:rsidR="00354BB5" w:rsidRPr="00272B6C">
        <w:rPr>
          <w:b/>
          <w:sz w:val="28"/>
        </w:rPr>
        <w:t>Perceptions about PHP</w:t>
      </w:r>
    </w:p>
    <w:p w14:paraId="49EB5936" w14:textId="5413A562" w:rsidR="00354BB5" w:rsidRDefault="00354BB5">
      <w:r>
        <w:fldChar w:fldCharType="begin"/>
      </w:r>
      <w:r>
        <w:instrText xml:space="preserve"> LINK </w:instrText>
      </w:r>
      <w:r w:rsidR="00167DD0">
        <w:instrText xml:space="preserve">Excel.Sheet.12 "https://latrobeuni-my.sharepoint.com/personal/mcotchett_ltu_edu_au/Documents/Research/PF Translation/Research Translation/Codes, Themes and subthemes/Supplementary File 2_Framework matrix_24_10_19.xlsx" "Perceptions about PHP!R3C1:R21C5" </w:instrText>
      </w:r>
      <w:r>
        <w:instrText xml:space="preserve">\a \f 5 \h  \* MERGEFORMAT </w:instrText>
      </w:r>
      <w:r>
        <w:fldChar w:fldCharType="separate"/>
      </w:r>
    </w:p>
    <w:tbl>
      <w:tblPr>
        <w:tblStyle w:val="TableGrid"/>
        <w:tblW w:w="14338" w:type="dxa"/>
        <w:tblLook w:val="04A0" w:firstRow="1" w:lastRow="0" w:firstColumn="1" w:lastColumn="0" w:noHBand="0" w:noVBand="1"/>
      </w:tblPr>
      <w:tblGrid>
        <w:gridCol w:w="1218"/>
        <w:gridCol w:w="3685"/>
        <w:gridCol w:w="3828"/>
        <w:gridCol w:w="2835"/>
        <w:gridCol w:w="2800"/>
      </w:tblGrid>
      <w:tr w:rsidR="00401EC7" w:rsidRPr="00354BB5" w14:paraId="10CC4ECC" w14:textId="77777777" w:rsidTr="00401EC7">
        <w:trPr>
          <w:trHeight w:val="570"/>
        </w:trPr>
        <w:tc>
          <w:tcPr>
            <w:tcW w:w="1190" w:type="dxa"/>
            <w:noWrap/>
          </w:tcPr>
          <w:p w14:paraId="64CA5BA9" w14:textId="77777777" w:rsidR="00401EC7" w:rsidRDefault="00401EC7"/>
        </w:tc>
        <w:tc>
          <w:tcPr>
            <w:tcW w:w="13148" w:type="dxa"/>
            <w:gridSpan w:val="4"/>
            <w:noWrap/>
          </w:tcPr>
          <w:p w14:paraId="422B4394" w14:textId="77777777" w:rsidR="00401EC7" w:rsidRPr="00354BB5" w:rsidRDefault="00401EC7" w:rsidP="00401EC7">
            <w:pPr>
              <w:jc w:val="center"/>
              <w:rPr>
                <w:b/>
                <w:bCs/>
              </w:rPr>
            </w:pPr>
            <w:r>
              <w:rPr>
                <w:b/>
                <w:bCs/>
              </w:rPr>
              <w:t>Subtheme</w:t>
            </w:r>
          </w:p>
        </w:tc>
      </w:tr>
      <w:tr w:rsidR="00354BB5" w:rsidRPr="00354BB5" w14:paraId="1512D4CB" w14:textId="77777777" w:rsidTr="00401EC7">
        <w:trPr>
          <w:trHeight w:val="570"/>
        </w:trPr>
        <w:tc>
          <w:tcPr>
            <w:tcW w:w="1190" w:type="dxa"/>
            <w:noWrap/>
            <w:hideMark/>
          </w:tcPr>
          <w:p w14:paraId="08F7AD46" w14:textId="77777777" w:rsidR="00354BB5" w:rsidRPr="008E093C" w:rsidRDefault="00354BB5">
            <w:pPr>
              <w:rPr>
                <w:b/>
              </w:rPr>
            </w:pPr>
            <w:r w:rsidRPr="008E093C">
              <w:rPr>
                <w:b/>
              </w:rPr>
              <w:t>Participant</w:t>
            </w:r>
          </w:p>
        </w:tc>
        <w:tc>
          <w:tcPr>
            <w:tcW w:w="3685" w:type="dxa"/>
            <w:noWrap/>
            <w:hideMark/>
          </w:tcPr>
          <w:p w14:paraId="20BEFCA5" w14:textId="77777777" w:rsidR="00354BB5" w:rsidRPr="00354BB5" w:rsidRDefault="00354BB5" w:rsidP="00354BB5">
            <w:pPr>
              <w:rPr>
                <w:b/>
                <w:bCs/>
              </w:rPr>
            </w:pPr>
            <w:r w:rsidRPr="00354BB5">
              <w:rPr>
                <w:b/>
                <w:bCs/>
              </w:rPr>
              <w:t>Perceptions of the cause</w:t>
            </w:r>
          </w:p>
        </w:tc>
        <w:tc>
          <w:tcPr>
            <w:tcW w:w="3828" w:type="dxa"/>
            <w:noWrap/>
            <w:hideMark/>
          </w:tcPr>
          <w:p w14:paraId="59EF11D8" w14:textId="77777777" w:rsidR="00354BB5" w:rsidRPr="00354BB5" w:rsidRDefault="00354BB5" w:rsidP="00354BB5">
            <w:pPr>
              <w:rPr>
                <w:b/>
                <w:bCs/>
              </w:rPr>
            </w:pPr>
            <w:r w:rsidRPr="00354BB5">
              <w:rPr>
                <w:b/>
                <w:bCs/>
              </w:rPr>
              <w:t>Perceptions of the nature of the pathology</w:t>
            </w:r>
          </w:p>
        </w:tc>
        <w:tc>
          <w:tcPr>
            <w:tcW w:w="2835" w:type="dxa"/>
            <w:noWrap/>
            <w:hideMark/>
          </w:tcPr>
          <w:p w14:paraId="438C6562" w14:textId="77777777" w:rsidR="00354BB5" w:rsidRPr="00354BB5" w:rsidRDefault="00354BB5" w:rsidP="00354BB5">
            <w:pPr>
              <w:rPr>
                <w:b/>
                <w:bCs/>
              </w:rPr>
            </w:pPr>
            <w:r w:rsidRPr="00354BB5">
              <w:rPr>
                <w:b/>
                <w:bCs/>
              </w:rPr>
              <w:t>Perceptions of pain, exercise and tissue damage</w:t>
            </w:r>
          </w:p>
        </w:tc>
        <w:tc>
          <w:tcPr>
            <w:tcW w:w="2800" w:type="dxa"/>
            <w:noWrap/>
            <w:hideMark/>
          </w:tcPr>
          <w:p w14:paraId="7C1A393D" w14:textId="77777777" w:rsidR="00354BB5" w:rsidRPr="00354BB5" w:rsidRDefault="00354BB5" w:rsidP="00354BB5">
            <w:pPr>
              <w:rPr>
                <w:b/>
                <w:bCs/>
              </w:rPr>
            </w:pPr>
            <w:r w:rsidRPr="00354BB5">
              <w:rPr>
                <w:b/>
                <w:bCs/>
              </w:rPr>
              <w:t>Other</w:t>
            </w:r>
          </w:p>
        </w:tc>
      </w:tr>
      <w:tr w:rsidR="00354BB5" w:rsidRPr="00354BB5" w14:paraId="54E4072A" w14:textId="77777777" w:rsidTr="00401EC7">
        <w:trPr>
          <w:trHeight w:val="750"/>
        </w:trPr>
        <w:tc>
          <w:tcPr>
            <w:tcW w:w="1190" w:type="dxa"/>
            <w:noWrap/>
            <w:hideMark/>
          </w:tcPr>
          <w:p w14:paraId="0E7A3E80" w14:textId="77777777" w:rsidR="00354BB5" w:rsidRPr="00354BB5" w:rsidRDefault="00354BB5">
            <w:r w:rsidRPr="00354BB5">
              <w:t>1</w:t>
            </w:r>
          </w:p>
        </w:tc>
        <w:tc>
          <w:tcPr>
            <w:tcW w:w="3685" w:type="dxa"/>
            <w:hideMark/>
          </w:tcPr>
          <w:p w14:paraId="02BC644F" w14:textId="77777777" w:rsidR="00354BB5" w:rsidRPr="00354BB5" w:rsidRDefault="00354BB5">
            <w:r w:rsidRPr="00354BB5">
              <w:t>age related; standing on feet all day; running at a certain pace; running on uneven surfaces</w:t>
            </w:r>
          </w:p>
        </w:tc>
        <w:tc>
          <w:tcPr>
            <w:tcW w:w="3828" w:type="dxa"/>
            <w:noWrap/>
            <w:hideMark/>
          </w:tcPr>
          <w:p w14:paraId="1060D9D5" w14:textId="3E5CD865" w:rsidR="00354BB5" w:rsidRPr="00354BB5" w:rsidRDefault="00354BB5">
            <w:r w:rsidRPr="00354BB5">
              <w:t>Spur; ripped plantar fascia; brok</w:t>
            </w:r>
            <w:r w:rsidR="00167DD0">
              <w:t>en</w:t>
            </w:r>
            <w:r w:rsidRPr="00354BB5">
              <w:t xml:space="preserve"> bone</w:t>
            </w:r>
          </w:p>
        </w:tc>
        <w:tc>
          <w:tcPr>
            <w:tcW w:w="2835" w:type="dxa"/>
            <w:noWrap/>
            <w:hideMark/>
          </w:tcPr>
          <w:p w14:paraId="6E917D85" w14:textId="77777777" w:rsidR="00354BB5" w:rsidRPr="00354BB5" w:rsidRDefault="00354BB5"/>
        </w:tc>
        <w:tc>
          <w:tcPr>
            <w:tcW w:w="2800" w:type="dxa"/>
            <w:noWrap/>
            <w:hideMark/>
          </w:tcPr>
          <w:p w14:paraId="5E89508D" w14:textId="77777777" w:rsidR="00354BB5" w:rsidRPr="00354BB5" w:rsidRDefault="00354BB5"/>
        </w:tc>
      </w:tr>
      <w:tr w:rsidR="00354BB5" w:rsidRPr="00354BB5" w14:paraId="3E2E14C7" w14:textId="77777777" w:rsidTr="00401EC7">
        <w:trPr>
          <w:trHeight w:val="570"/>
        </w:trPr>
        <w:tc>
          <w:tcPr>
            <w:tcW w:w="1190" w:type="dxa"/>
            <w:noWrap/>
            <w:hideMark/>
          </w:tcPr>
          <w:p w14:paraId="4AF3BD35" w14:textId="77777777" w:rsidR="00354BB5" w:rsidRPr="00354BB5" w:rsidRDefault="00354BB5">
            <w:r w:rsidRPr="00354BB5">
              <w:t>2</w:t>
            </w:r>
          </w:p>
        </w:tc>
        <w:tc>
          <w:tcPr>
            <w:tcW w:w="3685" w:type="dxa"/>
            <w:noWrap/>
            <w:hideMark/>
          </w:tcPr>
          <w:p w14:paraId="03AE8A20" w14:textId="77777777" w:rsidR="00354BB5" w:rsidRPr="00354BB5" w:rsidRDefault="00354BB5">
            <w:r w:rsidRPr="00354BB5">
              <w:t xml:space="preserve">No idea; </w:t>
            </w:r>
          </w:p>
        </w:tc>
        <w:tc>
          <w:tcPr>
            <w:tcW w:w="3828" w:type="dxa"/>
            <w:noWrap/>
            <w:hideMark/>
          </w:tcPr>
          <w:p w14:paraId="59F5A85E" w14:textId="77777777" w:rsidR="00354BB5" w:rsidRPr="00354BB5" w:rsidRDefault="00354BB5">
            <w:r w:rsidRPr="00354BB5">
              <w:t>No idea</w:t>
            </w:r>
          </w:p>
        </w:tc>
        <w:tc>
          <w:tcPr>
            <w:tcW w:w="2835" w:type="dxa"/>
            <w:noWrap/>
            <w:hideMark/>
          </w:tcPr>
          <w:p w14:paraId="40490793" w14:textId="77777777" w:rsidR="00354BB5" w:rsidRPr="00354BB5" w:rsidRDefault="00354BB5"/>
        </w:tc>
        <w:tc>
          <w:tcPr>
            <w:tcW w:w="2800" w:type="dxa"/>
            <w:noWrap/>
            <w:hideMark/>
          </w:tcPr>
          <w:p w14:paraId="4CB45BAF" w14:textId="77777777" w:rsidR="00354BB5" w:rsidRPr="00354BB5" w:rsidRDefault="00354BB5"/>
        </w:tc>
      </w:tr>
      <w:tr w:rsidR="00354BB5" w:rsidRPr="00354BB5" w14:paraId="129BE87D" w14:textId="77777777" w:rsidTr="00401EC7">
        <w:trPr>
          <w:trHeight w:val="570"/>
        </w:trPr>
        <w:tc>
          <w:tcPr>
            <w:tcW w:w="1190" w:type="dxa"/>
            <w:noWrap/>
            <w:hideMark/>
          </w:tcPr>
          <w:p w14:paraId="08DFE5B8" w14:textId="77777777" w:rsidR="00354BB5" w:rsidRPr="00354BB5" w:rsidRDefault="00354BB5">
            <w:r w:rsidRPr="00354BB5">
              <w:t>3</w:t>
            </w:r>
          </w:p>
        </w:tc>
        <w:tc>
          <w:tcPr>
            <w:tcW w:w="3685" w:type="dxa"/>
            <w:noWrap/>
            <w:hideMark/>
          </w:tcPr>
          <w:p w14:paraId="107C8C01" w14:textId="77777777" w:rsidR="00354BB5" w:rsidRPr="00354BB5" w:rsidRDefault="00354BB5">
            <w:r w:rsidRPr="00354BB5">
              <w:t>Associated with a period of overuse</w:t>
            </w:r>
          </w:p>
        </w:tc>
        <w:tc>
          <w:tcPr>
            <w:tcW w:w="3828" w:type="dxa"/>
            <w:noWrap/>
            <w:hideMark/>
          </w:tcPr>
          <w:p w14:paraId="1513B2C5" w14:textId="77777777" w:rsidR="00354BB5" w:rsidRPr="00354BB5" w:rsidRDefault="00354BB5">
            <w:r w:rsidRPr="00354BB5">
              <w:t xml:space="preserve">Plantar fasciitis; inflammation </w:t>
            </w:r>
          </w:p>
        </w:tc>
        <w:tc>
          <w:tcPr>
            <w:tcW w:w="2835" w:type="dxa"/>
            <w:noWrap/>
            <w:hideMark/>
          </w:tcPr>
          <w:p w14:paraId="2FBDF015" w14:textId="77777777" w:rsidR="00354BB5" w:rsidRPr="00354BB5" w:rsidRDefault="00354BB5"/>
        </w:tc>
        <w:tc>
          <w:tcPr>
            <w:tcW w:w="2800" w:type="dxa"/>
            <w:noWrap/>
            <w:hideMark/>
          </w:tcPr>
          <w:p w14:paraId="24B0182B" w14:textId="77777777" w:rsidR="00354BB5" w:rsidRPr="00354BB5" w:rsidRDefault="00354BB5"/>
        </w:tc>
      </w:tr>
      <w:tr w:rsidR="00354BB5" w:rsidRPr="00354BB5" w14:paraId="2BB66DA4" w14:textId="77777777" w:rsidTr="00401EC7">
        <w:trPr>
          <w:trHeight w:val="1560"/>
        </w:trPr>
        <w:tc>
          <w:tcPr>
            <w:tcW w:w="1190" w:type="dxa"/>
            <w:noWrap/>
            <w:hideMark/>
          </w:tcPr>
          <w:p w14:paraId="0232C61A" w14:textId="77777777" w:rsidR="00354BB5" w:rsidRPr="00354BB5" w:rsidRDefault="00354BB5">
            <w:r w:rsidRPr="00354BB5">
              <w:t>4</w:t>
            </w:r>
          </w:p>
        </w:tc>
        <w:tc>
          <w:tcPr>
            <w:tcW w:w="3685" w:type="dxa"/>
            <w:hideMark/>
          </w:tcPr>
          <w:p w14:paraId="70E679E2" w14:textId="77777777" w:rsidR="00354BB5" w:rsidRPr="00354BB5" w:rsidRDefault="00354BB5">
            <w:r w:rsidRPr="00354BB5">
              <w:t>Overuse from walking; walking on hard surfaces; walking on soft surfaces "</w:t>
            </w:r>
            <w:r w:rsidRPr="00354BB5">
              <w:rPr>
                <w:i/>
                <w:iCs/>
              </w:rPr>
              <w:t>Probably I was overdoing it. I increased my walk because I used to do around the three to four kilometres, pushing every now and then. But since I retired, I’ve been going five and at times eight (kilometres), and then walking on both hard surface and the sand" Q</w:t>
            </w:r>
          </w:p>
        </w:tc>
        <w:tc>
          <w:tcPr>
            <w:tcW w:w="3828" w:type="dxa"/>
            <w:noWrap/>
            <w:hideMark/>
          </w:tcPr>
          <w:p w14:paraId="54DEB3E9" w14:textId="77777777" w:rsidR="00354BB5" w:rsidRPr="00354BB5" w:rsidRDefault="00354BB5">
            <w:r w:rsidRPr="00354BB5">
              <w:t>Inflammation of the plantar fascia; plantar fasciitis</w:t>
            </w:r>
          </w:p>
        </w:tc>
        <w:tc>
          <w:tcPr>
            <w:tcW w:w="2835" w:type="dxa"/>
            <w:noWrap/>
            <w:hideMark/>
          </w:tcPr>
          <w:p w14:paraId="7EA8D645" w14:textId="77777777" w:rsidR="00354BB5" w:rsidRPr="00354BB5" w:rsidRDefault="00354BB5"/>
        </w:tc>
        <w:tc>
          <w:tcPr>
            <w:tcW w:w="2800" w:type="dxa"/>
            <w:noWrap/>
            <w:hideMark/>
          </w:tcPr>
          <w:p w14:paraId="2E311319" w14:textId="77777777" w:rsidR="00354BB5" w:rsidRPr="00354BB5" w:rsidRDefault="00354BB5"/>
        </w:tc>
      </w:tr>
      <w:tr w:rsidR="00354BB5" w:rsidRPr="00354BB5" w14:paraId="6E6A20C1" w14:textId="77777777" w:rsidTr="00401EC7">
        <w:trPr>
          <w:trHeight w:val="570"/>
        </w:trPr>
        <w:tc>
          <w:tcPr>
            <w:tcW w:w="1190" w:type="dxa"/>
            <w:noWrap/>
            <w:hideMark/>
          </w:tcPr>
          <w:p w14:paraId="1098F1F7" w14:textId="77777777" w:rsidR="00354BB5" w:rsidRPr="00354BB5" w:rsidRDefault="00354BB5">
            <w:r w:rsidRPr="00354BB5">
              <w:t>5</w:t>
            </w:r>
          </w:p>
        </w:tc>
        <w:tc>
          <w:tcPr>
            <w:tcW w:w="3685" w:type="dxa"/>
            <w:noWrap/>
            <w:hideMark/>
          </w:tcPr>
          <w:p w14:paraId="56874BD9" w14:textId="77777777" w:rsidR="00354BB5" w:rsidRPr="00354BB5" w:rsidRDefault="00354BB5">
            <w:r w:rsidRPr="00354BB5">
              <w:t xml:space="preserve">related to a previous hamstring injury; reduced calf strength and tightness; </w:t>
            </w:r>
          </w:p>
        </w:tc>
        <w:tc>
          <w:tcPr>
            <w:tcW w:w="3828" w:type="dxa"/>
            <w:noWrap/>
            <w:hideMark/>
          </w:tcPr>
          <w:p w14:paraId="1F75A9BD" w14:textId="77777777" w:rsidR="00354BB5" w:rsidRPr="00354BB5" w:rsidRDefault="00354BB5">
            <w:r w:rsidRPr="00354BB5">
              <w:t xml:space="preserve">Plantar fasciitis; nerve dysfunction; </w:t>
            </w:r>
          </w:p>
        </w:tc>
        <w:tc>
          <w:tcPr>
            <w:tcW w:w="2835" w:type="dxa"/>
            <w:noWrap/>
            <w:hideMark/>
          </w:tcPr>
          <w:p w14:paraId="7FFD6C55" w14:textId="77777777" w:rsidR="00354BB5" w:rsidRPr="00354BB5" w:rsidRDefault="00354BB5"/>
        </w:tc>
        <w:tc>
          <w:tcPr>
            <w:tcW w:w="2800" w:type="dxa"/>
            <w:noWrap/>
            <w:hideMark/>
          </w:tcPr>
          <w:p w14:paraId="3831ED51" w14:textId="77777777" w:rsidR="00354BB5" w:rsidRPr="00354BB5" w:rsidRDefault="00354BB5"/>
        </w:tc>
      </w:tr>
      <w:tr w:rsidR="00354BB5" w:rsidRPr="00354BB5" w14:paraId="47818973" w14:textId="77777777" w:rsidTr="00401EC7">
        <w:trPr>
          <w:trHeight w:val="570"/>
        </w:trPr>
        <w:tc>
          <w:tcPr>
            <w:tcW w:w="1190" w:type="dxa"/>
            <w:noWrap/>
            <w:hideMark/>
          </w:tcPr>
          <w:p w14:paraId="78776E44" w14:textId="77777777" w:rsidR="00354BB5" w:rsidRPr="00354BB5" w:rsidRDefault="00354BB5">
            <w:r w:rsidRPr="00354BB5">
              <w:t>6</w:t>
            </w:r>
          </w:p>
        </w:tc>
        <w:tc>
          <w:tcPr>
            <w:tcW w:w="3685" w:type="dxa"/>
            <w:noWrap/>
            <w:hideMark/>
          </w:tcPr>
          <w:p w14:paraId="18CE251C" w14:textId="77777777" w:rsidR="00354BB5" w:rsidRPr="00354BB5" w:rsidRDefault="00354BB5">
            <w:r w:rsidRPr="00354BB5">
              <w:t>Weight gain</w:t>
            </w:r>
          </w:p>
        </w:tc>
        <w:tc>
          <w:tcPr>
            <w:tcW w:w="3828" w:type="dxa"/>
            <w:noWrap/>
            <w:hideMark/>
          </w:tcPr>
          <w:p w14:paraId="37726722" w14:textId="77777777" w:rsidR="00354BB5" w:rsidRPr="00354BB5" w:rsidRDefault="00354BB5">
            <w:r w:rsidRPr="00354BB5">
              <w:t>Tendon or ligament tension</w:t>
            </w:r>
          </w:p>
        </w:tc>
        <w:tc>
          <w:tcPr>
            <w:tcW w:w="2835" w:type="dxa"/>
            <w:noWrap/>
            <w:hideMark/>
          </w:tcPr>
          <w:p w14:paraId="3AEB5387" w14:textId="77777777" w:rsidR="00354BB5" w:rsidRPr="00354BB5" w:rsidRDefault="00354BB5"/>
        </w:tc>
        <w:tc>
          <w:tcPr>
            <w:tcW w:w="2800" w:type="dxa"/>
            <w:noWrap/>
            <w:hideMark/>
          </w:tcPr>
          <w:p w14:paraId="70F02327" w14:textId="77777777" w:rsidR="00354BB5" w:rsidRPr="00354BB5" w:rsidRDefault="00354BB5"/>
        </w:tc>
      </w:tr>
      <w:tr w:rsidR="00354BB5" w:rsidRPr="00354BB5" w14:paraId="0F315637" w14:textId="77777777" w:rsidTr="00401EC7">
        <w:trPr>
          <w:trHeight w:val="570"/>
        </w:trPr>
        <w:tc>
          <w:tcPr>
            <w:tcW w:w="1190" w:type="dxa"/>
            <w:noWrap/>
            <w:hideMark/>
          </w:tcPr>
          <w:p w14:paraId="4F82EB66" w14:textId="77777777" w:rsidR="00354BB5" w:rsidRPr="00354BB5" w:rsidRDefault="00354BB5">
            <w:r w:rsidRPr="00354BB5">
              <w:t>7</w:t>
            </w:r>
          </w:p>
        </w:tc>
        <w:tc>
          <w:tcPr>
            <w:tcW w:w="3685" w:type="dxa"/>
            <w:noWrap/>
            <w:hideMark/>
          </w:tcPr>
          <w:p w14:paraId="6C8D9419" w14:textId="77777777" w:rsidR="00354BB5" w:rsidRPr="00354BB5" w:rsidRDefault="00354BB5">
            <w:r w:rsidRPr="00354BB5">
              <w:t>Uncertain; walking barefoot; shoes without arch support</w:t>
            </w:r>
          </w:p>
        </w:tc>
        <w:tc>
          <w:tcPr>
            <w:tcW w:w="3828" w:type="dxa"/>
            <w:noWrap/>
            <w:hideMark/>
          </w:tcPr>
          <w:p w14:paraId="0E778071" w14:textId="77777777" w:rsidR="00354BB5" w:rsidRPr="00354BB5" w:rsidRDefault="00354BB5">
            <w:r w:rsidRPr="00354BB5">
              <w:t>Inflammation of a tendon</w:t>
            </w:r>
          </w:p>
        </w:tc>
        <w:tc>
          <w:tcPr>
            <w:tcW w:w="2835" w:type="dxa"/>
            <w:noWrap/>
            <w:hideMark/>
          </w:tcPr>
          <w:p w14:paraId="19871E2F" w14:textId="77777777" w:rsidR="00354BB5" w:rsidRPr="00354BB5" w:rsidRDefault="00354BB5"/>
        </w:tc>
        <w:tc>
          <w:tcPr>
            <w:tcW w:w="2800" w:type="dxa"/>
            <w:noWrap/>
            <w:hideMark/>
          </w:tcPr>
          <w:p w14:paraId="6F9DAE37" w14:textId="77777777" w:rsidR="00354BB5" w:rsidRPr="00354BB5" w:rsidRDefault="00354BB5"/>
        </w:tc>
      </w:tr>
      <w:tr w:rsidR="00354BB5" w:rsidRPr="00354BB5" w14:paraId="69CE2917" w14:textId="77777777" w:rsidTr="00401EC7">
        <w:trPr>
          <w:trHeight w:val="570"/>
        </w:trPr>
        <w:tc>
          <w:tcPr>
            <w:tcW w:w="1190" w:type="dxa"/>
            <w:noWrap/>
            <w:hideMark/>
          </w:tcPr>
          <w:p w14:paraId="72C5348C" w14:textId="77777777" w:rsidR="00354BB5" w:rsidRPr="00354BB5" w:rsidRDefault="00354BB5">
            <w:r w:rsidRPr="00354BB5">
              <w:lastRenderedPageBreak/>
              <w:t>8</w:t>
            </w:r>
          </w:p>
        </w:tc>
        <w:tc>
          <w:tcPr>
            <w:tcW w:w="3685" w:type="dxa"/>
            <w:noWrap/>
            <w:hideMark/>
          </w:tcPr>
          <w:p w14:paraId="127DE462" w14:textId="77777777" w:rsidR="00354BB5" w:rsidRPr="00354BB5" w:rsidRDefault="00354BB5">
            <w:r w:rsidRPr="00354BB5">
              <w:t xml:space="preserve">Related to </w:t>
            </w:r>
            <w:proofErr w:type="spellStart"/>
            <w:r w:rsidRPr="00354BB5">
              <w:t>oversuse</w:t>
            </w:r>
            <w:proofErr w:type="spellEnd"/>
            <w:r w:rsidRPr="00354BB5">
              <w:t xml:space="preserve"> of the heel;</w:t>
            </w:r>
          </w:p>
        </w:tc>
        <w:tc>
          <w:tcPr>
            <w:tcW w:w="6663" w:type="dxa"/>
            <w:gridSpan w:val="2"/>
            <w:noWrap/>
            <w:hideMark/>
          </w:tcPr>
          <w:p w14:paraId="02AF5175" w14:textId="77777777" w:rsidR="00354BB5" w:rsidRPr="00354BB5" w:rsidRDefault="00354BB5">
            <w:r w:rsidRPr="00354BB5">
              <w:t xml:space="preserve">Uncertain; Heel spur; overstretched tendon; inflammation </w:t>
            </w:r>
          </w:p>
        </w:tc>
        <w:tc>
          <w:tcPr>
            <w:tcW w:w="2800" w:type="dxa"/>
            <w:noWrap/>
            <w:hideMark/>
          </w:tcPr>
          <w:p w14:paraId="1AD49E6B" w14:textId="77777777" w:rsidR="00354BB5" w:rsidRPr="00354BB5" w:rsidRDefault="00354BB5"/>
        </w:tc>
      </w:tr>
      <w:tr w:rsidR="00354BB5" w:rsidRPr="00354BB5" w14:paraId="59077D1D" w14:textId="77777777" w:rsidTr="00401EC7">
        <w:trPr>
          <w:trHeight w:val="570"/>
        </w:trPr>
        <w:tc>
          <w:tcPr>
            <w:tcW w:w="1190" w:type="dxa"/>
            <w:noWrap/>
            <w:hideMark/>
          </w:tcPr>
          <w:p w14:paraId="250B4D5F" w14:textId="77777777" w:rsidR="00354BB5" w:rsidRPr="00354BB5" w:rsidRDefault="00354BB5">
            <w:r w:rsidRPr="00354BB5">
              <w:t>9</w:t>
            </w:r>
          </w:p>
        </w:tc>
        <w:tc>
          <w:tcPr>
            <w:tcW w:w="3685" w:type="dxa"/>
            <w:noWrap/>
            <w:hideMark/>
          </w:tcPr>
          <w:p w14:paraId="3DA3EC36" w14:textId="77777777" w:rsidR="00354BB5" w:rsidRPr="00354BB5" w:rsidRDefault="00354BB5"/>
        </w:tc>
        <w:tc>
          <w:tcPr>
            <w:tcW w:w="3828" w:type="dxa"/>
            <w:noWrap/>
            <w:hideMark/>
          </w:tcPr>
          <w:p w14:paraId="54A99E05" w14:textId="77777777" w:rsidR="00354BB5" w:rsidRPr="00354BB5" w:rsidRDefault="00354BB5">
            <w:r w:rsidRPr="00354BB5">
              <w:t>Bruised heel</w:t>
            </w:r>
          </w:p>
        </w:tc>
        <w:tc>
          <w:tcPr>
            <w:tcW w:w="2835" w:type="dxa"/>
            <w:noWrap/>
            <w:hideMark/>
          </w:tcPr>
          <w:p w14:paraId="0A200DD2" w14:textId="77777777" w:rsidR="00354BB5" w:rsidRPr="00354BB5" w:rsidRDefault="00354BB5">
            <w:r w:rsidRPr="00354BB5">
              <w:t>Pain demands attention to re-evaluate the situation</w:t>
            </w:r>
          </w:p>
        </w:tc>
        <w:tc>
          <w:tcPr>
            <w:tcW w:w="2800" w:type="dxa"/>
            <w:noWrap/>
            <w:hideMark/>
          </w:tcPr>
          <w:p w14:paraId="0ABEE944" w14:textId="77777777" w:rsidR="00354BB5" w:rsidRPr="00354BB5" w:rsidRDefault="00354BB5"/>
        </w:tc>
      </w:tr>
      <w:tr w:rsidR="00354BB5" w:rsidRPr="00354BB5" w14:paraId="01DDF4E0" w14:textId="77777777" w:rsidTr="00401EC7">
        <w:trPr>
          <w:trHeight w:val="660"/>
        </w:trPr>
        <w:tc>
          <w:tcPr>
            <w:tcW w:w="1190" w:type="dxa"/>
            <w:noWrap/>
            <w:hideMark/>
          </w:tcPr>
          <w:p w14:paraId="0F57B035" w14:textId="77777777" w:rsidR="00354BB5" w:rsidRPr="00354BB5" w:rsidRDefault="00354BB5">
            <w:r w:rsidRPr="00354BB5">
              <w:t>10</w:t>
            </w:r>
          </w:p>
        </w:tc>
        <w:tc>
          <w:tcPr>
            <w:tcW w:w="3685" w:type="dxa"/>
            <w:noWrap/>
            <w:hideMark/>
          </w:tcPr>
          <w:p w14:paraId="320F9F98" w14:textId="77777777" w:rsidR="00354BB5" w:rsidRPr="00354BB5" w:rsidRDefault="00354BB5">
            <w:r w:rsidRPr="00354BB5">
              <w:t xml:space="preserve">Heel irritated by new generic </w:t>
            </w:r>
            <w:proofErr w:type="spellStart"/>
            <w:r w:rsidRPr="00354BB5">
              <w:t>orthoses</w:t>
            </w:r>
            <w:proofErr w:type="spellEnd"/>
          </w:p>
        </w:tc>
        <w:tc>
          <w:tcPr>
            <w:tcW w:w="3828" w:type="dxa"/>
            <w:noWrap/>
            <w:hideMark/>
          </w:tcPr>
          <w:p w14:paraId="1C6A68DB" w14:textId="77777777" w:rsidR="00354BB5" w:rsidRPr="00354BB5" w:rsidRDefault="00354BB5">
            <w:r w:rsidRPr="00354BB5">
              <w:t>Plantar fasciitis; fat pad irritation; bruising of the heel</w:t>
            </w:r>
          </w:p>
        </w:tc>
        <w:tc>
          <w:tcPr>
            <w:tcW w:w="2835" w:type="dxa"/>
            <w:hideMark/>
          </w:tcPr>
          <w:p w14:paraId="39455CD8" w14:textId="77777777" w:rsidR="00354BB5" w:rsidRPr="00354BB5" w:rsidRDefault="00354BB5">
            <w:r w:rsidRPr="00354BB5">
              <w:t>Pain not associated with tissue damage; exercise provides happiness</w:t>
            </w:r>
          </w:p>
        </w:tc>
        <w:tc>
          <w:tcPr>
            <w:tcW w:w="2800" w:type="dxa"/>
            <w:noWrap/>
            <w:hideMark/>
          </w:tcPr>
          <w:p w14:paraId="3507A8A8" w14:textId="77777777" w:rsidR="00354BB5" w:rsidRPr="00354BB5" w:rsidRDefault="00354BB5"/>
        </w:tc>
      </w:tr>
      <w:tr w:rsidR="00354BB5" w:rsidRPr="00354BB5" w14:paraId="53D664AD" w14:textId="77777777" w:rsidTr="00401EC7">
        <w:trPr>
          <w:trHeight w:val="660"/>
        </w:trPr>
        <w:tc>
          <w:tcPr>
            <w:tcW w:w="1190" w:type="dxa"/>
            <w:noWrap/>
            <w:hideMark/>
          </w:tcPr>
          <w:p w14:paraId="3B07DF8F" w14:textId="77777777" w:rsidR="00354BB5" w:rsidRPr="00354BB5" w:rsidRDefault="00354BB5">
            <w:r w:rsidRPr="00354BB5">
              <w:t>11</w:t>
            </w:r>
          </w:p>
        </w:tc>
        <w:tc>
          <w:tcPr>
            <w:tcW w:w="3685" w:type="dxa"/>
            <w:hideMark/>
          </w:tcPr>
          <w:p w14:paraId="381854E8" w14:textId="77777777" w:rsidR="00354BB5" w:rsidRPr="00354BB5" w:rsidRDefault="00354BB5">
            <w:r w:rsidRPr="00354BB5">
              <w:t xml:space="preserve">No idea; </w:t>
            </w:r>
            <w:r w:rsidRPr="00354BB5">
              <w:rPr>
                <w:i/>
                <w:iCs/>
              </w:rPr>
              <w:t>Well, I really don’t know. I didn’t understand what it was. I knew it had something to do with the plantar fascia</w:t>
            </w:r>
          </w:p>
        </w:tc>
        <w:tc>
          <w:tcPr>
            <w:tcW w:w="3828" w:type="dxa"/>
            <w:noWrap/>
            <w:hideMark/>
          </w:tcPr>
          <w:p w14:paraId="187E1E9A" w14:textId="77777777" w:rsidR="00354BB5" w:rsidRPr="00354BB5" w:rsidRDefault="00354BB5">
            <w:r w:rsidRPr="00354BB5">
              <w:t xml:space="preserve">Plantar fasciitis </w:t>
            </w:r>
          </w:p>
        </w:tc>
        <w:tc>
          <w:tcPr>
            <w:tcW w:w="2835" w:type="dxa"/>
            <w:noWrap/>
            <w:hideMark/>
          </w:tcPr>
          <w:p w14:paraId="3968B703" w14:textId="77777777" w:rsidR="00354BB5" w:rsidRPr="00354BB5" w:rsidRDefault="00354BB5"/>
        </w:tc>
        <w:tc>
          <w:tcPr>
            <w:tcW w:w="2800" w:type="dxa"/>
            <w:noWrap/>
            <w:hideMark/>
          </w:tcPr>
          <w:p w14:paraId="0141C95B" w14:textId="77777777" w:rsidR="00354BB5" w:rsidRPr="00354BB5" w:rsidRDefault="00354BB5"/>
        </w:tc>
      </w:tr>
      <w:tr w:rsidR="00354BB5" w:rsidRPr="00354BB5" w14:paraId="4C98FCF7" w14:textId="77777777" w:rsidTr="00401EC7">
        <w:trPr>
          <w:trHeight w:val="1260"/>
        </w:trPr>
        <w:tc>
          <w:tcPr>
            <w:tcW w:w="1190" w:type="dxa"/>
            <w:noWrap/>
            <w:hideMark/>
          </w:tcPr>
          <w:p w14:paraId="62E118AA" w14:textId="77777777" w:rsidR="00354BB5" w:rsidRPr="00354BB5" w:rsidRDefault="00354BB5">
            <w:r w:rsidRPr="00354BB5">
              <w:t>12</w:t>
            </w:r>
          </w:p>
        </w:tc>
        <w:tc>
          <w:tcPr>
            <w:tcW w:w="3685" w:type="dxa"/>
            <w:hideMark/>
          </w:tcPr>
          <w:p w14:paraId="707C1290" w14:textId="77777777" w:rsidR="00354BB5" w:rsidRPr="00354BB5" w:rsidRDefault="00354BB5">
            <w:r w:rsidRPr="00354BB5">
              <w:t xml:space="preserve">Reduced capacity to withstand the load following another injury; reduced calf strength following injury; compensation for previous injury; related to walking barefoot or using </w:t>
            </w:r>
            <w:proofErr w:type="spellStart"/>
            <w:r w:rsidRPr="00354BB5">
              <w:t>Vibran</w:t>
            </w:r>
            <w:proofErr w:type="spellEnd"/>
            <w:r w:rsidRPr="00354BB5">
              <w:t xml:space="preserve"> five fingers</w:t>
            </w:r>
          </w:p>
        </w:tc>
        <w:tc>
          <w:tcPr>
            <w:tcW w:w="3828" w:type="dxa"/>
            <w:hideMark/>
          </w:tcPr>
          <w:p w14:paraId="62E1123A" w14:textId="26F79987" w:rsidR="00354BB5" w:rsidRPr="00354BB5" w:rsidRDefault="00354BB5">
            <w:r w:rsidRPr="00354BB5">
              <w:t>Uncertain; inflamed plantar fascia; imaging findings are linked to symptoms</w:t>
            </w:r>
          </w:p>
        </w:tc>
        <w:tc>
          <w:tcPr>
            <w:tcW w:w="2835" w:type="dxa"/>
            <w:hideMark/>
          </w:tcPr>
          <w:p w14:paraId="6F8514E8" w14:textId="77777777" w:rsidR="00354BB5" w:rsidRPr="00354BB5" w:rsidRDefault="00354BB5">
            <w:r w:rsidRPr="00354BB5">
              <w:t>Pain is associated with tissue damage</w:t>
            </w:r>
          </w:p>
        </w:tc>
        <w:tc>
          <w:tcPr>
            <w:tcW w:w="2800" w:type="dxa"/>
            <w:hideMark/>
          </w:tcPr>
          <w:p w14:paraId="5F800051" w14:textId="77777777" w:rsidR="00354BB5" w:rsidRPr="00354BB5" w:rsidRDefault="00354BB5">
            <w:r w:rsidRPr="00354BB5">
              <w:t>Imaging findings provide confidence in the diagnosis; imaging findings are linked to symptoms</w:t>
            </w:r>
          </w:p>
        </w:tc>
      </w:tr>
      <w:tr w:rsidR="00354BB5" w:rsidRPr="00354BB5" w14:paraId="4C8C0345" w14:textId="77777777" w:rsidTr="00401EC7">
        <w:trPr>
          <w:trHeight w:val="570"/>
        </w:trPr>
        <w:tc>
          <w:tcPr>
            <w:tcW w:w="1190" w:type="dxa"/>
            <w:noWrap/>
            <w:hideMark/>
          </w:tcPr>
          <w:p w14:paraId="242D6BE5" w14:textId="77777777" w:rsidR="00354BB5" w:rsidRPr="00354BB5" w:rsidRDefault="00354BB5">
            <w:r w:rsidRPr="00354BB5">
              <w:t>13</w:t>
            </w:r>
          </w:p>
        </w:tc>
        <w:tc>
          <w:tcPr>
            <w:tcW w:w="3685" w:type="dxa"/>
            <w:noWrap/>
            <w:hideMark/>
          </w:tcPr>
          <w:p w14:paraId="7D90F3B3" w14:textId="77777777" w:rsidR="00354BB5" w:rsidRPr="00354BB5" w:rsidRDefault="00354BB5">
            <w:r w:rsidRPr="00354BB5">
              <w:t>Over exercising; wearing hard soled shoes</w:t>
            </w:r>
          </w:p>
        </w:tc>
        <w:tc>
          <w:tcPr>
            <w:tcW w:w="3828" w:type="dxa"/>
            <w:noWrap/>
            <w:hideMark/>
          </w:tcPr>
          <w:p w14:paraId="3CE20D1E" w14:textId="77777777" w:rsidR="00354BB5" w:rsidRPr="00354BB5" w:rsidRDefault="00354BB5">
            <w:r w:rsidRPr="00354BB5">
              <w:t>Uncertain; bone issue; muscular issue?</w:t>
            </w:r>
          </w:p>
        </w:tc>
        <w:tc>
          <w:tcPr>
            <w:tcW w:w="2835" w:type="dxa"/>
            <w:noWrap/>
            <w:hideMark/>
          </w:tcPr>
          <w:p w14:paraId="471E11BD" w14:textId="77777777" w:rsidR="00354BB5" w:rsidRPr="00354BB5" w:rsidRDefault="00354BB5"/>
        </w:tc>
        <w:tc>
          <w:tcPr>
            <w:tcW w:w="2800" w:type="dxa"/>
            <w:noWrap/>
            <w:hideMark/>
          </w:tcPr>
          <w:p w14:paraId="679B5154" w14:textId="77777777" w:rsidR="00354BB5" w:rsidRPr="00354BB5" w:rsidRDefault="00354BB5"/>
        </w:tc>
      </w:tr>
      <w:tr w:rsidR="00354BB5" w:rsidRPr="00354BB5" w14:paraId="14A0644A" w14:textId="77777777" w:rsidTr="00401EC7">
        <w:trPr>
          <w:trHeight w:val="660"/>
        </w:trPr>
        <w:tc>
          <w:tcPr>
            <w:tcW w:w="1190" w:type="dxa"/>
            <w:noWrap/>
            <w:hideMark/>
          </w:tcPr>
          <w:p w14:paraId="32663C4B" w14:textId="77777777" w:rsidR="00354BB5" w:rsidRPr="00354BB5" w:rsidRDefault="00354BB5">
            <w:r w:rsidRPr="00354BB5">
              <w:t>14</w:t>
            </w:r>
          </w:p>
        </w:tc>
        <w:tc>
          <w:tcPr>
            <w:tcW w:w="3685" w:type="dxa"/>
            <w:hideMark/>
          </w:tcPr>
          <w:p w14:paraId="1723D500" w14:textId="77777777" w:rsidR="00354BB5" w:rsidRPr="00354BB5" w:rsidRDefault="00354BB5">
            <w:r w:rsidRPr="00354BB5">
              <w:t>Uncertain; weight gain. "</w:t>
            </w:r>
            <w:r w:rsidRPr="00354BB5">
              <w:rPr>
                <w:i/>
                <w:iCs/>
              </w:rPr>
              <w:t>I just thought it was because I put on a lot of weight during that time"</w:t>
            </w:r>
          </w:p>
        </w:tc>
        <w:tc>
          <w:tcPr>
            <w:tcW w:w="3828" w:type="dxa"/>
            <w:noWrap/>
            <w:hideMark/>
          </w:tcPr>
          <w:p w14:paraId="54AF2CFA" w14:textId="77777777" w:rsidR="00354BB5" w:rsidRPr="00354BB5" w:rsidRDefault="00354BB5">
            <w:r w:rsidRPr="00354BB5">
              <w:t>Bone spur or growth on the heel</w:t>
            </w:r>
          </w:p>
        </w:tc>
        <w:tc>
          <w:tcPr>
            <w:tcW w:w="2835" w:type="dxa"/>
            <w:noWrap/>
            <w:hideMark/>
          </w:tcPr>
          <w:p w14:paraId="5F5D53B3" w14:textId="77777777" w:rsidR="00354BB5" w:rsidRPr="00354BB5" w:rsidRDefault="00354BB5"/>
        </w:tc>
        <w:tc>
          <w:tcPr>
            <w:tcW w:w="2800" w:type="dxa"/>
            <w:noWrap/>
            <w:hideMark/>
          </w:tcPr>
          <w:p w14:paraId="1A60F4EA" w14:textId="77777777" w:rsidR="00354BB5" w:rsidRPr="00354BB5" w:rsidRDefault="00354BB5"/>
        </w:tc>
      </w:tr>
      <w:tr w:rsidR="00354BB5" w:rsidRPr="00354BB5" w14:paraId="3043F3DB" w14:textId="77777777" w:rsidTr="00401EC7">
        <w:trPr>
          <w:trHeight w:val="570"/>
        </w:trPr>
        <w:tc>
          <w:tcPr>
            <w:tcW w:w="1190" w:type="dxa"/>
            <w:noWrap/>
            <w:hideMark/>
          </w:tcPr>
          <w:p w14:paraId="683435F5" w14:textId="77777777" w:rsidR="00354BB5" w:rsidRPr="00354BB5" w:rsidRDefault="00354BB5">
            <w:r w:rsidRPr="00354BB5">
              <w:t>15</w:t>
            </w:r>
          </w:p>
        </w:tc>
        <w:tc>
          <w:tcPr>
            <w:tcW w:w="3685" w:type="dxa"/>
            <w:noWrap/>
            <w:hideMark/>
          </w:tcPr>
          <w:p w14:paraId="3606F85B" w14:textId="77777777" w:rsidR="00354BB5" w:rsidRPr="00354BB5" w:rsidRDefault="00354BB5">
            <w:r w:rsidRPr="00354BB5">
              <w:t>Wearing flat shoes; pain due to tightness in the calf; high arched feet</w:t>
            </w:r>
          </w:p>
        </w:tc>
        <w:tc>
          <w:tcPr>
            <w:tcW w:w="3828" w:type="dxa"/>
            <w:noWrap/>
            <w:hideMark/>
          </w:tcPr>
          <w:p w14:paraId="44729AAB" w14:textId="77777777" w:rsidR="00354BB5" w:rsidRPr="00354BB5" w:rsidRDefault="00354BB5">
            <w:r w:rsidRPr="00354BB5">
              <w:t>Inflammation of the plantar fascia</w:t>
            </w:r>
          </w:p>
        </w:tc>
        <w:tc>
          <w:tcPr>
            <w:tcW w:w="2835" w:type="dxa"/>
            <w:noWrap/>
            <w:hideMark/>
          </w:tcPr>
          <w:p w14:paraId="7BA46344" w14:textId="77777777" w:rsidR="00354BB5" w:rsidRPr="00354BB5" w:rsidRDefault="00354BB5">
            <w:r w:rsidRPr="00354BB5">
              <w:t>Pain not associated with tissue damage</w:t>
            </w:r>
          </w:p>
        </w:tc>
        <w:tc>
          <w:tcPr>
            <w:tcW w:w="2800" w:type="dxa"/>
            <w:noWrap/>
            <w:hideMark/>
          </w:tcPr>
          <w:p w14:paraId="6C811D0A" w14:textId="77777777" w:rsidR="00354BB5" w:rsidRPr="00354BB5" w:rsidRDefault="00354BB5"/>
        </w:tc>
      </w:tr>
      <w:tr w:rsidR="00354BB5" w:rsidRPr="00354BB5" w14:paraId="7287DCCD" w14:textId="77777777" w:rsidTr="00401EC7">
        <w:trPr>
          <w:trHeight w:val="570"/>
        </w:trPr>
        <w:tc>
          <w:tcPr>
            <w:tcW w:w="1190" w:type="dxa"/>
            <w:noWrap/>
            <w:hideMark/>
          </w:tcPr>
          <w:p w14:paraId="39EEEFB3" w14:textId="77777777" w:rsidR="00354BB5" w:rsidRPr="00354BB5" w:rsidRDefault="00354BB5">
            <w:r w:rsidRPr="00354BB5">
              <w:t>16</w:t>
            </w:r>
          </w:p>
        </w:tc>
        <w:tc>
          <w:tcPr>
            <w:tcW w:w="3685" w:type="dxa"/>
            <w:noWrap/>
            <w:hideMark/>
          </w:tcPr>
          <w:p w14:paraId="1E6E8962" w14:textId="77777777" w:rsidR="00354BB5" w:rsidRPr="00354BB5" w:rsidRDefault="00354BB5">
            <w:r w:rsidRPr="00354BB5">
              <w:t xml:space="preserve">Old age; peripheral vascular disease; arterial narrowing; </w:t>
            </w:r>
          </w:p>
        </w:tc>
        <w:tc>
          <w:tcPr>
            <w:tcW w:w="3828" w:type="dxa"/>
            <w:noWrap/>
            <w:hideMark/>
          </w:tcPr>
          <w:p w14:paraId="119948E6" w14:textId="77777777" w:rsidR="00354BB5" w:rsidRPr="00354BB5" w:rsidRDefault="00354BB5"/>
        </w:tc>
        <w:tc>
          <w:tcPr>
            <w:tcW w:w="2835" w:type="dxa"/>
            <w:noWrap/>
            <w:hideMark/>
          </w:tcPr>
          <w:p w14:paraId="408E604B" w14:textId="77777777" w:rsidR="00354BB5" w:rsidRPr="00354BB5" w:rsidRDefault="00354BB5"/>
        </w:tc>
        <w:tc>
          <w:tcPr>
            <w:tcW w:w="2800" w:type="dxa"/>
            <w:noWrap/>
            <w:hideMark/>
          </w:tcPr>
          <w:p w14:paraId="3110F4B0" w14:textId="77777777" w:rsidR="00354BB5" w:rsidRPr="00354BB5" w:rsidRDefault="00354BB5"/>
        </w:tc>
      </w:tr>
      <w:tr w:rsidR="00354BB5" w:rsidRPr="00354BB5" w14:paraId="523F760A" w14:textId="77777777" w:rsidTr="00401EC7">
        <w:trPr>
          <w:trHeight w:val="570"/>
        </w:trPr>
        <w:tc>
          <w:tcPr>
            <w:tcW w:w="1190" w:type="dxa"/>
            <w:noWrap/>
            <w:hideMark/>
          </w:tcPr>
          <w:p w14:paraId="612E8EA5" w14:textId="77777777" w:rsidR="00354BB5" w:rsidRPr="00354BB5" w:rsidRDefault="00354BB5">
            <w:r w:rsidRPr="00354BB5">
              <w:t>17</w:t>
            </w:r>
          </w:p>
        </w:tc>
        <w:tc>
          <w:tcPr>
            <w:tcW w:w="3685" w:type="dxa"/>
            <w:noWrap/>
            <w:hideMark/>
          </w:tcPr>
          <w:p w14:paraId="5223389E" w14:textId="77777777" w:rsidR="00354BB5" w:rsidRPr="00354BB5" w:rsidRDefault="00354BB5">
            <w:r w:rsidRPr="00354BB5">
              <w:t>Being overweight and standing on feet all day</w:t>
            </w:r>
          </w:p>
        </w:tc>
        <w:tc>
          <w:tcPr>
            <w:tcW w:w="3828" w:type="dxa"/>
            <w:noWrap/>
            <w:hideMark/>
          </w:tcPr>
          <w:p w14:paraId="2C3FD5B9" w14:textId="77777777" w:rsidR="00354BB5" w:rsidRPr="00354BB5" w:rsidRDefault="00354BB5">
            <w:r w:rsidRPr="00354BB5">
              <w:t>Plantar fasciitis; spur developing on the heel;</w:t>
            </w:r>
          </w:p>
        </w:tc>
        <w:tc>
          <w:tcPr>
            <w:tcW w:w="2835" w:type="dxa"/>
            <w:noWrap/>
            <w:hideMark/>
          </w:tcPr>
          <w:p w14:paraId="27F6E942" w14:textId="77777777" w:rsidR="00354BB5" w:rsidRPr="00354BB5" w:rsidRDefault="00354BB5"/>
        </w:tc>
        <w:tc>
          <w:tcPr>
            <w:tcW w:w="2800" w:type="dxa"/>
            <w:noWrap/>
            <w:hideMark/>
          </w:tcPr>
          <w:p w14:paraId="465F54A7" w14:textId="77777777" w:rsidR="00354BB5" w:rsidRPr="00354BB5" w:rsidRDefault="00354BB5"/>
        </w:tc>
      </w:tr>
      <w:tr w:rsidR="00354BB5" w:rsidRPr="00354BB5" w14:paraId="0631FCF5" w14:textId="77777777" w:rsidTr="00401EC7">
        <w:trPr>
          <w:trHeight w:val="1260"/>
        </w:trPr>
        <w:tc>
          <w:tcPr>
            <w:tcW w:w="1190" w:type="dxa"/>
            <w:noWrap/>
            <w:hideMark/>
          </w:tcPr>
          <w:p w14:paraId="67A042A2" w14:textId="77777777" w:rsidR="00354BB5" w:rsidRPr="00354BB5" w:rsidRDefault="00354BB5">
            <w:r w:rsidRPr="00354BB5">
              <w:lastRenderedPageBreak/>
              <w:t>18</w:t>
            </w:r>
          </w:p>
        </w:tc>
        <w:tc>
          <w:tcPr>
            <w:tcW w:w="3685" w:type="dxa"/>
            <w:hideMark/>
          </w:tcPr>
          <w:p w14:paraId="0A293B5D" w14:textId="77777777" w:rsidR="00354BB5" w:rsidRPr="00354BB5" w:rsidRDefault="00354BB5">
            <w:r w:rsidRPr="00354BB5">
              <w:t xml:space="preserve">High impact exercise; period of overuse; walking barefoot over summer; related to previous injury to the knee </w:t>
            </w:r>
          </w:p>
        </w:tc>
        <w:tc>
          <w:tcPr>
            <w:tcW w:w="3828" w:type="dxa"/>
            <w:hideMark/>
          </w:tcPr>
          <w:p w14:paraId="6AD71196" w14:textId="03C99774" w:rsidR="00354BB5" w:rsidRPr="00354BB5" w:rsidRDefault="00354BB5">
            <w:r w:rsidRPr="00354BB5">
              <w:t xml:space="preserve">Damaged ligament; inflamed ligament; nerve type issue causing referred pain; </w:t>
            </w:r>
          </w:p>
        </w:tc>
        <w:tc>
          <w:tcPr>
            <w:tcW w:w="2835" w:type="dxa"/>
            <w:hideMark/>
          </w:tcPr>
          <w:p w14:paraId="57CA872D" w14:textId="77777777" w:rsidR="00354BB5" w:rsidRPr="00354BB5" w:rsidRDefault="00354BB5">
            <w:r w:rsidRPr="00354BB5">
              <w:t xml:space="preserve">Pain signals danger; "I tend to take pain as a message to me from my body that something’s not right.  So I try not to take painkillers... I feel like pain is my trigger to just try and do something a little bit different" </w:t>
            </w:r>
            <w:r w:rsidRPr="00354BB5">
              <w:rPr>
                <w:b/>
                <w:bCs/>
              </w:rPr>
              <w:t>Q</w:t>
            </w:r>
          </w:p>
        </w:tc>
        <w:tc>
          <w:tcPr>
            <w:tcW w:w="2800" w:type="dxa"/>
            <w:noWrap/>
            <w:hideMark/>
          </w:tcPr>
          <w:p w14:paraId="0FB0A18B" w14:textId="77777777" w:rsidR="00354BB5" w:rsidRPr="00354BB5" w:rsidRDefault="00354BB5"/>
        </w:tc>
      </w:tr>
    </w:tbl>
    <w:p w14:paraId="46C203F7" w14:textId="77777777" w:rsidR="00272B6C" w:rsidRDefault="00354BB5">
      <w:r>
        <w:fldChar w:fldCharType="end"/>
      </w:r>
    </w:p>
    <w:p w14:paraId="1C1F0714" w14:textId="77777777" w:rsidR="00272B6C" w:rsidRDefault="00272B6C">
      <w:r>
        <w:br w:type="page"/>
      </w:r>
    </w:p>
    <w:p w14:paraId="6D5F56C4" w14:textId="77777777" w:rsidR="00272B6C" w:rsidRDefault="00272B6C"/>
    <w:p w14:paraId="7D90887F" w14:textId="77777777" w:rsidR="00272B6C" w:rsidRPr="00272B6C" w:rsidRDefault="00272B6C" w:rsidP="00E97A49">
      <w:pPr>
        <w:rPr>
          <w:b/>
          <w:sz w:val="32"/>
        </w:rPr>
      </w:pPr>
      <w:r>
        <w:rPr>
          <w:b/>
          <w:sz w:val="32"/>
        </w:rPr>
        <w:t>Theme</w:t>
      </w:r>
      <w:r w:rsidR="00E97A49">
        <w:rPr>
          <w:b/>
          <w:sz w:val="32"/>
        </w:rPr>
        <w:t xml:space="preserve"> 3</w:t>
      </w:r>
      <w:r>
        <w:rPr>
          <w:b/>
          <w:sz w:val="32"/>
        </w:rPr>
        <w:t xml:space="preserve">: </w:t>
      </w:r>
      <w:r w:rsidRPr="00272B6C">
        <w:rPr>
          <w:b/>
          <w:sz w:val="32"/>
        </w:rPr>
        <w:t>Coping with PHP</w:t>
      </w:r>
    </w:p>
    <w:p w14:paraId="2CD17489" w14:textId="3BA08C9A" w:rsidR="00272B6C" w:rsidRDefault="00272B6C">
      <w:r>
        <w:fldChar w:fldCharType="begin"/>
      </w:r>
      <w:r>
        <w:instrText xml:space="preserve"> LINK </w:instrText>
      </w:r>
      <w:r w:rsidR="00167DD0">
        <w:instrText xml:space="preserve">Excel.Sheet.12 "https://latrobeuni-my.sharepoint.com/personal/mcotchett_ltu_edu_au/Documents/Research/PF Translation/Research Translation/Codes, Themes and subthemes/Supplementary File 2_Framework matrix_24_10_19.xlsx" "Coping with PHP!R3C1:R21C14" </w:instrText>
      </w:r>
      <w:r>
        <w:instrText xml:space="preserve">\a \f 5 \h  \* MERGEFORMAT </w:instrText>
      </w:r>
      <w:r>
        <w:fldChar w:fldCharType="separate"/>
      </w:r>
    </w:p>
    <w:tbl>
      <w:tblPr>
        <w:tblStyle w:val="TableGrid"/>
        <w:tblW w:w="20246" w:type="dxa"/>
        <w:tblLook w:val="04A0" w:firstRow="1" w:lastRow="0" w:firstColumn="1" w:lastColumn="0" w:noHBand="0" w:noVBand="1"/>
      </w:tblPr>
      <w:tblGrid>
        <w:gridCol w:w="1218"/>
        <w:gridCol w:w="1414"/>
        <w:gridCol w:w="1162"/>
        <w:gridCol w:w="1531"/>
        <w:gridCol w:w="1361"/>
        <w:gridCol w:w="1711"/>
        <w:gridCol w:w="1768"/>
        <w:gridCol w:w="1257"/>
        <w:gridCol w:w="1503"/>
        <w:gridCol w:w="1989"/>
        <w:gridCol w:w="1575"/>
        <w:gridCol w:w="964"/>
        <w:gridCol w:w="1547"/>
        <w:gridCol w:w="1274"/>
      </w:tblGrid>
      <w:tr w:rsidR="00401EC7" w:rsidRPr="00272B6C" w14:paraId="24499CB5" w14:textId="77777777" w:rsidTr="00401EC7">
        <w:trPr>
          <w:trHeight w:val="570"/>
        </w:trPr>
        <w:tc>
          <w:tcPr>
            <w:tcW w:w="1190" w:type="dxa"/>
            <w:noWrap/>
          </w:tcPr>
          <w:p w14:paraId="7A70841B" w14:textId="77777777" w:rsidR="00401EC7" w:rsidRDefault="00401EC7"/>
        </w:tc>
        <w:tc>
          <w:tcPr>
            <w:tcW w:w="15271" w:type="dxa"/>
            <w:gridSpan w:val="10"/>
            <w:noWrap/>
          </w:tcPr>
          <w:p w14:paraId="498905EE" w14:textId="77777777" w:rsidR="00401EC7" w:rsidRPr="00272B6C" w:rsidRDefault="00401EC7" w:rsidP="00401EC7">
            <w:pPr>
              <w:jc w:val="center"/>
              <w:rPr>
                <w:b/>
                <w:bCs/>
              </w:rPr>
            </w:pPr>
            <w:r>
              <w:rPr>
                <w:b/>
                <w:bCs/>
              </w:rPr>
              <w:t>Subtheme</w:t>
            </w:r>
          </w:p>
        </w:tc>
        <w:tc>
          <w:tcPr>
            <w:tcW w:w="964" w:type="dxa"/>
            <w:noWrap/>
          </w:tcPr>
          <w:p w14:paraId="28B55AB2" w14:textId="77777777" w:rsidR="00401EC7" w:rsidRPr="00272B6C" w:rsidRDefault="00401EC7">
            <w:pPr>
              <w:rPr>
                <w:b/>
                <w:bCs/>
              </w:rPr>
            </w:pPr>
          </w:p>
        </w:tc>
        <w:tc>
          <w:tcPr>
            <w:tcW w:w="1547" w:type="dxa"/>
            <w:noWrap/>
          </w:tcPr>
          <w:p w14:paraId="50653355" w14:textId="77777777" w:rsidR="00401EC7" w:rsidRPr="00272B6C" w:rsidRDefault="00401EC7">
            <w:pPr>
              <w:rPr>
                <w:b/>
                <w:bCs/>
              </w:rPr>
            </w:pPr>
          </w:p>
        </w:tc>
        <w:tc>
          <w:tcPr>
            <w:tcW w:w="1274" w:type="dxa"/>
            <w:noWrap/>
          </w:tcPr>
          <w:p w14:paraId="556F2775" w14:textId="77777777" w:rsidR="00401EC7" w:rsidRPr="00272B6C" w:rsidRDefault="00401EC7">
            <w:pPr>
              <w:rPr>
                <w:b/>
                <w:bCs/>
              </w:rPr>
            </w:pPr>
          </w:p>
        </w:tc>
      </w:tr>
      <w:tr w:rsidR="00272B6C" w:rsidRPr="00272B6C" w14:paraId="5D3B8717" w14:textId="77777777" w:rsidTr="00401EC7">
        <w:trPr>
          <w:trHeight w:val="570"/>
        </w:trPr>
        <w:tc>
          <w:tcPr>
            <w:tcW w:w="1190" w:type="dxa"/>
            <w:noWrap/>
            <w:hideMark/>
          </w:tcPr>
          <w:p w14:paraId="370D8021" w14:textId="77777777" w:rsidR="00272B6C" w:rsidRPr="008E093C" w:rsidRDefault="00272B6C">
            <w:pPr>
              <w:rPr>
                <w:b/>
              </w:rPr>
            </w:pPr>
            <w:r w:rsidRPr="008E093C">
              <w:rPr>
                <w:b/>
              </w:rPr>
              <w:t>Participant</w:t>
            </w:r>
          </w:p>
        </w:tc>
        <w:tc>
          <w:tcPr>
            <w:tcW w:w="1414" w:type="dxa"/>
            <w:noWrap/>
            <w:hideMark/>
          </w:tcPr>
          <w:p w14:paraId="1BF94A8E" w14:textId="77777777" w:rsidR="00272B6C" w:rsidRPr="008E093C" w:rsidRDefault="00272B6C">
            <w:pPr>
              <w:rPr>
                <w:b/>
              </w:rPr>
            </w:pPr>
            <w:r w:rsidRPr="008E093C">
              <w:rPr>
                <w:b/>
              </w:rPr>
              <w:t xml:space="preserve">Economic </w:t>
            </w:r>
          </w:p>
        </w:tc>
        <w:tc>
          <w:tcPr>
            <w:tcW w:w="1162" w:type="dxa"/>
            <w:noWrap/>
            <w:hideMark/>
          </w:tcPr>
          <w:p w14:paraId="45ADF7E3" w14:textId="77777777" w:rsidR="00272B6C" w:rsidRPr="00272B6C" w:rsidRDefault="00272B6C">
            <w:pPr>
              <w:rPr>
                <w:b/>
                <w:bCs/>
              </w:rPr>
            </w:pPr>
            <w:r w:rsidRPr="00272B6C">
              <w:rPr>
                <w:b/>
                <w:bCs/>
              </w:rPr>
              <w:t>Calf stretches</w:t>
            </w:r>
          </w:p>
        </w:tc>
        <w:tc>
          <w:tcPr>
            <w:tcW w:w="1531" w:type="dxa"/>
            <w:noWrap/>
            <w:hideMark/>
          </w:tcPr>
          <w:p w14:paraId="3E0B9230" w14:textId="77777777" w:rsidR="00272B6C" w:rsidRPr="00272B6C" w:rsidRDefault="00272B6C">
            <w:pPr>
              <w:rPr>
                <w:b/>
                <w:bCs/>
              </w:rPr>
            </w:pPr>
            <w:r w:rsidRPr="00272B6C">
              <w:rPr>
                <w:b/>
                <w:bCs/>
              </w:rPr>
              <w:t>Calf strengthening</w:t>
            </w:r>
          </w:p>
        </w:tc>
        <w:tc>
          <w:tcPr>
            <w:tcW w:w="1361" w:type="dxa"/>
            <w:noWrap/>
            <w:hideMark/>
          </w:tcPr>
          <w:p w14:paraId="5CF4034B" w14:textId="77777777" w:rsidR="00272B6C" w:rsidRPr="00272B6C" w:rsidRDefault="00272B6C">
            <w:pPr>
              <w:rPr>
                <w:b/>
                <w:bCs/>
              </w:rPr>
            </w:pPr>
            <w:r w:rsidRPr="00272B6C">
              <w:rPr>
                <w:b/>
                <w:bCs/>
              </w:rPr>
              <w:t xml:space="preserve">Massage </w:t>
            </w:r>
          </w:p>
        </w:tc>
        <w:tc>
          <w:tcPr>
            <w:tcW w:w="1711" w:type="dxa"/>
            <w:noWrap/>
            <w:hideMark/>
          </w:tcPr>
          <w:p w14:paraId="182F3581" w14:textId="77777777" w:rsidR="00272B6C" w:rsidRPr="00272B6C" w:rsidRDefault="00272B6C">
            <w:pPr>
              <w:rPr>
                <w:b/>
                <w:bCs/>
              </w:rPr>
            </w:pPr>
            <w:r w:rsidRPr="00272B6C">
              <w:rPr>
                <w:b/>
                <w:bCs/>
              </w:rPr>
              <w:t>Footwear</w:t>
            </w:r>
          </w:p>
        </w:tc>
        <w:tc>
          <w:tcPr>
            <w:tcW w:w="1768" w:type="dxa"/>
            <w:noWrap/>
            <w:hideMark/>
          </w:tcPr>
          <w:p w14:paraId="662466DC" w14:textId="77777777" w:rsidR="00272B6C" w:rsidRPr="00272B6C" w:rsidRDefault="00272B6C">
            <w:pPr>
              <w:rPr>
                <w:b/>
                <w:bCs/>
              </w:rPr>
            </w:pPr>
            <w:proofErr w:type="spellStart"/>
            <w:r w:rsidRPr="00272B6C">
              <w:rPr>
                <w:b/>
                <w:bCs/>
              </w:rPr>
              <w:t>Orthoses</w:t>
            </w:r>
            <w:proofErr w:type="spellEnd"/>
            <w:r w:rsidRPr="00272B6C">
              <w:rPr>
                <w:b/>
                <w:bCs/>
              </w:rPr>
              <w:t>/insoles</w:t>
            </w:r>
          </w:p>
        </w:tc>
        <w:tc>
          <w:tcPr>
            <w:tcW w:w="1257" w:type="dxa"/>
            <w:noWrap/>
            <w:hideMark/>
          </w:tcPr>
          <w:p w14:paraId="1D8AED53" w14:textId="77777777" w:rsidR="00272B6C" w:rsidRPr="00272B6C" w:rsidRDefault="00272B6C">
            <w:pPr>
              <w:rPr>
                <w:b/>
                <w:bCs/>
              </w:rPr>
            </w:pPr>
            <w:r w:rsidRPr="00272B6C">
              <w:rPr>
                <w:b/>
                <w:bCs/>
              </w:rPr>
              <w:t>Taping</w:t>
            </w:r>
          </w:p>
        </w:tc>
        <w:tc>
          <w:tcPr>
            <w:tcW w:w="1503" w:type="dxa"/>
            <w:noWrap/>
            <w:hideMark/>
          </w:tcPr>
          <w:p w14:paraId="75BF561A" w14:textId="77777777" w:rsidR="00272B6C" w:rsidRPr="00272B6C" w:rsidRDefault="00272B6C">
            <w:pPr>
              <w:rPr>
                <w:b/>
                <w:bCs/>
              </w:rPr>
            </w:pPr>
            <w:r w:rsidRPr="00272B6C">
              <w:rPr>
                <w:b/>
                <w:bCs/>
              </w:rPr>
              <w:t>Modifying load</w:t>
            </w:r>
          </w:p>
        </w:tc>
        <w:tc>
          <w:tcPr>
            <w:tcW w:w="1989" w:type="dxa"/>
            <w:noWrap/>
            <w:hideMark/>
          </w:tcPr>
          <w:p w14:paraId="48571230" w14:textId="77777777" w:rsidR="00272B6C" w:rsidRPr="00272B6C" w:rsidRDefault="00272B6C">
            <w:pPr>
              <w:rPr>
                <w:b/>
                <w:bCs/>
              </w:rPr>
            </w:pPr>
            <w:r w:rsidRPr="00272B6C">
              <w:rPr>
                <w:b/>
                <w:bCs/>
              </w:rPr>
              <w:t>Injections/needling</w:t>
            </w:r>
          </w:p>
        </w:tc>
        <w:tc>
          <w:tcPr>
            <w:tcW w:w="1575" w:type="dxa"/>
            <w:noWrap/>
            <w:hideMark/>
          </w:tcPr>
          <w:p w14:paraId="4F61A742" w14:textId="77777777" w:rsidR="00272B6C" w:rsidRPr="00272B6C" w:rsidRDefault="00272B6C">
            <w:pPr>
              <w:rPr>
                <w:b/>
                <w:bCs/>
              </w:rPr>
            </w:pPr>
            <w:r w:rsidRPr="00272B6C">
              <w:rPr>
                <w:b/>
                <w:bCs/>
              </w:rPr>
              <w:t>Medications</w:t>
            </w:r>
          </w:p>
        </w:tc>
        <w:tc>
          <w:tcPr>
            <w:tcW w:w="964" w:type="dxa"/>
            <w:noWrap/>
            <w:hideMark/>
          </w:tcPr>
          <w:p w14:paraId="705A776D" w14:textId="77777777" w:rsidR="00272B6C" w:rsidRPr="00272B6C" w:rsidRDefault="00272B6C">
            <w:pPr>
              <w:rPr>
                <w:b/>
                <w:bCs/>
              </w:rPr>
            </w:pPr>
            <w:r w:rsidRPr="00272B6C">
              <w:rPr>
                <w:b/>
                <w:bCs/>
              </w:rPr>
              <w:t xml:space="preserve">Diet </w:t>
            </w:r>
          </w:p>
        </w:tc>
        <w:tc>
          <w:tcPr>
            <w:tcW w:w="1547" w:type="dxa"/>
            <w:noWrap/>
            <w:hideMark/>
          </w:tcPr>
          <w:p w14:paraId="59A47261" w14:textId="77777777" w:rsidR="00272B6C" w:rsidRPr="00272B6C" w:rsidRDefault="00272B6C">
            <w:pPr>
              <w:rPr>
                <w:b/>
                <w:bCs/>
              </w:rPr>
            </w:pPr>
            <w:r w:rsidRPr="00272B6C">
              <w:rPr>
                <w:b/>
                <w:bCs/>
              </w:rPr>
              <w:t>Heat/ice</w:t>
            </w:r>
          </w:p>
        </w:tc>
        <w:tc>
          <w:tcPr>
            <w:tcW w:w="1274" w:type="dxa"/>
            <w:noWrap/>
            <w:hideMark/>
          </w:tcPr>
          <w:p w14:paraId="14C4CEBB" w14:textId="77777777" w:rsidR="00272B6C" w:rsidRPr="00272B6C" w:rsidRDefault="00272B6C">
            <w:pPr>
              <w:rPr>
                <w:b/>
                <w:bCs/>
              </w:rPr>
            </w:pPr>
            <w:r w:rsidRPr="00272B6C">
              <w:rPr>
                <w:b/>
                <w:bCs/>
              </w:rPr>
              <w:t xml:space="preserve">Other </w:t>
            </w:r>
          </w:p>
        </w:tc>
      </w:tr>
      <w:tr w:rsidR="00272B6C" w:rsidRPr="00272B6C" w14:paraId="6EF067B2" w14:textId="77777777" w:rsidTr="00401EC7">
        <w:trPr>
          <w:trHeight w:val="660"/>
        </w:trPr>
        <w:tc>
          <w:tcPr>
            <w:tcW w:w="1190" w:type="dxa"/>
            <w:noWrap/>
            <w:hideMark/>
          </w:tcPr>
          <w:p w14:paraId="4FBA6F2C" w14:textId="77777777" w:rsidR="00272B6C" w:rsidRPr="00272B6C" w:rsidRDefault="00272B6C">
            <w:r w:rsidRPr="00272B6C">
              <w:t>1</w:t>
            </w:r>
          </w:p>
        </w:tc>
        <w:tc>
          <w:tcPr>
            <w:tcW w:w="1414" w:type="dxa"/>
            <w:noWrap/>
            <w:hideMark/>
          </w:tcPr>
          <w:p w14:paraId="3E47C174" w14:textId="77777777" w:rsidR="00272B6C" w:rsidRPr="00272B6C" w:rsidRDefault="00272B6C"/>
        </w:tc>
        <w:tc>
          <w:tcPr>
            <w:tcW w:w="1162" w:type="dxa"/>
            <w:noWrap/>
            <w:hideMark/>
          </w:tcPr>
          <w:p w14:paraId="61D54A24" w14:textId="77777777" w:rsidR="00272B6C" w:rsidRPr="00272B6C" w:rsidRDefault="00272B6C"/>
        </w:tc>
        <w:tc>
          <w:tcPr>
            <w:tcW w:w="1531" w:type="dxa"/>
            <w:noWrap/>
            <w:hideMark/>
          </w:tcPr>
          <w:p w14:paraId="4E8A4076" w14:textId="77777777" w:rsidR="00272B6C" w:rsidRPr="00272B6C" w:rsidRDefault="00272B6C"/>
        </w:tc>
        <w:tc>
          <w:tcPr>
            <w:tcW w:w="1361" w:type="dxa"/>
            <w:noWrap/>
            <w:hideMark/>
          </w:tcPr>
          <w:p w14:paraId="28D7D299" w14:textId="77777777" w:rsidR="00272B6C" w:rsidRPr="00272B6C" w:rsidRDefault="00272B6C">
            <w:proofErr w:type="spellStart"/>
            <w:r w:rsidRPr="00272B6C">
              <w:t>Self massage</w:t>
            </w:r>
            <w:proofErr w:type="spellEnd"/>
            <w:r w:rsidRPr="00272B6C">
              <w:t xml:space="preserve"> along the arch</w:t>
            </w:r>
          </w:p>
        </w:tc>
        <w:tc>
          <w:tcPr>
            <w:tcW w:w="1711" w:type="dxa"/>
            <w:hideMark/>
          </w:tcPr>
          <w:p w14:paraId="7AB7085A" w14:textId="77777777" w:rsidR="00272B6C" w:rsidRPr="00272B6C" w:rsidRDefault="00272B6C">
            <w:r w:rsidRPr="00272B6C">
              <w:t>No change with 'orthotic' work boots</w:t>
            </w:r>
          </w:p>
        </w:tc>
        <w:tc>
          <w:tcPr>
            <w:tcW w:w="1768" w:type="dxa"/>
            <w:hideMark/>
          </w:tcPr>
          <w:p w14:paraId="5AC85D8E" w14:textId="7400CAF3" w:rsidR="00272B6C" w:rsidRPr="00272B6C" w:rsidRDefault="00272B6C">
            <w:r w:rsidRPr="00272B6C">
              <w:t xml:space="preserve">Generic </w:t>
            </w:r>
            <w:proofErr w:type="spellStart"/>
            <w:r w:rsidRPr="00272B6C">
              <w:t>orthoses</w:t>
            </w:r>
            <w:proofErr w:type="spellEnd"/>
            <w:r w:rsidRPr="00272B6C">
              <w:t xml:space="preserve"> uncomfort</w:t>
            </w:r>
            <w:r w:rsidR="00CD4761">
              <w:t xml:space="preserve">able </w:t>
            </w:r>
            <w:r w:rsidRPr="00272B6C">
              <w:t>and pushed into the heel</w:t>
            </w:r>
          </w:p>
        </w:tc>
        <w:tc>
          <w:tcPr>
            <w:tcW w:w="1257" w:type="dxa"/>
            <w:noWrap/>
            <w:hideMark/>
          </w:tcPr>
          <w:p w14:paraId="53B9E9F9" w14:textId="77777777" w:rsidR="00272B6C" w:rsidRPr="00272B6C" w:rsidRDefault="00272B6C"/>
        </w:tc>
        <w:tc>
          <w:tcPr>
            <w:tcW w:w="1503" w:type="dxa"/>
            <w:hideMark/>
          </w:tcPr>
          <w:p w14:paraId="1E51EA0C" w14:textId="77777777" w:rsidR="00272B6C" w:rsidRPr="00272B6C" w:rsidRDefault="00272B6C">
            <w:r w:rsidRPr="00272B6C">
              <w:t>Reduce activity when painful "generally speaking, when I feel the pain, I just stop doing that particular task" QQ</w:t>
            </w:r>
          </w:p>
        </w:tc>
        <w:tc>
          <w:tcPr>
            <w:tcW w:w="1989" w:type="dxa"/>
            <w:noWrap/>
            <w:hideMark/>
          </w:tcPr>
          <w:p w14:paraId="478C9A1D" w14:textId="77777777" w:rsidR="00272B6C" w:rsidRPr="00272B6C" w:rsidRDefault="00272B6C"/>
        </w:tc>
        <w:tc>
          <w:tcPr>
            <w:tcW w:w="1575" w:type="dxa"/>
            <w:noWrap/>
            <w:hideMark/>
          </w:tcPr>
          <w:p w14:paraId="78011682" w14:textId="77777777" w:rsidR="00272B6C" w:rsidRPr="00272B6C" w:rsidRDefault="00272B6C"/>
        </w:tc>
        <w:tc>
          <w:tcPr>
            <w:tcW w:w="964" w:type="dxa"/>
            <w:noWrap/>
            <w:hideMark/>
          </w:tcPr>
          <w:p w14:paraId="5CC98078" w14:textId="77777777" w:rsidR="00272B6C" w:rsidRPr="00272B6C" w:rsidRDefault="00272B6C"/>
        </w:tc>
        <w:tc>
          <w:tcPr>
            <w:tcW w:w="1547" w:type="dxa"/>
            <w:noWrap/>
            <w:hideMark/>
          </w:tcPr>
          <w:p w14:paraId="3952768D" w14:textId="77777777" w:rsidR="00272B6C" w:rsidRPr="00272B6C" w:rsidRDefault="00272B6C"/>
        </w:tc>
        <w:tc>
          <w:tcPr>
            <w:tcW w:w="1274" w:type="dxa"/>
            <w:noWrap/>
            <w:hideMark/>
          </w:tcPr>
          <w:p w14:paraId="2B9ADBD6" w14:textId="77777777" w:rsidR="00272B6C" w:rsidRPr="00272B6C" w:rsidRDefault="00272B6C">
            <w:r w:rsidRPr="00272B6C">
              <w:t>Socks</w:t>
            </w:r>
          </w:p>
        </w:tc>
      </w:tr>
      <w:tr w:rsidR="00272B6C" w:rsidRPr="00272B6C" w14:paraId="0A406C44" w14:textId="77777777" w:rsidTr="00401EC7">
        <w:trPr>
          <w:trHeight w:val="570"/>
        </w:trPr>
        <w:tc>
          <w:tcPr>
            <w:tcW w:w="1190" w:type="dxa"/>
            <w:noWrap/>
            <w:hideMark/>
          </w:tcPr>
          <w:p w14:paraId="17C71865" w14:textId="77777777" w:rsidR="00272B6C" w:rsidRPr="00272B6C" w:rsidRDefault="00272B6C">
            <w:r w:rsidRPr="00272B6C">
              <w:t>2</w:t>
            </w:r>
          </w:p>
        </w:tc>
        <w:tc>
          <w:tcPr>
            <w:tcW w:w="1414" w:type="dxa"/>
            <w:noWrap/>
            <w:hideMark/>
          </w:tcPr>
          <w:p w14:paraId="4BFF9090" w14:textId="77777777" w:rsidR="00272B6C" w:rsidRPr="00272B6C" w:rsidRDefault="00272B6C"/>
        </w:tc>
        <w:tc>
          <w:tcPr>
            <w:tcW w:w="1162" w:type="dxa"/>
            <w:noWrap/>
            <w:hideMark/>
          </w:tcPr>
          <w:p w14:paraId="2659D528" w14:textId="77777777" w:rsidR="00272B6C" w:rsidRPr="00272B6C" w:rsidRDefault="00272B6C"/>
        </w:tc>
        <w:tc>
          <w:tcPr>
            <w:tcW w:w="1531" w:type="dxa"/>
            <w:noWrap/>
            <w:hideMark/>
          </w:tcPr>
          <w:p w14:paraId="5F532823" w14:textId="77777777" w:rsidR="00272B6C" w:rsidRPr="00272B6C" w:rsidRDefault="00272B6C"/>
        </w:tc>
        <w:tc>
          <w:tcPr>
            <w:tcW w:w="1361" w:type="dxa"/>
            <w:noWrap/>
            <w:hideMark/>
          </w:tcPr>
          <w:p w14:paraId="1437A0EE" w14:textId="77777777" w:rsidR="00272B6C" w:rsidRPr="00272B6C" w:rsidRDefault="00272B6C"/>
        </w:tc>
        <w:tc>
          <w:tcPr>
            <w:tcW w:w="1711" w:type="dxa"/>
            <w:noWrap/>
            <w:hideMark/>
          </w:tcPr>
          <w:p w14:paraId="3525989D" w14:textId="77777777" w:rsidR="00272B6C" w:rsidRPr="00272B6C" w:rsidRDefault="00272B6C"/>
        </w:tc>
        <w:tc>
          <w:tcPr>
            <w:tcW w:w="1768" w:type="dxa"/>
            <w:noWrap/>
            <w:hideMark/>
          </w:tcPr>
          <w:p w14:paraId="7E5C83D1" w14:textId="77777777" w:rsidR="00272B6C" w:rsidRPr="00272B6C" w:rsidRDefault="00272B6C"/>
        </w:tc>
        <w:tc>
          <w:tcPr>
            <w:tcW w:w="1257" w:type="dxa"/>
            <w:noWrap/>
            <w:hideMark/>
          </w:tcPr>
          <w:p w14:paraId="3E39DF63" w14:textId="77777777" w:rsidR="00272B6C" w:rsidRPr="00272B6C" w:rsidRDefault="00272B6C"/>
        </w:tc>
        <w:tc>
          <w:tcPr>
            <w:tcW w:w="1503" w:type="dxa"/>
            <w:noWrap/>
            <w:hideMark/>
          </w:tcPr>
          <w:p w14:paraId="4D3BB98C" w14:textId="77777777" w:rsidR="00272B6C" w:rsidRPr="00272B6C" w:rsidRDefault="00272B6C"/>
        </w:tc>
        <w:tc>
          <w:tcPr>
            <w:tcW w:w="1989" w:type="dxa"/>
            <w:noWrap/>
            <w:hideMark/>
          </w:tcPr>
          <w:p w14:paraId="074A0EDF" w14:textId="77777777" w:rsidR="00272B6C" w:rsidRPr="00272B6C" w:rsidRDefault="00272B6C"/>
        </w:tc>
        <w:tc>
          <w:tcPr>
            <w:tcW w:w="1575" w:type="dxa"/>
            <w:hideMark/>
          </w:tcPr>
          <w:p w14:paraId="3F2940C7" w14:textId="77777777" w:rsidR="00272B6C" w:rsidRPr="00272B6C" w:rsidRDefault="00272B6C">
            <w:proofErr w:type="spellStart"/>
            <w:r w:rsidRPr="00272B6C">
              <w:t>Panadol</w:t>
            </w:r>
            <w:proofErr w:type="spellEnd"/>
            <w:r w:rsidRPr="00272B6C">
              <w:t xml:space="preserve"> </w:t>
            </w:r>
            <w:proofErr w:type="spellStart"/>
            <w:r w:rsidRPr="00272B6C">
              <w:t>osteo</w:t>
            </w:r>
            <w:proofErr w:type="spellEnd"/>
            <w:r w:rsidRPr="00272B6C">
              <w:t xml:space="preserve"> ineffective</w:t>
            </w:r>
          </w:p>
        </w:tc>
        <w:tc>
          <w:tcPr>
            <w:tcW w:w="964" w:type="dxa"/>
            <w:noWrap/>
            <w:hideMark/>
          </w:tcPr>
          <w:p w14:paraId="2CA6DBE0" w14:textId="77777777" w:rsidR="00272B6C" w:rsidRPr="00272B6C" w:rsidRDefault="00272B6C"/>
        </w:tc>
        <w:tc>
          <w:tcPr>
            <w:tcW w:w="1547" w:type="dxa"/>
            <w:noWrap/>
            <w:hideMark/>
          </w:tcPr>
          <w:p w14:paraId="184DE217" w14:textId="77777777" w:rsidR="00272B6C" w:rsidRPr="00272B6C" w:rsidRDefault="00272B6C"/>
        </w:tc>
        <w:tc>
          <w:tcPr>
            <w:tcW w:w="1274" w:type="dxa"/>
            <w:noWrap/>
            <w:hideMark/>
          </w:tcPr>
          <w:p w14:paraId="7EE74B4B" w14:textId="77777777" w:rsidR="00272B6C" w:rsidRPr="00272B6C" w:rsidRDefault="00272B6C"/>
        </w:tc>
      </w:tr>
      <w:tr w:rsidR="00272B6C" w:rsidRPr="00272B6C" w14:paraId="0D538DCE" w14:textId="77777777" w:rsidTr="00401EC7">
        <w:trPr>
          <w:trHeight w:val="960"/>
        </w:trPr>
        <w:tc>
          <w:tcPr>
            <w:tcW w:w="1190" w:type="dxa"/>
            <w:noWrap/>
            <w:hideMark/>
          </w:tcPr>
          <w:p w14:paraId="64863575" w14:textId="77777777" w:rsidR="00272B6C" w:rsidRPr="00272B6C" w:rsidRDefault="00272B6C">
            <w:r w:rsidRPr="00272B6C">
              <w:t>3</w:t>
            </w:r>
          </w:p>
        </w:tc>
        <w:tc>
          <w:tcPr>
            <w:tcW w:w="1414" w:type="dxa"/>
            <w:noWrap/>
            <w:hideMark/>
          </w:tcPr>
          <w:p w14:paraId="0BBDB1A8" w14:textId="77777777" w:rsidR="00272B6C" w:rsidRPr="00272B6C" w:rsidRDefault="00272B6C"/>
        </w:tc>
        <w:tc>
          <w:tcPr>
            <w:tcW w:w="2693" w:type="dxa"/>
            <w:gridSpan w:val="2"/>
            <w:noWrap/>
            <w:hideMark/>
          </w:tcPr>
          <w:p w14:paraId="07553FF1" w14:textId="77777777" w:rsidR="00272B6C" w:rsidRPr="00272B6C" w:rsidRDefault="00272B6C">
            <w:r w:rsidRPr="00272B6C">
              <w:t xml:space="preserve">Calf stretching provides ST relief; </w:t>
            </w:r>
          </w:p>
        </w:tc>
        <w:tc>
          <w:tcPr>
            <w:tcW w:w="1361" w:type="dxa"/>
            <w:hideMark/>
          </w:tcPr>
          <w:p w14:paraId="6C82C615" w14:textId="77777777" w:rsidR="00272B6C" w:rsidRPr="00272B6C" w:rsidRDefault="00272B6C">
            <w:r w:rsidRPr="00272B6C">
              <w:t>Remedial massage; foam roller on the calf</w:t>
            </w:r>
          </w:p>
        </w:tc>
        <w:tc>
          <w:tcPr>
            <w:tcW w:w="1711" w:type="dxa"/>
            <w:hideMark/>
          </w:tcPr>
          <w:p w14:paraId="6FF6030B" w14:textId="77777777" w:rsidR="00272B6C" w:rsidRPr="00272B6C" w:rsidRDefault="00272B6C">
            <w:r w:rsidRPr="00272B6C">
              <w:t>Wear supportive shoes with built in arch support</w:t>
            </w:r>
          </w:p>
        </w:tc>
        <w:tc>
          <w:tcPr>
            <w:tcW w:w="1768" w:type="dxa"/>
            <w:noWrap/>
            <w:hideMark/>
          </w:tcPr>
          <w:p w14:paraId="4BDFC118" w14:textId="77777777" w:rsidR="00272B6C" w:rsidRPr="00272B6C" w:rsidRDefault="00272B6C">
            <w:proofErr w:type="spellStart"/>
            <w:r w:rsidRPr="00272B6C">
              <w:t>orthoses</w:t>
            </w:r>
            <w:proofErr w:type="spellEnd"/>
            <w:r w:rsidRPr="00272B6C">
              <w:t xml:space="preserve"> </w:t>
            </w:r>
          </w:p>
        </w:tc>
        <w:tc>
          <w:tcPr>
            <w:tcW w:w="1257" w:type="dxa"/>
            <w:hideMark/>
          </w:tcPr>
          <w:p w14:paraId="61FF988C" w14:textId="77777777" w:rsidR="00272B6C" w:rsidRPr="00272B6C" w:rsidRDefault="00272B6C">
            <w:r w:rsidRPr="00272B6C">
              <w:t>Taping provides short term relief but mechanism poorly understood</w:t>
            </w:r>
          </w:p>
        </w:tc>
        <w:tc>
          <w:tcPr>
            <w:tcW w:w="1503" w:type="dxa"/>
            <w:hideMark/>
          </w:tcPr>
          <w:p w14:paraId="258C231B" w14:textId="5D76C31D" w:rsidR="00272B6C" w:rsidRPr="00272B6C" w:rsidRDefault="00272B6C">
            <w:r w:rsidRPr="00272B6C">
              <w:t>Rest from aggravating activities; work with a tolerable range; continue to maintain exercise.</w:t>
            </w:r>
          </w:p>
        </w:tc>
        <w:tc>
          <w:tcPr>
            <w:tcW w:w="1989" w:type="dxa"/>
            <w:noWrap/>
            <w:hideMark/>
          </w:tcPr>
          <w:p w14:paraId="0C2B7A09" w14:textId="77777777" w:rsidR="00272B6C" w:rsidRPr="00272B6C" w:rsidRDefault="00272B6C">
            <w:r w:rsidRPr="00272B6C">
              <w:t xml:space="preserve">PRP not effective </w:t>
            </w:r>
          </w:p>
        </w:tc>
        <w:tc>
          <w:tcPr>
            <w:tcW w:w="1575" w:type="dxa"/>
            <w:noWrap/>
            <w:hideMark/>
          </w:tcPr>
          <w:p w14:paraId="7AF559B9" w14:textId="77777777" w:rsidR="00272B6C" w:rsidRPr="00272B6C" w:rsidRDefault="00272B6C"/>
        </w:tc>
        <w:tc>
          <w:tcPr>
            <w:tcW w:w="964" w:type="dxa"/>
            <w:noWrap/>
            <w:hideMark/>
          </w:tcPr>
          <w:p w14:paraId="317FFFBA" w14:textId="77777777" w:rsidR="00272B6C" w:rsidRPr="00272B6C" w:rsidRDefault="00272B6C"/>
        </w:tc>
        <w:tc>
          <w:tcPr>
            <w:tcW w:w="1547" w:type="dxa"/>
            <w:hideMark/>
          </w:tcPr>
          <w:p w14:paraId="16823D3E" w14:textId="77777777" w:rsidR="00272B6C" w:rsidRPr="00272B6C" w:rsidRDefault="00272B6C">
            <w:r w:rsidRPr="00272B6C">
              <w:t>heat packs better than ice packs</w:t>
            </w:r>
          </w:p>
        </w:tc>
        <w:tc>
          <w:tcPr>
            <w:tcW w:w="1274" w:type="dxa"/>
            <w:noWrap/>
            <w:hideMark/>
          </w:tcPr>
          <w:p w14:paraId="1D742F9E" w14:textId="77777777" w:rsidR="00272B6C" w:rsidRPr="00272B6C" w:rsidRDefault="00272B6C"/>
        </w:tc>
      </w:tr>
      <w:tr w:rsidR="00272B6C" w:rsidRPr="00272B6C" w14:paraId="2606BBE1" w14:textId="77777777" w:rsidTr="00401EC7">
        <w:trPr>
          <w:trHeight w:val="660"/>
        </w:trPr>
        <w:tc>
          <w:tcPr>
            <w:tcW w:w="1190" w:type="dxa"/>
            <w:noWrap/>
            <w:hideMark/>
          </w:tcPr>
          <w:p w14:paraId="5973BD4D" w14:textId="77777777" w:rsidR="00272B6C" w:rsidRPr="00272B6C" w:rsidRDefault="00272B6C">
            <w:r w:rsidRPr="00272B6C">
              <w:t>4</w:t>
            </w:r>
          </w:p>
        </w:tc>
        <w:tc>
          <w:tcPr>
            <w:tcW w:w="1414" w:type="dxa"/>
            <w:noWrap/>
            <w:hideMark/>
          </w:tcPr>
          <w:p w14:paraId="483205EB" w14:textId="77777777" w:rsidR="00272B6C" w:rsidRPr="00272B6C" w:rsidRDefault="00272B6C"/>
        </w:tc>
        <w:tc>
          <w:tcPr>
            <w:tcW w:w="1162" w:type="dxa"/>
            <w:hideMark/>
          </w:tcPr>
          <w:p w14:paraId="4219E522" w14:textId="77777777" w:rsidR="00272B6C" w:rsidRPr="00272B6C" w:rsidRDefault="00272B6C">
            <w:r w:rsidRPr="00272B6C">
              <w:t xml:space="preserve">calf stretches </w:t>
            </w:r>
            <w:r w:rsidRPr="00272B6C">
              <w:lastRenderedPageBreak/>
              <w:t>for ST relief - one minute hold 2-3 x day</w:t>
            </w:r>
          </w:p>
        </w:tc>
        <w:tc>
          <w:tcPr>
            <w:tcW w:w="1531" w:type="dxa"/>
            <w:noWrap/>
            <w:hideMark/>
          </w:tcPr>
          <w:p w14:paraId="76781E3E" w14:textId="77777777" w:rsidR="00272B6C" w:rsidRPr="00272B6C" w:rsidRDefault="00272B6C"/>
        </w:tc>
        <w:tc>
          <w:tcPr>
            <w:tcW w:w="1361" w:type="dxa"/>
            <w:noWrap/>
            <w:hideMark/>
          </w:tcPr>
          <w:p w14:paraId="792D2901" w14:textId="77777777" w:rsidR="00272B6C" w:rsidRPr="00272B6C" w:rsidRDefault="00272B6C"/>
        </w:tc>
        <w:tc>
          <w:tcPr>
            <w:tcW w:w="1711" w:type="dxa"/>
            <w:noWrap/>
            <w:hideMark/>
          </w:tcPr>
          <w:p w14:paraId="548B0E90" w14:textId="77777777" w:rsidR="00272B6C" w:rsidRPr="00272B6C" w:rsidRDefault="00272B6C"/>
        </w:tc>
        <w:tc>
          <w:tcPr>
            <w:tcW w:w="1768" w:type="dxa"/>
            <w:noWrap/>
            <w:hideMark/>
          </w:tcPr>
          <w:p w14:paraId="75BA863F" w14:textId="77777777" w:rsidR="00272B6C" w:rsidRPr="00272B6C" w:rsidRDefault="00272B6C"/>
        </w:tc>
        <w:tc>
          <w:tcPr>
            <w:tcW w:w="1257" w:type="dxa"/>
            <w:noWrap/>
            <w:hideMark/>
          </w:tcPr>
          <w:p w14:paraId="0FBD1A39" w14:textId="77777777" w:rsidR="00272B6C" w:rsidRPr="00272B6C" w:rsidRDefault="00272B6C"/>
        </w:tc>
        <w:tc>
          <w:tcPr>
            <w:tcW w:w="1503" w:type="dxa"/>
            <w:hideMark/>
          </w:tcPr>
          <w:p w14:paraId="64A3AF95" w14:textId="77777777" w:rsidR="00272B6C" w:rsidRPr="00272B6C" w:rsidRDefault="00272B6C">
            <w:r w:rsidRPr="00272B6C">
              <w:t xml:space="preserve">Rest from aggravating </w:t>
            </w:r>
            <w:r w:rsidRPr="00272B6C">
              <w:lastRenderedPageBreak/>
              <w:t xml:space="preserve">activities  "It’s just rest, I believe, that helped me a bit" </w:t>
            </w:r>
            <w:r w:rsidRPr="00272B6C">
              <w:rPr>
                <w:b/>
                <w:bCs/>
              </w:rPr>
              <w:t>Q</w:t>
            </w:r>
          </w:p>
        </w:tc>
        <w:tc>
          <w:tcPr>
            <w:tcW w:w="1989" w:type="dxa"/>
            <w:noWrap/>
            <w:hideMark/>
          </w:tcPr>
          <w:p w14:paraId="7693CDC7" w14:textId="77777777" w:rsidR="00272B6C" w:rsidRPr="00272B6C" w:rsidRDefault="00272B6C"/>
        </w:tc>
        <w:tc>
          <w:tcPr>
            <w:tcW w:w="1575" w:type="dxa"/>
            <w:noWrap/>
            <w:hideMark/>
          </w:tcPr>
          <w:p w14:paraId="1F4A45A7" w14:textId="77777777" w:rsidR="00272B6C" w:rsidRPr="00272B6C" w:rsidRDefault="00272B6C">
            <w:proofErr w:type="spellStart"/>
            <w:r w:rsidRPr="00272B6C">
              <w:t>Voltaren</w:t>
            </w:r>
            <w:proofErr w:type="spellEnd"/>
            <w:r w:rsidRPr="00272B6C">
              <w:t xml:space="preserve"> provides short </w:t>
            </w:r>
            <w:r w:rsidRPr="00272B6C">
              <w:lastRenderedPageBreak/>
              <w:t>term relief</w:t>
            </w:r>
          </w:p>
        </w:tc>
        <w:tc>
          <w:tcPr>
            <w:tcW w:w="964" w:type="dxa"/>
            <w:noWrap/>
            <w:hideMark/>
          </w:tcPr>
          <w:p w14:paraId="7F5EE2F8" w14:textId="77777777" w:rsidR="00272B6C" w:rsidRPr="00272B6C" w:rsidRDefault="00272B6C"/>
        </w:tc>
        <w:tc>
          <w:tcPr>
            <w:tcW w:w="1547" w:type="dxa"/>
            <w:noWrap/>
            <w:hideMark/>
          </w:tcPr>
          <w:p w14:paraId="763632FC" w14:textId="77777777" w:rsidR="00272B6C" w:rsidRPr="00272B6C" w:rsidRDefault="00272B6C"/>
        </w:tc>
        <w:tc>
          <w:tcPr>
            <w:tcW w:w="1274" w:type="dxa"/>
            <w:noWrap/>
            <w:hideMark/>
          </w:tcPr>
          <w:p w14:paraId="184EE729" w14:textId="77777777" w:rsidR="00272B6C" w:rsidRPr="00272B6C" w:rsidRDefault="00272B6C"/>
        </w:tc>
      </w:tr>
      <w:tr w:rsidR="00272B6C" w:rsidRPr="00272B6C" w14:paraId="106C4F2B" w14:textId="77777777" w:rsidTr="00401EC7">
        <w:trPr>
          <w:trHeight w:val="570"/>
        </w:trPr>
        <w:tc>
          <w:tcPr>
            <w:tcW w:w="1190" w:type="dxa"/>
            <w:noWrap/>
            <w:hideMark/>
          </w:tcPr>
          <w:p w14:paraId="6B62721D" w14:textId="77777777" w:rsidR="00272B6C" w:rsidRPr="00272B6C" w:rsidRDefault="00272B6C">
            <w:r w:rsidRPr="00272B6C">
              <w:lastRenderedPageBreak/>
              <w:t>5</w:t>
            </w:r>
          </w:p>
        </w:tc>
        <w:tc>
          <w:tcPr>
            <w:tcW w:w="1414" w:type="dxa"/>
            <w:noWrap/>
            <w:hideMark/>
          </w:tcPr>
          <w:p w14:paraId="3AC0B866" w14:textId="77777777" w:rsidR="00272B6C" w:rsidRPr="00272B6C" w:rsidRDefault="00272B6C">
            <w:r w:rsidRPr="00272B6C">
              <w:t xml:space="preserve">Costly socks, shoes, consultations </w:t>
            </w:r>
          </w:p>
        </w:tc>
        <w:tc>
          <w:tcPr>
            <w:tcW w:w="1162" w:type="dxa"/>
            <w:noWrap/>
            <w:hideMark/>
          </w:tcPr>
          <w:p w14:paraId="0E6EF042" w14:textId="77777777" w:rsidR="00272B6C" w:rsidRPr="00272B6C" w:rsidRDefault="00272B6C">
            <w:r w:rsidRPr="00272B6C">
              <w:t>Calf stretches for ST relief</w:t>
            </w:r>
          </w:p>
        </w:tc>
        <w:tc>
          <w:tcPr>
            <w:tcW w:w="1531" w:type="dxa"/>
            <w:noWrap/>
            <w:hideMark/>
          </w:tcPr>
          <w:p w14:paraId="5103C73A" w14:textId="77777777" w:rsidR="00272B6C" w:rsidRPr="00272B6C" w:rsidRDefault="00272B6C"/>
        </w:tc>
        <w:tc>
          <w:tcPr>
            <w:tcW w:w="1361" w:type="dxa"/>
            <w:noWrap/>
            <w:hideMark/>
          </w:tcPr>
          <w:p w14:paraId="18FEDF34" w14:textId="77777777" w:rsidR="00272B6C" w:rsidRPr="00272B6C" w:rsidRDefault="00272B6C"/>
        </w:tc>
        <w:tc>
          <w:tcPr>
            <w:tcW w:w="1711" w:type="dxa"/>
            <w:noWrap/>
            <w:hideMark/>
          </w:tcPr>
          <w:p w14:paraId="04C58D49" w14:textId="77777777" w:rsidR="00272B6C" w:rsidRPr="00272B6C" w:rsidRDefault="00272B6C"/>
        </w:tc>
        <w:tc>
          <w:tcPr>
            <w:tcW w:w="1768" w:type="dxa"/>
            <w:noWrap/>
            <w:hideMark/>
          </w:tcPr>
          <w:p w14:paraId="29C9D042" w14:textId="77777777" w:rsidR="00272B6C" w:rsidRPr="00272B6C" w:rsidRDefault="00272B6C"/>
        </w:tc>
        <w:tc>
          <w:tcPr>
            <w:tcW w:w="1257" w:type="dxa"/>
            <w:noWrap/>
            <w:hideMark/>
          </w:tcPr>
          <w:p w14:paraId="3E474A4B" w14:textId="77777777" w:rsidR="00272B6C" w:rsidRPr="00272B6C" w:rsidRDefault="00272B6C"/>
        </w:tc>
        <w:tc>
          <w:tcPr>
            <w:tcW w:w="1503" w:type="dxa"/>
            <w:noWrap/>
            <w:hideMark/>
          </w:tcPr>
          <w:p w14:paraId="4FFA02AD" w14:textId="77777777" w:rsidR="00272B6C" w:rsidRPr="00272B6C" w:rsidRDefault="00272B6C"/>
        </w:tc>
        <w:tc>
          <w:tcPr>
            <w:tcW w:w="1989" w:type="dxa"/>
            <w:noWrap/>
            <w:hideMark/>
          </w:tcPr>
          <w:p w14:paraId="4545821C" w14:textId="77777777" w:rsidR="00272B6C" w:rsidRPr="00272B6C" w:rsidRDefault="00272B6C"/>
        </w:tc>
        <w:tc>
          <w:tcPr>
            <w:tcW w:w="1575" w:type="dxa"/>
            <w:noWrap/>
            <w:hideMark/>
          </w:tcPr>
          <w:p w14:paraId="169D4F28" w14:textId="77777777" w:rsidR="00272B6C" w:rsidRPr="00272B6C" w:rsidRDefault="00272B6C"/>
        </w:tc>
        <w:tc>
          <w:tcPr>
            <w:tcW w:w="964" w:type="dxa"/>
            <w:noWrap/>
            <w:hideMark/>
          </w:tcPr>
          <w:p w14:paraId="2BF262FC" w14:textId="77777777" w:rsidR="00272B6C" w:rsidRPr="00272B6C" w:rsidRDefault="00272B6C"/>
        </w:tc>
        <w:tc>
          <w:tcPr>
            <w:tcW w:w="1547" w:type="dxa"/>
            <w:noWrap/>
            <w:hideMark/>
          </w:tcPr>
          <w:p w14:paraId="0CCC32E5" w14:textId="77777777" w:rsidR="00272B6C" w:rsidRPr="00272B6C" w:rsidRDefault="00272B6C"/>
        </w:tc>
        <w:tc>
          <w:tcPr>
            <w:tcW w:w="1274" w:type="dxa"/>
            <w:noWrap/>
            <w:hideMark/>
          </w:tcPr>
          <w:p w14:paraId="10C92A66" w14:textId="77777777" w:rsidR="00272B6C" w:rsidRPr="00272B6C" w:rsidRDefault="00272B6C"/>
        </w:tc>
      </w:tr>
      <w:tr w:rsidR="00272B6C" w:rsidRPr="00272B6C" w14:paraId="5FCADC9C" w14:textId="77777777" w:rsidTr="00401EC7">
        <w:trPr>
          <w:trHeight w:val="660"/>
        </w:trPr>
        <w:tc>
          <w:tcPr>
            <w:tcW w:w="1190" w:type="dxa"/>
            <w:noWrap/>
            <w:hideMark/>
          </w:tcPr>
          <w:p w14:paraId="2625DC5F" w14:textId="77777777" w:rsidR="00272B6C" w:rsidRPr="00272B6C" w:rsidRDefault="00272B6C">
            <w:r w:rsidRPr="00272B6C">
              <w:t>6</w:t>
            </w:r>
          </w:p>
        </w:tc>
        <w:tc>
          <w:tcPr>
            <w:tcW w:w="1414" w:type="dxa"/>
            <w:noWrap/>
            <w:hideMark/>
          </w:tcPr>
          <w:p w14:paraId="1583E163" w14:textId="77777777" w:rsidR="00272B6C" w:rsidRPr="00272B6C" w:rsidRDefault="00272B6C"/>
        </w:tc>
        <w:tc>
          <w:tcPr>
            <w:tcW w:w="1162" w:type="dxa"/>
            <w:noWrap/>
            <w:hideMark/>
          </w:tcPr>
          <w:p w14:paraId="7F6A4144" w14:textId="77777777" w:rsidR="00272B6C" w:rsidRPr="00272B6C" w:rsidRDefault="00272B6C"/>
        </w:tc>
        <w:tc>
          <w:tcPr>
            <w:tcW w:w="1531" w:type="dxa"/>
            <w:noWrap/>
            <w:hideMark/>
          </w:tcPr>
          <w:p w14:paraId="2A56D7A6" w14:textId="77777777" w:rsidR="00272B6C" w:rsidRPr="00272B6C" w:rsidRDefault="00272B6C"/>
        </w:tc>
        <w:tc>
          <w:tcPr>
            <w:tcW w:w="1361" w:type="dxa"/>
            <w:hideMark/>
          </w:tcPr>
          <w:p w14:paraId="609BBE37" w14:textId="77777777" w:rsidR="00272B6C" w:rsidRPr="00272B6C" w:rsidRDefault="00272B6C">
            <w:proofErr w:type="spellStart"/>
            <w:r w:rsidRPr="00272B6C">
              <w:t>Self massage</w:t>
            </w:r>
            <w:proofErr w:type="spellEnd"/>
            <w:r w:rsidRPr="00272B6C">
              <w:t xml:space="preserve"> of the foot provides ST relief</w:t>
            </w:r>
          </w:p>
        </w:tc>
        <w:tc>
          <w:tcPr>
            <w:tcW w:w="1711" w:type="dxa"/>
            <w:noWrap/>
            <w:hideMark/>
          </w:tcPr>
          <w:p w14:paraId="51DD25B0" w14:textId="77777777" w:rsidR="00272B6C" w:rsidRPr="00272B6C" w:rsidRDefault="00272B6C"/>
        </w:tc>
        <w:tc>
          <w:tcPr>
            <w:tcW w:w="1768" w:type="dxa"/>
            <w:noWrap/>
            <w:hideMark/>
          </w:tcPr>
          <w:p w14:paraId="2BFBA562" w14:textId="77777777" w:rsidR="00272B6C" w:rsidRPr="00272B6C" w:rsidRDefault="00272B6C"/>
        </w:tc>
        <w:tc>
          <w:tcPr>
            <w:tcW w:w="1257" w:type="dxa"/>
            <w:noWrap/>
            <w:hideMark/>
          </w:tcPr>
          <w:p w14:paraId="70046F46" w14:textId="77777777" w:rsidR="00272B6C" w:rsidRPr="00272B6C" w:rsidRDefault="00272B6C"/>
        </w:tc>
        <w:tc>
          <w:tcPr>
            <w:tcW w:w="1503" w:type="dxa"/>
            <w:noWrap/>
            <w:hideMark/>
          </w:tcPr>
          <w:p w14:paraId="752DC5FD" w14:textId="77777777" w:rsidR="00272B6C" w:rsidRPr="00272B6C" w:rsidRDefault="00272B6C"/>
        </w:tc>
        <w:tc>
          <w:tcPr>
            <w:tcW w:w="1989" w:type="dxa"/>
            <w:noWrap/>
            <w:hideMark/>
          </w:tcPr>
          <w:p w14:paraId="78117AF6" w14:textId="77777777" w:rsidR="00272B6C" w:rsidRPr="00272B6C" w:rsidRDefault="00272B6C"/>
        </w:tc>
        <w:tc>
          <w:tcPr>
            <w:tcW w:w="1575" w:type="dxa"/>
            <w:noWrap/>
            <w:hideMark/>
          </w:tcPr>
          <w:p w14:paraId="51A7198A" w14:textId="77777777" w:rsidR="00272B6C" w:rsidRPr="00272B6C" w:rsidRDefault="00272B6C"/>
        </w:tc>
        <w:tc>
          <w:tcPr>
            <w:tcW w:w="964" w:type="dxa"/>
            <w:noWrap/>
            <w:hideMark/>
          </w:tcPr>
          <w:p w14:paraId="128BABD0" w14:textId="77777777" w:rsidR="00272B6C" w:rsidRPr="00272B6C" w:rsidRDefault="00272B6C"/>
        </w:tc>
        <w:tc>
          <w:tcPr>
            <w:tcW w:w="1547" w:type="dxa"/>
            <w:noWrap/>
            <w:hideMark/>
          </w:tcPr>
          <w:p w14:paraId="134AF487" w14:textId="77777777" w:rsidR="00272B6C" w:rsidRPr="00272B6C" w:rsidRDefault="00272B6C">
            <w:r w:rsidRPr="00272B6C">
              <w:t>Ice is uncomfortable</w:t>
            </w:r>
          </w:p>
        </w:tc>
        <w:tc>
          <w:tcPr>
            <w:tcW w:w="1274" w:type="dxa"/>
            <w:noWrap/>
            <w:hideMark/>
          </w:tcPr>
          <w:p w14:paraId="3D9387BB" w14:textId="77777777" w:rsidR="00272B6C" w:rsidRPr="00272B6C" w:rsidRDefault="00272B6C"/>
        </w:tc>
      </w:tr>
      <w:tr w:rsidR="00272B6C" w:rsidRPr="00272B6C" w14:paraId="770573C0" w14:textId="77777777" w:rsidTr="00401EC7">
        <w:trPr>
          <w:trHeight w:val="2160"/>
        </w:trPr>
        <w:tc>
          <w:tcPr>
            <w:tcW w:w="1190" w:type="dxa"/>
            <w:noWrap/>
            <w:hideMark/>
          </w:tcPr>
          <w:p w14:paraId="047E380C" w14:textId="77777777" w:rsidR="00272B6C" w:rsidRPr="00272B6C" w:rsidRDefault="00272B6C">
            <w:r w:rsidRPr="00272B6C">
              <w:t>7</w:t>
            </w:r>
          </w:p>
        </w:tc>
        <w:tc>
          <w:tcPr>
            <w:tcW w:w="1414" w:type="dxa"/>
            <w:noWrap/>
            <w:hideMark/>
          </w:tcPr>
          <w:p w14:paraId="7938E2FF" w14:textId="77777777" w:rsidR="00272B6C" w:rsidRPr="00272B6C" w:rsidRDefault="00272B6C"/>
        </w:tc>
        <w:tc>
          <w:tcPr>
            <w:tcW w:w="1162" w:type="dxa"/>
            <w:noWrap/>
            <w:hideMark/>
          </w:tcPr>
          <w:p w14:paraId="16694B26" w14:textId="77777777" w:rsidR="00272B6C" w:rsidRPr="00272B6C" w:rsidRDefault="00272B6C"/>
        </w:tc>
        <w:tc>
          <w:tcPr>
            <w:tcW w:w="1531" w:type="dxa"/>
            <w:hideMark/>
          </w:tcPr>
          <w:p w14:paraId="6074A3AE" w14:textId="30280CAC" w:rsidR="00272B6C" w:rsidRPr="00272B6C" w:rsidRDefault="00272B6C">
            <w:r w:rsidRPr="00272B6C">
              <w:t>Strengt</w:t>
            </w:r>
            <w:r w:rsidR="00CD4761">
              <w:t>h</w:t>
            </w:r>
            <w:r w:rsidRPr="00272B6C">
              <w:t>ening has helped alleviate pain; 3 sets x 10-15 repetitions</w:t>
            </w:r>
          </w:p>
        </w:tc>
        <w:tc>
          <w:tcPr>
            <w:tcW w:w="1361" w:type="dxa"/>
            <w:noWrap/>
            <w:hideMark/>
          </w:tcPr>
          <w:p w14:paraId="75B830DC" w14:textId="77777777" w:rsidR="00272B6C" w:rsidRPr="00272B6C" w:rsidRDefault="00272B6C"/>
        </w:tc>
        <w:tc>
          <w:tcPr>
            <w:tcW w:w="1711" w:type="dxa"/>
            <w:hideMark/>
          </w:tcPr>
          <w:p w14:paraId="36376248" w14:textId="0B7AF3DC" w:rsidR="00272B6C" w:rsidRPr="00272B6C" w:rsidRDefault="00272B6C">
            <w:r w:rsidRPr="00272B6C">
              <w:t xml:space="preserve">Supportive shoes provide relief. </w:t>
            </w:r>
            <w:r w:rsidRPr="00272B6C">
              <w:rPr>
                <w:i/>
                <w:iCs/>
              </w:rPr>
              <w:t xml:space="preserve">Go invest in a good pair of shoes firstly. Never walk barefoot or in thongs and even if you get up in the middle of the night, make sure you put a shoe on to walk around </w:t>
            </w:r>
            <w:r w:rsidRPr="00272B6C">
              <w:rPr>
                <w:b/>
                <w:bCs/>
                <w:i/>
                <w:iCs/>
              </w:rPr>
              <w:t>QQ</w:t>
            </w:r>
          </w:p>
        </w:tc>
        <w:tc>
          <w:tcPr>
            <w:tcW w:w="1768" w:type="dxa"/>
            <w:noWrap/>
            <w:hideMark/>
          </w:tcPr>
          <w:p w14:paraId="05C22F77" w14:textId="77777777" w:rsidR="00272B6C" w:rsidRPr="00272B6C" w:rsidRDefault="00272B6C"/>
        </w:tc>
        <w:tc>
          <w:tcPr>
            <w:tcW w:w="1257" w:type="dxa"/>
            <w:noWrap/>
            <w:hideMark/>
          </w:tcPr>
          <w:p w14:paraId="05A38A67" w14:textId="77777777" w:rsidR="00272B6C" w:rsidRPr="00272B6C" w:rsidRDefault="00272B6C"/>
        </w:tc>
        <w:tc>
          <w:tcPr>
            <w:tcW w:w="1503" w:type="dxa"/>
            <w:noWrap/>
            <w:hideMark/>
          </w:tcPr>
          <w:p w14:paraId="6E013E4C" w14:textId="77777777" w:rsidR="00272B6C" w:rsidRPr="00272B6C" w:rsidRDefault="00272B6C"/>
        </w:tc>
        <w:tc>
          <w:tcPr>
            <w:tcW w:w="1989" w:type="dxa"/>
            <w:noWrap/>
            <w:hideMark/>
          </w:tcPr>
          <w:p w14:paraId="40BFE23F" w14:textId="77777777" w:rsidR="00272B6C" w:rsidRPr="00272B6C" w:rsidRDefault="00272B6C"/>
        </w:tc>
        <w:tc>
          <w:tcPr>
            <w:tcW w:w="1575" w:type="dxa"/>
            <w:noWrap/>
            <w:hideMark/>
          </w:tcPr>
          <w:p w14:paraId="1C574F73" w14:textId="77777777" w:rsidR="00272B6C" w:rsidRPr="00272B6C" w:rsidRDefault="00272B6C"/>
        </w:tc>
        <w:tc>
          <w:tcPr>
            <w:tcW w:w="964" w:type="dxa"/>
            <w:noWrap/>
            <w:hideMark/>
          </w:tcPr>
          <w:p w14:paraId="5C8FA9F8" w14:textId="77777777" w:rsidR="00272B6C" w:rsidRPr="00272B6C" w:rsidRDefault="00272B6C"/>
        </w:tc>
        <w:tc>
          <w:tcPr>
            <w:tcW w:w="1547" w:type="dxa"/>
            <w:noWrap/>
            <w:hideMark/>
          </w:tcPr>
          <w:p w14:paraId="0E787BF8" w14:textId="77777777" w:rsidR="00272B6C" w:rsidRPr="00272B6C" w:rsidRDefault="00272B6C"/>
        </w:tc>
        <w:tc>
          <w:tcPr>
            <w:tcW w:w="1274" w:type="dxa"/>
            <w:noWrap/>
            <w:hideMark/>
          </w:tcPr>
          <w:p w14:paraId="3F3889A6" w14:textId="77777777" w:rsidR="00272B6C" w:rsidRPr="00272B6C" w:rsidRDefault="00272B6C"/>
        </w:tc>
      </w:tr>
      <w:tr w:rsidR="00272B6C" w:rsidRPr="00272B6C" w14:paraId="35BCAA16" w14:textId="77777777" w:rsidTr="00401EC7">
        <w:trPr>
          <w:trHeight w:val="1860"/>
        </w:trPr>
        <w:tc>
          <w:tcPr>
            <w:tcW w:w="1190" w:type="dxa"/>
            <w:noWrap/>
            <w:hideMark/>
          </w:tcPr>
          <w:p w14:paraId="273693C6" w14:textId="77777777" w:rsidR="00272B6C" w:rsidRPr="00272B6C" w:rsidRDefault="00272B6C">
            <w:r w:rsidRPr="00272B6C">
              <w:lastRenderedPageBreak/>
              <w:t>8</w:t>
            </w:r>
          </w:p>
        </w:tc>
        <w:tc>
          <w:tcPr>
            <w:tcW w:w="2576" w:type="dxa"/>
            <w:gridSpan w:val="2"/>
            <w:noWrap/>
            <w:hideMark/>
          </w:tcPr>
          <w:p w14:paraId="73CFD2B1" w14:textId="77777777" w:rsidR="00272B6C" w:rsidRPr="00272B6C" w:rsidRDefault="00272B6C">
            <w:proofErr w:type="spellStart"/>
            <w:r w:rsidRPr="00272B6C">
              <w:t>Orthoses</w:t>
            </w:r>
            <w:proofErr w:type="spellEnd"/>
            <w:r w:rsidRPr="00272B6C">
              <w:t xml:space="preserve"> were expensive and ineffective; </w:t>
            </w:r>
          </w:p>
        </w:tc>
        <w:tc>
          <w:tcPr>
            <w:tcW w:w="1531" w:type="dxa"/>
            <w:noWrap/>
            <w:hideMark/>
          </w:tcPr>
          <w:p w14:paraId="06D2C03F" w14:textId="77777777" w:rsidR="00272B6C" w:rsidRPr="00272B6C" w:rsidRDefault="00272B6C"/>
        </w:tc>
        <w:tc>
          <w:tcPr>
            <w:tcW w:w="1361" w:type="dxa"/>
            <w:noWrap/>
            <w:hideMark/>
          </w:tcPr>
          <w:p w14:paraId="5E25F2BF" w14:textId="77777777" w:rsidR="00272B6C" w:rsidRPr="00272B6C" w:rsidRDefault="00272B6C"/>
        </w:tc>
        <w:tc>
          <w:tcPr>
            <w:tcW w:w="1711" w:type="dxa"/>
            <w:noWrap/>
            <w:hideMark/>
          </w:tcPr>
          <w:p w14:paraId="70DE7CA0" w14:textId="77777777" w:rsidR="00272B6C" w:rsidRPr="00272B6C" w:rsidRDefault="00272B6C"/>
        </w:tc>
        <w:tc>
          <w:tcPr>
            <w:tcW w:w="1768" w:type="dxa"/>
            <w:hideMark/>
          </w:tcPr>
          <w:p w14:paraId="225FEDE7" w14:textId="77777777" w:rsidR="00272B6C" w:rsidRPr="00272B6C" w:rsidRDefault="00272B6C">
            <w:r w:rsidRPr="00272B6C">
              <w:t xml:space="preserve">Generic </w:t>
            </w:r>
            <w:proofErr w:type="spellStart"/>
            <w:r w:rsidRPr="00272B6C">
              <w:t>orthoses</w:t>
            </w:r>
            <w:proofErr w:type="spellEnd"/>
            <w:r w:rsidRPr="00272B6C">
              <w:t xml:space="preserve"> expensive and ineffective and painful </w:t>
            </w:r>
            <w:r w:rsidRPr="00272B6C">
              <w:rPr>
                <w:i/>
                <w:iCs/>
              </w:rPr>
              <w:t>"Well, talk about painful, they were dreadful and then most of my shoes, I couldn’t wear because my instep is too high and I couldn’t get the foot in the shoe with the orthotics in it"</w:t>
            </w:r>
            <w:r w:rsidRPr="00272B6C">
              <w:t xml:space="preserve"> </w:t>
            </w:r>
            <w:r w:rsidRPr="00272B6C">
              <w:rPr>
                <w:b/>
                <w:bCs/>
              </w:rPr>
              <w:t>QQ</w:t>
            </w:r>
          </w:p>
        </w:tc>
        <w:tc>
          <w:tcPr>
            <w:tcW w:w="1257" w:type="dxa"/>
            <w:noWrap/>
            <w:hideMark/>
          </w:tcPr>
          <w:p w14:paraId="5536806C" w14:textId="77777777" w:rsidR="00272B6C" w:rsidRPr="00272B6C" w:rsidRDefault="00272B6C"/>
        </w:tc>
        <w:tc>
          <w:tcPr>
            <w:tcW w:w="1503" w:type="dxa"/>
            <w:noWrap/>
            <w:hideMark/>
          </w:tcPr>
          <w:p w14:paraId="26E99058" w14:textId="77777777" w:rsidR="00272B6C" w:rsidRPr="00272B6C" w:rsidRDefault="00272B6C"/>
        </w:tc>
        <w:tc>
          <w:tcPr>
            <w:tcW w:w="1989" w:type="dxa"/>
            <w:noWrap/>
            <w:hideMark/>
          </w:tcPr>
          <w:p w14:paraId="69534307" w14:textId="77777777" w:rsidR="00272B6C" w:rsidRPr="00272B6C" w:rsidRDefault="00272B6C"/>
        </w:tc>
        <w:tc>
          <w:tcPr>
            <w:tcW w:w="1575" w:type="dxa"/>
            <w:noWrap/>
            <w:hideMark/>
          </w:tcPr>
          <w:p w14:paraId="3A3F5330" w14:textId="77777777" w:rsidR="00272B6C" w:rsidRPr="00272B6C" w:rsidRDefault="00272B6C">
            <w:proofErr w:type="spellStart"/>
            <w:r w:rsidRPr="00272B6C">
              <w:t>Panadol</w:t>
            </w:r>
            <w:proofErr w:type="spellEnd"/>
            <w:r w:rsidRPr="00272B6C">
              <w:t xml:space="preserve"> provides ST relief</w:t>
            </w:r>
          </w:p>
        </w:tc>
        <w:tc>
          <w:tcPr>
            <w:tcW w:w="964" w:type="dxa"/>
            <w:noWrap/>
            <w:hideMark/>
          </w:tcPr>
          <w:p w14:paraId="2A6724A4" w14:textId="77777777" w:rsidR="00272B6C" w:rsidRPr="00272B6C" w:rsidRDefault="00272B6C"/>
        </w:tc>
        <w:tc>
          <w:tcPr>
            <w:tcW w:w="1547" w:type="dxa"/>
            <w:noWrap/>
            <w:hideMark/>
          </w:tcPr>
          <w:p w14:paraId="51F57700" w14:textId="77777777" w:rsidR="00272B6C" w:rsidRPr="00272B6C" w:rsidRDefault="00272B6C"/>
        </w:tc>
        <w:tc>
          <w:tcPr>
            <w:tcW w:w="1274" w:type="dxa"/>
            <w:noWrap/>
            <w:hideMark/>
          </w:tcPr>
          <w:p w14:paraId="50E32985" w14:textId="77777777" w:rsidR="00272B6C" w:rsidRPr="00272B6C" w:rsidRDefault="00272B6C"/>
        </w:tc>
      </w:tr>
      <w:tr w:rsidR="00272B6C" w:rsidRPr="00272B6C" w14:paraId="28E98EA5" w14:textId="77777777" w:rsidTr="00401EC7">
        <w:trPr>
          <w:trHeight w:val="1860"/>
        </w:trPr>
        <w:tc>
          <w:tcPr>
            <w:tcW w:w="1190" w:type="dxa"/>
            <w:noWrap/>
            <w:hideMark/>
          </w:tcPr>
          <w:p w14:paraId="21D5CE82" w14:textId="77777777" w:rsidR="00272B6C" w:rsidRPr="00272B6C" w:rsidRDefault="00272B6C">
            <w:r w:rsidRPr="00272B6C">
              <w:t>9</w:t>
            </w:r>
          </w:p>
        </w:tc>
        <w:tc>
          <w:tcPr>
            <w:tcW w:w="1414" w:type="dxa"/>
            <w:noWrap/>
            <w:hideMark/>
          </w:tcPr>
          <w:p w14:paraId="226013C4" w14:textId="77777777" w:rsidR="00272B6C" w:rsidRPr="00272B6C" w:rsidRDefault="00272B6C"/>
        </w:tc>
        <w:tc>
          <w:tcPr>
            <w:tcW w:w="1162" w:type="dxa"/>
            <w:noWrap/>
            <w:hideMark/>
          </w:tcPr>
          <w:p w14:paraId="5AE30511" w14:textId="77777777" w:rsidR="00272B6C" w:rsidRPr="00272B6C" w:rsidRDefault="00272B6C"/>
        </w:tc>
        <w:tc>
          <w:tcPr>
            <w:tcW w:w="1531" w:type="dxa"/>
            <w:noWrap/>
            <w:hideMark/>
          </w:tcPr>
          <w:p w14:paraId="52464639" w14:textId="77777777" w:rsidR="00272B6C" w:rsidRPr="00272B6C" w:rsidRDefault="00272B6C"/>
        </w:tc>
        <w:tc>
          <w:tcPr>
            <w:tcW w:w="1361" w:type="dxa"/>
            <w:noWrap/>
            <w:hideMark/>
          </w:tcPr>
          <w:p w14:paraId="6D00EBDF" w14:textId="77777777" w:rsidR="00272B6C" w:rsidRPr="00272B6C" w:rsidRDefault="00272B6C"/>
        </w:tc>
        <w:tc>
          <w:tcPr>
            <w:tcW w:w="1711" w:type="dxa"/>
            <w:hideMark/>
          </w:tcPr>
          <w:p w14:paraId="5765AAD1" w14:textId="77777777" w:rsidR="00272B6C" w:rsidRPr="00272B6C" w:rsidRDefault="00272B6C">
            <w:r w:rsidRPr="00272B6C">
              <w:t xml:space="preserve">Footwear with some heel elevation "“So, when I get up in the mornings, I definitely put my shoes with the heel on, earlier than I would have normally” </w:t>
            </w:r>
            <w:r w:rsidRPr="00272B6C">
              <w:rPr>
                <w:b/>
                <w:bCs/>
              </w:rPr>
              <w:t>Q</w:t>
            </w:r>
          </w:p>
        </w:tc>
        <w:tc>
          <w:tcPr>
            <w:tcW w:w="1768" w:type="dxa"/>
            <w:noWrap/>
            <w:hideMark/>
          </w:tcPr>
          <w:p w14:paraId="725707D6" w14:textId="77777777" w:rsidR="00272B6C" w:rsidRPr="00272B6C" w:rsidRDefault="00272B6C"/>
        </w:tc>
        <w:tc>
          <w:tcPr>
            <w:tcW w:w="1257" w:type="dxa"/>
            <w:noWrap/>
            <w:hideMark/>
          </w:tcPr>
          <w:p w14:paraId="0FD49CDF" w14:textId="77777777" w:rsidR="00272B6C" w:rsidRPr="00272B6C" w:rsidRDefault="00272B6C"/>
        </w:tc>
        <w:tc>
          <w:tcPr>
            <w:tcW w:w="1503" w:type="dxa"/>
            <w:noWrap/>
            <w:hideMark/>
          </w:tcPr>
          <w:p w14:paraId="6A92E1DD" w14:textId="77777777" w:rsidR="00272B6C" w:rsidRPr="00272B6C" w:rsidRDefault="00272B6C"/>
        </w:tc>
        <w:tc>
          <w:tcPr>
            <w:tcW w:w="1989" w:type="dxa"/>
            <w:noWrap/>
            <w:hideMark/>
          </w:tcPr>
          <w:p w14:paraId="1FEFC6BC" w14:textId="77777777" w:rsidR="00272B6C" w:rsidRPr="00272B6C" w:rsidRDefault="00272B6C"/>
        </w:tc>
        <w:tc>
          <w:tcPr>
            <w:tcW w:w="1575" w:type="dxa"/>
            <w:noWrap/>
            <w:hideMark/>
          </w:tcPr>
          <w:p w14:paraId="4CA7DFE8" w14:textId="77777777" w:rsidR="00272B6C" w:rsidRPr="00272B6C" w:rsidRDefault="00272B6C"/>
        </w:tc>
        <w:tc>
          <w:tcPr>
            <w:tcW w:w="964" w:type="dxa"/>
            <w:noWrap/>
            <w:hideMark/>
          </w:tcPr>
          <w:p w14:paraId="5F45974E" w14:textId="77777777" w:rsidR="00272B6C" w:rsidRPr="00272B6C" w:rsidRDefault="00272B6C"/>
        </w:tc>
        <w:tc>
          <w:tcPr>
            <w:tcW w:w="1547" w:type="dxa"/>
            <w:noWrap/>
            <w:hideMark/>
          </w:tcPr>
          <w:p w14:paraId="0BCA64E1" w14:textId="77777777" w:rsidR="00272B6C" w:rsidRPr="00272B6C" w:rsidRDefault="00272B6C"/>
        </w:tc>
        <w:tc>
          <w:tcPr>
            <w:tcW w:w="1274" w:type="dxa"/>
            <w:noWrap/>
            <w:hideMark/>
          </w:tcPr>
          <w:p w14:paraId="6E8CC189" w14:textId="77777777" w:rsidR="00272B6C" w:rsidRPr="00272B6C" w:rsidRDefault="00272B6C"/>
        </w:tc>
      </w:tr>
      <w:tr w:rsidR="00272B6C" w:rsidRPr="00272B6C" w14:paraId="26F9412A" w14:textId="77777777" w:rsidTr="00401EC7">
        <w:trPr>
          <w:trHeight w:val="960"/>
        </w:trPr>
        <w:tc>
          <w:tcPr>
            <w:tcW w:w="1190" w:type="dxa"/>
            <w:noWrap/>
            <w:hideMark/>
          </w:tcPr>
          <w:p w14:paraId="23121CBF" w14:textId="77777777" w:rsidR="00272B6C" w:rsidRPr="00272B6C" w:rsidRDefault="00272B6C">
            <w:r w:rsidRPr="00272B6C">
              <w:t>10</w:t>
            </w:r>
          </w:p>
        </w:tc>
        <w:tc>
          <w:tcPr>
            <w:tcW w:w="1414" w:type="dxa"/>
            <w:noWrap/>
            <w:hideMark/>
          </w:tcPr>
          <w:p w14:paraId="08E585D6" w14:textId="77777777" w:rsidR="00272B6C" w:rsidRPr="00272B6C" w:rsidRDefault="00272B6C"/>
        </w:tc>
        <w:tc>
          <w:tcPr>
            <w:tcW w:w="1162" w:type="dxa"/>
            <w:noWrap/>
            <w:hideMark/>
          </w:tcPr>
          <w:p w14:paraId="684C09ED" w14:textId="77777777" w:rsidR="00272B6C" w:rsidRPr="00272B6C" w:rsidRDefault="00272B6C"/>
        </w:tc>
        <w:tc>
          <w:tcPr>
            <w:tcW w:w="1531" w:type="dxa"/>
            <w:noWrap/>
            <w:hideMark/>
          </w:tcPr>
          <w:p w14:paraId="4825C93A" w14:textId="77777777" w:rsidR="00272B6C" w:rsidRPr="00272B6C" w:rsidRDefault="00272B6C"/>
        </w:tc>
        <w:tc>
          <w:tcPr>
            <w:tcW w:w="1361" w:type="dxa"/>
            <w:noWrap/>
            <w:hideMark/>
          </w:tcPr>
          <w:p w14:paraId="6CA580C5" w14:textId="77777777" w:rsidR="00272B6C" w:rsidRPr="00272B6C" w:rsidRDefault="00272B6C"/>
        </w:tc>
        <w:tc>
          <w:tcPr>
            <w:tcW w:w="1711" w:type="dxa"/>
            <w:noWrap/>
            <w:hideMark/>
          </w:tcPr>
          <w:p w14:paraId="244A0971" w14:textId="77777777" w:rsidR="00272B6C" w:rsidRPr="00272B6C" w:rsidRDefault="00272B6C"/>
        </w:tc>
        <w:tc>
          <w:tcPr>
            <w:tcW w:w="1768" w:type="dxa"/>
            <w:noWrap/>
            <w:hideMark/>
          </w:tcPr>
          <w:p w14:paraId="475901E7" w14:textId="77777777" w:rsidR="00272B6C" w:rsidRPr="00272B6C" w:rsidRDefault="00272B6C"/>
        </w:tc>
        <w:tc>
          <w:tcPr>
            <w:tcW w:w="1257" w:type="dxa"/>
            <w:hideMark/>
          </w:tcPr>
          <w:p w14:paraId="3CAACA31" w14:textId="77777777" w:rsidR="00272B6C" w:rsidRPr="00272B6C" w:rsidRDefault="00272B6C">
            <w:r w:rsidRPr="00272B6C">
              <w:t xml:space="preserve">Taping provided short term relief although </w:t>
            </w:r>
            <w:r w:rsidRPr="00272B6C">
              <w:lastRenderedPageBreak/>
              <w:t>associated with adverse reactions</w:t>
            </w:r>
          </w:p>
        </w:tc>
        <w:tc>
          <w:tcPr>
            <w:tcW w:w="1503" w:type="dxa"/>
            <w:noWrap/>
            <w:hideMark/>
          </w:tcPr>
          <w:p w14:paraId="7F1B9A61" w14:textId="77777777" w:rsidR="00272B6C" w:rsidRPr="00272B6C" w:rsidRDefault="00272B6C">
            <w:r w:rsidRPr="00272B6C">
              <w:lastRenderedPageBreak/>
              <w:t>Reduce the time standing to get pain relief</w:t>
            </w:r>
          </w:p>
        </w:tc>
        <w:tc>
          <w:tcPr>
            <w:tcW w:w="1989" w:type="dxa"/>
            <w:noWrap/>
            <w:hideMark/>
          </w:tcPr>
          <w:p w14:paraId="60FE809C" w14:textId="77777777" w:rsidR="00272B6C" w:rsidRPr="00272B6C" w:rsidRDefault="00272B6C"/>
        </w:tc>
        <w:tc>
          <w:tcPr>
            <w:tcW w:w="1575" w:type="dxa"/>
            <w:noWrap/>
            <w:hideMark/>
          </w:tcPr>
          <w:p w14:paraId="1E98C6CD" w14:textId="77777777" w:rsidR="00272B6C" w:rsidRPr="00272B6C" w:rsidRDefault="00272B6C">
            <w:r w:rsidRPr="00272B6C">
              <w:t>Topical NSAIDS ineffective</w:t>
            </w:r>
          </w:p>
        </w:tc>
        <w:tc>
          <w:tcPr>
            <w:tcW w:w="964" w:type="dxa"/>
            <w:noWrap/>
            <w:hideMark/>
          </w:tcPr>
          <w:p w14:paraId="660F700D" w14:textId="77777777" w:rsidR="00272B6C" w:rsidRPr="00272B6C" w:rsidRDefault="00272B6C"/>
        </w:tc>
        <w:tc>
          <w:tcPr>
            <w:tcW w:w="1547" w:type="dxa"/>
            <w:noWrap/>
            <w:hideMark/>
          </w:tcPr>
          <w:p w14:paraId="794A8ACB" w14:textId="77777777" w:rsidR="00272B6C" w:rsidRPr="00272B6C" w:rsidRDefault="00272B6C"/>
        </w:tc>
        <w:tc>
          <w:tcPr>
            <w:tcW w:w="1274" w:type="dxa"/>
            <w:noWrap/>
            <w:hideMark/>
          </w:tcPr>
          <w:p w14:paraId="3BBB996A" w14:textId="77777777" w:rsidR="00272B6C" w:rsidRPr="00272B6C" w:rsidRDefault="00272B6C"/>
        </w:tc>
      </w:tr>
      <w:tr w:rsidR="00272B6C" w:rsidRPr="00272B6C" w14:paraId="67482A36" w14:textId="77777777" w:rsidTr="00401EC7">
        <w:trPr>
          <w:trHeight w:val="660"/>
        </w:trPr>
        <w:tc>
          <w:tcPr>
            <w:tcW w:w="1190" w:type="dxa"/>
            <w:noWrap/>
            <w:hideMark/>
          </w:tcPr>
          <w:p w14:paraId="4345B0F0" w14:textId="77777777" w:rsidR="00272B6C" w:rsidRPr="00272B6C" w:rsidRDefault="00272B6C">
            <w:r w:rsidRPr="00272B6C">
              <w:lastRenderedPageBreak/>
              <w:t>11</w:t>
            </w:r>
          </w:p>
        </w:tc>
        <w:tc>
          <w:tcPr>
            <w:tcW w:w="1414" w:type="dxa"/>
            <w:noWrap/>
            <w:hideMark/>
          </w:tcPr>
          <w:p w14:paraId="63A1C85E" w14:textId="77777777" w:rsidR="00272B6C" w:rsidRPr="00272B6C" w:rsidRDefault="00272B6C"/>
        </w:tc>
        <w:tc>
          <w:tcPr>
            <w:tcW w:w="1162" w:type="dxa"/>
            <w:noWrap/>
            <w:hideMark/>
          </w:tcPr>
          <w:p w14:paraId="5090AE8A" w14:textId="77777777" w:rsidR="00272B6C" w:rsidRPr="00272B6C" w:rsidRDefault="00272B6C"/>
        </w:tc>
        <w:tc>
          <w:tcPr>
            <w:tcW w:w="1531" w:type="dxa"/>
            <w:noWrap/>
            <w:hideMark/>
          </w:tcPr>
          <w:p w14:paraId="5984CFA7" w14:textId="77777777" w:rsidR="00272B6C" w:rsidRPr="00272B6C" w:rsidRDefault="00272B6C"/>
        </w:tc>
        <w:tc>
          <w:tcPr>
            <w:tcW w:w="1361" w:type="dxa"/>
            <w:noWrap/>
            <w:hideMark/>
          </w:tcPr>
          <w:p w14:paraId="571F2C9B" w14:textId="77777777" w:rsidR="00272B6C" w:rsidRPr="00272B6C" w:rsidRDefault="00272B6C"/>
        </w:tc>
        <w:tc>
          <w:tcPr>
            <w:tcW w:w="1711" w:type="dxa"/>
            <w:hideMark/>
          </w:tcPr>
          <w:p w14:paraId="61FF2893" w14:textId="77777777" w:rsidR="00272B6C" w:rsidRPr="00272B6C" w:rsidRDefault="00272B6C">
            <w:r w:rsidRPr="00272B6C">
              <w:t>Supportive walking shoes effective</w:t>
            </w:r>
          </w:p>
        </w:tc>
        <w:tc>
          <w:tcPr>
            <w:tcW w:w="1768" w:type="dxa"/>
            <w:noWrap/>
            <w:hideMark/>
          </w:tcPr>
          <w:p w14:paraId="14C46952" w14:textId="77777777" w:rsidR="00272B6C" w:rsidRPr="00272B6C" w:rsidRDefault="00272B6C">
            <w:r w:rsidRPr="00272B6C">
              <w:t>Generic insoles effective</w:t>
            </w:r>
          </w:p>
        </w:tc>
        <w:tc>
          <w:tcPr>
            <w:tcW w:w="1257" w:type="dxa"/>
            <w:noWrap/>
            <w:hideMark/>
          </w:tcPr>
          <w:p w14:paraId="4E092111" w14:textId="77777777" w:rsidR="00272B6C" w:rsidRPr="00272B6C" w:rsidRDefault="00272B6C"/>
        </w:tc>
        <w:tc>
          <w:tcPr>
            <w:tcW w:w="1503" w:type="dxa"/>
            <w:noWrap/>
            <w:hideMark/>
          </w:tcPr>
          <w:p w14:paraId="4F465E72" w14:textId="77777777" w:rsidR="00272B6C" w:rsidRPr="00272B6C" w:rsidRDefault="00272B6C"/>
        </w:tc>
        <w:tc>
          <w:tcPr>
            <w:tcW w:w="1989" w:type="dxa"/>
            <w:noWrap/>
            <w:hideMark/>
          </w:tcPr>
          <w:p w14:paraId="59A20A03" w14:textId="77777777" w:rsidR="00272B6C" w:rsidRPr="00272B6C" w:rsidRDefault="00272B6C"/>
        </w:tc>
        <w:tc>
          <w:tcPr>
            <w:tcW w:w="1575" w:type="dxa"/>
            <w:noWrap/>
            <w:hideMark/>
          </w:tcPr>
          <w:p w14:paraId="386703AF" w14:textId="77777777" w:rsidR="00272B6C" w:rsidRPr="00272B6C" w:rsidRDefault="00272B6C"/>
        </w:tc>
        <w:tc>
          <w:tcPr>
            <w:tcW w:w="964" w:type="dxa"/>
            <w:noWrap/>
            <w:hideMark/>
          </w:tcPr>
          <w:p w14:paraId="63052E4F" w14:textId="77777777" w:rsidR="00272B6C" w:rsidRPr="00272B6C" w:rsidRDefault="00272B6C"/>
        </w:tc>
        <w:tc>
          <w:tcPr>
            <w:tcW w:w="1547" w:type="dxa"/>
            <w:noWrap/>
            <w:hideMark/>
          </w:tcPr>
          <w:p w14:paraId="58CE6F74" w14:textId="77777777" w:rsidR="00272B6C" w:rsidRPr="00272B6C" w:rsidRDefault="00272B6C"/>
        </w:tc>
        <w:tc>
          <w:tcPr>
            <w:tcW w:w="1274" w:type="dxa"/>
            <w:hideMark/>
          </w:tcPr>
          <w:p w14:paraId="02969E6B" w14:textId="77777777" w:rsidR="00272B6C" w:rsidRPr="00272B6C" w:rsidRDefault="00272B6C">
            <w:r w:rsidRPr="00272B6C">
              <w:t>Plantar fascia socks effective</w:t>
            </w:r>
          </w:p>
        </w:tc>
      </w:tr>
      <w:tr w:rsidR="00272B6C" w:rsidRPr="00272B6C" w14:paraId="21BE4BD5" w14:textId="77777777" w:rsidTr="00401EC7">
        <w:trPr>
          <w:trHeight w:val="960"/>
        </w:trPr>
        <w:tc>
          <w:tcPr>
            <w:tcW w:w="1190" w:type="dxa"/>
            <w:noWrap/>
            <w:hideMark/>
          </w:tcPr>
          <w:p w14:paraId="5688546D" w14:textId="77777777" w:rsidR="00272B6C" w:rsidRPr="00272B6C" w:rsidRDefault="00272B6C">
            <w:r w:rsidRPr="00272B6C">
              <w:t>12</w:t>
            </w:r>
          </w:p>
        </w:tc>
        <w:tc>
          <w:tcPr>
            <w:tcW w:w="1414" w:type="dxa"/>
            <w:hideMark/>
          </w:tcPr>
          <w:p w14:paraId="471BBF46" w14:textId="77777777" w:rsidR="00272B6C" w:rsidRPr="00272B6C" w:rsidRDefault="00272B6C">
            <w:r w:rsidRPr="00272B6C">
              <w:t xml:space="preserve">Treatments are costly which encourages </w:t>
            </w:r>
            <w:proofErr w:type="spellStart"/>
            <w:r w:rsidRPr="00272B6C">
              <w:t>self diagnosis</w:t>
            </w:r>
            <w:proofErr w:type="spellEnd"/>
            <w:r w:rsidRPr="00272B6C">
              <w:t>; loss of productivity</w:t>
            </w:r>
          </w:p>
        </w:tc>
        <w:tc>
          <w:tcPr>
            <w:tcW w:w="1162" w:type="dxa"/>
            <w:hideMark/>
          </w:tcPr>
          <w:p w14:paraId="0E85CCEE" w14:textId="77777777" w:rsidR="00272B6C" w:rsidRPr="00272B6C" w:rsidRDefault="00272B6C">
            <w:r w:rsidRPr="00272B6C">
              <w:t xml:space="preserve">Calf stretching to alleviate pain in the short term; stretches on the stairs; </w:t>
            </w:r>
          </w:p>
        </w:tc>
        <w:tc>
          <w:tcPr>
            <w:tcW w:w="1531" w:type="dxa"/>
            <w:hideMark/>
          </w:tcPr>
          <w:p w14:paraId="3E137A89" w14:textId="77777777" w:rsidR="00272B6C" w:rsidRPr="00272B6C" w:rsidRDefault="00272B6C">
            <w:r w:rsidRPr="00272B6C">
              <w:t>Calf strengthening 3 sets of 20 reps performed slowly</w:t>
            </w:r>
          </w:p>
        </w:tc>
        <w:tc>
          <w:tcPr>
            <w:tcW w:w="1361" w:type="dxa"/>
            <w:hideMark/>
          </w:tcPr>
          <w:p w14:paraId="0C50BCD4" w14:textId="77777777" w:rsidR="00272B6C" w:rsidRPr="00272B6C" w:rsidRDefault="00272B6C">
            <w:r w:rsidRPr="00272B6C">
              <w:t>Spiky ball massage when its tight and painful; Chinese or Thai massage</w:t>
            </w:r>
          </w:p>
        </w:tc>
        <w:tc>
          <w:tcPr>
            <w:tcW w:w="1711" w:type="dxa"/>
            <w:noWrap/>
            <w:hideMark/>
          </w:tcPr>
          <w:p w14:paraId="1068C971" w14:textId="77777777" w:rsidR="00272B6C" w:rsidRPr="00272B6C" w:rsidRDefault="00272B6C"/>
        </w:tc>
        <w:tc>
          <w:tcPr>
            <w:tcW w:w="1768" w:type="dxa"/>
            <w:noWrap/>
            <w:hideMark/>
          </w:tcPr>
          <w:p w14:paraId="1F049EE9" w14:textId="77777777" w:rsidR="00272B6C" w:rsidRPr="00272B6C" w:rsidRDefault="00272B6C"/>
        </w:tc>
        <w:tc>
          <w:tcPr>
            <w:tcW w:w="1257" w:type="dxa"/>
            <w:noWrap/>
            <w:hideMark/>
          </w:tcPr>
          <w:p w14:paraId="0F512697" w14:textId="77777777" w:rsidR="00272B6C" w:rsidRPr="00272B6C" w:rsidRDefault="00272B6C"/>
        </w:tc>
        <w:tc>
          <w:tcPr>
            <w:tcW w:w="1503" w:type="dxa"/>
            <w:noWrap/>
            <w:hideMark/>
          </w:tcPr>
          <w:p w14:paraId="37422F72" w14:textId="77777777" w:rsidR="00272B6C" w:rsidRPr="00272B6C" w:rsidRDefault="00272B6C"/>
        </w:tc>
        <w:tc>
          <w:tcPr>
            <w:tcW w:w="1989" w:type="dxa"/>
            <w:hideMark/>
          </w:tcPr>
          <w:p w14:paraId="0122F1EC" w14:textId="77777777" w:rsidR="00272B6C" w:rsidRPr="00272B6C" w:rsidRDefault="00272B6C">
            <w:r w:rsidRPr="00272B6C">
              <w:t>Acupuncture provides short term relief</w:t>
            </w:r>
          </w:p>
        </w:tc>
        <w:tc>
          <w:tcPr>
            <w:tcW w:w="1575" w:type="dxa"/>
            <w:noWrap/>
            <w:hideMark/>
          </w:tcPr>
          <w:p w14:paraId="34A7A57B" w14:textId="77777777" w:rsidR="00272B6C" w:rsidRPr="00272B6C" w:rsidRDefault="00272B6C"/>
        </w:tc>
        <w:tc>
          <w:tcPr>
            <w:tcW w:w="964" w:type="dxa"/>
            <w:noWrap/>
            <w:hideMark/>
          </w:tcPr>
          <w:p w14:paraId="1E8422BF" w14:textId="77777777" w:rsidR="00272B6C" w:rsidRPr="00272B6C" w:rsidRDefault="00272B6C"/>
        </w:tc>
        <w:tc>
          <w:tcPr>
            <w:tcW w:w="1547" w:type="dxa"/>
            <w:hideMark/>
          </w:tcPr>
          <w:p w14:paraId="4E35CE2B" w14:textId="77777777" w:rsidR="00272B6C" w:rsidRPr="00272B6C" w:rsidRDefault="00272B6C">
            <w:r w:rsidRPr="00272B6C">
              <w:t xml:space="preserve">Rolling on a frozen </w:t>
            </w:r>
            <w:proofErr w:type="spellStart"/>
            <w:r w:rsidRPr="00272B6C">
              <w:t>styorfoam</w:t>
            </w:r>
            <w:proofErr w:type="spellEnd"/>
            <w:r w:rsidRPr="00272B6C">
              <w:t xml:space="preserve"> cup ineffective</w:t>
            </w:r>
          </w:p>
        </w:tc>
        <w:tc>
          <w:tcPr>
            <w:tcW w:w="1274" w:type="dxa"/>
            <w:hideMark/>
          </w:tcPr>
          <w:p w14:paraId="0133227A" w14:textId="77777777" w:rsidR="00272B6C" w:rsidRPr="00272B6C" w:rsidRDefault="00272B6C">
            <w:r w:rsidRPr="00272B6C">
              <w:t xml:space="preserve">Hot salty water </w:t>
            </w:r>
            <w:proofErr w:type="spellStart"/>
            <w:r w:rsidRPr="00272B6C">
              <w:t>socak</w:t>
            </w:r>
            <w:proofErr w:type="spellEnd"/>
            <w:r w:rsidRPr="00272B6C">
              <w:t xml:space="preserve"> sometimes effective</w:t>
            </w:r>
          </w:p>
        </w:tc>
      </w:tr>
      <w:tr w:rsidR="00272B6C" w:rsidRPr="00272B6C" w14:paraId="5518F3FC" w14:textId="77777777" w:rsidTr="00401EC7">
        <w:trPr>
          <w:trHeight w:val="660"/>
        </w:trPr>
        <w:tc>
          <w:tcPr>
            <w:tcW w:w="1190" w:type="dxa"/>
            <w:noWrap/>
            <w:hideMark/>
          </w:tcPr>
          <w:p w14:paraId="1C6FF5FC" w14:textId="77777777" w:rsidR="00272B6C" w:rsidRPr="00272B6C" w:rsidRDefault="00272B6C">
            <w:r w:rsidRPr="00272B6C">
              <w:t>13</w:t>
            </w:r>
          </w:p>
        </w:tc>
        <w:tc>
          <w:tcPr>
            <w:tcW w:w="1414" w:type="dxa"/>
            <w:noWrap/>
            <w:hideMark/>
          </w:tcPr>
          <w:p w14:paraId="0E3C8E18" w14:textId="77777777" w:rsidR="00272B6C" w:rsidRPr="00272B6C" w:rsidRDefault="00272B6C"/>
        </w:tc>
        <w:tc>
          <w:tcPr>
            <w:tcW w:w="1162" w:type="dxa"/>
            <w:noWrap/>
            <w:hideMark/>
          </w:tcPr>
          <w:p w14:paraId="4423D9C4" w14:textId="77777777" w:rsidR="00272B6C" w:rsidRPr="00272B6C" w:rsidRDefault="00272B6C"/>
        </w:tc>
        <w:tc>
          <w:tcPr>
            <w:tcW w:w="1531" w:type="dxa"/>
            <w:noWrap/>
            <w:hideMark/>
          </w:tcPr>
          <w:p w14:paraId="2E660863" w14:textId="77777777" w:rsidR="00272B6C" w:rsidRPr="00272B6C" w:rsidRDefault="00272B6C"/>
        </w:tc>
        <w:tc>
          <w:tcPr>
            <w:tcW w:w="1361" w:type="dxa"/>
            <w:hideMark/>
          </w:tcPr>
          <w:p w14:paraId="1B5C8766" w14:textId="77777777" w:rsidR="00272B6C" w:rsidRPr="00272B6C" w:rsidRDefault="00272B6C">
            <w:proofErr w:type="spellStart"/>
            <w:r w:rsidRPr="00272B6C">
              <w:t>Self massage</w:t>
            </w:r>
            <w:proofErr w:type="spellEnd"/>
            <w:r w:rsidRPr="00272B6C">
              <w:t xml:space="preserve"> of the foot is effective</w:t>
            </w:r>
          </w:p>
        </w:tc>
        <w:tc>
          <w:tcPr>
            <w:tcW w:w="1711" w:type="dxa"/>
            <w:hideMark/>
          </w:tcPr>
          <w:p w14:paraId="47C307D4" w14:textId="77777777" w:rsidR="00272B6C" w:rsidRPr="00272B6C" w:rsidRDefault="00272B6C">
            <w:r w:rsidRPr="00272B6C">
              <w:t xml:space="preserve">Footwear with some heel elevation </w:t>
            </w:r>
          </w:p>
        </w:tc>
        <w:tc>
          <w:tcPr>
            <w:tcW w:w="1768" w:type="dxa"/>
            <w:noWrap/>
            <w:hideMark/>
          </w:tcPr>
          <w:p w14:paraId="20103D90" w14:textId="77777777" w:rsidR="00272B6C" w:rsidRPr="00272B6C" w:rsidRDefault="00272B6C"/>
        </w:tc>
        <w:tc>
          <w:tcPr>
            <w:tcW w:w="1257" w:type="dxa"/>
            <w:noWrap/>
            <w:hideMark/>
          </w:tcPr>
          <w:p w14:paraId="2A168638" w14:textId="77777777" w:rsidR="00272B6C" w:rsidRPr="00272B6C" w:rsidRDefault="00272B6C"/>
        </w:tc>
        <w:tc>
          <w:tcPr>
            <w:tcW w:w="1503" w:type="dxa"/>
            <w:hideMark/>
          </w:tcPr>
          <w:p w14:paraId="3D27E211" w14:textId="77777777" w:rsidR="00272B6C" w:rsidRPr="00272B6C" w:rsidRDefault="00272B6C">
            <w:r w:rsidRPr="00272B6C">
              <w:t xml:space="preserve">Reduced the amount of </w:t>
            </w:r>
            <w:proofErr w:type="spellStart"/>
            <w:r w:rsidRPr="00272B6C">
              <w:t>weightbearing</w:t>
            </w:r>
            <w:proofErr w:type="spellEnd"/>
            <w:r w:rsidRPr="00272B6C">
              <w:t xml:space="preserve"> exercise; avoid overstressing the foot</w:t>
            </w:r>
          </w:p>
        </w:tc>
        <w:tc>
          <w:tcPr>
            <w:tcW w:w="1989" w:type="dxa"/>
            <w:noWrap/>
            <w:hideMark/>
          </w:tcPr>
          <w:p w14:paraId="3E188A35" w14:textId="77777777" w:rsidR="00272B6C" w:rsidRPr="00272B6C" w:rsidRDefault="00272B6C"/>
        </w:tc>
        <w:tc>
          <w:tcPr>
            <w:tcW w:w="1575" w:type="dxa"/>
            <w:noWrap/>
            <w:hideMark/>
          </w:tcPr>
          <w:p w14:paraId="4E7AD989" w14:textId="77777777" w:rsidR="00272B6C" w:rsidRPr="00272B6C" w:rsidRDefault="00272B6C"/>
        </w:tc>
        <w:tc>
          <w:tcPr>
            <w:tcW w:w="964" w:type="dxa"/>
            <w:noWrap/>
            <w:hideMark/>
          </w:tcPr>
          <w:p w14:paraId="59F84525" w14:textId="77777777" w:rsidR="00272B6C" w:rsidRPr="00272B6C" w:rsidRDefault="00272B6C"/>
        </w:tc>
        <w:tc>
          <w:tcPr>
            <w:tcW w:w="1547" w:type="dxa"/>
            <w:noWrap/>
            <w:hideMark/>
          </w:tcPr>
          <w:p w14:paraId="24817742" w14:textId="77777777" w:rsidR="00272B6C" w:rsidRPr="00272B6C" w:rsidRDefault="00272B6C"/>
        </w:tc>
        <w:tc>
          <w:tcPr>
            <w:tcW w:w="1274" w:type="dxa"/>
            <w:noWrap/>
            <w:hideMark/>
          </w:tcPr>
          <w:p w14:paraId="15C8D826" w14:textId="77777777" w:rsidR="00272B6C" w:rsidRPr="00272B6C" w:rsidRDefault="00272B6C"/>
        </w:tc>
      </w:tr>
      <w:tr w:rsidR="00272B6C" w:rsidRPr="00272B6C" w14:paraId="6BF72DC1" w14:textId="77777777" w:rsidTr="00401EC7">
        <w:trPr>
          <w:trHeight w:val="1860"/>
        </w:trPr>
        <w:tc>
          <w:tcPr>
            <w:tcW w:w="1190" w:type="dxa"/>
            <w:noWrap/>
            <w:hideMark/>
          </w:tcPr>
          <w:p w14:paraId="3954DDA5" w14:textId="77777777" w:rsidR="00272B6C" w:rsidRPr="00272B6C" w:rsidRDefault="00272B6C">
            <w:r w:rsidRPr="00272B6C">
              <w:t>14</w:t>
            </w:r>
          </w:p>
        </w:tc>
        <w:tc>
          <w:tcPr>
            <w:tcW w:w="1414" w:type="dxa"/>
            <w:noWrap/>
            <w:hideMark/>
          </w:tcPr>
          <w:p w14:paraId="07C7C748" w14:textId="77777777" w:rsidR="00272B6C" w:rsidRPr="00272B6C" w:rsidRDefault="00272B6C"/>
        </w:tc>
        <w:tc>
          <w:tcPr>
            <w:tcW w:w="1162" w:type="dxa"/>
            <w:noWrap/>
            <w:hideMark/>
          </w:tcPr>
          <w:p w14:paraId="1634BB73" w14:textId="77777777" w:rsidR="00272B6C" w:rsidRPr="00272B6C" w:rsidRDefault="00272B6C"/>
        </w:tc>
        <w:tc>
          <w:tcPr>
            <w:tcW w:w="1531" w:type="dxa"/>
            <w:noWrap/>
            <w:hideMark/>
          </w:tcPr>
          <w:p w14:paraId="0007D74A" w14:textId="77777777" w:rsidR="00272B6C" w:rsidRPr="00272B6C" w:rsidRDefault="00272B6C"/>
        </w:tc>
        <w:tc>
          <w:tcPr>
            <w:tcW w:w="1361" w:type="dxa"/>
            <w:noWrap/>
            <w:hideMark/>
          </w:tcPr>
          <w:p w14:paraId="47DAE150" w14:textId="77777777" w:rsidR="00272B6C" w:rsidRPr="00272B6C" w:rsidRDefault="00272B6C"/>
        </w:tc>
        <w:tc>
          <w:tcPr>
            <w:tcW w:w="1711" w:type="dxa"/>
            <w:noWrap/>
            <w:hideMark/>
          </w:tcPr>
          <w:p w14:paraId="33029314" w14:textId="77777777" w:rsidR="00272B6C" w:rsidRPr="00272B6C" w:rsidRDefault="00272B6C"/>
        </w:tc>
        <w:tc>
          <w:tcPr>
            <w:tcW w:w="1768" w:type="dxa"/>
            <w:noWrap/>
            <w:hideMark/>
          </w:tcPr>
          <w:p w14:paraId="04D145A7" w14:textId="77777777" w:rsidR="00272B6C" w:rsidRPr="00272B6C" w:rsidRDefault="00272B6C"/>
        </w:tc>
        <w:tc>
          <w:tcPr>
            <w:tcW w:w="1257" w:type="dxa"/>
            <w:noWrap/>
            <w:hideMark/>
          </w:tcPr>
          <w:p w14:paraId="6B69D3E8" w14:textId="77777777" w:rsidR="00272B6C" w:rsidRPr="00272B6C" w:rsidRDefault="00272B6C"/>
        </w:tc>
        <w:tc>
          <w:tcPr>
            <w:tcW w:w="1503" w:type="dxa"/>
            <w:hideMark/>
          </w:tcPr>
          <w:p w14:paraId="55F36CFB" w14:textId="77777777" w:rsidR="00272B6C" w:rsidRPr="00272B6C" w:rsidRDefault="00272B6C">
            <w:r w:rsidRPr="00272B6C">
              <w:t xml:space="preserve">Started exercising (running) and stopped eating sugar which lead to weight loss and feeling more healthy </w:t>
            </w:r>
            <w:r w:rsidRPr="00272B6C">
              <w:lastRenderedPageBreak/>
              <w:t>"</w:t>
            </w:r>
            <w:r w:rsidRPr="00272B6C">
              <w:rPr>
                <w:i/>
                <w:iCs/>
              </w:rPr>
              <w:t>“I didn’t realise that this would help but I’ve started running and I’ve stopped eating sugar and I don’t think the sugar has a relationship but what it has done is help me lose weight and get healthy</w:t>
            </w:r>
            <w:r w:rsidRPr="00272B6C">
              <w:t xml:space="preserve">" </w:t>
            </w:r>
            <w:r w:rsidRPr="00272B6C">
              <w:rPr>
                <w:b/>
                <w:bCs/>
              </w:rPr>
              <w:t>QQ</w:t>
            </w:r>
          </w:p>
        </w:tc>
        <w:tc>
          <w:tcPr>
            <w:tcW w:w="1989" w:type="dxa"/>
            <w:noWrap/>
            <w:hideMark/>
          </w:tcPr>
          <w:p w14:paraId="76A8C334" w14:textId="77777777" w:rsidR="00272B6C" w:rsidRPr="00272B6C" w:rsidRDefault="00272B6C"/>
        </w:tc>
        <w:tc>
          <w:tcPr>
            <w:tcW w:w="1575" w:type="dxa"/>
            <w:noWrap/>
            <w:hideMark/>
          </w:tcPr>
          <w:p w14:paraId="4355A2EB" w14:textId="77777777" w:rsidR="00272B6C" w:rsidRPr="00272B6C" w:rsidRDefault="00272B6C"/>
        </w:tc>
        <w:tc>
          <w:tcPr>
            <w:tcW w:w="964" w:type="dxa"/>
            <w:hideMark/>
          </w:tcPr>
          <w:p w14:paraId="4757E31E" w14:textId="77777777" w:rsidR="00272B6C" w:rsidRPr="00272B6C" w:rsidRDefault="00272B6C">
            <w:r w:rsidRPr="00272B6C">
              <w:t>Stopped eating sugar</w:t>
            </w:r>
          </w:p>
        </w:tc>
        <w:tc>
          <w:tcPr>
            <w:tcW w:w="1547" w:type="dxa"/>
            <w:noWrap/>
            <w:hideMark/>
          </w:tcPr>
          <w:p w14:paraId="11B0D642" w14:textId="77777777" w:rsidR="00272B6C" w:rsidRPr="00272B6C" w:rsidRDefault="00272B6C"/>
        </w:tc>
        <w:tc>
          <w:tcPr>
            <w:tcW w:w="1274" w:type="dxa"/>
            <w:hideMark/>
          </w:tcPr>
          <w:p w14:paraId="48186C15" w14:textId="77777777" w:rsidR="00272B6C" w:rsidRPr="00272B6C" w:rsidRDefault="00272B6C">
            <w:r w:rsidRPr="00272B6C">
              <w:t>Meditation; Reiki effective in the ST</w:t>
            </w:r>
          </w:p>
        </w:tc>
      </w:tr>
      <w:tr w:rsidR="00272B6C" w:rsidRPr="00272B6C" w14:paraId="3F093248" w14:textId="77777777" w:rsidTr="00401EC7">
        <w:trPr>
          <w:trHeight w:val="2160"/>
        </w:trPr>
        <w:tc>
          <w:tcPr>
            <w:tcW w:w="1190" w:type="dxa"/>
            <w:noWrap/>
            <w:hideMark/>
          </w:tcPr>
          <w:p w14:paraId="04A333F0" w14:textId="77777777" w:rsidR="00272B6C" w:rsidRPr="00272B6C" w:rsidRDefault="00272B6C">
            <w:r w:rsidRPr="00272B6C">
              <w:lastRenderedPageBreak/>
              <w:t>15</w:t>
            </w:r>
          </w:p>
        </w:tc>
        <w:tc>
          <w:tcPr>
            <w:tcW w:w="1414" w:type="dxa"/>
            <w:hideMark/>
          </w:tcPr>
          <w:p w14:paraId="040C242E" w14:textId="77777777" w:rsidR="00272B6C" w:rsidRPr="00272B6C" w:rsidRDefault="00272B6C">
            <w:r w:rsidRPr="00272B6C">
              <w:t>Repeated consultations are expensive "</w:t>
            </w:r>
            <w:r w:rsidRPr="00272B6C">
              <w:rPr>
                <w:i/>
                <w:iCs/>
              </w:rPr>
              <w:t xml:space="preserve">if you keep seeing them (clinicians) on a regular basis, it’s just so expensive.  If I’d kept up the treatments with all of them for </w:t>
            </w:r>
            <w:r w:rsidRPr="00272B6C">
              <w:rPr>
                <w:i/>
                <w:iCs/>
              </w:rPr>
              <w:lastRenderedPageBreak/>
              <w:t xml:space="preserve">three – or two years, then struggle to pay the bills" </w:t>
            </w:r>
            <w:r w:rsidRPr="00272B6C">
              <w:rPr>
                <w:b/>
                <w:bCs/>
              </w:rPr>
              <w:t>QQ</w:t>
            </w:r>
          </w:p>
        </w:tc>
        <w:tc>
          <w:tcPr>
            <w:tcW w:w="1162" w:type="dxa"/>
            <w:hideMark/>
          </w:tcPr>
          <w:p w14:paraId="60D4AFB5" w14:textId="77777777" w:rsidR="00272B6C" w:rsidRPr="00272B6C" w:rsidRDefault="00272B6C">
            <w:r w:rsidRPr="00272B6C">
              <w:lastRenderedPageBreak/>
              <w:t>Calf stretching in the morning for 30 seconds</w:t>
            </w:r>
          </w:p>
        </w:tc>
        <w:tc>
          <w:tcPr>
            <w:tcW w:w="1531" w:type="dxa"/>
            <w:noWrap/>
            <w:hideMark/>
          </w:tcPr>
          <w:p w14:paraId="5A659908" w14:textId="77777777" w:rsidR="00272B6C" w:rsidRPr="00272B6C" w:rsidRDefault="00272B6C"/>
        </w:tc>
        <w:tc>
          <w:tcPr>
            <w:tcW w:w="1361" w:type="dxa"/>
            <w:hideMark/>
          </w:tcPr>
          <w:p w14:paraId="06AC9F6D" w14:textId="77777777" w:rsidR="00272B6C" w:rsidRPr="00272B6C" w:rsidRDefault="00272B6C">
            <w:proofErr w:type="spellStart"/>
            <w:r w:rsidRPr="00272B6C">
              <w:t>Self massage</w:t>
            </w:r>
            <w:proofErr w:type="spellEnd"/>
            <w:r w:rsidRPr="00272B6C">
              <w:t xml:space="preserve"> of the foot is effective</w:t>
            </w:r>
          </w:p>
        </w:tc>
        <w:tc>
          <w:tcPr>
            <w:tcW w:w="1711" w:type="dxa"/>
            <w:hideMark/>
          </w:tcPr>
          <w:p w14:paraId="276CD212" w14:textId="77777777" w:rsidR="00272B6C" w:rsidRPr="00272B6C" w:rsidRDefault="00272B6C">
            <w:r w:rsidRPr="00272B6C">
              <w:t>Avoid wearing flat shoes; supportive shoes (runners)</w:t>
            </w:r>
          </w:p>
        </w:tc>
        <w:tc>
          <w:tcPr>
            <w:tcW w:w="1768" w:type="dxa"/>
            <w:noWrap/>
            <w:hideMark/>
          </w:tcPr>
          <w:p w14:paraId="14C3BC3B" w14:textId="77777777" w:rsidR="00272B6C" w:rsidRPr="00272B6C" w:rsidRDefault="00272B6C"/>
        </w:tc>
        <w:tc>
          <w:tcPr>
            <w:tcW w:w="1257" w:type="dxa"/>
            <w:noWrap/>
            <w:hideMark/>
          </w:tcPr>
          <w:p w14:paraId="3418E60C" w14:textId="77777777" w:rsidR="00272B6C" w:rsidRPr="00272B6C" w:rsidRDefault="00272B6C"/>
        </w:tc>
        <w:tc>
          <w:tcPr>
            <w:tcW w:w="1503" w:type="dxa"/>
            <w:noWrap/>
            <w:hideMark/>
          </w:tcPr>
          <w:p w14:paraId="3A3E2031" w14:textId="77777777" w:rsidR="00272B6C" w:rsidRPr="00272B6C" w:rsidRDefault="00272B6C"/>
        </w:tc>
        <w:tc>
          <w:tcPr>
            <w:tcW w:w="1989" w:type="dxa"/>
            <w:noWrap/>
            <w:hideMark/>
          </w:tcPr>
          <w:p w14:paraId="7C65DCBA" w14:textId="77777777" w:rsidR="00272B6C" w:rsidRPr="00272B6C" w:rsidRDefault="00272B6C"/>
        </w:tc>
        <w:tc>
          <w:tcPr>
            <w:tcW w:w="1575" w:type="dxa"/>
            <w:noWrap/>
            <w:hideMark/>
          </w:tcPr>
          <w:p w14:paraId="6AD1BF1C" w14:textId="77777777" w:rsidR="00272B6C" w:rsidRPr="00272B6C" w:rsidRDefault="00272B6C"/>
        </w:tc>
        <w:tc>
          <w:tcPr>
            <w:tcW w:w="964" w:type="dxa"/>
            <w:noWrap/>
            <w:hideMark/>
          </w:tcPr>
          <w:p w14:paraId="0B9D729C" w14:textId="77777777" w:rsidR="00272B6C" w:rsidRPr="00272B6C" w:rsidRDefault="00272B6C"/>
        </w:tc>
        <w:tc>
          <w:tcPr>
            <w:tcW w:w="1547" w:type="dxa"/>
            <w:noWrap/>
            <w:hideMark/>
          </w:tcPr>
          <w:p w14:paraId="324291A1" w14:textId="77777777" w:rsidR="00272B6C" w:rsidRPr="00272B6C" w:rsidRDefault="00272B6C"/>
        </w:tc>
        <w:tc>
          <w:tcPr>
            <w:tcW w:w="1274" w:type="dxa"/>
            <w:noWrap/>
            <w:hideMark/>
          </w:tcPr>
          <w:p w14:paraId="3ED9A7DA" w14:textId="77777777" w:rsidR="00272B6C" w:rsidRPr="00272B6C" w:rsidRDefault="00272B6C"/>
        </w:tc>
      </w:tr>
      <w:tr w:rsidR="00272B6C" w:rsidRPr="00272B6C" w14:paraId="6A8E2502" w14:textId="77777777" w:rsidTr="00401EC7">
        <w:trPr>
          <w:trHeight w:val="1260"/>
        </w:trPr>
        <w:tc>
          <w:tcPr>
            <w:tcW w:w="1190" w:type="dxa"/>
            <w:noWrap/>
            <w:hideMark/>
          </w:tcPr>
          <w:p w14:paraId="5EDAD70F" w14:textId="77777777" w:rsidR="00272B6C" w:rsidRPr="00272B6C" w:rsidRDefault="00272B6C">
            <w:r w:rsidRPr="00272B6C">
              <w:lastRenderedPageBreak/>
              <w:t>16</w:t>
            </w:r>
          </w:p>
        </w:tc>
        <w:tc>
          <w:tcPr>
            <w:tcW w:w="1414" w:type="dxa"/>
            <w:hideMark/>
          </w:tcPr>
          <w:p w14:paraId="0C7951AA" w14:textId="77777777" w:rsidR="00272B6C" w:rsidRPr="00272B6C" w:rsidRDefault="00272B6C">
            <w:proofErr w:type="spellStart"/>
            <w:r w:rsidRPr="00272B6C">
              <w:t>Orthoses</w:t>
            </w:r>
            <w:proofErr w:type="spellEnd"/>
            <w:r w:rsidRPr="00272B6C">
              <w:t xml:space="preserve"> were expensive and ineffective; state of the art runners were expensive and ineffective</w:t>
            </w:r>
          </w:p>
        </w:tc>
        <w:tc>
          <w:tcPr>
            <w:tcW w:w="1162" w:type="dxa"/>
            <w:noWrap/>
            <w:hideMark/>
          </w:tcPr>
          <w:p w14:paraId="253E99DC" w14:textId="77777777" w:rsidR="00272B6C" w:rsidRPr="00272B6C" w:rsidRDefault="00272B6C"/>
        </w:tc>
        <w:tc>
          <w:tcPr>
            <w:tcW w:w="1531" w:type="dxa"/>
            <w:noWrap/>
            <w:hideMark/>
          </w:tcPr>
          <w:p w14:paraId="6DA1621D" w14:textId="77777777" w:rsidR="00272B6C" w:rsidRPr="00272B6C" w:rsidRDefault="00272B6C"/>
        </w:tc>
        <w:tc>
          <w:tcPr>
            <w:tcW w:w="1361" w:type="dxa"/>
            <w:noWrap/>
            <w:hideMark/>
          </w:tcPr>
          <w:p w14:paraId="633DE087" w14:textId="77777777" w:rsidR="00272B6C" w:rsidRPr="00272B6C" w:rsidRDefault="00272B6C"/>
        </w:tc>
        <w:tc>
          <w:tcPr>
            <w:tcW w:w="1711" w:type="dxa"/>
            <w:noWrap/>
            <w:hideMark/>
          </w:tcPr>
          <w:p w14:paraId="57DB8DC2" w14:textId="77777777" w:rsidR="00272B6C" w:rsidRPr="00272B6C" w:rsidRDefault="00272B6C"/>
        </w:tc>
        <w:tc>
          <w:tcPr>
            <w:tcW w:w="1768" w:type="dxa"/>
            <w:noWrap/>
            <w:hideMark/>
          </w:tcPr>
          <w:p w14:paraId="1CDA28D7" w14:textId="77777777" w:rsidR="00272B6C" w:rsidRPr="00272B6C" w:rsidRDefault="00272B6C">
            <w:r w:rsidRPr="00272B6C">
              <w:t xml:space="preserve">Generic </w:t>
            </w:r>
            <w:proofErr w:type="spellStart"/>
            <w:r w:rsidRPr="00272B6C">
              <w:t>orthoses</w:t>
            </w:r>
            <w:proofErr w:type="spellEnd"/>
            <w:r w:rsidRPr="00272B6C">
              <w:t xml:space="preserve"> ineffective</w:t>
            </w:r>
          </w:p>
        </w:tc>
        <w:tc>
          <w:tcPr>
            <w:tcW w:w="1257" w:type="dxa"/>
            <w:noWrap/>
            <w:hideMark/>
          </w:tcPr>
          <w:p w14:paraId="785D8004" w14:textId="77777777" w:rsidR="00272B6C" w:rsidRPr="00272B6C" w:rsidRDefault="00272B6C"/>
        </w:tc>
        <w:tc>
          <w:tcPr>
            <w:tcW w:w="1503" w:type="dxa"/>
            <w:noWrap/>
            <w:hideMark/>
          </w:tcPr>
          <w:p w14:paraId="36051755" w14:textId="77777777" w:rsidR="00272B6C" w:rsidRPr="00272B6C" w:rsidRDefault="00272B6C"/>
        </w:tc>
        <w:tc>
          <w:tcPr>
            <w:tcW w:w="1989" w:type="dxa"/>
            <w:noWrap/>
            <w:hideMark/>
          </w:tcPr>
          <w:p w14:paraId="7C5CF7B5" w14:textId="77777777" w:rsidR="00272B6C" w:rsidRPr="00272B6C" w:rsidRDefault="00272B6C"/>
        </w:tc>
        <w:tc>
          <w:tcPr>
            <w:tcW w:w="1575" w:type="dxa"/>
            <w:noWrap/>
            <w:hideMark/>
          </w:tcPr>
          <w:p w14:paraId="1597E72C" w14:textId="77777777" w:rsidR="00272B6C" w:rsidRPr="00272B6C" w:rsidRDefault="00272B6C"/>
        </w:tc>
        <w:tc>
          <w:tcPr>
            <w:tcW w:w="964" w:type="dxa"/>
            <w:noWrap/>
            <w:hideMark/>
          </w:tcPr>
          <w:p w14:paraId="7F8C45BE" w14:textId="77777777" w:rsidR="00272B6C" w:rsidRPr="00272B6C" w:rsidRDefault="00272B6C"/>
        </w:tc>
        <w:tc>
          <w:tcPr>
            <w:tcW w:w="1547" w:type="dxa"/>
            <w:noWrap/>
            <w:hideMark/>
          </w:tcPr>
          <w:p w14:paraId="435C8428" w14:textId="77777777" w:rsidR="00272B6C" w:rsidRPr="00272B6C" w:rsidRDefault="00272B6C"/>
        </w:tc>
        <w:tc>
          <w:tcPr>
            <w:tcW w:w="1274" w:type="dxa"/>
            <w:noWrap/>
            <w:hideMark/>
          </w:tcPr>
          <w:p w14:paraId="4F46CF5E" w14:textId="77777777" w:rsidR="00272B6C" w:rsidRPr="00272B6C" w:rsidRDefault="00272B6C"/>
        </w:tc>
      </w:tr>
      <w:tr w:rsidR="00272B6C" w:rsidRPr="00272B6C" w14:paraId="0782F436" w14:textId="77777777" w:rsidTr="00401EC7">
        <w:trPr>
          <w:trHeight w:val="660"/>
        </w:trPr>
        <w:tc>
          <w:tcPr>
            <w:tcW w:w="1190" w:type="dxa"/>
            <w:noWrap/>
            <w:hideMark/>
          </w:tcPr>
          <w:p w14:paraId="6A2EB217" w14:textId="77777777" w:rsidR="00272B6C" w:rsidRPr="00272B6C" w:rsidRDefault="00272B6C">
            <w:r w:rsidRPr="00272B6C">
              <w:t>17</w:t>
            </w:r>
          </w:p>
        </w:tc>
        <w:tc>
          <w:tcPr>
            <w:tcW w:w="1414" w:type="dxa"/>
            <w:noWrap/>
            <w:hideMark/>
          </w:tcPr>
          <w:p w14:paraId="1C72F992" w14:textId="77777777" w:rsidR="00272B6C" w:rsidRPr="00272B6C" w:rsidRDefault="00272B6C"/>
        </w:tc>
        <w:tc>
          <w:tcPr>
            <w:tcW w:w="1162" w:type="dxa"/>
            <w:noWrap/>
            <w:hideMark/>
          </w:tcPr>
          <w:p w14:paraId="01DD0805" w14:textId="77777777" w:rsidR="00272B6C" w:rsidRPr="00272B6C" w:rsidRDefault="00272B6C">
            <w:r w:rsidRPr="00272B6C">
              <w:t xml:space="preserve">Calf stretching in the morning; </w:t>
            </w:r>
          </w:p>
        </w:tc>
        <w:tc>
          <w:tcPr>
            <w:tcW w:w="1531" w:type="dxa"/>
            <w:noWrap/>
            <w:hideMark/>
          </w:tcPr>
          <w:p w14:paraId="17896137" w14:textId="77777777" w:rsidR="00272B6C" w:rsidRPr="00272B6C" w:rsidRDefault="00272B6C"/>
        </w:tc>
        <w:tc>
          <w:tcPr>
            <w:tcW w:w="1361" w:type="dxa"/>
            <w:hideMark/>
          </w:tcPr>
          <w:p w14:paraId="0C6333B5" w14:textId="77777777" w:rsidR="00272B6C" w:rsidRPr="00272B6C" w:rsidRDefault="00272B6C">
            <w:proofErr w:type="spellStart"/>
            <w:r w:rsidRPr="00272B6C">
              <w:t>Self massage</w:t>
            </w:r>
            <w:proofErr w:type="spellEnd"/>
            <w:r w:rsidRPr="00272B6C">
              <w:t xml:space="preserve"> of the foot in the morning</w:t>
            </w:r>
          </w:p>
        </w:tc>
        <w:tc>
          <w:tcPr>
            <w:tcW w:w="1711" w:type="dxa"/>
            <w:noWrap/>
            <w:hideMark/>
          </w:tcPr>
          <w:p w14:paraId="54C35E20" w14:textId="77777777" w:rsidR="00272B6C" w:rsidRPr="00272B6C" w:rsidRDefault="00272B6C"/>
        </w:tc>
        <w:tc>
          <w:tcPr>
            <w:tcW w:w="1768" w:type="dxa"/>
            <w:noWrap/>
            <w:hideMark/>
          </w:tcPr>
          <w:p w14:paraId="65FED461" w14:textId="77777777" w:rsidR="00272B6C" w:rsidRPr="00272B6C" w:rsidRDefault="00272B6C">
            <w:r w:rsidRPr="00272B6C">
              <w:t>Interchange insoles in the shoes</w:t>
            </w:r>
          </w:p>
        </w:tc>
        <w:tc>
          <w:tcPr>
            <w:tcW w:w="1257" w:type="dxa"/>
            <w:noWrap/>
            <w:hideMark/>
          </w:tcPr>
          <w:p w14:paraId="7C267682" w14:textId="77777777" w:rsidR="00272B6C" w:rsidRPr="00272B6C" w:rsidRDefault="00272B6C"/>
        </w:tc>
        <w:tc>
          <w:tcPr>
            <w:tcW w:w="1503" w:type="dxa"/>
            <w:noWrap/>
            <w:hideMark/>
          </w:tcPr>
          <w:p w14:paraId="6A9D614B" w14:textId="77777777" w:rsidR="00272B6C" w:rsidRPr="00272B6C" w:rsidRDefault="00272B6C"/>
        </w:tc>
        <w:tc>
          <w:tcPr>
            <w:tcW w:w="1989" w:type="dxa"/>
            <w:noWrap/>
            <w:hideMark/>
          </w:tcPr>
          <w:p w14:paraId="32AA750E" w14:textId="77777777" w:rsidR="00272B6C" w:rsidRPr="00272B6C" w:rsidRDefault="00272B6C"/>
        </w:tc>
        <w:tc>
          <w:tcPr>
            <w:tcW w:w="1575" w:type="dxa"/>
            <w:noWrap/>
            <w:hideMark/>
          </w:tcPr>
          <w:p w14:paraId="505968C3" w14:textId="77777777" w:rsidR="00272B6C" w:rsidRPr="00272B6C" w:rsidRDefault="00272B6C"/>
        </w:tc>
        <w:tc>
          <w:tcPr>
            <w:tcW w:w="964" w:type="dxa"/>
            <w:noWrap/>
            <w:hideMark/>
          </w:tcPr>
          <w:p w14:paraId="1114D00B" w14:textId="77777777" w:rsidR="00272B6C" w:rsidRPr="00272B6C" w:rsidRDefault="00272B6C"/>
        </w:tc>
        <w:tc>
          <w:tcPr>
            <w:tcW w:w="1547" w:type="dxa"/>
            <w:noWrap/>
            <w:hideMark/>
          </w:tcPr>
          <w:p w14:paraId="667DE93F" w14:textId="77777777" w:rsidR="00272B6C" w:rsidRPr="00272B6C" w:rsidRDefault="00272B6C"/>
        </w:tc>
        <w:tc>
          <w:tcPr>
            <w:tcW w:w="1274" w:type="dxa"/>
            <w:noWrap/>
            <w:hideMark/>
          </w:tcPr>
          <w:p w14:paraId="0769F905" w14:textId="77777777" w:rsidR="00272B6C" w:rsidRPr="00272B6C" w:rsidRDefault="00272B6C"/>
        </w:tc>
      </w:tr>
      <w:tr w:rsidR="00272B6C" w:rsidRPr="00272B6C" w14:paraId="310BF8E2" w14:textId="77777777" w:rsidTr="00401EC7">
        <w:trPr>
          <w:trHeight w:val="2700"/>
        </w:trPr>
        <w:tc>
          <w:tcPr>
            <w:tcW w:w="1190" w:type="dxa"/>
            <w:noWrap/>
            <w:hideMark/>
          </w:tcPr>
          <w:p w14:paraId="45DF625B" w14:textId="77777777" w:rsidR="00272B6C" w:rsidRPr="00272B6C" w:rsidRDefault="00272B6C">
            <w:r w:rsidRPr="00272B6C">
              <w:t>18</w:t>
            </w:r>
          </w:p>
        </w:tc>
        <w:tc>
          <w:tcPr>
            <w:tcW w:w="1414" w:type="dxa"/>
            <w:noWrap/>
            <w:hideMark/>
          </w:tcPr>
          <w:p w14:paraId="25CD1361" w14:textId="77777777" w:rsidR="00272B6C" w:rsidRPr="00272B6C" w:rsidRDefault="00272B6C">
            <w:r w:rsidRPr="00272B6C">
              <w:t xml:space="preserve">Repeated consultations are expensive </w:t>
            </w:r>
          </w:p>
        </w:tc>
        <w:tc>
          <w:tcPr>
            <w:tcW w:w="1162" w:type="dxa"/>
            <w:hideMark/>
          </w:tcPr>
          <w:p w14:paraId="476D2D4E" w14:textId="77777777" w:rsidR="00272B6C" w:rsidRPr="00272B6C" w:rsidRDefault="00272B6C">
            <w:r w:rsidRPr="00272B6C">
              <w:t>Calf stretching ineffective in the ST</w:t>
            </w:r>
          </w:p>
        </w:tc>
        <w:tc>
          <w:tcPr>
            <w:tcW w:w="1531" w:type="dxa"/>
            <w:hideMark/>
          </w:tcPr>
          <w:p w14:paraId="426FE499" w14:textId="77777777" w:rsidR="00272B6C" w:rsidRPr="00272B6C" w:rsidRDefault="00272B6C">
            <w:r w:rsidRPr="00272B6C">
              <w:t xml:space="preserve">Calf </w:t>
            </w:r>
            <w:proofErr w:type="spellStart"/>
            <w:r w:rsidRPr="00272B6C">
              <w:t>stengthening</w:t>
            </w:r>
            <w:proofErr w:type="spellEnd"/>
            <w:r w:rsidRPr="00272B6C">
              <w:t xml:space="preserve"> ineffective in the ST </w:t>
            </w:r>
            <w:r w:rsidRPr="00272B6C">
              <w:rPr>
                <w:i/>
                <w:iCs/>
              </w:rPr>
              <w:t xml:space="preserve">"Either I’m not particularly disciplined at doing that (stretching and </w:t>
            </w:r>
            <w:r w:rsidRPr="00272B6C">
              <w:rPr>
                <w:i/>
                <w:iCs/>
              </w:rPr>
              <w:lastRenderedPageBreak/>
              <w:t>strengthening) or it just didn’t actually help – maybe I was looking for a quick fix and it didn’t happen quickly enough and I became a bit frustrated with that</w:t>
            </w:r>
            <w:r w:rsidRPr="00272B6C">
              <w:t xml:space="preserve">" </w:t>
            </w:r>
            <w:r w:rsidRPr="00272B6C">
              <w:rPr>
                <w:b/>
                <w:bCs/>
              </w:rPr>
              <w:t>Q</w:t>
            </w:r>
          </w:p>
        </w:tc>
        <w:tc>
          <w:tcPr>
            <w:tcW w:w="1361" w:type="dxa"/>
            <w:noWrap/>
            <w:hideMark/>
          </w:tcPr>
          <w:p w14:paraId="59A1A490" w14:textId="77777777" w:rsidR="00272B6C" w:rsidRPr="00272B6C" w:rsidRDefault="00272B6C"/>
        </w:tc>
        <w:tc>
          <w:tcPr>
            <w:tcW w:w="1711" w:type="dxa"/>
            <w:hideMark/>
          </w:tcPr>
          <w:p w14:paraId="29330021" w14:textId="77777777" w:rsidR="00272B6C" w:rsidRPr="00272B6C" w:rsidRDefault="00272B6C">
            <w:r w:rsidRPr="00272B6C">
              <w:t xml:space="preserve">Shoes with small heels to keep the heel elevated </w:t>
            </w:r>
          </w:p>
        </w:tc>
        <w:tc>
          <w:tcPr>
            <w:tcW w:w="1768" w:type="dxa"/>
            <w:hideMark/>
          </w:tcPr>
          <w:p w14:paraId="2498C755" w14:textId="77777777" w:rsidR="00272B6C" w:rsidRPr="00272B6C" w:rsidRDefault="00272B6C">
            <w:r w:rsidRPr="00272B6C">
              <w:t xml:space="preserve">Generic </w:t>
            </w:r>
            <w:proofErr w:type="spellStart"/>
            <w:r w:rsidRPr="00272B6C">
              <w:t>orthoses</w:t>
            </w:r>
            <w:proofErr w:type="spellEnd"/>
            <w:r w:rsidRPr="00272B6C">
              <w:t xml:space="preserve"> effective </w:t>
            </w:r>
            <w:r w:rsidRPr="00272B6C">
              <w:rPr>
                <w:i/>
                <w:iCs/>
              </w:rPr>
              <w:t xml:space="preserve">"the thing I’ve had the most success with is some orthotic inner soles that are very rigid and seem to hold my foot still.  That </w:t>
            </w:r>
            <w:r w:rsidRPr="00272B6C">
              <w:rPr>
                <w:i/>
                <w:iCs/>
              </w:rPr>
              <w:lastRenderedPageBreak/>
              <w:t>seems to give me the most support</w:t>
            </w:r>
            <w:r w:rsidRPr="00272B6C">
              <w:t xml:space="preserve">" </w:t>
            </w:r>
            <w:r w:rsidRPr="00272B6C">
              <w:rPr>
                <w:b/>
                <w:bCs/>
              </w:rPr>
              <w:t>QQ</w:t>
            </w:r>
          </w:p>
        </w:tc>
        <w:tc>
          <w:tcPr>
            <w:tcW w:w="1257" w:type="dxa"/>
            <w:hideMark/>
          </w:tcPr>
          <w:p w14:paraId="1423DD73" w14:textId="77777777" w:rsidR="00272B6C" w:rsidRPr="00272B6C" w:rsidRDefault="00272B6C">
            <w:r w:rsidRPr="00272B6C">
              <w:lastRenderedPageBreak/>
              <w:t xml:space="preserve">taping effective in the ST but leads to skin irritation </w:t>
            </w:r>
          </w:p>
        </w:tc>
        <w:tc>
          <w:tcPr>
            <w:tcW w:w="1503" w:type="dxa"/>
            <w:hideMark/>
          </w:tcPr>
          <w:p w14:paraId="3EF348E3" w14:textId="77777777" w:rsidR="00272B6C" w:rsidRPr="00272B6C" w:rsidRDefault="00272B6C">
            <w:r w:rsidRPr="00272B6C">
              <w:t xml:space="preserve">On the role of rest </w:t>
            </w:r>
            <w:r w:rsidRPr="00272B6C">
              <w:rPr>
                <w:i/>
                <w:iCs/>
              </w:rPr>
              <w:t xml:space="preserve">"maybe I just didn’t give it long enough, but I did have a week of total rest and it didn’t help my foot and my </w:t>
            </w:r>
            <w:r w:rsidRPr="00272B6C">
              <w:rPr>
                <w:i/>
                <w:iCs/>
              </w:rPr>
              <w:lastRenderedPageBreak/>
              <w:t xml:space="preserve">brain nearly went into a massive meltdown.  So, no, rest just doesn’t work for m" </w:t>
            </w:r>
            <w:r w:rsidRPr="00272B6C">
              <w:rPr>
                <w:b/>
                <w:bCs/>
                <w:i/>
                <w:iCs/>
              </w:rPr>
              <w:t>Q</w:t>
            </w:r>
          </w:p>
        </w:tc>
        <w:tc>
          <w:tcPr>
            <w:tcW w:w="1989" w:type="dxa"/>
            <w:noWrap/>
            <w:hideMark/>
          </w:tcPr>
          <w:p w14:paraId="16400A94" w14:textId="77777777" w:rsidR="00272B6C" w:rsidRPr="00272B6C" w:rsidRDefault="00272B6C"/>
        </w:tc>
        <w:tc>
          <w:tcPr>
            <w:tcW w:w="1575" w:type="dxa"/>
            <w:hideMark/>
          </w:tcPr>
          <w:p w14:paraId="31E288A3" w14:textId="77777777" w:rsidR="00272B6C" w:rsidRPr="00272B6C" w:rsidRDefault="00272B6C">
            <w:r w:rsidRPr="00272B6C">
              <w:t>Anti-inflammatories not effective in the ST</w:t>
            </w:r>
          </w:p>
        </w:tc>
        <w:tc>
          <w:tcPr>
            <w:tcW w:w="964" w:type="dxa"/>
            <w:noWrap/>
            <w:hideMark/>
          </w:tcPr>
          <w:p w14:paraId="5AA0A9E2" w14:textId="77777777" w:rsidR="00272B6C" w:rsidRPr="00272B6C" w:rsidRDefault="00272B6C"/>
        </w:tc>
        <w:tc>
          <w:tcPr>
            <w:tcW w:w="1547" w:type="dxa"/>
            <w:noWrap/>
            <w:hideMark/>
          </w:tcPr>
          <w:p w14:paraId="60A226AE" w14:textId="77777777" w:rsidR="00272B6C" w:rsidRPr="00272B6C" w:rsidRDefault="00272B6C"/>
        </w:tc>
        <w:tc>
          <w:tcPr>
            <w:tcW w:w="1274" w:type="dxa"/>
            <w:hideMark/>
          </w:tcPr>
          <w:p w14:paraId="47B2CA69" w14:textId="77777777" w:rsidR="00272B6C" w:rsidRPr="00272B6C" w:rsidRDefault="00272B6C">
            <w:r w:rsidRPr="00272B6C">
              <w:t>Dry needling was not effective</w:t>
            </w:r>
          </w:p>
        </w:tc>
      </w:tr>
    </w:tbl>
    <w:p w14:paraId="3357CEAB" w14:textId="77777777" w:rsidR="00272B6C" w:rsidRDefault="00272B6C">
      <w:r>
        <w:lastRenderedPageBreak/>
        <w:fldChar w:fldCharType="end"/>
      </w:r>
    </w:p>
    <w:p w14:paraId="4AA0446C" w14:textId="77777777" w:rsidR="00272B6C" w:rsidRDefault="00272B6C">
      <w:r>
        <w:br w:type="page"/>
      </w:r>
    </w:p>
    <w:p w14:paraId="016DB5F6" w14:textId="77777777" w:rsidR="00272B6C" w:rsidRPr="00272B6C" w:rsidRDefault="00272B6C">
      <w:pPr>
        <w:rPr>
          <w:b/>
          <w:sz w:val="32"/>
        </w:rPr>
      </w:pPr>
      <w:r>
        <w:rPr>
          <w:b/>
          <w:sz w:val="32"/>
        </w:rPr>
        <w:lastRenderedPageBreak/>
        <w:t>Theme</w:t>
      </w:r>
      <w:r w:rsidR="00E97A49">
        <w:rPr>
          <w:b/>
          <w:sz w:val="32"/>
        </w:rPr>
        <w:t xml:space="preserve"> 4</w:t>
      </w:r>
      <w:r>
        <w:rPr>
          <w:b/>
          <w:sz w:val="32"/>
        </w:rPr>
        <w:t xml:space="preserve">: </w:t>
      </w:r>
      <w:r w:rsidRPr="00272B6C">
        <w:rPr>
          <w:b/>
          <w:sz w:val="32"/>
        </w:rPr>
        <w:t>Sources of information</w:t>
      </w:r>
    </w:p>
    <w:tbl>
      <w:tblPr>
        <w:tblStyle w:val="TableGrid"/>
        <w:tblW w:w="13276" w:type="dxa"/>
        <w:tblLook w:val="04A0" w:firstRow="1" w:lastRow="0" w:firstColumn="1" w:lastColumn="0" w:noHBand="0" w:noVBand="1"/>
      </w:tblPr>
      <w:tblGrid>
        <w:gridCol w:w="1302"/>
        <w:gridCol w:w="2095"/>
        <w:gridCol w:w="1985"/>
        <w:gridCol w:w="2268"/>
        <w:gridCol w:w="3402"/>
        <w:gridCol w:w="2224"/>
      </w:tblGrid>
      <w:tr w:rsidR="00401EC7" w:rsidRPr="00272B6C" w14:paraId="1A600D2D" w14:textId="77777777" w:rsidTr="00E127CA">
        <w:trPr>
          <w:trHeight w:val="780"/>
        </w:trPr>
        <w:tc>
          <w:tcPr>
            <w:tcW w:w="1302" w:type="dxa"/>
            <w:noWrap/>
          </w:tcPr>
          <w:p w14:paraId="68EA3FDC" w14:textId="77777777" w:rsidR="00401EC7" w:rsidRPr="00272B6C" w:rsidRDefault="00401EC7">
            <w:pPr>
              <w:rPr>
                <w:b/>
              </w:rPr>
            </w:pPr>
          </w:p>
        </w:tc>
        <w:tc>
          <w:tcPr>
            <w:tcW w:w="11974" w:type="dxa"/>
            <w:gridSpan w:val="5"/>
            <w:noWrap/>
          </w:tcPr>
          <w:p w14:paraId="7DA0BC2D" w14:textId="77777777" w:rsidR="00401EC7" w:rsidRPr="00272B6C" w:rsidRDefault="00401EC7" w:rsidP="00401EC7">
            <w:pPr>
              <w:jc w:val="center"/>
              <w:rPr>
                <w:b/>
                <w:bCs/>
              </w:rPr>
            </w:pPr>
            <w:r>
              <w:rPr>
                <w:b/>
                <w:bCs/>
              </w:rPr>
              <w:t>Subtheme</w:t>
            </w:r>
          </w:p>
        </w:tc>
      </w:tr>
      <w:tr w:rsidR="00272B6C" w:rsidRPr="00272B6C" w14:paraId="4ADB9D7A" w14:textId="77777777" w:rsidTr="00272B6C">
        <w:trPr>
          <w:trHeight w:val="780"/>
        </w:trPr>
        <w:tc>
          <w:tcPr>
            <w:tcW w:w="1302" w:type="dxa"/>
            <w:noWrap/>
            <w:hideMark/>
          </w:tcPr>
          <w:p w14:paraId="71E63084" w14:textId="77777777" w:rsidR="00272B6C" w:rsidRPr="00272B6C" w:rsidRDefault="00272B6C">
            <w:pPr>
              <w:rPr>
                <w:b/>
              </w:rPr>
            </w:pPr>
            <w:r w:rsidRPr="00272B6C">
              <w:rPr>
                <w:b/>
              </w:rPr>
              <w:t>Participant</w:t>
            </w:r>
          </w:p>
        </w:tc>
        <w:tc>
          <w:tcPr>
            <w:tcW w:w="2095" w:type="dxa"/>
            <w:noWrap/>
            <w:hideMark/>
          </w:tcPr>
          <w:p w14:paraId="26E0287F" w14:textId="77777777" w:rsidR="00272B6C" w:rsidRPr="00272B6C" w:rsidRDefault="00272B6C">
            <w:pPr>
              <w:rPr>
                <w:b/>
                <w:bCs/>
              </w:rPr>
            </w:pPr>
            <w:r w:rsidRPr="00272B6C">
              <w:rPr>
                <w:b/>
                <w:bCs/>
              </w:rPr>
              <w:t>Internet</w:t>
            </w:r>
          </w:p>
        </w:tc>
        <w:tc>
          <w:tcPr>
            <w:tcW w:w="1985" w:type="dxa"/>
            <w:noWrap/>
            <w:hideMark/>
          </w:tcPr>
          <w:p w14:paraId="007E6363" w14:textId="77777777" w:rsidR="00272B6C" w:rsidRPr="00272B6C" w:rsidRDefault="00272B6C">
            <w:pPr>
              <w:rPr>
                <w:b/>
                <w:bCs/>
              </w:rPr>
            </w:pPr>
            <w:r w:rsidRPr="00272B6C">
              <w:rPr>
                <w:b/>
                <w:bCs/>
              </w:rPr>
              <w:t xml:space="preserve">Medical and allied health </w:t>
            </w:r>
          </w:p>
        </w:tc>
        <w:tc>
          <w:tcPr>
            <w:tcW w:w="2268" w:type="dxa"/>
            <w:noWrap/>
            <w:hideMark/>
          </w:tcPr>
          <w:p w14:paraId="0BB778E0" w14:textId="77777777" w:rsidR="00272B6C" w:rsidRPr="00272B6C" w:rsidRDefault="00272B6C">
            <w:pPr>
              <w:rPr>
                <w:b/>
                <w:bCs/>
              </w:rPr>
            </w:pPr>
            <w:r w:rsidRPr="00272B6C">
              <w:rPr>
                <w:b/>
                <w:bCs/>
              </w:rPr>
              <w:t>Family and friends</w:t>
            </w:r>
          </w:p>
        </w:tc>
        <w:tc>
          <w:tcPr>
            <w:tcW w:w="3402" w:type="dxa"/>
            <w:noWrap/>
            <w:hideMark/>
          </w:tcPr>
          <w:p w14:paraId="18A4EDCA" w14:textId="77777777" w:rsidR="00272B6C" w:rsidRPr="00272B6C" w:rsidRDefault="00272B6C">
            <w:pPr>
              <w:rPr>
                <w:b/>
                <w:bCs/>
              </w:rPr>
            </w:pPr>
            <w:r w:rsidRPr="00272B6C">
              <w:rPr>
                <w:b/>
                <w:bCs/>
              </w:rPr>
              <w:t xml:space="preserve">People with shared experiences </w:t>
            </w:r>
          </w:p>
        </w:tc>
        <w:tc>
          <w:tcPr>
            <w:tcW w:w="2224" w:type="dxa"/>
            <w:noWrap/>
            <w:hideMark/>
          </w:tcPr>
          <w:p w14:paraId="0A431725" w14:textId="77777777" w:rsidR="00272B6C" w:rsidRPr="00272B6C" w:rsidRDefault="00272B6C">
            <w:pPr>
              <w:rPr>
                <w:b/>
                <w:bCs/>
              </w:rPr>
            </w:pPr>
            <w:r w:rsidRPr="00272B6C">
              <w:rPr>
                <w:b/>
                <w:bCs/>
              </w:rPr>
              <w:t xml:space="preserve">Other </w:t>
            </w:r>
          </w:p>
        </w:tc>
      </w:tr>
      <w:tr w:rsidR="00272B6C" w:rsidRPr="00272B6C" w14:paraId="6428C713" w14:textId="77777777" w:rsidTr="00272B6C">
        <w:trPr>
          <w:trHeight w:val="1005"/>
        </w:trPr>
        <w:tc>
          <w:tcPr>
            <w:tcW w:w="1302" w:type="dxa"/>
            <w:noWrap/>
            <w:hideMark/>
          </w:tcPr>
          <w:p w14:paraId="663527E6" w14:textId="77777777" w:rsidR="00272B6C" w:rsidRPr="00272B6C" w:rsidRDefault="00272B6C">
            <w:r w:rsidRPr="00272B6C">
              <w:t>1</w:t>
            </w:r>
          </w:p>
        </w:tc>
        <w:tc>
          <w:tcPr>
            <w:tcW w:w="2095" w:type="dxa"/>
            <w:hideMark/>
          </w:tcPr>
          <w:p w14:paraId="20488B28" w14:textId="77777777" w:rsidR="00272B6C" w:rsidRPr="00272B6C" w:rsidRDefault="00272B6C">
            <w:r w:rsidRPr="00272B6C">
              <w:t>Google; Richmond Football Club site</w:t>
            </w:r>
          </w:p>
        </w:tc>
        <w:tc>
          <w:tcPr>
            <w:tcW w:w="1985" w:type="dxa"/>
            <w:hideMark/>
          </w:tcPr>
          <w:p w14:paraId="1A0F46E4" w14:textId="77777777" w:rsidR="00272B6C" w:rsidRPr="00272B6C" w:rsidRDefault="00272B6C">
            <w:r w:rsidRPr="00272B6C">
              <w:t xml:space="preserve">GP </w:t>
            </w:r>
            <w:r w:rsidRPr="00272B6C">
              <w:rPr>
                <w:i/>
                <w:iCs/>
              </w:rPr>
              <w:t xml:space="preserve">I have to trust the information doctors give to me </w:t>
            </w:r>
            <w:r w:rsidRPr="00272B6C">
              <w:rPr>
                <w:b/>
                <w:bCs/>
                <w:i/>
                <w:iCs/>
              </w:rPr>
              <w:t>Q</w:t>
            </w:r>
          </w:p>
        </w:tc>
        <w:tc>
          <w:tcPr>
            <w:tcW w:w="2268" w:type="dxa"/>
            <w:noWrap/>
            <w:hideMark/>
          </w:tcPr>
          <w:p w14:paraId="571F45A2" w14:textId="77777777" w:rsidR="00272B6C" w:rsidRPr="00272B6C" w:rsidRDefault="00272B6C"/>
        </w:tc>
        <w:tc>
          <w:tcPr>
            <w:tcW w:w="3402" w:type="dxa"/>
            <w:hideMark/>
          </w:tcPr>
          <w:p w14:paraId="65BF4984" w14:textId="77777777" w:rsidR="00272B6C" w:rsidRPr="00272B6C" w:rsidRDefault="00272B6C">
            <w:r w:rsidRPr="00272B6C">
              <w:t>Can easily relate to people who have experienced the condition; issues described in layman's terms</w:t>
            </w:r>
          </w:p>
        </w:tc>
        <w:tc>
          <w:tcPr>
            <w:tcW w:w="2224" w:type="dxa"/>
            <w:noWrap/>
            <w:hideMark/>
          </w:tcPr>
          <w:p w14:paraId="76743BD8" w14:textId="77777777" w:rsidR="00272B6C" w:rsidRPr="00272B6C" w:rsidRDefault="00272B6C"/>
        </w:tc>
      </w:tr>
      <w:tr w:rsidR="00272B6C" w:rsidRPr="00272B6C" w14:paraId="57AC5D96" w14:textId="77777777" w:rsidTr="00272B6C">
        <w:trPr>
          <w:trHeight w:val="780"/>
        </w:trPr>
        <w:tc>
          <w:tcPr>
            <w:tcW w:w="1302" w:type="dxa"/>
            <w:noWrap/>
            <w:hideMark/>
          </w:tcPr>
          <w:p w14:paraId="0B6A1C9E" w14:textId="77777777" w:rsidR="00272B6C" w:rsidRPr="00272B6C" w:rsidRDefault="00272B6C">
            <w:r w:rsidRPr="00272B6C">
              <w:t>2</w:t>
            </w:r>
          </w:p>
        </w:tc>
        <w:tc>
          <w:tcPr>
            <w:tcW w:w="2095" w:type="dxa"/>
            <w:noWrap/>
            <w:hideMark/>
          </w:tcPr>
          <w:p w14:paraId="00D87E6B" w14:textId="77777777" w:rsidR="00272B6C" w:rsidRPr="00272B6C" w:rsidRDefault="00272B6C">
            <w:r w:rsidRPr="00272B6C">
              <w:t>Does not use the internet</w:t>
            </w:r>
          </w:p>
        </w:tc>
        <w:tc>
          <w:tcPr>
            <w:tcW w:w="1985" w:type="dxa"/>
            <w:noWrap/>
            <w:hideMark/>
          </w:tcPr>
          <w:p w14:paraId="0C767803" w14:textId="77777777" w:rsidR="00272B6C" w:rsidRPr="00272B6C" w:rsidRDefault="00272B6C"/>
        </w:tc>
        <w:tc>
          <w:tcPr>
            <w:tcW w:w="2268" w:type="dxa"/>
            <w:noWrap/>
            <w:hideMark/>
          </w:tcPr>
          <w:p w14:paraId="37E6B3DA" w14:textId="77777777" w:rsidR="00272B6C" w:rsidRPr="00272B6C" w:rsidRDefault="00272B6C"/>
        </w:tc>
        <w:tc>
          <w:tcPr>
            <w:tcW w:w="3402" w:type="dxa"/>
            <w:noWrap/>
            <w:hideMark/>
          </w:tcPr>
          <w:p w14:paraId="288E9058" w14:textId="77777777" w:rsidR="00272B6C" w:rsidRPr="00272B6C" w:rsidRDefault="00272B6C"/>
        </w:tc>
        <w:tc>
          <w:tcPr>
            <w:tcW w:w="2224" w:type="dxa"/>
            <w:noWrap/>
            <w:hideMark/>
          </w:tcPr>
          <w:p w14:paraId="00444F8C" w14:textId="77777777" w:rsidR="00272B6C" w:rsidRPr="00272B6C" w:rsidRDefault="00272B6C"/>
        </w:tc>
      </w:tr>
      <w:tr w:rsidR="00272B6C" w:rsidRPr="00272B6C" w14:paraId="51C01B6B" w14:textId="77777777" w:rsidTr="00272B6C">
        <w:trPr>
          <w:trHeight w:val="1905"/>
        </w:trPr>
        <w:tc>
          <w:tcPr>
            <w:tcW w:w="1302" w:type="dxa"/>
            <w:noWrap/>
            <w:hideMark/>
          </w:tcPr>
          <w:p w14:paraId="0A8F3863" w14:textId="77777777" w:rsidR="00272B6C" w:rsidRPr="00272B6C" w:rsidRDefault="00272B6C">
            <w:r w:rsidRPr="00272B6C">
              <w:t>3</w:t>
            </w:r>
          </w:p>
        </w:tc>
        <w:tc>
          <w:tcPr>
            <w:tcW w:w="2095" w:type="dxa"/>
            <w:hideMark/>
          </w:tcPr>
          <w:p w14:paraId="3372D740" w14:textId="77777777" w:rsidR="00272B6C" w:rsidRPr="00272B6C" w:rsidRDefault="00272B6C">
            <w:r w:rsidRPr="00272B6C">
              <w:t xml:space="preserve">Google; conflicting information </w:t>
            </w:r>
            <w:r w:rsidRPr="00272B6C">
              <w:rPr>
                <w:i/>
                <w:iCs/>
              </w:rPr>
              <w:t>"Every now and then I get really, really frustrated and get back on and do another search and I find some different websites in that</w:t>
            </w:r>
            <w:r w:rsidRPr="00272B6C">
              <w:t xml:space="preserve">". </w:t>
            </w:r>
            <w:r w:rsidRPr="00272B6C">
              <w:rPr>
                <w:b/>
                <w:bCs/>
              </w:rPr>
              <w:t>Q</w:t>
            </w:r>
          </w:p>
        </w:tc>
        <w:tc>
          <w:tcPr>
            <w:tcW w:w="1985" w:type="dxa"/>
            <w:noWrap/>
            <w:hideMark/>
          </w:tcPr>
          <w:p w14:paraId="57B88F4F" w14:textId="77777777" w:rsidR="00272B6C" w:rsidRPr="00272B6C" w:rsidRDefault="00272B6C">
            <w:r w:rsidRPr="00272B6C">
              <w:t xml:space="preserve">GP; physiotherapist </w:t>
            </w:r>
          </w:p>
        </w:tc>
        <w:tc>
          <w:tcPr>
            <w:tcW w:w="2268" w:type="dxa"/>
            <w:noWrap/>
            <w:hideMark/>
          </w:tcPr>
          <w:p w14:paraId="5E5EBA77" w14:textId="77777777" w:rsidR="00272B6C" w:rsidRPr="00272B6C" w:rsidRDefault="00272B6C"/>
        </w:tc>
        <w:tc>
          <w:tcPr>
            <w:tcW w:w="3402" w:type="dxa"/>
            <w:noWrap/>
            <w:hideMark/>
          </w:tcPr>
          <w:p w14:paraId="73244F3A" w14:textId="77777777" w:rsidR="00272B6C" w:rsidRPr="00272B6C" w:rsidRDefault="00272B6C"/>
        </w:tc>
        <w:tc>
          <w:tcPr>
            <w:tcW w:w="2224" w:type="dxa"/>
            <w:noWrap/>
            <w:hideMark/>
          </w:tcPr>
          <w:p w14:paraId="530068C4" w14:textId="77777777" w:rsidR="00272B6C" w:rsidRPr="00272B6C" w:rsidRDefault="00272B6C"/>
        </w:tc>
      </w:tr>
      <w:tr w:rsidR="00272B6C" w:rsidRPr="00272B6C" w14:paraId="4D106D3D" w14:textId="77777777" w:rsidTr="00272B6C">
        <w:trPr>
          <w:trHeight w:val="3405"/>
        </w:trPr>
        <w:tc>
          <w:tcPr>
            <w:tcW w:w="1302" w:type="dxa"/>
            <w:noWrap/>
            <w:hideMark/>
          </w:tcPr>
          <w:p w14:paraId="51E8A725" w14:textId="77777777" w:rsidR="00272B6C" w:rsidRPr="00272B6C" w:rsidRDefault="00272B6C">
            <w:r w:rsidRPr="00272B6C">
              <w:lastRenderedPageBreak/>
              <w:t>4</w:t>
            </w:r>
          </w:p>
        </w:tc>
        <w:tc>
          <w:tcPr>
            <w:tcW w:w="2095" w:type="dxa"/>
            <w:noWrap/>
            <w:hideMark/>
          </w:tcPr>
          <w:p w14:paraId="65611706" w14:textId="77777777" w:rsidR="00272B6C" w:rsidRPr="00272B6C" w:rsidRDefault="00272B6C">
            <w:r w:rsidRPr="00272B6C">
              <w:t>Google - confusing content</w:t>
            </w:r>
          </w:p>
        </w:tc>
        <w:tc>
          <w:tcPr>
            <w:tcW w:w="1985" w:type="dxa"/>
            <w:hideMark/>
          </w:tcPr>
          <w:p w14:paraId="58BD2030" w14:textId="77777777" w:rsidR="00272B6C" w:rsidRPr="00272B6C" w:rsidRDefault="00272B6C">
            <w:r w:rsidRPr="00272B6C">
              <w:t>GP "</w:t>
            </w:r>
            <w:r w:rsidRPr="00272B6C">
              <w:rPr>
                <w:i/>
                <w:iCs/>
              </w:rPr>
              <w:t>Well, I just have to trust doctors. In this particular thing, I don't know anybody else who’s gone through it.  So, I couldn’t rely on friends’ experience or anything like that.  So, I couldn’t find out any more. So I just have to trust what the doctors tell me</w:t>
            </w:r>
            <w:r w:rsidRPr="00272B6C">
              <w:t xml:space="preserve">" Q </w:t>
            </w:r>
          </w:p>
        </w:tc>
        <w:tc>
          <w:tcPr>
            <w:tcW w:w="2268" w:type="dxa"/>
            <w:hideMark/>
          </w:tcPr>
          <w:p w14:paraId="6A88B790" w14:textId="77777777" w:rsidR="00272B6C" w:rsidRPr="00272B6C" w:rsidRDefault="00272B6C">
            <w:r w:rsidRPr="00272B6C">
              <w:t>Strong family support "I have a good family now that supports me a lot and understands my experience and knows what I’m going through.  And that’s a big help" QQ</w:t>
            </w:r>
          </w:p>
        </w:tc>
        <w:tc>
          <w:tcPr>
            <w:tcW w:w="3402" w:type="dxa"/>
            <w:hideMark/>
          </w:tcPr>
          <w:p w14:paraId="19F6FF42" w14:textId="77777777" w:rsidR="00272B6C" w:rsidRPr="00272B6C" w:rsidRDefault="00272B6C">
            <w:r w:rsidRPr="00272B6C">
              <w:t xml:space="preserve">Can easily relate to people who have experienced the condition </w:t>
            </w:r>
            <w:r w:rsidRPr="00272B6C">
              <w:rPr>
                <w:i/>
                <w:iCs/>
              </w:rPr>
              <w:t>"the idea is to gather as much information as possible from various sources regardless whether they are podiatrist, doctors, or friends, family, because sometimes you may get the best advice from people who – especially had experienced this sort of problem</w:t>
            </w:r>
            <w:r w:rsidRPr="00272B6C">
              <w:t>" QQQ</w:t>
            </w:r>
          </w:p>
        </w:tc>
        <w:tc>
          <w:tcPr>
            <w:tcW w:w="2224" w:type="dxa"/>
            <w:noWrap/>
            <w:hideMark/>
          </w:tcPr>
          <w:p w14:paraId="33AB48B1" w14:textId="77777777" w:rsidR="00272B6C" w:rsidRPr="00272B6C" w:rsidRDefault="00272B6C">
            <w:r w:rsidRPr="00272B6C">
              <w:t>Epsom salts, Magnesium tablets; krill oil</w:t>
            </w:r>
          </w:p>
        </w:tc>
      </w:tr>
      <w:tr w:rsidR="00272B6C" w:rsidRPr="00272B6C" w14:paraId="5952F51D" w14:textId="77777777" w:rsidTr="00272B6C">
        <w:trPr>
          <w:trHeight w:val="780"/>
        </w:trPr>
        <w:tc>
          <w:tcPr>
            <w:tcW w:w="1302" w:type="dxa"/>
            <w:noWrap/>
            <w:hideMark/>
          </w:tcPr>
          <w:p w14:paraId="0A3BAD2E" w14:textId="77777777" w:rsidR="00272B6C" w:rsidRPr="00272B6C" w:rsidRDefault="00272B6C">
            <w:r w:rsidRPr="00272B6C">
              <w:t>5</w:t>
            </w:r>
          </w:p>
        </w:tc>
        <w:tc>
          <w:tcPr>
            <w:tcW w:w="2095" w:type="dxa"/>
            <w:hideMark/>
          </w:tcPr>
          <w:p w14:paraId="2E6F8665" w14:textId="77777777" w:rsidR="00272B6C" w:rsidRPr="00272B6C" w:rsidRDefault="00272B6C">
            <w:r w:rsidRPr="00272B6C">
              <w:t>Minimal online searching - dubious of content</w:t>
            </w:r>
          </w:p>
        </w:tc>
        <w:tc>
          <w:tcPr>
            <w:tcW w:w="1985" w:type="dxa"/>
            <w:noWrap/>
            <w:hideMark/>
          </w:tcPr>
          <w:p w14:paraId="07838B84" w14:textId="77777777" w:rsidR="00272B6C" w:rsidRPr="00272B6C" w:rsidRDefault="00272B6C">
            <w:r w:rsidRPr="00272B6C">
              <w:t>Osteopath</w:t>
            </w:r>
          </w:p>
        </w:tc>
        <w:tc>
          <w:tcPr>
            <w:tcW w:w="2268" w:type="dxa"/>
            <w:noWrap/>
            <w:hideMark/>
          </w:tcPr>
          <w:p w14:paraId="5C8BEA9E" w14:textId="77777777" w:rsidR="00272B6C" w:rsidRPr="00272B6C" w:rsidRDefault="00272B6C"/>
        </w:tc>
        <w:tc>
          <w:tcPr>
            <w:tcW w:w="3402" w:type="dxa"/>
            <w:noWrap/>
            <w:hideMark/>
          </w:tcPr>
          <w:p w14:paraId="7EB49AEB" w14:textId="77777777" w:rsidR="00272B6C" w:rsidRPr="00272B6C" w:rsidRDefault="00272B6C"/>
        </w:tc>
        <w:tc>
          <w:tcPr>
            <w:tcW w:w="2224" w:type="dxa"/>
            <w:noWrap/>
            <w:hideMark/>
          </w:tcPr>
          <w:p w14:paraId="71A81C4F" w14:textId="77777777" w:rsidR="00272B6C" w:rsidRPr="00272B6C" w:rsidRDefault="00272B6C"/>
        </w:tc>
      </w:tr>
      <w:tr w:rsidR="00272B6C" w:rsidRPr="00272B6C" w14:paraId="45F529A9" w14:textId="77777777" w:rsidTr="00272B6C">
        <w:trPr>
          <w:trHeight w:val="1605"/>
        </w:trPr>
        <w:tc>
          <w:tcPr>
            <w:tcW w:w="1302" w:type="dxa"/>
            <w:noWrap/>
            <w:hideMark/>
          </w:tcPr>
          <w:p w14:paraId="5E924176" w14:textId="77777777" w:rsidR="00272B6C" w:rsidRPr="00272B6C" w:rsidRDefault="00272B6C">
            <w:r w:rsidRPr="00272B6C">
              <w:t>6</w:t>
            </w:r>
          </w:p>
        </w:tc>
        <w:tc>
          <w:tcPr>
            <w:tcW w:w="2095" w:type="dxa"/>
            <w:hideMark/>
          </w:tcPr>
          <w:p w14:paraId="2BE6233C" w14:textId="77777777" w:rsidR="00272B6C" w:rsidRPr="00272B6C" w:rsidRDefault="00272B6C">
            <w:r w:rsidRPr="00272B6C">
              <w:t xml:space="preserve">Google - Better Health Channel or </w:t>
            </w:r>
            <w:proofErr w:type="spellStart"/>
            <w:r w:rsidRPr="00272B6C">
              <w:t>myDr</w:t>
            </w:r>
            <w:proofErr w:type="spellEnd"/>
            <w:r w:rsidRPr="00272B6C">
              <w:t xml:space="preserve"> </w:t>
            </w:r>
          </w:p>
        </w:tc>
        <w:tc>
          <w:tcPr>
            <w:tcW w:w="1985" w:type="dxa"/>
            <w:hideMark/>
          </w:tcPr>
          <w:p w14:paraId="36E286B2" w14:textId="77777777" w:rsidR="00272B6C" w:rsidRPr="00272B6C" w:rsidRDefault="00272B6C">
            <w:r w:rsidRPr="00272B6C">
              <w:t xml:space="preserve">Podiatrist; GP </w:t>
            </w:r>
            <w:r w:rsidRPr="00272B6C">
              <w:rPr>
                <w:i/>
                <w:iCs/>
              </w:rPr>
              <w:t>"I did actually go to the doctor once and described it to him, but – yeah, he just said the massage as well. The GP didn’t look in the slightest bit interested, really"</w:t>
            </w:r>
            <w:r w:rsidRPr="00272B6C">
              <w:t xml:space="preserve">. </w:t>
            </w:r>
            <w:r w:rsidRPr="00272B6C">
              <w:rPr>
                <w:b/>
                <w:bCs/>
              </w:rPr>
              <w:t>Q</w:t>
            </w:r>
          </w:p>
        </w:tc>
        <w:tc>
          <w:tcPr>
            <w:tcW w:w="2268" w:type="dxa"/>
            <w:noWrap/>
            <w:hideMark/>
          </w:tcPr>
          <w:p w14:paraId="2B562299" w14:textId="77777777" w:rsidR="00272B6C" w:rsidRPr="00272B6C" w:rsidRDefault="00272B6C">
            <w:r w:rsidRPr="00272B6C">
              <w:t>Husband recommended massage</w:t>
            </w:r>
          </w:p>
        </w:tc>
        <w:tc>
          <w:tcPr>
            <w:tcW w:w="3402" w:type="dxa"/>
            <w:noWrap/>
            <w:hideMark/>
          </w:tcPr>
          <w:p w14:paraId="227A0972" w14:textId="77777777" w:rsidR="00272B6C" w:rsidRPr="00272B6C" w:rsidRDefault="00272B6C"/>
        </w:tc>
        <w:tc>
          <w:tcPr>
            <w:tcW w:w="2224" w:type="dxa"/>
            <w:noWrap/>
            <w:hideMark/>
          </w:tcPr>
          <w:p w14:paraId="3EC9274A" w14:textId="77777777" w:rsidR="00272B6C" w:rsidRPr="00272B6C" w:rsidRDefault="00272B6C"/>
        </w:tc>
      </w:tr>
      <w:tr w:rsidR="00272B6C" w:rsidRPr="00272B6C" w14:paraId="417D2E47" w14:textId="77777777" w:rsidTr="00272B6C">
        <w:trPr>
          <w:trHeight w:val="780"/>
        </w:trPr>
        <w:tc>
          <w:tcPr>
            <w:tcW w:w="1302" w:type="dxa"/>
            <w:noWrap/>
            <w:hideMark/>
          </w:tcPr>
          <w:p w14:paraId="694C01D2" w14:textId="77777777" w:rsidR="00272B6C" w:rsidRPr="00272B6C" w:rsidRDefault="00272B6C">
            <w:r w:rsidRPr="00272B6C">
              <w:t>7</w:t>
            </w:r>
          </w:p>
        </w:tc>
        <w:tc>
          <w:tcPr>
            <w:tcW w:w="2095" w:type="dxa"/>
            <w:hideMark/>
          </w:tcPr>
          <w:p w14:paraId="23EED5CB" w14:textId="77777777" w:rsidR="00272B6C" w:rsidRPr="00272B6C" w:rsidRDefault="00272B6C">
            <w:r w:rsidRPr="00272B6C">
              <w:t>Google</w:t>
            </w:r>
          </w:p>
        </w:tc>
        <w:tc>
          <w:tcPr>
            <w:tcW w:w="1985" w:type="dxa"/>
            <w:noWrap/>
            <w:hideMark/>
          </w:tcPr>
          <w:p w14:paraId="1C8C93EE" w14:textId="77777777" w:rsidR="00272B6C" w:rsidRPr="00272B6C" w:rsidRDefault="00272B6C">
            <w:r w:rsidRPr="00272B6C">
              <w:t>Physiotherapist provided advice about exercises</w:t>
            </w:r>
          </w:p>
        </w:tc>
        <w:tc>
          <w:tcPr>
            <w:tcW w:w="2268" w:type="dxa"/>
            <w:noWrap/>
            <w:hideMark/>
          </w:tcPr>
          <w:p w14:paraId="5813DA5D" w14:textId="77777777" w:rsidR="00272B6C" w:rsidRPr="00272B6C" w:rsidRDefault="00272B6C"/>
        </w:tc>
        <w:tc>
          <w:tcPr>
            <w:tcW w:w="3402" w:type="dxa"/>
            <w:noWrap/>
            <w:hideMark/>
          </w:tcPr>
          <w:p w14:paraId="0CAD17E0" w14:textId="77777777" w:rsidR="00272B6C" w:rsidRPr="00272B6C" w:rsidRDefault="00272B6C"/>
        </w:tc>
        <w:tc>
          <w:tcPr>
            <w:tcW w:w="2224" w:type="dxa"/>
            <w:noWrap/>
            <w:hideMark/>
          </w:tcPr>
          <w:p w14:paraId="6779AA0A" w14:textId="77777777" w:rsidR="00272B6C" w:rsidRPr="00272B6C" w:rsidRDefault="00272B6C"/>
        </w:tc>
      </w:tr>
      <w:tr w:rsidR="00272B6C" w:rsidRPr="00272B6C" w14:paraId="0A8F30E8" w14:textId="77777777" w:rsidTr="00272B6C">
        <w:trPr>
          <w:trHeight w:val="780"/>
        </w:trPr>
        <w:tc>
          <w:tcPr>
            <w:tcW w:w="1302" w:type="dxa"/>
            <w:noWrap/>
            <w:hideMark/>
          </w:tcPr>
          <w:p w14:paraId="7A65422A" w14:textId="77777777" w:rsidR="00272B6C" w:rsidRPr="00272B6C" w:rsidRDefault="00272B6C">
            <w:r w:rsidRPr="00272B6C">
              <w:lastRenderedPageBreak/>
              <w:t>8</w:t>
            </w:r>
          </w:p>
        </w:tc>
        <w:tc>
          <w:tcPr>
            <w:tcW w:w="2095" w:type="dxa"/>
            <w:noWrap/>
            <w:hideMark/>
          </w:tcPr>
          <w:p w14:paraId="19A84670" w14:textId="77777777" w:rsidR="00272B6C" w:rsidRPr="00272B6C" w:rsidRDefault="00272B6C">
            <w:r w:rsidRPr="00272B6C">
              <w:t>Google</w:t>
            </w:r>
          </w:p>
        </w:tc>
        <w:tc>
          <w:tcPr>
            <w:tcW w:w="1985" w:type="dxa"/>
            <w:noWrap/>
            <w:hideMark/>
          </w:tcPr>
          <w:p w14:paraId="67A2EFDB" w14:textId="77777777" w:rsidR="00272B6C" w:rsidRPr="00272B6C" w:rsidRDefault="00272B6C"/>
        </w:tc>
        <w:tc>
          <w:tcPr>
            <w:tcW w:w="2268" w:type="dxa"/>
            <w:noWrap/>
            <w:hideMark/>
          </w:tcPr>
          <w:p w14:paraId="70D89519" w14:textId="77777777" w:rsidR="00272B6C" w:rsidRPr="00272B6C" w:rsidRDefault="00272B6C"/>
        </w:tc>
        <w:tc>
          <w:tcPr>
            <w:tcW w:w="3402" w:type="dxa"/>
            <w:noWrap/>
            <w:hideMark/>
          </w:tcPr>
          <w:p w14:paraId="3FDCD98B" w14:textId="77777777" w:rsidR="00272B6C" w:rsidRPr="00272B6C" w:rsidRDefault="00272B6C">
            <w:r w:rsidRPr="00272B6C">
              <w:t xml:space="preserve">People with shared experiences </w:t>
            </w:r>
          </w:p>
        </w:tc>
        <w:tc>
          <w:tcPr>
            <w:tcW w:w="2224" w:type="dxa"/>
            <w:noWrap/>
            <w:hideMark/>
          </w:tcPr>
          <w:p w14:paraId="16926DE9" w14:textId="77777777" w:rsidR="00272B6C" w:rsidRPr="00272B6C" w:rsidRDefault="00272B6C"/>
        </w:tc>
      </w:tr>
      <w:tr w:rsidR="00272B6C" w:rsidRPr="00272B6C" w14:paraId="1A1D3355" w14:textId="77777777" w:rsidTr="00272B6C">
        <w:trPr>
          <w:trHeight w:val="780"/>
        </w:trPr>
        <w:tc>
          <w:tcPr>
            <w:tcW w:w="1302" w:type="dxa"/>
            <w:noWrap/>
            <w:hideMark/>
          </w:tcPr>
          <w:p w14:paraId="3253DCAB" w14:textId="77777777" w:rsidR="00272B6C" w:rsidRPr="00272B6C" w:rsidRDefault="00272B6C">
            <w:r w:rsidRPr="00272B6C">
              <w:t>9</w:t>
            </w:r>
          </w:p>
        </w:tc>
        <w:tc>
          <w:tcPr>
            <w:tcW w:w="2095" w:type="dxa"/>
            <w:noWrap/>
            <w:hideMark/>
          </w:tcPr>
          <w:p w14:paraId="5645624A" w14:textId="77777777" w:rsidR="00272B6C" w:rsidRPr="00272B6C" w:rsidRDefault="00272B6C">
            <w:r w:rsidRPr="00272B6C">
              <w:t>No online searching</w:t>
            </w:r>
          </w:p>
        </w:tc>
        <w:tc>
          <w:tcPr>
            <w:tcW w:w="1985" w:type="dxa"/>
            <w:noWrap/>
            <w:hideMark/>
          </w:tcPr>
          <w:p w14:paraId="3ED88660" w14:textId="77777777" w:rsidR="00272B6C" w:rsidRPr="00272B6C" w:rsidRDefault="00272B6C"/>
        </w:tc>
        <w:tc>
          <w:tcPr>
            <w:tcW w:w="2268" w:type="dxa"/>
            <w:noWrap/>
            <w:hideMark/>
          </w:tcPr>
          <w:p w14:paraId="13A7F462" w14:textId="77777777" w:rsidR="00272B6C" w:rsidRPr="00272B6C" w:rsidRDefault="00272B6C"/>
        </w:tc>
        <w:tc>
          <w:tcPr>
            <w:tcW w:w="3402" w:type="dxa"/>
            <w:noWrap/>
            <w:hideMark/>
          </w:tcPr>
          <w:p w14:paraId="2D570F79" w14:textId="77777777" w:rsidR="00272B6C" w:rsidRPr="00272B6C" w:rsidRDefault="00272B6C"/>
        </w:tc>
        <w:tc>
          <w:tcPr>
            <w:tcW w:w="2224" w:type="dxa"/>
            <w:noWrap/>
            <w:hideMark/>
          </w:tcPr>
          <w:p w14:paraId="7FF94D73" w14:textId="77777777" w:rsidR="00272B6C" w:rsidRPr="00272B6C" w:rsidRDefault="00272B6C"/>
        </w:tc>
      </w:tr>
      <w:tr w:rsidR="00272B6C" w:rsidRPr="00272B6C" w14:paraId="39EADED8" w14:textId="77777777" w:rsidTr="00272B6C">
        <w:trPr>
          <w:trHeight w:val="780"/>
        </w:trPr>
        <w:tc>
          <w:tcPr>
            <w:tcW w:w="1302" w:type="dxa"/>
            <w:noWrap/>
            <w:hideMark/>
          </w:tcPr>
          <w:p w14:paraId="6D4715C6" w14:textId="77777777" w:rsidR="00272B6C" w:rsidRPr="00272B6C" w:rsidRDefault="00272B6C">
            <w:r w:rsidRPr="00272B6C">
              <w:t>10</w:t>
            </w:r>
          </w:p>
        </w:tc>
        <w:tc>
          <w:tcPr>
            <w:tcW w:w="2095" w:type="dxa"/>
            <w:noWrap/>
            <w:hideMark/>
          </w:tcPr>
          <w:p w14:paraId="5B1B3B39" w14:textId="77777777" w:rsidR="00272B6C" w:rsidRPr="00272B6C" w:rsidRDefault="00272B6C">
            <w:r w:rsidRPr="00272B6C">
              <w:t xml:space="preserve">Minimal online searching </w:t>
            </w:r>
          </w:p>
        </w:tc>
        <w:tc>
          <w:tcPr>
            <w:tcW w:w="1985" w:type="dxa"/>
            <w:noWrap/>
            <w:hideMark/>
          </w:tcPr>
          <w:p w14:paraId="3EBBE1EF" w14:textId="77777777" w:rsidR="00272B6C" w:rsidRPr="00272B6C" w:rsidRDefault="00272B6C">
            <w:r w:rsidRPr="00272B6C">
              <w:t>Podiatrist and physiotherapist</w:t>
            </w:r>
          </w:p>
        </w:tc>
        <w:tc>
          <w:tcPr>
            <w:tcW w:w="2268" w:type="dxa"/>
            <w:hideMark/>
          </w:tcPr>
          <w:p w14:paraId="48D75AB3" w14:textId="77777777" w:rsidR="00272B6C" w:rsidRPr="00272B6C" w:rsidRDefault="00272B6C">
            <w:r w:rsidRPr="00272B6C">
              <w:t>Physiotherapist; podiatrist provided advice about orthoses and taping</w:t>
            </w:r>
          </w:p>
        </w:tc>
        <w:tc>
          <w:tcPr>
            <w:tcW w:w="3402" w:type="dxa"/>
            <w:noWrap/>
            <w:hideMark/>
          </w:tcPr>
          <w:p w14:paraId="08BF6CCF" w14:textId="77777777" w:rsidR="00272B6C" w:rsidRPr="00272B6C" w:rsidRDefault="00272B6C"/>
        </w:tc>
        <w:tc>
          <w:tcPr>
            <w:tcW w:w="2224" w:type="dxa"/>
            <w:noWrap/>
            <w:hideMark/>
          </w:tcPr>
          <w:p w14:paraId="32BDE444" w14:textId="77777777" w:rsidR="00272B6C" w:rsidRPr="00272B6C" w:rsidRDefault="00272B6C"/>
        </w:tc>
      </w:tr>
      <w:tr w:rsidR="00272B6C" w:rsidRPr="00272B6C" w14:paraId="1AB10989" w14:textId="77777777" w:rsidTr="00272B6C">
        <w:trPr>
          <w:trHeight w:val="780"/>
        </w:trPr>
        <w:tc>
          <w:tcPr>
            <w:tcW w:w="1302" w:type="dxa"/>
            <w:noWrap/>
            <w:hideMark/>
          </w:tcPr>
          <w:p w14:paraId="0273CBA8" w14:textId="77777777" w:rsidR="00272B6C" w:rsidRPr="00272B6C" w:rsidRDefault="00272B6C">
            <w:r w:rsidRPr="00272B6C">
              <w:t>11</w:t>
            </w:r>
          </w:p>
        </w:tc>
        <w:tc>
          <w:tcPr>
            <w:tcW w:w="2095" w:type="dxa"/>
            <w:noWrap/>
            <w:hideMark/>
          </w:tcPr>
          <w:p w14:paraId="2F588E93" w14:textId="77777777" w:rsidR="00272B6C" w:rsidRPr="00272B6C" w:rsidRDefault="00272B6C">
            <w:r w:rsidRPr="00272B6C">
              <w:t>No online searching</w:t>
            </w:r>
          </w:p>
        </w:tc>
        <w:tc>
          <w:tcPr>
            <w:tcW w:w="1985" w:type="dxa"/>
            <w:noWrap/>
            <w:hideMark/>
          </w:tcPr>
          <w:p w14:paraId="73626D20" w14:textId="77777777" w:rsidR="00272B6C" w:rsidRPr="00272B6C" w:rsidRDefault="00272B6C">
            <w:r w:rsidRPr="00272B6C">
              <w:t>Podiatrist</w:t>
            </w:r>
          </w:p>
        </w:tc>
        <w:tc>
          <w:tcPr>
            <w:tcW w:w="2268" w:type="dxa"/>
            <w:noWrap/>
            <w:hideMark/>
          </w:tcPr>
          <w:p w14:paraId="22015FA9" w14:textId="77777777" w:rsidR="00272B6C" w:rsidRPr="00272B6C" w:rsidRDefault="00272B6C"/>
        </w:tc>
        <w:tc>
          <w:tcPr>
            <w:tcW w:w="3402" w:type="dxa"/>
            <w:noWrap/>
            <w:hideMark/>
          </w:tcPr>
          <w:p w14:paraId="29BF93C3" w14:textId="77777777" w:rsidR="00272B6C" w:rsidRPr="00272B6C" w:rsidRDefault="00272B6C"/>
        </w:tc>
        <w:tc>
          <w:tcPr>
            <w:tcW w:w="2224" w:type="dxa"/>
            <w:noWrap/>
            <w:hideMark/>
          </w:tcPr>
          <w:p w14:paraId="3594709D" w14:textId="77777777" w:rsidR="00272B6C" w:rsidRPr="00272B6C" w:rsidRDefault="00272B6C"/>
        </w:tc>
      </w:tr>
      <w:tr w:rsidR="00272B6C" w:rsidRPr="00272B6C" w14:paraId="42AB7D51" w14:textId="77777777" w:rsidTr="00272B6C">
        <w:trPr>
          <w:trHeight w:val="1005"/>
        </w:trPr>
        <w:tc>
          <w:tcPr>
            <w:tcW w:w="1302" w:type="dxa"/>
            <w:noWrap/>
            <w:hideMark/>
          </w:tcPr>
          <w:p w14:paraId="14C77FB9" w14:textId="77777777" w:rsidR="00272B6C" w:rsidRPr="00272B6C" w:rsidRDefault="00272B6C">
            <w:r w:rsidRPr="00272B6C">
              <w:t>12</w:t>
            </w:r>
          </w:p>
        </w:tc>
        <w:tc>
          <w:tcPr>
            <w:tcW w:w="2095" w:type="dxa"/>
            <w:hideMark/>
          </w:tcPr>
          <w:p w14:paraId="447BA377" w14:textId="77777777" w:rsidR="00272B6C" w:rsidRPr="00272B6C" w:rsidRDefault="00272B6C">
            <w:r w:rsidRPr="00272B6C">
              <w:t xml:space="preserve">No specific resource; internet to back up advice </w:t>
            </w:r>
            <w:proofErr w:type="spellStart"/>
            <w:r w:rsidRPr="00272B6C">
              <w:t>form</w:t>
            </w:r>
            <w:proofErr w:type="spellEnd"/>
            <w:r w:rsidRPr="00272B6C">
              <w:t xml:space="preserve"> others</w:t>
            </w:r>
          </w:p>
        </w:tc>
        <w:tc>
          <w:tcPr>
            <w:tcW w:w="1985" w:type="dxa"/>
            <w:hideMark/>
          </w:tcPr>
          <w:p w14:paraId="563ADC1A" w14:textId="77777777" w:rsidR="00272B6C" w:rsidRPr="00272B6C" w:rsidRDefault="00272B6C">
            <w:r w:rsidRPr="00272B6C">
              <w:t xml:space="preserve">Personal trainer "this guy is very big on mobility, flexibility,– and he’s just about going barefoot" Q </w:t>
            </w:r>
          </w:p>
        </w:tc>
        <w:tc>
          <w:tcPr>
            <w:tcW w:w="2268" w:type="dxa"/>
            <w:noWrap/>
            <w:hideMark/>
          </w:tcPr>
          <w:p w14:paraId="2B1AC36A" w14:textId="77777777" w:rsidR="00272B6C" w:rsidRPr="00272B6C" w:rsidRDefault="00272B6C"/>
        </w:tc>
        <w:tc>
          <w:tcPr>
            <w:tcW w:w="3402" w:type="dxa"/>
            <w:hideMark/>
          </w:tcPr>
          <w:p w14:paraId="3CC7778D" w14:textId="77777777" w:rsidR="00272B6C" w:rsidRPr="00272B6C" w:rsidRDefault="00272B6C">
            <w:r w:rsidRPr="00272B6C">
              <w:t>Internet to find information from people that have shared experiences</w:t>
            </w:r>
          </w:p>
        </w:tc>
        <w:tc>
          <w:tcPr>
            <w:tcW w:w="2224" w:type="dxa"/>
            <w:noWrap/>
            <w:hideMark/>
          </w:tcPr>
          <w:p w14:paraId="4B421EFC" w14:textId="77777777" w:rsidR="00272B6C" w:rsidRPr="00272B6C" w:rsidRDefault="00272B6C"/>
        </w:tc>
      </w:tr>
      <w:tr w:rsidR="00272B6C" w:rsidRPr="00272B6C" w14:paraId="0C17CAC2" w14:textId="77777777" w:rsidTr="00272B6C">
        <w:trPr>
          <w:trHeight w:val="2205"/>
        </w:trPr>
        <w:tc>
          <w:tcPr>
            <w:tcW w:w="1302" w:type="dxa"/>
            <w:noWrap/>
            <w:hideMark/>
          </w:tcPr>
          <w:p w14:paraId="47F3691D" w14:textId="77777777" w:rsidR="00272B6C" w:rsidRPr="00272B6C" w:rsidRDefault="00272B6C">
            <w:r w:rsidRPr="00272B6C">
              <w:t>13</w:t>
            </w:r>
          </w:p>
        </w:tc>
        <w:tc>
          <w:tcPr>
            <w:tcW w:w="2095" w:type="dxa"/>
            <w:noWrap/>
            <w:hideMark/>
          </w:tcPr>
          <w:p w14:paraId="60144B75" w14:textId="77777777" w:rsidR="00272B6C" w:rsidRPr="00272B6C" w:rsidRDefault="00272B6C">
            <w:r w:rsidRPr="00272B6C">
              <w:t>No online searching</w:t>
            </w:r>
          </w:p>
        </w:tc>
        <w:tc>
          <w:tcPr>
            <w:tcW w:w="1985" w:type="dxa"/>
            <w:hideMark/>
          </w:tcPr>
          <w:p w14:paraId="059FC41D" w14:textId="77777777" w:rsidR="00272B6C" w:rsidRPr="00272B6C" w:rsidRDefault="00272B6C">
            <w:r w:rsidRPr="00272B6C">
              <w:t xml:space="preserve">Podiatrist; importance of face to face consultations </w:t>
            </w:r>
            <w:r w:rsidRPr="00272B6C">
              <w:rPr>
                <w:i/>
                <w:iCs/>
              </w:rPr>
              <w:t xml:space="preserve">"Not everything that you read on the internet is possibly correct, so I just dealt with it.  I mean, some physicians are not always correct too, but I just felt more secure in actually </w:t>
            </w:r>
            <w:r w:rsidRPr="00272B6C">
              <w:rPr>
                <w:i/>
                <w:iCs/>
              </w:rPr>
              <w:lastRenderedPageBreak/>
              <w:t>seeing someone and talking to them face to face rather than reading it off the internet"</w:t>
            </w:r>
            <w:r w:rsidRPr="00272B6C">
              <w:rPr>
                <w:b/>
                <w:bCs/>
              </w:rPr>
              <w:t xml:space="preserve"> Q</w:t>
            </w:r>
          </w:p>
        </w:tc>
        <w:tc>
          <w:tcPr>
            <w:tcW w:w="2268" w:type="dxa"/>
            <w:noWrap/>
            <w:hideMark/>
          </w:tcPr>
          <w:p w14:paraId="5D3342A2" w14:textId="77777777" w:rsidR="00272B6C" w:rsidRPr="00272B6C" w:rsidRDefault="00272B6C"/>
        </w:tc>
        <w:tc>
          <w:tcPr>
            <w:tcW w:w="3402" w:type="dxa"/>
            <w:noWrap/>
            <w:hideMark/>
          </w:tcPr>
          <w:p w14:paraId="1290203D" w14:textId="77777777" w:rsidR="00272B6C" w:rsidRPr="00272B6C" w:rsidRDefault="00272B6C"/>
        </w:tc>
        <w:tc>
          <w:tcPr>
            <w:tcW w:w="2224" w:type="dxa"/>
            <w:noWrap/>
            <w:hideMark/>
          </w:tcPr>
          <w:p w14:paraId="3E318067" w14:textId="77777777" w:rsidR="00272B6C" w:rsidRPr="00272B6C" w:rsidRDefault="00272B6C"/>
        </w:tc>
      </w:tr>
      <w:tr w:rsidR="00272B6C" w:rsidRPr="00272B6C" w14:paraId="3F389048" w14:textId="77777777" w:rsidTr="00272B6C">
        <w:trPr>
          <w:trHeight w:val="1005"/>
        </w:trPr>
        <w:tc>
          <w:tcPr>
            <w:tcW w:w="1302" w:type="dxa"/>
            <w:noWrap/>
            <w:hideMark/>
          </w:tcPr>
          <w:p w14:paraId="07CA3811" w14:textId="77777777" w:rsidR="00272B6C" w:rsidRPr="00272B6C" w:rsidRDefault="00272B6C">
            <w:r w:rsidRPr="00272B6C">
              <w:lastRenderedPageBreak/>
              <w:t>14</w:t>
            </w:r>
          </w:p>
        </w:tc>
        <w:tc>
          <w:tcPr>
            <w:tcW w:w="2095" w:type="dxa"/>
            <w:noWrap/>
            <w:hideMark/>
          </w:tcPr>
          <w:p w14:paraId="73D59181" w14:textId="77777777" w:rsidR="00272B6C" w:rsidRPr="00272B6C" w:rsidRDefault="00272B6C">
            <w:r w:rsidRPr="00272B6C">
              <w:t xml:space="preserve">Google - resources limited </w:t>
            </w:r>
          </w:p>
        </w:tc>
        <w:tc>
          <w:tcPr>
            <w:tcW w:w="1985" w:type="dxa"/>
            <w:noWrap/>
            <w:hideMark/>
          </w:tcPr>
          <w:p w14:paraId="633BFDF1" w14:textId="77777777" w:rsidR="00272B6C" w:rsidRPr="00272B6C" w:rsidRDefault="00272B6C"/>
        </w:tc>
        <w:tc>
          <w:tcPr>
            <w:tcW w:w="2268" w:type="dxa"/>
            <w:noWrap/>
            <w:hideMark/>
          </w:tcPr>
          <w:p w14:paraId="0F89FEF7" w14:textId="77777777" w:rsidR="00272B6C" w:rsidRPr="00272B6C" w:rsidRDefault="00272B6C">
            <w:r w:rsidRPr="00272B6C">
              <w:t>Friends with certain skills (Reiki)</w:t>
            </w:r>
          </w:p>
        </w:tc>
        <w:tc>
          <w:tcPr>
            <w:tcW w:w="3402" w:type="dxa"/>
            <w:hideMark/>
          </w:tcPr>
          <w:p w14:paraId="3C06F93C" w14:textId="77777777" w:rsidR="00272B6C" w:rsidRPr="00272B6C" w:rsidRDefault="00272B6C">
            <w:r w:rsidRPr="00272B6C">
              <w:t>neighbour with shared experience who recommended a visit to the GP</w:t>
            </w:r>
          </w:p>
        </w:tc>
        <w:tc>
          <w:tcPr>
            <w:tcW w:w="2224" w:type="dxa"/>
            <w:noWrap/>
            <w:hideMark/>
          </w:tcPr>
          <w:p w14:paraId="729452C7" w14:textId="77777777" w:rsidR="00272B6C" w:rsidRPr="00272B6C" w:rsidRDefault="00272B6C"/>
        </w:tc>
      </w:tr>
      <w:tr w:rsidR="00272B6C" w:rsidRPr="00272B6C" w14:paraId="5AA6C918" w14:textId="77777777" w:rsidTr="00272B6C">
        <w:trPr>
          <w:trHeight w:val="1605"/>
        </w:trPr>
        <w:tc>
          <w:tcPr>
            <w:tcW w:w="1302" w:type="dxa"/>
            <w:noWrap/>
            <w:hideMark/>
          </w:tcPr>
          <w:p w14:paraId="7803FAE3" w14:textId="77777777" w:rsidR="00272B6C" w:rsidRPr="00272B6C" w:rsidRDefault="00272B6C">
            <w:r w:rsidRPr="00272B6C">
              <w:t>15</w:t>
            </w:r>
          </w:p>
        </w:tc>
        <w:tc>
          <w:tcPr>
            <w:tcW w:w="2095" w:type="dxa"/>
            <w:hideMark/>
          </w:tcPr>
          <w:p w14:paraId="4BBCC369" w14:textId="77777777" w:rsidR="00272B6C" w:rsidRPr="00272B6C" w:rsidRDefault="00272B6C">
            <w:pPr>
              <w:rPr>
                <w:i/>
                <w:iCs/>
              </w:rPr>
            </w:pPr>
            <w:r w:rsidRPr="00272B6C">
              <w:t>Google</w:t>
            </w:r>
            <w:r w:rsidRPr="00272B6C">
              <w:rPr>
                <w:i/>
                <w:iCs/>
              </w:rPr>
              <w:t xml:space="preserve"> "there was nothing really online to tell me how to deal with it" </w:t>
            </w:r>
            <w:r w:rsidRPr="00272B6C">
              <w:rPr>
                <w:b/>
                <w:bCs/>
                <w:i/>
                <w:iCs/>
              </w:rPr>
              <w:t xml:space="preserve">QQ; </w:t>
            </w:r>
            <w:r w:rsidRPr="00272B6C">
              <w:t>Need more user friendly sites with simple terminology</w:t>
            </w:r>
          </w:p>
        </w:tc>
        <w:tc>
          <w:tcPr>
            <w:tcW w:w="1985" w:type="dxa"/>
            <w:hideMark/>
          </w:tcPr>
          <w:p w14:paraId="23A1712E" w14:textId="77777777" w:rsidR="00272B6C" w:rsidRPr="00272B6C" w:rsidRDefault="00272B6C">
            <w:r w:rsidRPr="00272B6C">
              <w:t xml:space="preserve">Podiatrist, </w:t>
            </w:r>
            <w:proofErr w:type="spellStart"/>
            <w:r w:rsidRPr="00272B6C">
              <w:t>myotherapist</w:t>
            </w:r>
            <w:proofErr w:type="spellEnd"/>
            <w:r w:rsidRPr="00272B6C">
              <w:t xml:space="preserve">, acupuncturist; Podiatrist who provided advice about footwear; </w:t>
            </w:r>
          </w:p>
        </w:tc>
        <w:tc>
          <w:tcPr>
            <w:tcW w:w="2268" w:type="dxa"/>
            <w:noWrap/>
            <w:hideMark/>
          </w:tcPr>
          <w:p w14:paraId="037FC9FB" w14:textId="77777777" w:rsidR="00272B6C" w:rsidRPr="00272B6C" w:rsidRDefault="00272B6C"/>
        </w:tc>
        <w:tc>
          <w:tcPr>
            <w:tcW w:w="3402" w:type="dxa"/>
            <w:noWrap/>
            <w:hideMark/>
          </w:tcPr>
          <w:p w14:paraId="5874549C" w14:textId="77777777" w:rsidR="00272B6C" w:rsidRPr="00272B6C" w:rsidRDefault="00272B6C"/>
        </w:tc>
        <w:tc>
          <w:tcPr>
            <w:tcW w:w="2224" w:type="dxa"/>
            <w:noWrap/>
            <w:hideMark/>
          </w:tcPr>
          <w:p w14:paraId="01DEC7E2" w14:textId="77777777" w:rsidR="00272B6C" w:rsidRPr="00272B6C" w:rsidRDefault="00272B6C"/>
        </w:tc>
      </w:tr>
      <w:tr w:rsidR="00272B6C" w:rsidRPr="00272B6C" w14:paraId="5C688DD1" w14:textId="77777777" w:rsidTr="00272B6C">
        <w:trPr>
          <w:trHeight w:val="780"/>
        </w:trPr>
        <w:tc>
          <w:tcPr>
            <w:tcW w:w="1302" w:type="dxa"/>
            <w:noWrap/>
            <w:hideMark/>
          </w:tcPr>
          <w:p w14:paraId="4B7D8D10" w14:textId="77777777" w:rsidR="00272B6C" w:rsidRPr="00272B6C" w:rsidRDefault="00272B6C">
            <w:r w:rsidRPr="00272B6C">
              <w:t>16</w:t>
            </w:r>
          </w:p>
        </w:tc>
        <w:tc>
          <w:tcPr>
            <w:tcW w:w="2095" w:type="dxa"/>
            <w:noWrap/>
            <w:hideMark/>
          </w:tcPr>
          <w:p w14:paraId="2A998C82" w14:textId="77777777" w:rsidR="00272B6C" w:rsidRPr="00272B6C" w:rsidRDefault="00272B6C">
            <w:r w:rsidRPr="00272B6C">
              <w:t>No online searching</w:t>
            </w:r>
          </w:p>
        </w:tc>
        <w:tc>
          <w:tcPr>
            <w:tcW w:w="1985" w:type="dxa"/>
            <w:noWrap/>
            <w:hideMark/>
          </w:tcPr>
          <w:p w14:paraId="5FB02E11" w14:textId="77777777" w:rsidR="00272B6C" w:rsidRPr="00272B6C" w:rsidRDefault="00272B6C"/>
        </w:tc>
        <w:tc>
          <w:tcPr>
            <w:tcW w:w="2268" w:type="dxa"/>
            <w:noWrap/>
            <w:hideMark/>
          </w:tcPr>
          <w:p w14:paraId="04E43006" w14:textId="77777777" w:rsidR="00272B6C" w:rsidRPr="00272B6C" w:rsidRDefault="00272B6C"/>
        </w:tc>
        <w:tc>
          <w:tcPr>
            <w:tcW w:w="3402" w:type="dxa"/>
            <w:noWrap/>
            <w:hideMark/>
          </w:tcPr>
          <w:p w14:paraId="41131498" w14:textId="77777777" w:rsidR="00272B6C" w:rsidRPr="00272B6C" w:rsidRDefault="00272B6C"/>
        </w:tc>
        <w:tc>
          <w:tcPr>
            <w:tcW w:w="2224" w:type="dxa"/>
            <w:noWrap/>
            <w:hideMark/>
          </w:tcPr>
          <w:p w14:paraId="1409F0D3" w14:textId="77777777" w:rsidR="00272B6C" w:rsidRPr="00272B6C" w:rsidRDefault="00272B6C"/>
        </w:tc>
      </w:tr>
      <w:tr w:rsidR="00272B6C" w:rsidRPr="00272B6C" w14:paraId="45B8691E" w14:textId="77777777" w:rsidTr="00272B6C">
        <w:trPr>
          <w:trHeight w:val="2205"/>
        </w:trPr>
        <w:tc>
          <w:tcPr>
            <w:tcW w:w="1302" w:type="dxa"/>
            <w:noWrap/>
            <w:hideMark/>
          </w:tcPr>
          <w:p w14:paraId="3215697D" w14:textId="77777777" w:rsidR="00272B6C" w:rsidRPr="00272B6C" w:rsidRDefault="00272B6C">
            <w:r w:rsidRPr="00272B6C">
              <w:t>17</w:t>
            </w:r>
          </w:p>
        </w:tc>
        <w:tc>
          <w:tcPr>
            <w:tcW w:w="2095" w:type="dxa"/>
            <w:hideMark/>
          </w:tcPr>
          <w:p w14:paraId="7A7C9CB9" w14:textId="77777777" w:rsidR="00272B6C" w:rsidRPr="00272B6C" w:rsidRDefault="00272B6C">
            <w:r w:rsidRPr="00272B6C">
              <w:t xml:space="preserve">No online searching. </w:t>
            </w:r>
            <w:r w:rsidRPr="00272B6C">
              <w:rPr>
                <w:i/>
                <w:iCs/>
              </w:rPr>
              <w:t xml:space="preserve">A lot of description of very long words that I didn’t really understand and I – so, it gave a description about what it was, but actually I didn’t find anything was really telling me what to </w:t>
            </w:r>
            <w:r w:rsidRPr="00272B6C">
              <w:rPr>
                <w:i/>
                <w:iCs/>
              </w:rPr>
              <w:lastRenderedPageBreak/>
              <w:t xml:space="preserve">do </w:t>
            </w:r>
            <w:r w:rsidRPr="00272B6C">
              <w:rPr>
                <w:b/>
                <w:bCs/>
                <w:i/>
                <w:iCs/>
              </w:rPr>
              <w:t>QQ</w:t>
            </w:r>
          </w:p>
        </w:tc>
        <w:tc>
          <w:tcPr>
            <w:tcW w:w="1985" w:type="dxa"/>
            <w:noWrap/>
            <w:hideMark/>
          </w:tcPr>
          <w:p w14:paraId="19956DE1" w14:textId="77777777" w:rsidR="00272B6C" w:rsidRPr="00272B6C" w:rsidRDefault="00272B6C">
            <w:r w:rsidRPr="00272B6C">
              <w:lastRenderedPageBreak/>
              <w:t>Podiatrist; GP</w:t>
            </w:r>
          </w:p>
        </w:tc>
        <w:tc>
          <w:tcPr>
            <w:tcW w:w="2268" w:type="dxa"/>
            <w:noWrap/>
            <w:hideMark/>
          </w:tcPr>
          <w:p w14:paraId="14A51035" w14:textId="77777777" w:rsidR="00272B6C" w:rsidRPr="00272B6C" w:rsidRDefault="00272B6C"/>
        </w:tc>
        <w:tc>
          <w:tcPr>
            <w:tcW w:w="3402" w:type="dxa"/>
            <w:noWrap/>
            <w:hideMark/>
          </w:tcPr>
          <w:p w14:paraId="1B6B6EF6" w14:textId="77777777" w:rsidR="00272B6C" w:rsidRPr="00272B6C" w:rsidRDefault="00272B6C"/>
        </w:tc>
        <w:tc>
          <w:tcPr>
            <w:tcW w:w="2224" w:type="dxa"/>
            <w:noWrap/>
            <w:hideMark/>
          </w:tcPr>
          <w:p w14:paraId="038CA591" w14:textId="77777777" w:rsidR="00272B6C" w:rsidRPr="00272B6C" w:rsidRDefault="00272B6C"/>
        </w:tc>
      </w:tr>
      <w:tr w:rsidR="00272B6C" w:rsidRPr="00272B6C" w14:paraId="4911DB87" w14:textId="77777777" w:rsidTr="00272B6C">
        <w:trPr>
          <w:trHeight w:val="780"/>
        </w:trPr>
        <w:tc>
          <w:tcPr>
            <w:tcW w:w="1302" w:type="dxa"/>
            <w:noWrap/>
            <w:hideMark/>
          </w:tcPr>
          <w:p w14:paraId="4EA57BA4" w14:textId="77777777" w:rsidR="00272B6C" w:rsidRPr="00272B6C" w:rsidRDefault="00272B6C">
            <w:r w:rsidRPr="00272B6C">
              <w:lastRenderedPageBreak/>
              <w:t>18</w:t>
            </w:r>
          </w:p>
        </w:tc>
        <w:tc>
          <w:tcPr>
            <w:tcW w:w="2095" w:type="dxa"/>
            <w:hideMark/>
          </w:tcPr>
          <w:p w14:paraId="3D8510F4" w14:textId="77777777" w:rsidR="00272B6C" w:rsidRPr="00272B6C" w:rsidRDefault="00272B6C"/>
        </w:tc>
        <w:tc>
          <w:tcPr>
            <w:tcW w:w="1985" w:type="dxa"/>
            <w:noWrap/>
            <w:hideMark/>
          </w:tcPr>
          <w:p w14:paraId="34E83A55" w14:textId="77777777" w:rsidR="00272B6C" w:rsidRPr="00272B6C" w:rsidRDefault="00272B6C">
            <w:r w:rsidRPr="00272B6C">
              <w:t xml:space="preserve">Podiatrist; physiotherapist; </w:t>
            </w:r>
          </w:p>
        </w:tc>
        <w:tc>
          <w:tcPr>
            <w:tcW w:w="2268" w:type="dxa"/>
            <w:noWrap/>
            <w:hideMark/>
          </w:tcPr>
          <w:p w14:paraId="4C12929D" w14:textId="77777777" w:rsidR="00272B6C" w:rsidRPr="00272B6C" w:rsidRDefault="00272B6C"/>
        </w:tc>
        <w:tc>
          <w:tcPr>
            <w:tcW w:w="3402" w:type="dxa"/>
            <w:noWrap/>
            <w:hideMark/>
          </w:tcPr>
          <w:p w14:paraId="7F8F72AA" w14:textId="77777777" w:rsidR="00272B6C" w:rsidRPr="00272B6C" w:rsidRDefault="00272B6C"/>
        </w:tc>
        <w:tc>
          <w:tcPr>
            <w:tcW w:w="2224" w:type="dxa"/>
            <w:noWrap/>
            <w:hideMark/>
          </w:tcPr>
          <w:p w14:paraId="3D2ED799" w14:textId="77777777" w:rsidR="00272B6C" w:rsidRPr="00272B6C" w:rsidRDefault="00272B6C">
            <w:r w:rsidRPr="00272B6C">
              <w:t>Anyone with advice</w:t>
            </w:r>
          </w:p>
        </w:tc>
      </w:tr>
    </w:tbl>
    <w:p w14:paraId="4D1FA6CE" w14:textId="77777777" w:rsidR="00272B6C" w:rsidRDefault="00272B6C"/>
    <w:p w14:paraId="524F01BB" w14:textId="77777777" w:rsidR="00272B6C" w:rsidRDefault="00272B6C">
      <w:r>
        <w:br w:type="page"/>
      </w:r>
    </w:p>
    <w:p w14:paraId="3C02350E" w14:textId="77777777" w:rsidR="00272B6C" w:rsidRPr="00272B6C" w:rsidRDefault="00272B6C">
      <w:pPr>
        <w:rPr>
          <w:b/>
          <w:sz w:val="32"/>
        </w:rPr>
      </w:pPr>
      <w:r>
        <w:rPr>
          <w:b/>
          <w:sz w:val="32"/>
        </w:rPr>
        <w:lastRenderedPageBreak/>
        <w:t>Theme</w:t>
      </w:r>
      <w:r w:rsidR="00E97A49">
        <w:rPr>
          <w:b/>
          <w:sz w:val="32"/>
        </w:rPr>
        <w:t xml:space="preserve"> 5</w:t>
      </w:r>
      <w:r>
        <w:rPr>
          <w:b/>
          <w:sz w:val="32"/>
        </w:rPr>
        <w:t xml:space="preserve">: </w:t>
      </w:r>
      <w:r w:rsidRPr="00272B6C">
        <w:rPr>
          <w:b/>
          <w:sz w:val="32"/>
        </w:rPr>
        <w:t>Patient needs</w:t>
      </w:r>
    </w:p>
    <w:tbl>
      <w:tblPr>
        <w:tblStyle w:val="TableGrid"/>
        <w:tblW w:w="13178" w:type="dxa"/>
        <w:tblLook w:val="04A0" w:firstRow="1" w:lastRow="0" w:firstColumn="1" w:lastColumn="0" w:noHBand="0" w:noVBand="1"/>
      </w:tblPr>
      <w:tblGrid>
        <w:gridCol w:w="1496"/>
        <w:gridCol w:w="4453"/>
        <w:gridCol w:w="3685"/>
        <w:gridCol w:w="3544"/>
      </w:tblGrid>
      <w:tr w:rsidR="00401EC7" w:rsidRPr="00272B6C" w14:paraId="4D30D695" w14:textId="77777777" w:rsidTr="00225AA7">
        <w:trPr>
          <w:trHeight w:val="300"/>
        </w:trPr>
        <w:tc>
          <w:tcPr>
            <w:tcW w:w="1496" w:type="dxa"/>
            <w:noWrap/>
          </w:tcPr>
          <w:p w14:paraId="3BBA36EC" w14:textId="77777777" w:rsidR="00401EC7" w:rsidRPr="00272B6C" w:rsidRDefault="00401EC7">
            <w:pPr>
              <w:rPr>
                <w:b/>
              </w:rPr>
            </w:pPr>
          </w:p>
        </w:tc>
        <w:tc>
          <w:tcPr>
            <w:tcW w:w="11682" w:type="dxa"/>
            <w:gridSpan w:val="3"/>
            <w:noWrap/>
          </w:tcPr>
          <w:p w14:paraId="71D9D798" w14:textId="77777777" w:rsidR="00401EC7" w:rsidRPr="00272B6C" w:rsidRDefault="00401EC7" w:rsidP="00401EC7">
            <w:pPr>
              <w:jc w:val="center"/>
              <w:rPr>
                <w:b/>
                <w:bCs/>
              </w:rPr>
            </w:pPr>
            <w:r>
              <w:rPr>
                <w:b/>
                <w:bCs/>
              </w:rPr>
              <w:t>Subtheme</w:t>
            </w:r>
          </w:p>
        </w:tc>
      </w:tr>
      <w:tr w:rsidR="00272B6C" w:rsidRPr="00272B6C" w14:paraId="62D06F23" w14:textId="77777777" w:rsidTr="00272B6C">
        <w:trPr>
          <w:trHeight w:val="300"/>
        </w:trPr>
        <w:tc>
          <w:tcPr>
            <w:tcW w:w="1496" w:type="dxa"/>
            <w:noWrap/>
            <w:hideMark/>
          </w:tcPr>
          <w:p w14:paraId="65A4EF6A" w14:textId="77777777" w:rsidR="00272B6C" w:rsidRPr="00272B6C" w:rsidRDefault="00272B6C">
            <w:pPr>
              <w:rPr>
                <w:b/>
              </w:rPr>
            </w:pPr>
            <w:r w:rsidRPr="00272B6C">
              <w:rPr>
                <w:b/>
              </w:rPr>
              <w:t>Participant</w:t>
            </w:r>
          </w:p>
        </w:tc>
        <w:tc>
          <w:tcPr>
            <w:tcW w:w="4453" w:type="dxa"/>
            <w:noWrap/>
            <w:hideMark/>
          </w:tcPr>
          <w:p w14:paraId="038194D2" w14:textId="77777777" w:rsidR="00272B6C" w:rsidRPr="00272B6C" w:rsidRDefault="00272B6C">
            <w:pPr>
              <w:rPr>
                <w:b/>
                <w:bCs/>
              </w:rPr>
            </w:pPr>
            <w:r w:rsidRPr="00272B6C">
              <w:rPr>
                <w:b/>
                <w:bCs/>
              </w:rPr>
              <w:t>Delivery mode for learning</w:t>
            </w:r>
          </w:p>
        </w:tc>
        <w:tc>
          <w:tcPr>
            <w:tcW w:w="3685" w:type="dxa"/>
            <w:noWrap/>
            <w:hideMark/>
          </w:tcPr>
          <w:p w14:paraId="1D36F191" w14:textId="77777777" w:rsidR="00272B6C" w:rsidRPr="00272B6C" w:rsidRDefault="00272B6C">
            <w:pPr>
              <w:rPr>
                <w:b/>
                <w:bCs/>
              </w:rPr>
            </w:pPr>
            <w:r w:rsidRPr="00272B6C">
              <w:rPr>
                <w:b/>
                <w:bCs/>
              </w:rPr>
              <w:t>Education</w:t>
            </w:r>
          </w:p>
        </w:tc>
        <w:tc>
          <w:tcPr>
            <w:tcW w:w="3544" w:type="dxa"/>
            <w:noWrap/>
            <w:hideMark/>
          </w:tcPr>
          <w:p w14:paraId="5FDE00C5" w14:textId="77777777" w:rsidR="00272B6C" w:rsidRPr="00272B6C" w:rsidRDefault="00272B6C">
            <w:pPr>
              <w:rPr>
                <w:b/>
                <w:bCs/>
              </w:rPr>
            </w:pPr>
            <w:r w:rsidRPr="00272B6C">
              <w:rPr>
                <w:b/>
                <w:bCs/>
              </w:rPr>
              <w:t>Pain relief</w:t>
            </w:r>
          </w:p>
        </w:tc>
      </w:tr>
      <w:tr w:rsidR="00272B6C" w:rsidRPr="00272B6C" w14:paraId="7130D466" w14:textId="77777777" w:rsidTr="00272B6C">
        <w:trPr>
          <w:trHeight w:val="2115"/>
        </w:trPr>
        <w:tc>
          <w:tcPr>
            <w:tcW w:w="1496" w:type="dxa"/>
            <w:noWrap/>
            <w:hideMark/>
          </w:tcPr>
          <w:p w14:paraId="71448F4B" w14:textId="77777777" w:rsidR="00272B6C" w:rsidRPr="00272B6C" w:rsidRDefault="00272B6C">
            <w:r w:rsidRPr="00272B6C">
              <w:t>1</w:t>
            </w:r>
          </w:p>
        </w:tc>
        <w:tc>
          <w:tcPr>
            <w:tcW w:w="4453" w:type="dxa"/>
            <w:hideMark/>
          </w:tcPr>
          <w:p w14:paraId="6E3A1A91" w14:textId="77777777" w:rsidR="00272B6C" w:rsidRPr="00272B6C" w:rsidRDefault="00272B6C">
            <w:r w:rsidRPr="00272B6C">
              <w:t>Face to face and online; "</w:t>
            </w:r>
            <w:r w:rsidRPr="00272B6C">
              <w:rPr>
                <w:i/>
                <w:iCs/>
              </w:rPr>
              <w:t xml:space="preserve">Well, in this case, only if I saw someone one on one like yourself someone who’s a qualified podiatrist or somebody else, then you can have a chat about it, but I think online is perfectly fine if – yeah, if it can help people" </w:t>
            </w:r>
            <w:r w:rsidRPr="00272B6C">
              <w:rPr>
                <w:b/>
                <w:bCs/>
                <w:i/>
                <w:iCs/>
              </w:rPr>
              <w:t>Q</w:t>
            </w:r>
            <w:r w:rsidRPr="00272B6C">
              <w:rPr>
                <w:i/>
                <w:iCs/>
              </w:rPr>
              <w:t>.</w:t>
            </w:r>
          </w:p>
        </w:tc>
        <w:tc>
          <w:tcPr>
            <w:tcW w:w="3685" w:type="dxa"/>
            <w:noWrap/>
            <w:hideMark/>
          </w:tcPr>
          <w:p w14:paraId="461A234A" w14:textId="77777777" w:rsidR="00272B6C" w:rsidRPr="00272B6C" w:rsidRDefault="00272B6C">
            <w:r w:rsidRPr="00272B6C">
              <w:t xml:space="preserve">List of exercises to perform; </w:t>
            </w:r>
          </w:p>
        </w:tc>
        <w:tc>
          <w:tcPr>
            <w:tcW w:w="3544" w:type="dxa"/>
            <w:hideMark/>
          </w:tcPr>
          <w:p w14:paraId="73C89609" w14:textId="77777777" w:rsidR="00272B6C" w:rsidRPr="00272B6C" w:rsidRDefault="00272B6C">
            <w:r w:rsidRPr="00272B6C">
              <w:t>Methods to stop the pain "</w:t>
            </w:r>
            <w:r w:rsidRPr="00272B6C">
              <w:rPr>
                <w:i/>
                <w:iCs/>
              </w:rPr>
              <w:t xml:space="preserve">there may be no magic bullet here to say we can get rid of it, but if there's a way to stop the pain, so you can be more active" </w:t>
            </w:r>
            <w:r w:rsidRPr="00272B6C">
              <w:rPr>
                <w:b/>
                <w:bCs/>
                <w:i/>
                <w:iCs/>
              </w:rPr>
              <w:t>Q</w:t>
            </w:r>
          </w:p>
        </w:tc>
      </w:tr>
      <w:tr w:rsidR="00272B6C" w:rsidRPr="00272B6C" w14:paraId="1981FDB2" w14:textId="77777777" w:rsidTr="00272B6C">
        <w:trPr>
          <w:trHeight w:val="915"/>
        </w:trPr>
        <w:tc>
          <w:tcPr>
            <w:tcW w:w="1496" w:type="dxa"/>
            <w:noWrap/>
            <w:hideMark/>
          </w:tcPr>
          <w:p w14:paraId="79513414" w14:textId="77777777" w:rsidR="00272B6C" w:rsidRPr="00272B6C" w:rsidRDefault="00272B6C">
            <w:r w:rsidRPr="00272B6C">
              <w:t>2</w:t>
            </w:r>
          </w:p>
        </w:tc>
        <w:tc>
          <w:tcPr>
            <w:tcW w:w="4453" w:type="dxa"/>
            <w:hideMark/>
          </w:tcPr>
          <w:p w14:paraId="3B47DA2D" w14:textId="2655265F" w:rsidR="00272B6C" w:rsidRPr="00272B6C" w:rsidRDefault="00272B6C">
            <w:r w:rsidRPr="00272B6C">
              <w:t>Face to face.</w:t>
            </w:r>
            <w:r w:rsidR="004B3D5C">
              <w:t xml:space="preserve"> </w:t>
            </w:r>
            <w:r w:rsidRPr="00272B6C">
              <w:rPr>
                <w:i/>
                <w:iCs/>
              </w:rPr>
              <w:t>"A lot of people use the internet these days.  I prefer speaking to somebody about it</w:t>
            </w:r>
            <w:r w:rsidRPr="00272B6C">
              <w:t xml:space="preserve">". </w:t>
            </w:r>
            <w:r w:rsidRPr="00272B6C">
              <w:rPr>
                <w:b/>
                <w:bCs/>
              </w:rPr>
              <w:t>Q</w:t>
            </w:r>
          </w:p>
        </w:tc>
        <w:tc>
          <w:tcPr>
            <w:tcW w:w="3685" w:type="dxa"/>
            <w:noWrap/>
            <w:hideMark/>
          </w:tcPr>
          <w:p w14:paraId="4E89D460" w14:textId="77777777" w:rsidR="00272B6C" w:rsidRPr="00272B6C" w:rsidRDefault="00272B6C">
            <w:r w:rsidRPr="00272B6C">
              <w:t xml:space="preserve">Understand the cause; treatment options </w:t>
            </w:r>
          </w:p>
        </w:tc>
        <w:tc>
          <w:tcPr>
            <w:tcW w:w="3544" w:type="dxa"/>
            <w:noWrap/>
            <w:hideMark/>
          </w:tcPr>
          <w:p w14:paraId="18A55386" w14:textId="77777777" w:rsidR="00272B6C" w:rsidRPr="00272B6C" w:rsidRDefault="00272B6C"/>
        </w:tc>
      </w:tr>
      <w:tr w:rsidR="00272B6C" w:rsidRPr="00272B6C" w14:paraId="78F670E2" w14:textId="77777777" w:rsidTr="00272B6C">
        <w:trPr>
          <w:trHeight w:val="1515"/>
        </w:trPr>
        <w:tc>
          <w:tcPr>
            <w:tcW w:w="1496" w:type="dxa"/>
            <w:noWrap/>
            <w:hideMark/>
          </w:tcPr>
          <w:p w14:paraId="2AEE4A1E" w14:textId="77777777" w:rsidR="00272B6C" w:rsidRPr="00272B6C" w:rsidRDefault="00272B6C">
            <w:r w:rsidRPr="00272B6C">
              <w:t>3</w:t>
            </w:r>
          </w:p>
        </w:tc>
        <w:tc>
          <w:tcPr>
            <w:tcW w:w="4453" w:type="dxa"/>
            <w:noWrap/>
            <w:hideMark/>
          </w:tcPr>
          <w:p w14:paraId="129E1A12" w14:textId="77777777" w:rsidR="00272B6C" w:rsidRPr="00272B6C" w:rsidRDefault="00272B6C">
            <w:r w:rsidRPr="00272B6C">
              <w:t>Face to face supplemented with online</w:t>
            </w:r>
          </w:p>
        </w:tc>
        <w:tc>
          <w:tcPr>
            <w:tcW w:w="3685" w:type="dxa"/>
            <w:hideMark/>
          </w:tcPr>
          <w:p w14:paraId="565AEEB8" w14:textId="77777777" w:rsidR="00272B6C" w:rsidRPr="00272B6C" w:rsidRDefault="00272B6C">
            <w:r w:rsidRPr="00272B6C">
              <w:t>Education regarding a graded exposure to exercise; explanation of the cause and underlying pathology</w:t>
            </w:r>
            <w:r w:rsidRPr="00272B6C">
              <w:rPr>
                <w:i/>
                <w:iCs/>
              </w:rPr>
              <w:t xml:space="preserve"> "If I’ve had a better idea, better understanding of what was actually happening with it, I think that would have guided me a lot better in what I was doing about it"</w:t>
            </w:r>
            <w:r w:rsidRPr="00272B6C">
              <w:t xml:space="preserve">. </w:t>
            </w:r>
            <w:r w:rsidRPr="00272B6C">
              <w:rPr>
                <w:b/>
                <w:bCs/>
              </w:rPr>
              <w:t>Q</w:t>
            </w:r>
          </w:p>
        </w:tc>
        <w:tc>
          <w:tcPr>
            <w:tcW w:w="3544" w:type="dxa"/>
            <w:noWrap/>
            <w:hideMark/>
          </w:tcPr>
          <w:p w14:paraId="7984DBF0" w14:textId="77777777" w:rsidR="00272B6C" w:rsidRPr="00272B6C" w:rsidRDefault="00272B6C"/>
        </w:tc>
      </w:tr>
      <w:tr w:rsidR="00272B6C" w:rsidRPr="00272B6C" w14:paraId="78E71DA2" w14:textId="77777777" w:rsidTr="00272B6C">
        <w:trPr>
          <w:trHeight w:val="2115"/>
        </w:trPr>
        <w:tc>
          <w:tcPr>
            <w:tcW w:w="1496" w:type="dxa"/>
            <w:noWrap/>
            <w:hideMark/>
          </w:tcPr>
          <w:p w14:paraId="2155811E" w14:textId="77777777" w:rsidR="00272B6C" w:rsidRPr="00272B6C" w:rsidRDefault="00272B6C">
            <w:r w:rsidRPr="00272B6C">
              <w:t>4</w:t>
            </w:r>
          </w:p>
        </w:tc>
        <w:tc>
          <w:tcPr>
            <w:tcW w:w="4453" w:type="dxa"/>
            <w:hideMark/>
          </w:tcPr>
          <w:p w14:paraId="68472ED8" w14:textId="2BADDEBC" w:rsidR="00272B6C" w:rsidRPr="00272B6C" w:rsidRDefault="00272B6C">
            <w:r w:rsidRPr="00272B6C">
              <w:t>Face to face supplemented with some online; "But having an area where you can go there – is simple, because again, as I mentioned to your earlier, that – well, there are obviously a lot of older people that are experiencing this.  So, most of them don’t have the technology".</w:t>
            </w:r>
            <w:r w:rsidR="004B3D5C">
              <w:t xml:space="preserve"> </w:t>
            </w:r>
            <w:r w:rsidRPr="00272B6C">
              <w:t xml:space="preserve">Q  </w:t>
            </w:r>
          </w:p>
        </w:tc>
        <w:tc>
          <w:tcPr>
            <w:tcW w:w="3685" w:type="dxa"/>
            <w:hideMark/>
          </w:tcPr>
          <w:p w14:paraId="0DDCF13C" w14:textId="77777777" w:rsidR="00272B6C" w:rsidRPr="00272B6C" w:rsidRDefault="00272B6C">
            <w:r w:rsidRPr="00272B6C">
              <w:t>Clear explanation of the pathology to inform treatment decisions; treatment options; long term solutions; discussion of prognosis; what works, what doesn't work.</w:t>
            </w:r>
          </w:p>
        </w:tc>
        <w:tc>
          <w:tcPr>
            <w:tcW w:w="3544" w:type="dxa"/>
            <w:noWrap/>
            <w:hideMark/>
          </w:tcPr>
          <w:p w14:paraId="701F3953" w14:textId="77777777" w:rsidR="00272B6C" w:rsidRPr="00272B6C" w:rsidRDefault="00272B6C"/>
        </w:tc>
      </w:tr>
      <w:tr w:rsidR="00272B6C" w:rsidRPr="00272B6C" w14:paraId="6BC9C317" w14:textId="77777777" w:rsidTr="00272B6C">
        <w:trPr>
          <w:trHeight w:val="6315"/>
        </w:trPr>
        <w:tc>
          <w:tcPr>
            <w:tcW w:w="1496" w:type="dxa"/>
            <w:noWrap/>
            <w:hideMark/>
          </w:tcPr>
          <w:p w14:paraId="5568D30D" w14:textId="77777777" w:rsidR="00272B6C" w:rsidRPr="00272B6C" w:rsidRDefault="00272B6C">
            <w:r w:rsidRPr="00272B6C">
              <w:lastRenderedPageBreak/>
              <w:t>5</w:t>
            </w:r>
          </w:p>
        </w:tc>
        <w:tc>
          <w:tcPr>
            <w:tcW w:w="4453" w:type="dxa"/>
            <w:hideMark/>
          </w:tcPr>
          <w:p w14:paraId="317575A9" w14:textId="77777777" w:rsidR="00272B6C" w:rsidRPr="00272B6C" w:rsidRDefault="00272B6C">
            <w:r w:rsidRPr="00272B6C">
              <w:t xml:space="preserve">Face to face with handouts </w:t>
            </w:r>
            <w:r w:rsidRPr="00272B6C">
              <w:rPr>
                <w:i/>
                <w:iCs/>
              </w:rPr>
              <w:t>"I want some clear information.  Maybe I’ve seen in some instances for other situations where people have a hand-out and there’re a couple of little photos with brief explanations and maybe the five top suggestions, something to take home.  They probably explained it to you at the time but some of them I haven’t seen for months, so something concrete to walk out of there that you can check and refer to later on"</w:t>
            </w:r>
            <w:r w:rsidRPr="00272B6C">
              <w:t xml:space="preserve">. </w:t>
            </w:r>
            <w:r w:rsidRPr="00272B6C">
              <w:rPr>
                <w:b/>
                <w:bCs/>
              </w:rPr>
              <w:t>QQ "</w:t>
            </w:r>
            <w:r w:rsidRPr="00272B6C">
              <w:rPr>
                <w:i/>
                <w:iCs/>
              </w:rPr>
              <w:t xml:space="preserve">I haven’t really gone too much to the internet because I’m very dubious of what’s uploaded online.  I don’t know a particular site or an organisation that I would think would have great, quality information, but I would like to know about it if it exist" </w:t>
            </w:r>
            <w:r w:rsidRPr="00272B6C">
              <w:rPr>
                <w:b/>
                <w:bCs/>
                <w:i/>
                <w:iCs/>
              </w:rPr>
              <w:t>QQ "</w:t>
            </w:r>
            <w:r w:rsidRPr="00272B6C">
              <w:rPr>
                <w:i/>
                <w:iCs/>
              </w:rPr>
              <w:t>My advice would be maybe don’t go online.  I know that’s probably the first thing that people do but I’d be looking firstly at footwear and stretching and then muscle strength, yeah". QQ</w:t>
            </w:r>
          </w:p>
        </w:tc>
        <w:tc>
          <w:tcPr>
            <w:tcW w:w="3685" w:type="dxa"/>
            <w:noWrap/>
            <w:hideMark/>
          </w:tcPr>
          <w:p w14:paraId="022FA95E" w14:textId="77777777" w:rsidR="00272B6C" w:rsidRPr="00272B6C" w:rsidRDefault="00272B6C">
            <w:r w:rsidRPr="00272B6C">
              <w:t xml:space="preserve">Clear explanations; </w:t>
            </w:r>
          </w:p>
        </w:tc>
        <w:tc>
          <w:tcPr>
            <w:tcW w:w="3544" w:type="dxa"/>
            <w:hideMark/>
          </w:tcPr>
          <w:p w14:paraId="79812DDF" w14:textId="77777777" w:rsidR="00272B6C" w:rsidRPr="00272B6C" w:rsidRDefault="00272B6C">
            <w:proofErr w:type="spellStart"/>
            <w:r w:rsidRPr="00272B6C">
              <w:t>Adress</w:t>
            </w:r>
            <w:proofErr w:type="spellEnd"/>
            <w:r w:rsidRPr="00272B6C">
              <w:t xml:space="preserve"> the underlying issue rather than focus too much on proximal issues that might be associated with the condition</w:t>
            </w:r>
          </w:p>
        </w:tc>
      </w:tr>
      <w:tr w:rsidR="00272B6C" w:rsidRPr="00272B6C" w14:paraId="667841EB" w14:textId="77777777" w:rsidTr="00272B6C">
        <w:trPr>
          <w:trHeight w:val="1515"/>
        </w:trPr>
        <w:tc>
          <w:tcPr>
            <w:tcW w:w="1496" w:type="dxa"/>
            <w:noWrap/>
            <w:hideMark/>
          </w:tcPr>
          <w:p w14:paraId="364E3CAC" w14:textId="77777777" w:rsidR="00272B6C" w:rsidRPr="00272B6C" w:rsidRDefault="00272B6C">
            <w:r w:rsidRPr="00272B6C">
              <w:t>6</w:t>
            </w:r>
          </w:p>
        </w:tc>
        <w:tc>
          <w:tcPr>
            <w:tcW w:w="4453" w:type="dxa"/>
            <w:hideMark/>
          </w:tcPr>
          <w:p w14:paraId="727A5AF0" w14:textId="77777777" w:rsidR="00272B6C" w:rsidRPr="00272B6C" w:rsidRDefault="00272B6C">
            <w:r w:rsidRPr="00272B6C">
              <w:t xml:space="preserve">Online; handouts </w:t>
            </w:r>
            <w:r w:rsidRPr="00272B6C">
              <w:rPr>
                <w:i/>
                <w:iCs/>
              </w:rPr>
              <w:t xml:space="preserve">"I suppose, but written pamphlets would be good or reference to a – I don't know – a website or something like that that can tell me what I'm meant to be </w:t>
            </w:r>
            <w:proofErr w:type="spellStart"/>
            <w:r w:rsidRPr="00272B6C">
              <w:rPr>
                <w:i/>
                <w:iCs/>
              </w:rPr>
              <w:t>doing".</w:t>
            </w:r>
            <w:r w:rsidRPr="00272B6C">
              <w:rPr>
                <w:b/>
                <w:bCs/>
                <w:i/>
                <w:iCs/>
              </w:rPr>
              <w:t>Q</w:t>
            </w:r>
            <w:proofErr w:type="spellEnd"/>
          </w:p>
        </w:tc>
        <w:tc>
          <w:tcPr>
            <w:tcW w:w="3685" w:type="dxa"/>
            <w:hideMark/>
          </w:tcPr>
          <w:p w14:paraId="5AFF9BD4" w14:textId="77777777" w:rsidR="00272B6C" w:rsidRPr="00272B6C" w:rsidRDefault="00272B6C">
            <w:r w:rsidRPr="00272B6C">
              <w:t>Information sheets; links to useful resources</w:t>
            </w:r>
          </w:p>
        </w:tc>
        <w:tc>
          <w:tcPr>
            <w:tcW w:w="3544" w:type="dxa"/>
            <w:noWrap/>
            <w:hideMark/>
          </w:tcPr>
          <w:p w14:paraId="1B09EA8F" w14:textId="77777777" w:rsidR="00272B6C" w:rsidRPr="00272B6C" w:rsidRDefault="00272B6C">
            <w:r w:rsidRPr="00272B6C">
              <w:t>To eliminate the pain</w:t>
            </w:r>
          </w:p>
        </w:tc>
      </w:tr>
      <w:tr w:rsidR="00272B6C" w:rsidRPr="00272B6C" w14:paraId="50432BD6" w14:textId="77777777" w:rsidTr="00272B6C">
        <w:trPr>
          <w:trHeight w:val="375"/>
        </w:trPr>
        <w:tc>
          <w:tcPr>
            <w:tcW w:w="1496" w:type="dxa"/>
            <w:noWrap/>
            <w:hideMark/>
          </w:tcPr>
          <w:p w14:paraId="2E85C9A3" w14:textId="77777777" w:rsidR="00272B6C" w:rsidRPr="00272B6C" w:rsidRDefault="00272B6C">
            <w:r w:rsidRPr="00272B6C">
              <w:t>7</w:t>
            </w:r>
          </w:p>
        </w:tc>
        <w:tc>
          <w:tcPr>
            <w:tcW w:w="4453" w:type="dxa"/>
            <w:noWrap/>
            <w:hideMark/>
          </w:tcPr>
          <w:p w14:paraId="5D952FF4" w14:textId="77777777" w:rsidR="00272B6C" w:rsidRPr="00272B6C" w:rsidRDefault="00272B6C">
            <w:r w:rsidRPr="00272B6C">
              <w:t>face to face</w:t>
            </w:r>
          </w:p>
        </w:tc>
        <w:tc>
          <w:tcPr>
            <w:tcW w:w="3685" w:type="dxa"/>
            <w:noWrap/>
            <w:hideMark/>
          </w:tcPr>
          <w:p w14:paraId="3F5D9741" w14:textId="77777777" w:rsidR="00272B6C" w:rsidRPr="00272B6C" w:rsidRDefault="00272B6C"/>
        </w:tc>
        <w:tc>
          <w:tcPr>
            <w:tcW w:w="3544" w:type="dxa"/>
            <w:noWrap/>
            <w:hideMark/>
          </w:tcPr>
          <w:p w14:paraId="04807CDF" w14:textId="77777777" w:rsidR="00272B6C" w:rsidRPr="00272B6C" w:rsidRDefault="00272B6C">
            <w:r w:rsidRPr="00272B6C">
              <w:t xml:space="preserve">Speed up the process </w:t>
            </w:r>
          </w:p>
        </w:tc>
      </w:tr>
      <w:tr w:rsidR="00272B6C" w:rsidRPr="00272B6C" w14:paraId="33E4CB1F" w14:textId="77777777" w:rsidTr="00272B6C">
        <w:trPr>
          <w:trHeight w:val="915"/>
        </w:trPr>
        <w:tc>
          <w:tcPr>
            <w:tcW w:w="1496" w:type="dxa"/>
            <w:noWrap/>
            <w:hideMark/>
          </w:tcPr>
          <w:p w14:paraId="3BF58CC1" w14:textId="77777777" w:rsidR="00272B6C" w:rsidRPr="00272B6C" w:rsidRDefault="00272B6C">
            <w:r w:rsidRPr="00272B6C">
              <w:lastRenderedPageBreak/>
              <w:t>8</w:t>
            </w:r>
          </w:p>
        </w:tc>
        <w:tc>
          <w:tcPr>
            <w:tcW w:w="4453" w:type="dxa"/>
            <w:noWrap/>
            <w:hideMark/>
          </w:tcPr>
          <w:p w14:paraId="5625A40D" w14:textId="77777777" w:rsidR="00272B6C" w:rsidRPr="00272B6C" w:rsidRDefault="00272B6C">
            <w:r w:rsidRPr="00272B6C">
              <w:t>Face to face and internet</w:t>
            </w:r>
          </w:p>
        </w:tc>
        <w:tc>
          <w:tcPr>
            <w:tcW w:w="3685" w:type="dxa"/>
            <w:hideMark/>
          </w:tcPr>
          <w:p w14:paraId="7D135BB0" w14:textId="77777777" w:rsidR="00272B6C" w:rsidRPr="00272B6C" w:rsidRDefault="00272B6C">
            <w:r w:rsidRPr="00272B6C">
              <w:t>Match treatments to beliefs and expectations of patients; understand the cause; prognosis; appropriate questioning to elicit information that identifies the underlying cause</w:t>
            </w:r>
          </w:p>
        </w:tc>
        <w:tc>
          <w:tcPr>
            <w:tcW w:w="3544" w:type="dxa"/>
            <w:noWrap/>
            <w:hideMark/>
          </w:tcPr>
          <w:p w14:paraId="6AB16E63" w14:textId="77777777" w:rsidR="00272B6C" w:rsidRPr="00272B6C" w:rsidRDefault="00272B6C"/>
        </w:tc>
      </w:tr>
      <w:tr w:rsidR="00272B6C" w:rsidRPr="00272B6C" w14:paraId="17054E04" w14:textId="77777777" w:rsidTr="00272B6C">
        <w:trPr>
          <w:trHeight w:val="375"/>
        </w:trPr>
        <w:tc>
          <w:tcPr>
            <w:tcW w:w="1496" w:type="dxa"/>
            <w:noWrap/>
            <w:hideMark/>
          </w:tcPr>
          <w:p w14:paraId="6B51211A" w14:textId="77777777" w:rsidR="00272B6C" w:rsidRPr="00272B6C" w:rsidRDefault="00272B6C">
            <w:r w:rsidRPr="00272B6C">
              <w:t>9</w:t>
            </w:r>
          </w:p>
        </w:tc>
        <w:tc>
          <w:tcPr>
            <w:tcW w:w="4453" w:type="dxa"/>
            <w:noWrap/>
            <w:hideMark/>
          </w:tcPr>
          <w:p w14:paraId="226FCF2B" w14:textId="77777777" w:rsidR="00272B6C" w:rsidRPr="00272B6C" w:rsidRDefault="00272B6C">
            <w:r w:rsidRPr="00272B6C">
              <w:t>No types of formal learning</w:t>
            </w:r>
          </w:p>
        </w:tc>
        <w:tc>
          <w:tcPr>
            <w:tcW w:w="3685" w:type="dxa"/>
            <w:noWrap/>
            <w:hideMark/>
          </w:tcPr>
          <w:p w14:paraId="366B6DAD" w14:textId="77777777" w:rsidR="00272B6C" w:rsidRPr="00272B6C" w:rsidRDefault="00272B6C">
            <w:r w:rsidRPr="00272B6C">
              <w:t xml:space="preserve">Treatment plan; </w:t>
            </w:r>
          </w:p>
        </w:tc>
        <w:tc>
          <w:tcPr>
            <w:tcW w:w="3544" w:type="dxa"/>
            <w:noWrap/>
            <w:hideMark/>
          </w:tcPr>
          <w:p w14:paraId="525B6382" w14:textId="77777777" w:rsidR="00272B6C" w:rsidRPr="00272B6C" w:rsidRDefault="00272B6C"/>
        </w:tc>
      </w:tr>
      <w:tr w:rsidR="00272B6C" w:rsidRPr="00272B6C" w14:paraId="7010A84F" w14:textId="77777777" w:rsidTr="00272B6C">
        <w:trPr>
          <w:trHeight w:val="1815"/>
        </w:trPr>
        <w:tc>
          <w:tcPr>
            <w:tcW w:w="1496" w:type="dxa"/>
            <w:noWrap/>
            <w:hideMark/>
          </w:tcPr>
          <w:p w14:paraId="418EB67C" w14:textId="77777777" w:rsidR="00272B6C" w:rsidRPr="00272B6C" w:rsidRDefault="00272B6C">
            <w:r w:rsidRPr="00272B6C">
              <w:t>10</w:t>
            </w:r>
          </w:p>
        </w:tc>
        <w:tc>
          <w:tcPr>
            <w:tcW w:w="4453" w:type="dxa"/>
            <w:noWrap/>
            <w:hideMark/>
          </w:tcPr>
          <w:p w14:paraId="1AFB9462" w14:textId="77777777" w:rsidR="00272B6C" w:rsidRPr="00272B6C" w:rsidRDefault="00272B6C">
            <w:r w:rsidRPr="00272B6C">
              <w:t xml:space="preserve">face to face supplemented with online </w:t>
            </w:r>
          </w:p>
        </w:tc>
        <w:tc>
          <w:tcPr>
            <w:tcW w:w="3685" w:type="dxa"/>
            <w:hideMark/>
          </w:tcPr>
          <w:p w14:paraId="40782534" w14:textId="77777777" w:rsidR="00272B6C" w:rsidRPr="00272B6C" w:rsidRDefault="00272B6C">
            <w:r w:rsidRPr="00272B6C">
              <w:t xml:space="preserve">Education about causal factors; underlying problem; prognosis </w:t>
            </w:r>
            <w:r w:rsidRPr="00272B6C">
              <w:rPr>
                <w:i/>
                <w:iCs/>
              </w:rPr>
              <w:t>"I know that’s a very subjective sort of thing, but to have some idea of – okay, this could take months, it could take three months, it could take six months – just to have some sort of idea, I think, of how long it might take ‘cause I really thought I’d be over it by now"</w:t>
            </w:r>
            <w:r w:rsidRPr="00272B6C">
              <w:t xml:space="preserve"> </w:t>
            </w:r>
            <w:r w:rsidRPr="00272B6C">
              <w:rPr>
                <w:b/>
                <w:bCs/>
              </w:rPr>
              <w:t>Q</w:t>
            </w:r>
          </w:p>
        </w:tc>
        <w:tc>
          <w:tcPr>
            <w:tcW w:w="3544" w:type="dxa"/>
            <w:noWrap/>
            <w:hideMark/>
          </w:tcPr>
          <w:p w14:paraId="5C381F2B" w14:textId="77777777" w:rsidR="00272B6C" w:rsidRPr="00272B6C" w:rsidRDefault="00272B6C"/>
        </w:tc>
      </w:tr>
      <w:tr w:rsidR="00272B6C" w:rsidRPr="00272B6C" w14:paraId="249EFB2C" w14:textId="77777777" w:rsidTr="00272B6C">
        <w:trPr>
          <w:trHeight w:val="375"/>
        </w:trPr>
        <w:tc>
          <w:tcPr>
            <w:tcW w:w="1496" w:type="dxa"/>
            <w:noWrap/>
            <w:hideMark/>
          </w:tcPr>
          <w:p w14:paraId="4A15C9EC" w14:textId="77777777" w:rsidR="00272B6C" w:rsidRPr="00272B6C" w:rsidRDefault="00272B6C">
            <w:r w:rsidRPr="00272B6C">
              <w:t>11</w:t>
            </w:r>
          </w:p>
        </w:tc>
        <w:tc>
          <w:tcPr>
            <w:tcW w:w="4453" w:type="dxa"/>
            <w:noWrap/>
            <w:hideMark/>
          </w:tcPr>
          <w:p w14:paraId="40F039E0" w14:textId="77777777" w:rsidR="00272B6C" w:rsidRPr="00272B6C" w:rsidRDefault="00272B6C">
            <w:r w:rsidRPr="00272B6C">
              <w:t>Face to face; does not use the internet</w:t>
            </w:r>
          </w:p>
        </w:tc>
        <w:tc>
          <w:tcPr>
            <w:tcW w:w="3685" w:type="dxa"/>
            <w:noWrap/>
            <w:hideMark/>
          </w:tcPr>
          <w:p w14:paraId="5AE929BB" w14:textId="77777777" w:rsidR="00272B6C" w:rsidRPr="00272B6C" w:rsidRDefault="00272B6C">
            <w:r w:rsidRPr="00272B6C">
              <w:t xml:space="preserve">Treatment options; </w:t>
            </w:r>
          </w:p>
        </w:tc>
        <w:tc>
          <w:tcPr>
            <w:tcW w:w="3544" w:type="dxa"/>
            <w:noWrap/>
            <w:hideMark/>
          </w:tcPr>
          <w:p w14:paraId="3DF2BF3A" w14:textId="77777777" w:rsidR="00272B6C" w:rsidRPr="00272B6C" w:rsidRDefault="00272B6C">
            <w:r w:rsidRPr="00272B6C">
              <w:t>To cure the heel pain</w:t>
            </w:r>
          </w:p>
        </w:tc>
      </w:tr>
      <w:tr w:rsidR="00272B6C" w:rsidRPr="00272B6C" w14:paraId="6ABA0C73" w14:textId="77777777" w:rsidTr="00272B6C">
        <w:trPr>
          <w:trHeight w:val="2115"/>
        </w:trPr>
        <w:tc>
          <w:tcPr>
            <w:tcW w:w="1496" w:type="dxa"/>
            <w:noWrap/>
            <w:hideMark/>
          </w:tcPr>
          <w:p w14:paraId="02169E6E" w14:textId="77777777" w:rsidR="00272B6C" w:rsidRPr="00272B6C" w:rsidRDefault="00272B6C">
            <w:r w:rsidRPr="00272B6C">
              <w:t>12</w:t>
            </w:r>
          </w:p>
        </w:tc>
        <w:tc>
          <w:tcPr>
            <w:tcW w:w="4453" w:type="dxa"/>
            <w:hideMark/>
          </w:tcPr>
          <w:p w14:paraId="38C89477" w14:textId="77777777" w:rsidR="00272B6C" w:rsidRPr="00272B6C" w:rsidRDefault="00272B6C">
            <w:r w:rsidRPr="00272B6C">
              <w:t xml:space="preserve">Face to face and online </w:t>
            </w:r>
            <w:r w:rsidRPr="00272B6C">
              <w:rPr>
                <w:i/>
                <w:iCs/>
              </w:rPr>
              <w:t>"Yes, so it’s been – so when I have these conversations then of course the place to go is the internet, and the source of data, and then that then, I guess, backs up or not either way, the – I guess, the information I get fed from people" Q</w:t>
            </w:r>
          </w:p>
        </w:tc>
        <w:tc>
          <w:tcPr>
            <w:tcW w:w="3685" w:type="dxa"/>
            <w:hideMark/>
          </w:tcPr>
          <w:p w14:paraId="01F45D0C" w14:textId="77777777" w:rsidR="00272B6C" w:rsidRPr="00272B6C" w:rsidRDefault="00272B6C">
            <w:r w:rsidRPr="00272B6C">
              <w:t xml:space="preserve">Explanation of the cause, pathology; imaging to view the underlying issues </w:t>
            </w:r>
            <w:r w:rsidRPr="00272B6C">
              <w:rPr>
                <w:i/>
                <w:iCs/>
              </w:rPr>
              <w:t>"Unless you actually see inside and what it is, how do you know that’s the real issue for me</w:t>
            </w:r>
            <w:r w:rsidRPr="00272B6C">
              <w:t xml:space="preserve">?  </w:t>
            </w:r>
            <w:r w:rsidRPr="00272B6C">
              <w:rPr>
                <w:b/>
                <w:bCs/>
              </w:rPr>
              <w:t>Q</w:t>
            </w:r>
            <w:r w:rsidRPr="00272B6C">
              <w:t xml:space="preserve">; correct diagnosis; treatment options </w:t>
            </w:r>
          </w:p>
        </w:tc>
        <w:tc>
          <w:tcPr>
            <w:tcW w:w="3544" w:type="dxa"/>
            <w:noWrap/>
            <w:hideMark/>
          </w:tcPr>
          <w:p w14:paraId="16A2483D" w14:textId="77777777" w:rsidR="00272B6C" w:rsidRPr="00272B6C" w:rsidRDefault="00272B6C"/>
        </w:tc>
      </w:tr>
      <w:tr w:rsidR="00272B6C" w:rsidRPr="00272B6C" w14:paraId="248AB415" w14:textId="77777777" w:rsidTr="00272B6C">
        <w:trPr>
          <w:trHeight w:val="2115"/>
        </w:trPr>
        <w:tc>
          <w:tcPr>
            <w:tcW w:w="1496" w:type="dxa"/>
            <w:noWrap/>
            <w:hideMark/>
          </w:tcPr>
          <w:p w14:paraId="7E7C82C5" w14:textId="77777777" w:rsidR="00272B6C" w:rsidRPr="00272B6C" w:rsidRDefault="00272B6C">
            <w:r w:rsidRPr="00272B6C">
              <w:t>13</w:t>
            </w:r>
          </w:p>
        </w:tc>
        <w:tc>
          <w:tcPr>
            <w:tcW w:w="4453" w:type="dxa"/>
            <w:hideMark/>
          </w:tcPr>
          <w:p w14:paraId="09B1CE75" w14:textId="77777777" w:rsidR="00272B6C" w:rsidRPr="00272B6C" w:rsidRDefault="00272B6C">
            <w:r w:rsidRPr="00272B6C">
              <w:rPr>
                <w:i/>
                <w:iCs/>
              </w:rPr>
              <w:t>Not everything that you read on the internet is possibly correct, so I just dealt with it.  I mean, some physicians are not always correct too, but I just felt more secure in actually seeing someone and talking to them face to face rather than reading it off the internet"</w:t>
            </w:r>
            <w:r w:rsidRPr="00272B6C">
              <w:rPr>
                <w:b/>
                <w:bCs/>
              </w:rPr>
              <w:t xml:space="preserve"> Q</w:t>
            </w:r>
          </w:p>
        </w:tc>
        <w:tc>
          <w:tcPr>
            <w:tcW w:w="3685" w:type="dxa"/>
            <w:hideMark/>
          </w:tcPr>
          <w:p w14:paraId="054A20F8" w14:textId="77777777" w:rsidR="00272B6C" w:rsidRPr="00272B6C" w:rsidRDefault="00272B6C">
            <w:r w:rsidRPr="00272B6C">
              <w:t>Simple explanations; firm, confident, diagnosis; encourage active patient involvement; succinct recommendations</w:t>
            </w:r>
          </w:p>
        </w:tc>
        <w:tc>
          <w:tcPr>
            <w:tcW w:w="3544" w:type="dxa"/>
            <w:noWrap/>
            <w:hideMark/>
          </w:tcPr>
          <w:p w14:paraId="07DF81FE" w14:textId="77777777" w:rsidR="00272B6C" w:rsidRPr="00272B6C" w:rsidRDefault="00272B6C"/>
        </w:tc>
      </w:tr>
      <w:tr w:rsidR="00272B6C" w:rsidRPr="00272B6C" w14:paraId="67959E81" w14:textId="77777777" w:rsidTr="00272B6C">
        <w:trPr>
          <w:trHeight w:val="615"/>
        </w:trPr>
        <w:tc>
          <w:tcPr>
            <w:tcW w:w="1496" w:type="dxa"/>
            <w:noWrap/>
            <w:hideMark/>
          </w:tcPr>
          <w:p w14:paraId="782B560D" w14:textId="77777777" w:rsidR="00272B6C" w:rsidRPr="00272B6C" w:rsidRDefault="00272B6C">
            <w:r w:rsidRPr="00272B6C">
              <w:lastRenderedPageBreak/>
              <w:t>14</w:t>
            </w:r>
          </w:p>
        </w:tc>
        <w:tc>
          <w:tcPr>
            <w:tcW w:w="4453" w:type="dxa"/>
            <w:noWrap/>
            <w:hideMark/>
          </w:tcPr>
          <w:p w14:paraId="31913B6B" w14:textId="77777777" w:rsidR="00272B6C" w:rsidRPr="00272B6C" w:rsidRDefault="00272B6C"/>
        </w:tc>
        <w:tc>
          <w:tcPr>
            <w:tcW w:w="3685" w:type="dxa"/>
            <w:hideMark/>
          </w:tcPr>
          <w:p w14:paraId="2BA133BE" w14:textId="77777777" w:rsidR="00272B6C" w:rsidRPr="00272B6C" w:rsidRDefault="00272B6C">
            <w:r w:rsidRPr="00272B6C">
              <w:t>Treatment options prior to considering surgery; options with different levels of evidence</w:t>
            </w:r>
          </w:p>
        </w:tc>
        <w:tc>
          <w:tcPr>
            <w:tcW w:w="3544" w:type="dxa"/>
            <w:noWrap/>
            <w:hideMark/>
          </w:tcPr>
          <w:p w14:paraId="624AB885" w14:textId="77777777" w:rsidR="00272B6C" w:rsidRPr="00272B6C" w:rsidRDefault="00272B6C"/>
        </w:tc>
      </w:tr>
      <w:tr w:rsidR="00272B6C" w:rsidRPr="00272B6C" w14:paraId="5D2E23DB" w14:textId="77777777" w:rsidTr="00272B6C">
        <w:trPr>
          <w:trHeight w:val="375"/>
        </w:trPr>
        <w:tc>
          <w:tcPr>
            <w:tcW w:w="1496" w:type="dxa"/>
            <w:noWrap/>
            <w:hideMark/>
          </w:tcPr>
          <w:p w14:paraId="71EEB30C" w14:textId="77777777" w:rsidR="00272B6C" w:rsidRPr="00272B6C" w:rsidRDefault="00272B6C">
            <w:r w:rsidRPr="00272B6C">
              <w:t>15</w:t>
            </w:r>
          </w:p>
        </w:tc>
        <w:tc>
          <w:tcPr>
            <w:tcW w:w="4453" w:type="dxa"/>
            <w:noWrap/>
            <w:hideMark/>
          </w:tcPr>
          <w:p w14:paraId="6D57BAAF" w14:textId="77777777" w:rsidR="00272B6C" w:rsidRPr="00272B6C" w:rsidRDefault="00272B6C">
            <w:r w:rsidRPr="00272B6C">
              <w:t>Face to face and online</w:t>
            </w:r>
          </w:p>
        </w:tc>
        <w:tc>
          <w:tcPr>
            <w:tcW w:w="3685" w:type="dxa"/>
            <w:noWrap/>
            <w:hideMark/>
          </w:tcPr>
          <w:p w14:paraId="59A1B7FF" w14:textId="77777777" w:rsidR="00272B6C" w:rsidRPr="00272B6C" w:rsidRDefault="00272B6C">
            <w:r w:rsidRPr="00272B6C">
              <w:t xml:space="preserve">Education regarding causal factors and prognosis; </w:t>
            </w:r>
          </w:p>
        </w:tc>
        <w:tc>
          <w:tcPr>
            <w:tcW w:w="3544" w:type="dxa"/>
            <w:noWrap/>
            <w:hideMark/>
          </w:tcPr>
          <w:p w14:paraId="2C1C852F" w14:textId="77777777" w:rsidR="00272B6C" w:rsidRPr="00272B6C" w:rsidRDefault="00272B6C">
            <w:r w:rsidRPr="00272B6C">
              <w:t>Eliminate the pain</w:t>
            </w:r>
          </w:p>
        </w:tc>
      </w:tr>
      <w:tr w:rsidR="00272B6C" w:rsidRPr="00272B6C" w14:paraId="7782BA2F" w14:textId="77777777" w:rsidTr="00272B6C">
        <w:trPr>
          <w:trHeight w:val="375"/>
        </w:trPr>
        <w:tc>
          <w:tcPr>
            <w:tcW w:w="1496" w:type="dxa"/>
            <w:noWrap/>
            <w:hideMark/>
          </w:tcPr>
          <w:p w14:paraId="4E2262D9" w14:textId="77777777" w:rsidR="00272B6C" w:rsidRPr="00272B6C" w:rsidRDefault="00272B6C">
            <w:r w:rsidRPr="00272B6C">
              <w:t>16</w:t>
            </w:r>
          </w:p>
        </w:tc>
        <w:tc>
          <w:tcPr>
            <w:tcW w:w="4453" w:type="dxa"/>
            <w:noWrap/>
            <w:hideMark/>
          </w:tcPr>
          <w:p w14:paraId="1836F3F4" w14:textId="77777777" w:rsidR="00272B6C" w:rsidRPr="00272B6C" w:rsidRDefault="00272B6C">
            <w:r w:rsidRPr="00272B6C">
              <w:t>Face to face no online</w:t>
            </w:r>
          </w:p>
        </w:tc>
        <w:tc>
          <w:tcPr>
            <w:tcW w:w="3685" w:type="dxa"/>
            <w:noWrap/>
            <w:hideMark/>
          </w:tcPr>
          <w:p w14:paraId="0F39984F" w14:textId="77777777" w:rsidR="00272B6C" w:rsidRPr="00272B6C" w:rsidRDefault="00272B6C">
            <w:r w:rsidRPr="00272B6C">
              <w:t xml:space="preserve">Clear explanations </w:t>
            </w:r>
          </w:p>
        </w:tc>
        <w:tc>
          <w:tcPr>
            <w:tcW w:w="3544" w:type="dxa"/>
            <w:noWrap/>
            <w:hideMark/>
          </w:tcPr>
          <w:p w14:paraId="2F94B8CF" w14:textId="77777777" w:rsidR="00272B6C" w:rsidRPr="00272B6C" w:rsidRDefault="00272B6C"/>
        </w:tc>
      </w:tr>
      <w:tr w:rsidR="00272B6C" w:rsidRPr="00272B6C" w14:paraId="41A42539" w14:textId="77777777" w:rsidTr="00272B6C">
        <w:trPr>
          <w:trHeight w:val="615"/>
        </w:trPr>
        <w:tc>
          <w:tcPr>
            <w:tcW w:w="1496" w:type="dxa"/>
            <w:noWrap/>
            <w:hideMark/>
          </w:tcPr>
          <w:p w14:paraId="6D2D86DF" w14:textId="77777777" w:rsidR="00272B6C" w:rsidRPr="00272B6C" w:rsidRDefault="00272B6C">
            <w:r w:rsidRPr="00272B6C">
              <w:t>17</w:t>
            </w:r>
          </w:p>
        </w:tc>
        <w:tc>
          <w:tcPr>
            <w:tcW w:w="4453" w:type="dxa"/>
            <w:noWrap/>
            <w:hideMark/>
          </w:tcPr>
          <w:p w14:paraId="069C0523" w14:textId="77777777" w:rsidR="00272B6C" w:rsidRPr="00272B6C" w:rsidRDefault="00272B6C">
            <w:r w:rsidRPr="00272B6C">
              <w:t>Face to face</w:t>
            </w:r>
          </w:p>
        </w:tc>
        <w:tc>
          <w:tcPr>
            <w:tcW w:w="3685" w:type="dxa"/>
            <w:hideMark/>
          </w:tcPr>
          <w:p w14:paraId="2A7DC763" w14:textId="77777777" w:rsidR="00272B6C" w:rsidRPr="00272B6C" w:rsidRDefault="00272B6C">
            <w:r w:rsidRPr="00272B6C">
              <w:t>Clinicians to solve the problem in addition to providing pain relief; provide treatment options including exercises</w:t>
            </w:r>
          </w:p>
        </w:tc>
        <w:tc>
          <w:tcPr>
            <w:tcW w:w="3544" w:type="dxa"/>
            <w:hideMark/>
          </w:tcPr>
          <w:p w14:paraId="3656F93B" w14:textId="77777777" w:rsidR="00272B6C" w:rsidRPr="00272B6C" w:rsidRDefault="00272B6C">
            <w:r w:rsidRPr="00272B6C">
              <w:t>Eliminate the pain and get resume normal function</w:t>
            </w:r>
          </w:p>
        </w:tc>
      </w:tr>
      <w:tr w:rsidR="00272B6C" w:rsidRPr="00272B6C" w14:paraId="0270E2DE" w14:textId="77777777" w:rsidTr="00272B6C">
        <w:trPr>
          <w:trHeight w:val="3315"/>
        </w:trPr>
        <w:tc>
          <w:tcPr>
            <w:tcW w:w="1496" w:type="dxa"/>
            <w:noWrap/>
            <w:hideMark/>
          </w:tcPr>
          <w:p w14:paraId="5134DEE9" w14:textId="77777777" w:rsidR="00272B6C" w:rsidRPr="00272B6C" w:rsidRDefault="00272B6C">
            <w:r w:rsidRPr="00272B6C">
              <w:t>18</w:t>
            </w:r>
          </w:p>
        </w:tc>
        <w:tc>
          <w:tcPr>
            <w:tcW w:w="4453" w:type="dxa"/>
            <w:hideMark/>
          </w:tcPr>
          <w:p w14:paraId="74587D5D" w14:textId="77777777" w:rsidR="00272B6C" w:rsidRPr="00272B6C" w:rsidRDefault="00272B6C">
            <w:r w:rsidRPr="00272B6C">
              <w:t xml:space="preserve">Face to face and online </w:t>
            </w:r>
            <w:r w:rsidRPr="00272B6C">
              <w:rPr>
                <w:i/>
                <w:iCs/>
              </w:rPr>
              <w:t>"The physio delivered a little bit.  He’s a physio that deals with a football club as well and so I figure when he’s seeing it in – he’d be seeing this sort of thing a lot with footballers that – ‘cause why wouldn’t I heal like a footballer?  Why wouldn’t it be relevant for me?  And I also had education from my podiatrist and I would say that there was education from online, but I’m not sure how trustworthy some of that is</w:t>
            </w:r>
            <w:r w:rsidRPr="00272B6C">
              <w:t>.</w:t>
            </w:r>
          </w:p>
        </w:tc>
        <w:tc>
          <w:tcPr>
            <w:tcW w:w="3685" w:type="dxa"/>
            <w:hideMark/>
          </w:tcPr>
          <w:p w14:paraId="01CE4822" w14:textId="77777777" w:rsidR="00272B6C" w:rsidRPr="00272B6C" w:rsidRDefault="00272B6C">
            <w:r w:rsidRPr="00272B6C">
              <w:t>A developed plan; long term plan; understand the prognosis; treatment options; a treatment plan that is tailored to the individual; appreciating the needs and beliefs of the patient;</w:t>
            </w:r>
          </w:p>
        </w:tc>
        <w:tc>
          <w:tcPr>
            <w:tcW w:w="3544" w:type="dxa"/>
            <w:noWrap/>
            <w:hideMark/>
          </w:tcPr>
          <w:p w14:paraId="61B1F0D4" w14:textId="77777777" w:rsidR="00272B6C" w:rsidRPr="00272B6C" w:rsidRDefault="00272B6C"/>
        </w:tc>
      </w:tr>
    </w:tbl>
    <w:p w14:paraId="3FBC0DB4" w14:textId="77777777" w:rsidR="00272B6C" w:rsidRDefault="00272B6C"/>
    <w:p w14:paraId="2C668EEE" w14:textId="77777777" w:rsidR="00272B6C" w:rsidRDefault="00272B6C">
      <w:r>
        <w:br w:type="page"/>
      </w:r>
    </w:p>
    <w:p w14:paraId="75861773" w14:textId="77777777" w:rsidR="00272B6C" w:rsidRPr="00272B6C" w:rsidRDefault="00272B6C">
      <w:pPr>
        <w:rPr>
          <w:b/>
          <w:sz w:val="32"/>
        </w:rPr>
      </w:pPr>
      <w:r>
        <w:rPr>
          <w:b/>
          <w:sz w:val="32"/>
        </w:rPr>
        <w:lastRenderedPageBreak/>
        <w:t>Theme</w:t>
      </w:r>
      <w:r w:rsidR="00E97A49">
        <w:rPr>
          <w:b/>
          <w:sz w:val="32"/>
        </w:rPr>
        <w:t xml:space="preserve"> 6</w:t>
      </w:r>
      <w:r>
        <w:rPr>
          <w:b/>
          <w:sz w:val="32"/>
        </w:rPr>
        <w:t xml:space="preserve">: </w:t>
      </w:r>
      <w:r w:rsidRPr="00272B6C">
        <w:rPr>
          <w:b/>
          <w:sz w:val="32"/>
        </w:rPr>
        <w:t>Advice to others</w:t>
      </w:r>
    </w:p>
    <w:tbl>
      <w:tblPr>
        <w:tblStyle w:val="TableGrid"/>
        <w:tblW w:w="13504" w:type="dxa"/>
        <w:tblLook w:val="04A0" w:firstRow="1" w:lastRow="0" w:firstColumn="1" w:lastColumn="0" w:noHBand="0" w:noVBand="1"/>
      </w:tblPr>
      <w:tblGrid>
        <w:gridCol w:w="1218"/>
        <w:gridCol w:w="2931"/>
        <w:gridCol w:w="1417"/>
        <w:gridCol w:w="1985"/>
        <w:gridCol w:w="2268"/>
        <w:gridCol w:w="3685"/>
      </w:tblGrid>
      <w:tr w:rsidR="00401EC7" w:rsidRPr="00272B6C" w14:paraId="327AFF66" w14:textId="77777777" w:rsidTr="00401EC7">
        <w:trPr>
          <w:trHeight w:val="570"/>
        </w:trPr>
        <w:tc>
          <w:tcPr>
            <w:tcW w:w="1218" w:type="dxa"/>
            <w:noWrap/>
          </w:tcPr>
          <w:p w14:paraId="343E928F" w14:textId="77777777" w:rsidR="00401EC7" w:rsidRPr="00272B6C" w:rsidRDefault="00401EC7">
            <w:pPr>
              <w:rPr>
                <w:b/>
              </w:rPr>
            </w:pPr>
          </w:p>
        </w:tc>
        <w:tc>
          <w:tcPr>
            <w:tcW w:w="12286" w:type="dxa"/>
            <w:gridSpan w:val="5"/>
            <w:noWrap/>
          </w:tcPr>
          <w:p w14:paraId="5F89547C" w14:textId="77777777" w:rsidR="00401EC7" w:rsidRPr="00272B6C" w:rsidRDefault="00401EC7" w:rsidP="00401EC7">
            <w:pPr>
              <w:jc w:val="center"/>
              <w:rPr>
                <w:b/>
                <w:bCs/>
              </w:rPr>
            </w:pPr>
            <w:r>
              <w:rPr>
                <w:b/>
                <w:bCs/>
              </w:rPr>
              <w:t>Subtheme</w:t>
            </w:r>
          </w:p>
        </w:tc>
      </w:tr>
      <w:tr w:rsidR="00272B6C" w:rsidRPr="00272B6C" w14:paraId="32B3F530" w14:textId="77777777" w:rsidTr="00401EC7">
        <w:trPr>
          <w:trHeight w:val="570"/>
        </w:trPr>
        <w:tc>
          <w:tcPr>
            <w:tcW w:w="1218" w:type="dxa"/>
            <w:noWrap/>
            <w:hideMark/>
          </w:tcPr>
          <w:p w14:paraId="33A4CA8A" w14:textId="77777777" w:rsidR="00272B6C" w:rsidRPr="00272B6C" w:rsidRDefault="00272B6C">
            <w:pPr>
              <w:rPr>
                <w:b/>
              </w:rPr>
            </w:pPr>
            <w:r w:rsidRPr="00272B6C">
              <w:rPr>
                <w:b/>
              </w:rPr>
              <w:t>Participant</w:t>
            </w:r>
          </w:p>
        </w:tc>
        <w:tc>
          <w:tcPr>
            <w:tcW w:w="2931" w:type="dxa"/>
            <w:noWrap/>
            <w:hideMark/>
          </w:tcPr>
          <w:p w14:paraId="53FAEBD8" w14:textId="77777777" w:rsidR="00272B6C" w:rsidRPr="00272B6C" w:rsidRDefault="00272B6C">
            <w:pPr>
              <w:rPr>
                <w:b/>
                <w:bCs/>
              </w:rPr>
            </w:pPr>
            <w:r w:rsidRPr="00272B6C">
              <w:rPr>
                <w:b/>
                <w:bCs/>
              </w:rPr>
              <w:t xml:space="preserve">Seek advice </w:t>
            </w:r>
          </w:p>
        </w:tc>
        <w:tc>
          <w:tcPr>
            <w:tcW w:w="1417" w:type="dxa"/>
            <w:noWrap/>
            <w:hideMark/>
          </w:tcPr>
          <w:p w14:paraId="5C36A3E5" w14:textId="77777777" w:rsidR="00272B6C" w:rsidRPr="00272B6C" w:rsidRDefault="00272B6C">
            <w:pPr>
              <w:rPr>
                <w:b/>
                <w:bCs/>
              </w:rPr>
            </w:pPr>
            <w:r w:rsidRPr="00272B6C">
              <w:rPr>
                <w:b/>
                <w:bCs/>
              </w:rPr>
              <w:t>Footwear</w:t>
            </w:r>
          </w:p>
        </w:tc>
        <w:tc>
          <w:tcPr>
            <w:tcW w:w="1985" w:type="dxa"/>
            <w:noWrap/>
            <w:hideMark/>
          </w:tcPr>
          <w:p w14:paraId="373A6DA5" w14:textId="77777777" w:rsidR="00272B6C" w:rsidRPr="00272B6C" w:rsidRDefault="00272B6C">
            <w:pPr>
              <w:rPr>
                <w:b/>
                <w:bCs/>
              </w:rPr>
            </w:pPr>
            <w:r w:rsidRPr="00272B6C">
              <w:rPr>
                <w:b/>
                <w:bCs/>
              </w:rPr>
              <w:t>Load management</w:t>
            </w:r>
          </w:p>
        </w:tc>
        <w:tc>
          <w:tcPr>
            <w:tcW w:w="2268" w:type="dxa"/>
            <w:noWrap/>
            <w:hideMark/>
          </w:tcPr>
          <w:p w14:paraId="578D2A88" w14:textId="77777777" w:rsidR="00272B6C" w:rsidRPr="00272B6C" w:rsidRDefault="00272B6C">
            <w:pPr>
              <w:rPr>
                <w:b/>
                <w:bCs/>
              </w:rPr>
            </w:pPr>
            <w:r w:rsidRPr="00272B6C">
              <w:rPr>
                <w:b/>
                <w:bCs/>
              </w:rPr>
              <w:t>Treatment</w:t>
            </w:r>
          </w:p>
        </w:tc>
        <w:tc>
          <w:tcPr>
            <w:tcW w:w="3685" w:type="dxa"/>
            <w:noWrap/>
            <w:hideMark/>
          </w:tcPr>
          <w:p w14:paraId="5DA58A35" w14:textId="77777777" w:rsidR="00272B6C" w:rsidRPr="00272B6C" w:rsidRDefault="00272B6C">
            <w:pPr>
              <w:rPr>
                <w:b/>
                <w:bCs/>
              </w:rPr>
            </w:pPr>
            <w:r w:rsidRPr="00272B6C">
              <w:rPr>
                <w:b/>
                <w:bCs/>
              </w:rPr>
              <w:t xml:space="preserve">Other </w:t>
            </w:r>
          </w:p>
        </w:tc>
      </w:tr>
      <w:tr w:rsidR="00272B6C" w:rsidRPr="00272B6C" w14:paraId="1779FC13" w14:textId="77777777" w:rsidTr="00401EC7">
        <w:trPr>
          <w:trHeight w:val="570"/>
        </w:trPr>
        <w:tc>
          <w:tcPr>
            <w:tcW w:w="1218" w:type="dxa"/>
            <w:noWrap/>
            <w:hideMark/>
          </w:tcPr>
          <w:p w14:paraId="3CD1F56D" w14:textId="77777777" w:rsidR="00272B6C" w:rsidRPr="00272B6C" w:rsidRDefault="00272B6C">
            <w:r w:rsidRPr="00272B6C">
              <w:t>1</w:t>
            </w:r>
          </w:p>
        </w:tc>
        <w:tc>
          <w:tcPr>
            <w:tcW w:w="2931" w:type="dxa"/>
            <w:noWrap/>
            <w:hideMark/>
          </w:tcPr>
          <w:p w14:paraId="5DC118E8" w14:textId="77777777" w:rsidR="00272B6C" w:rsidRPr="00272B6C" w:rsidRDefault="00272B6C">
            <w:r w:rsidRPr="00272B6C">
              <w:t>Get seen straight away</w:t>
            </w:r>
          </w:p>
        </w:tc>
        <w:tc>
          <w:tcPr>
            <w:tcW w:w="1417" w:type="dxa"/>
            <w:noWrap/>
            <w:hideMark/>
          </w:tcPr>
          <w:p w14:paraId="53E572F7" w14:textId="77777777" w:rsidR="00272B6C" w:rsidRPr="00272B6C" w:rsidRDefault="00272B6C"/>
        </w:tc>
        <w:tc>
          <w:tcPr>
            <w:tcW w:w="1985" w:type="dxa"/>
            <w:noWrap/>
            <w:hideMark/>
          </w:tcPr>
          <w:p w14:paraId="24786325" w14:textId="77777777" w:rsidR="00272B6C" w:rsidRPr="00272B6C" w:rsidRDefault="00272B6C">
            <w:r w:rsidRPr="00272B6C">
              <w:t>Don't continue to run on it</w:t>
            </w:r>
          </w:p>
        </w:tc>
        <w:tc>
          <w:tcPr>
            <w:tcW w:w="2268" w:type="dxa"/>
            <w:noWrap/>
            <w:hideMark/>
          </w:tcPr>
          <w:p w14:paraId="39804E1F" w14:textId="77777777" w:rsidR="00272B6C" w:rsidRPr="00272B6C" w:rsidRDefault="00272B6C"/>
        </w:tc>
        <w:tc>
          <w:tcPr>
            <w:tcW w:w="3685" w:type="dxa"/>
            <w:noWrap/>
            <w:hideMark/>
          </w:tcPr>
          <w:p w14:paraId="0A41C046" w14:textId="77777777" w:rsidR="00272B6C" w:rsidRPr="00272B6C" w:rsidRDefault="00272B6C">
            <w:r w:rsidRPr="00272B6C">
              <w:t>Get the heel scanned</w:t>
            </w:r>
          </w:p>
        </w:tc>
      </w:tr>
      <w:tr w:rsidR="00272B6C" w:rsidRPr="00272B6C" w14:paraId="34682E21" w14:textId="77777777" w:rsidTr="00401EC7">
        <w:trPr>
          <w:trHeight w:val="570"/>
        </w:trPr>
        <w:tc>
          <w:tcPr>
            <w:tcW w:w="1218" w:type="dxa"/>
            <w:noWrap/>
            <w:hideMark/>
          </w:tcPr>
          <w:p w14:paraId="3DC812AF" w14:textId="77777777" w:rsidR="00272B6C" w:rsidRPr="00272B6C" w:rsidRDefault="00272B6C">
            <w:r w:rsidRPr="00272B6C">
              <w:t>2</w:t>
            </w:r>
          </w:p>
        </w:tc>
        <w:tc>
          <w:tcPr>
            <w:tcW w:w="2931" w:type="dxa"/>
            <w:noWrap/>
            <w:hideMark/>
          </w:tcPr>
          <w:p w14:paraId="3F819CBD" w14:textId="77777777" w:rsidR="00272B6C" w:rsidRPr="00272B6C" w:rsidRDefault="00272B6C">
            <w:r w:rsidRPr="00272B6C">
              <w:t>See a doctor</w:t>
            </w:r>
          </w:p>
        </w:tc>
        <w:tc>
          <w:tcPr>
            <w:tcW w:w="1417" w:type="dxa"/>
            <w:noWrap/>
            <w:hideMark/>
          </w:tcPr>
          <w:p w14:paraId="6A66DE57" w14:textId="77777777" w:rsidR="00272B6C" w:rsidRPr="00272B6C" w:rsidRDefault="00272B6C"/>
        </w:tc>
        <w:tc>
          <w:tcPr>
            <w:tcW w:w="1985" w:type="dxa"/>
            <w:noWrap/>
            <w:hideMark/>
          </w:tcPr>
          <w:p w14:paraId="076CAE17" w14:textId="77777777" w:rsidR="00272B6C" w:rsidRPr="00272B6C" w:rsidRDefault="00272B6C"/>
        </w:tc>
        <w:tc>
          <w:tcPr>
            <w:tcW w:w="2268" w:type="dxa"/>
            <w:noWrap/>
            <w:hideMark/>
          </w:tcPr>
          <w:p w14:paraId="6F5F4CD8" w14:textId="77777777" w:rsidR="00272B6C" w:rsidRPr="00272B6C" w:rsidRDefault="00272B6C"/>
        </w:tc>
        <w:tc>
          <w:tcPr>
            <w:tcW w:w="3685" w:type="dxa"/>
            <w:noWrap/>
            <w:hideMark/>
          </w:tcPr>
          <w:p w14:paraId="3613E5EB" w14:textId="77777777" w:rsidR="00272B6C" w:rsidRPr="00272B6C" w:rsidRDefault="00272B6C"/>
        </w:tc>
      </w:tr>
      <w:tr w:rsidR="00272B6C" w:rsidRPr="00272B6C" w14:paraId="6DC9A855" w14:textId="77777777" w:rsidTr="00401EC7">
        <w:trPr>
          <w:trHeight w:val="3060"/>
        </w:trPr>
        <w:tc>
          <w:tcPr>
            <w:tcW w:w="1218" w:type="dxa"/>
            <w:noWrap/>
            <w:hideMark/>
          </w:tcPr>
          <w:p w14:paraId="1BBE85F3" w14:textId="77777777" w:rsidR="00272B6C" w:rsidRPr="00272B6C" w:rsidRDefault="00272B6C">
            <w:r w:rsidRPr="00272B6C">
              <w:t>3</w:t>
            </w:r>
          </w:p>
        </w:tc>
        <w:tc>
          <w:tcPr>
            <w:tcW w:w="2931" w:type="dxa"/>
            <w:hideMark/>
          </w:tcPr>
          <w:p w14:paraId="77258C92" w14:textId="77777777" w:rsidR="00272B6C" w:rsidRPr="00272B6C" w:rsidRDefault="00272B6C">
            <w:r w:rsidRPr="00272B6C">
              <w:t xml:space="preserve">See a specialist; get an accurate diagnosis </w:t>
            </w:r>
            <w:r w:rsidRPr="00272B6C">
              <w:rPr>
                <w:i/>
                <w:iCs/>
              </w:rPr>
              <w:t>"Get a good diagnosis and someone who knows what they're doing.  I suppose looking back, getting a firmer diagnosis at the beginning maybe, trying to get some information that seemed to relate more specifically to your own condition because I found that I was never really quite clear on what advice I was getting really related to what I had because of confusion over what it was</w:t>
            </w:r>
            <w:r w:rsidRPr="00272B6C">
              <w:t xml:space="preserve">" </w:t>
            </w:r>
            <w:r w:rsidRPr="00272B6C">
              <w:rPr>
                <w:b/>
                <w:bCs/>
              </w:rPr>
              <w:t>Q</w:t>
            </w:r>
          </w:p>
        </w:tc>
        <w:tc>
          <w:tcPr>
            <w:tcW w:w="1417" w:type="dxa"/>
            <w:noWrap/>
            <w:hideMark/>
          </w:tcPr>
          <w:p w14:paraId="768EC04F" w14:textId="77777777" w:rsidR="00272B6C" w:rsidRPr="00272B6C" w:rsidRDefault="00272B6C"/>
        </w:tc>
        <w:tc>
          <w:tcPr>
            <w:tcW w:w="1985" w:type="dxa"/>
            <w:noWrap/>
            <w:hideMark/>
          </w:tcPr>
          <w:p w14:paraId="5D749FE4" w14:textId="77777777" w:rsidR="00272B6C" w:rsidRPr="00272B6C" w:rsidRDefault="00272B6C"/>
        </w:tc>
        <w:tc>
          <w:tcPr>
            <w:tcW w:w="2268" w:type="dxa"/>
            <w:noWrap/>
            <w:hideMark/>
          </w:tcPr>
          <w:p w14:paraId="5E26DE25" w14:textId="77777777" w:rsidR="00272B6C" w:rsidRPr="00272B6C" w:rsidRDefault="00272B6C"/>
        </w:tc>
        <w:tc>
          <w:tcPr>
            <w:tcW w:w="3685" w:type="dxa"/>
            <w:hideMark/>
          </w:tcPr>
          <w:p w14:paraId="14251600" w14:textId="77777777" w:rsidR="00272B6C" w:rsidRPr="00272B6C" w:rsidRDefault="00272B6C">
            <w:r w:rsidRPr="00272B6C">
              <w:t xml:space="preserve">Regrets losing so much conditioning; </w:t>
            </w:r>
            <w:proofErr w:type="spellStart"/>
            <w:r w:rsidRPr="00272B6C">
              <w:t>dealying</w:t>
            </w:r>
            <w:proofErr w:type="spellEnd"/>
            <w:r w:rsidRPr="00272B6C">
              <w:t xml:space="preserve"> a definitive diagnosis</w:t>
            </w:r>
          </w:p>
        </w:tc>
      </w:tr>
      <w:tr w:rsidR="00272B6C" w:rsidRPr="00272B6C" w14:paraId="7DF5A4F1" w14:textId="77777777" w:rsidTr="00401EC7">
        <w:trPr>
          <w:trHeight w:val="660"/>
        </w:trPr>
        <w:tc>
          <w:tcPr>
            <w:tcW w:w="1218" w:type="dxa"/>
            <w:noWrap/>
            <w:hideMark/>
          </w:tcPr>
          <w:p w14:paraId="6C4BB6C4" w14:textId="77777777" w:rsidR="00272B6C" w:rsidRPr="00272B6C" w:rsidRDefault="00272B6C">
            <w:r w:rsidRPr="00272B6C">
              <w:t>4</w:t>
            </w:r>
          </w:p>
        </w:tc>
        <w:tc>
          <w:tcPr>
            <w:tcW w:w="2931" w:type="dxa"/>
            <w:hideMark/>
          </w:tcPr>
          <w:p w14:paraId="2FAF8101" w14:textId="77777777" w:rsidR="00272B6C" w:rsidRPr="00272B6C" w:rsidRDefault="00272B6C">
            <w:r w:rsidRPr="00272B6C">
              <w:t>Seek advice from GP, podiatrist, friends, family, people with shared experiences</w:t>
            </w:r>
          </w:p>
        </w:tc>
        <w:tc>
          <w:tcPr>
            <w:tcW w:w="1417" w:type="dxa"/>
            <w:noWrap/>
            <w:hideMark/>
          </w:tcPr>
          <w:p w14:paraId="7AF4CA51" w14:textId="77777777" w:rsidR="00272B6C" w:rsidRPr="00272B6C" w:rsidRDefault="00272B6C"/>
        </w:tc>
        <w:tc>
          <w:tcPr>
            <w:tcW w:w="1985" w:type="dxa"/>
            <w:noWrap/>
            <w:hideMark/>
          </w:tcPr>
          <w:p w14:paraId="1C028628" w14:textId="77777777" w:rsidR="00272B6C" w:rsidRPr="00272B6C" w:rsidRDefault="00272B6C"/>
        </w:tc>
        <w:tc>
          <w:tcPr>
            <w:tcW w:w="2268" w:type="dxa"/>
            <w:noWrap/>
            <w:hideMark/>
          </w:tcPr>
          <w:p w14:paraId="27E16268" w14:textId="77777777" w:rsidR="00272B6C" w:rsidRPr="00272B6C" w:rsidRDefault="00272B6C"/>
        </w:tc>
        <w:tc>
          <w:tcPr>
            <w:tcW w:w="3685" w:type="dxa"/>
            <w:noWrap/>
            <w:hideMark/>
          </w:tcPr>
          <w:p w14:paraId="0C88FA43" w14:textId="77777777" w:rsidR="00272B6C" w:rsidRPr="00272B6C" w:rsidRDefault="00272B6C"/>
        </w:tc>
      </w:tr>
      <w:tr w:rsidR="00272B6C" w:rsidRPr="00272B6C" w14:paraId="073AF4DF" w14:textId="77777777" w:rsidTr="00401EC7">
        <w:trPr>
          <w:trHeight w:val="1260"/>
        </w:trPr>
        <w:tc>
          <w:tcPr>
            <w:tcW w:w="1218" w:type="dxa"/>
            <w:noWrap/>
            <w:hideMark/>
          </w:tcPr>
          <w:p w14:paraId="53C5B220" w14:textId="77777777" w:rsidR="00272B6C" w:rsidRPr="00272B6C" w:rsidRDefault="00272B6C">
            <w:r w:rsidRPr="00272B6C">
              <w:lastRenderedPageBreak/>
              <w:t>5</w:t>
            </w:r>
          </w:p>
        </w:tc>
        <w:tc>
          <w:tcPr>
            <w:tcW w:w="2931" w:type="dxa"/>
            <w:noWrap/>
            <w:hideMark/>
          </w:tcPr>
          <w:p w14:paraId="624F6A23" w14:textId="77777777" w:rsidR="00272B6C" w:rsidRPr="00272B6C" w:rsidRDefault="00272B6C"/>
        </w:tc>
        <w:tc>
          <w:tcPr>
            <w:tcW w:w="1417" w:type="dxa"/>
            <w:noWrap/>
            <w:hideMark/>
          </w:tcPr>
          <w:p w14:paraId="1BA7ABDD" w14:textId="77777777" w:rsidR="00272B6C" w:rsidRPr="00272B6C" w:rsidRDefault="00272B6C"/>
        </w:tc>
        <w:tc>
          <w:tcPr>
            <w:tcW w:w="1985" w:type="dxa"/>
            <w:noWrap/>
            <w:hideMark/>
          </w:tcPr>
          <w:p w14:paraId="0A790D63" w14:textId="77777777" w:rsidR="00272B6C" w:rsidRPr="00272B6C" w:rsidRDefault="00272B6C"/>
        </w:tc>
        <w:tc>
          <w:tcPr>
            <w:tcW w:w="2268" w:type="dxa"/>
            <w:noWrap/>
            <w:hideMark/>
          </w:tcPr>
          <w:p w14:paraId="6103491C" w14:textId="77777777" w:rsidR="00272B6C" w:rsidRPr="00272B6C" w:rsidRDefault="00272B6C"/>
        </w:tc>
        <w:tc>
          <w:tcPr>
            <w:tcW w:w="3685" w:type="dxa"/>
            <w:hideMark/>
          </w:tcPr>
          <w:p w14:paraId="56188F36" w14:textId="5A40DA58" w:rsidR="00272B6C" w:rsidRPr="00272B6C" w:rsidRDefault="00272B6C">
            <w:r w:rsidRPr="00272B6C">
              <w:t xml:space="preserve">Don't go online; </w:t>
            </w:r>
            <w:r w:rsidR="004B3D5C" w:rsidRPr="00272B6C">
              <w:t>consulting</w:t>
            </w:r>
            <w:r w:rsidRPr="00272B6C">
              <w:t xml:space="preserve"> with the osteopath over such a long </w:t>
            </w:r>
            <w:r w:rsidR="004B3D5C" w:rsidRPr="00272B6C">
              <w:t>period</w:t>
            </w:r>
            <w:r w:rsidRPr="00272B6C">
              <w:t xml:space="preserve"> of time with no relief; not doing the exercises; not addressing the source of the problem</w:t>
            </w:r>
          </w:p>
        </w:tc>
      </w:tr>
      <w:tr w:rsidR="00272B6C" w:rsidRPr="00272B6C" w14:paraId="4C2DF42A" w14:textId="77777777" w:rsidTr="00401EC7">
        <w:trPr>
          <w:trHeight w:val="570"/>
        </w:trPr>
        <w:tc>
          <w:tcPr>
            <w:tcW w:w="1218" w:type="dxa"/>
            <w:noWrap/>
            <w:hideMark/>
          </w:tcPr>
          <w:p w14:paraId="7BD0B1DA" w14:textId="77777777" w:rsidR="00272B6C" w:rsidRPr="00272B6C" w:rsidRDefault="00272B6C">
            <w:r w:rsidRPr="00272B6C">
              <w:t>6</w:t>
            </w:r>
          </w:p>
        </w:tc>
        <w:tc>
          <w:tcPr>
            <w:tcW w:w="2931" w:type="dxa"/>
            <w:noWrap/>
            <w:hideMark/>
          </w:tcPr>
          <w:p w14:paraId="1043E3CC" w14:textId="77777777" w:rsidR="00272B6C" w:rsidRPr="00272B6C" w:rsidRDefault="00272B6C"/>
        </w:tc>
        <w:tc>
          <w:tcPr>
            <w:tcW w:w="1417" w:type="dxa"/>
            <w:noWrap/>
            <w:hideMark/>
          </w:tcPr>
          <w:p w14:paraId="1786B64B" w14:textId="77777777" w:rsidR="00272B6C" w:rsidRPr="00272B6C" w:rsidRDefault="00272B6C"/>
        </w:tc>
        <w:tc>
          <w:tcPr>
            <w:tcW w:w="1985" w:type="dxa"/>
            <w:noWrap/>
            <w:hideMark/>
          </w:tcPr>
          <w:p w14:paraId="260C2308" w14:textId="77777777" w:rsidR="00272B6C" w:rsidRPr="00272B6C" w:rsidRDefault="00272B6C"/>
        </w:tc>
        <w:tc>
          <w:tcPr>
            <w:tcW w:w="2268" w:type="dxa"/>
            <w:noWrap/>
            <w:hideMark/>
          </w:tcPr>
          <w:p w14:paraId="3AA89DD5" w14:textId="77777777" w:rsidR="00272B6C" w:rsidRPr="00272B6C" w:rsidRDefault="00272B6C"/>
        </w:tc>
        <w:tc>
          <w:tcPr>
            <w:tcW w:w="3685" w:type="dxa"/>
            <w:noWrap/>
            <w:hideMark/>
          </w:tcPr>
          <w:p w14:paraId="71BBC97F" w14:textId="77777777" w:rsidR="00272B6C" w:rsidRPr="00272B6C" w:rsidRDefault="00272B6C"/>
        </w:tc>
      </w:tr>
      <w:tr w:rsidR="00272B6C" w:rsidRPr="00272B6C" w14:paraId="068614C1" w14:textId="77777777" w:rsidTr="00401EC7">
        <w:trPr>
          <w:trHeight w:val="570"/>
        </w:trPr>
        <w:tc>
          <w:tcPr>
            <w:tcW w:w="1218" w:type="dxa"/>
            <w:noWrap/>
            <w:hideMark/>
          </w:tcPr>
          <w:p w14:paraId="19FCBFCF" w14:textId="77777777" w:rsidR="00272B6C" w:rsidRPr="00272B6C" w:rsidRDefault="00272B6C">
            <w:r w:rsidRPr="00272B6C">
              <w:t>7</w:t>
            </w:r>
          </w:p>
        </w:tc>
        <w:tc>
          <w:tcPr>
            <w:tcW w:w="2931" w:type="dxa"/>
            <w:noWrap/>
            <w:hideMark/>
          </w:tcPr>
          <w:p w14:paraId="105725CB" w14:textId="77777777" w:rsidR="00272B6C" w:rsidRPr="00272B6C" w:rsidRDefault="00272B6C">
            <w:r w:rsidRPr="00272B6C">
              <w:t>Strengthen the calf muscles</w:t>
            </w:r>
          </w:p>
        </w:tc>
        <w:tc>
          <w:tcPr>
            <w:tcW w:w="3402" w:type="dxa"/>
            <w:gridSpan w:val="2"/>
            <w:noWrap/>
            <w:hideMark/>
          </w:tcPr>
          <w:p w14:paraId="7A519C0F" w14:textId="77777777" w:rsidR="00272B6C" w:rsidRPr="00272B6C" w:rsidRDefault="00272B6C">
            <w:r w:rsidRPr="00272B6C">
              <w:t xml:space="preserve">Avoid </w:t>
            </w:r>
            <w:proofErr w:type="spellStart"/>
            <w:r w:rsidRPr="00272B6C">
              <w:t>barefeet</w:t>
            </w:r>
            <w:proofErr w:type="spellEnd"/>
            <w:r w:rsidRPr="00272B6C">
              <w:t xml:space="preserve">; wear supportive shoes; </w:t>
            </w:r>
          </w:p>
        </w:tc>
        <w:tc>
          <w:tcPr>
            <w:tcW w:w="2268" w:type="dxa"/>
            <w:noWrap/>
            <w:hideMark/>
          </w:tcPr>
          <w:p w14:paraId="27DCD7F2" w14:textId="77777777" w:rsidR="00272B6C" w:rsidRPr="00272B6C" w:rsidRDefault="00272B6C"/>
        </w:tc>
        <w:tc>
          <w:tcPr>
            <w:tcW w:w="3685" w:type="dxa"/>
            <w:noWrap/>
            <w:hideMark/>
          </w:tcPr>
          <w:p w14:paraId="5E55395A" w14:textId="77777777" w:rsidR="00272B6C" w:rsidRPr="00272B6C" w:rsidRDefault="00272B6C"/>
        </w:tc>
      </w:tr>
      <w:tr w:rsidR="00272B6C" w:rsidRPr="00272B6C" w14:paraId="06867C31" w14:textId="77777777" w:rsidTr="00401EC7">
        <w:trPr>
          <w:trHeight w:val="570"/>
        </w:trPr>
        <w:tc>
          <w:tcPr>
            <w:tcW w:w="1218" w:type="dxa"/>
            <w:noWrap/>
            <w:hideMark/>
          </w:tcPr>
          <w:p w14:paraId="60D6E888" w14:textId="77777777" w:rsidR="00272B6C" w:rsidRPr="00272B6C" w:rsidRDefault="00272B6C">
            <w:r w:rsidRPr="00272B6C">
              <w:t>8</w:t>
            </w:r>
          </w:p>
        </w:tc>
        <w:tc>
          <w:tcPr>
            <w:tcW w:w="2931" w:type="dxa"/>
            <w:noWrap/>
            <w:hideMark/>
          </w:tcPr>
          <w:p w14:paraId="2FA3A0FE" w14:textId="77777777" w:rsidR="00272B6C" w:rsidRPr="00272B6C" w:rsidRDefault="00272B6C"/>
        </w:tc>
        <w:tc>
          <w:tcPr>
            <w:tcW w:w="1417" w:type="dxa"/>
            <w:noWrap/>
            <w:hideMark/>
          </w:tcPr>
          <w:p w14:paraId="33640638" w14:textId="77777777" w:rsidR="00272B6C" w:rsidRPr="00272B6C" w:rsidRDefault="00272B6C"/>
        </w:tc>
        <w:tc>
          <w:tcPr>
            <w:tcW w:w="1985" w:type="dxa"/>
            <w:noWrap/>
            <w:hideMark/>
          </w:tcPr>
          <w:p w14:paraId="1F4F52EF" w14:textId="77777777" w:rsidR="00272B6C" w:rsidRPr="00272B6C" w:rsidRDefault="00272B6C"/>
        </w:tc>
        <w:tc>
          <w:tcPr>
            <w:tcW w:w="2268" w:type="dxa"/>
            <w:noWrap/>
            <w:hideMark/>
          </w:tcPr>
          <w:p w14:paraId="412D6454" w14:textId="77777777" w:rsidR="00272B6C" w:rsidRPr="00272B6C" w:rsidRDefault="00272B6C"/>
        </w:tc>
        <w:tc>
          <w:tcPr>
            <w:tcW w:w="3685" w:type="dxa"/>
            <w:noWrap/>
            <w:hideMark/>
          </w:tcPr>
          <w:p w14:paraId="056ECBA0" w14:textId="77777777" w:rsidR="00272B6C" w:rsidRPr="00272B6C" w:rsidRDefault="00272B6C">
            <w:r w:rsidRPr="00272B6C">
              <w:t xml:space="preserve">Regrets purchasing orthoses </w:t>
            </w:r>
          </w:p>
        </w:tc>
      </w:tr>
      <w:tr w:rsidR="00272B6C" w:rsidRPr="00272B6C" w14:paraId="58D7F369" w14:textId="77777777" w:rsidTr="00401EC7">
        <w:trPr>
          <w:trHeight w:val="660"/>
        </w:trPr>
        <w:tc>
          <w:tcPr>
            <w:tcW w:w="1218" w:type="dxa"/>
            <w:noWrap/>
            <w:hideMark/>
          </w:tcPr>
          <w:p w14:paraId="705706B7" w14:textId="77777777" w:rsidR="00272B6C" w:rsidRPr="00272B6C" w:rsidRDefault="00272B6C">
            <w:r w:rsidRPr="00272B6C">
              <w:t>9</w:t>
            </w:r>
          </w:p>
        </w:tc>
        <w:tc>
          <w:tcPr>
            <w:tcW w:w="2931" w:type="dxa"/>
            <w:noWrap/>
            <w:hideMark/>
          </w:tcPr>
          <w:p w14:paraId="55A98D0B" w14:textId="77777777" w:rsidR="00272B6C" w:rsidRPr="00272B6C" w:rsidRDefault="00272B6C"/>
        </w:tc>
        <w:tc>
          <w:tcPr>
            <w:tcW w:w="1417" w:type="dxa"/>
            <w:noWrap/>
            <w:hideMark/>
          </w:tcPr>
          <w:p w14:paraId="6494D4DB" w14:textId="77777777" w:rsidR="00272B6C" w:rsidRPr="00272B6C" w:rsidRDefault="00272B6C"/>
        </w:tc>
        <w:tc>
          <w:tcPr>
            <w:tcW w:w="1985" w:type="dxa"/>
            <w:noWrap/>
            <w:hideMark/>
          </w:tcPr>
          <w:p w14:paraId="3CB6CB0C" w14:textId="77777777" w:rsidR="00272B6C" w:rsidRPr="00272B6C" w:rsidRDefault="00272B6C">
            <w:r w:rsidRPr="00272B6C">
              <w:t>Don't push through the pain</w:t>
            </w:r>
          </w:p>
        </w:tc>
        <w:tc>
          <w:tcPr>
            <w:tcW w:w="2268" w:type="dxa"/>
            <w:noWrap/>
            <w:hideMark/>
          </w:tcPr>
          <w:p w14:paraId="4B985E01" w14:textId="77777777" w:rsidR="00272B6C" w:rsidRPr="00272B6C" w:rsidRDefault="00272B6C"/>
        </w:tc>
        <w:tc>
          <w:tcPr>
            <w:tcW w:w="3685" w:type="dxa"/>
            <w:hideMark/>
          </w:tcPr>
          <w:p w14:paraId="2F5B339E" w14:textId="77777777" w:rsidR="00272B6C" w:rsidRPr="00272B6C" w:rsidRDefault="00272B6C">
            <w:r w:rsidRPr="00272B6C">
              <w:t xml:space="preserve">Would not presume to have enough knowledge to provide advice </w:t>
            </w:r>
          </w:p>
        </w:tc>
      </w:tr>
      <w:tr w:rsidR="00272B6C" w:rsidRPr="00272B6C" w14:paraId="4246102E" w14:textId="77777777" w:rsidTr="00401EC7">
        <w:trPr>
          <w:trHeight w:val="570"/>
        </w:trPr>
        <w:tc>
          <w:tcPr>
            <w:tcW w:w="1218" w:type="dxa"/>
            <w:noWrap/>
            <w:hideMark/>
          </w:tcPr>
          <w:p w14:paraId="6FA1FA21" w14:textId="77777777" w:rsidR="00272B6C" w:rsidRPr="00272B6C" w:rsidRDefault="00272B6C">
            <w:r w:rsidRPr="00272B6C">
              <w:t>10</w:t>
            </w:r>
          </w:p>
        </w:tc>
        <w:tc>
          <w:tcPr>
            <w:tcW w:w="2931" w:type="dxa"/>
            <w:hideMark/>
          </w:tcPr>
          <w:p w14:paraId="3405AEE9" w14:textId="77777777" w:rsidR="00272B6C" w:rsidRPr="00272B6C" w:rsidRDefault="00272B6C">
            <w:r w:rsidRPr="00272B6C">
              <w:t>Seek advice from more than one clinician</w:t>
            </w:r>
          </w:p>
        </w:tc>
        <w:tc>
          <w:tcPr>
            <w:tcW w:w="1417" w:type="dxa"/>
            <w:noWrap/>
            <w:hideMark/>
          </w:tcPr>
          <w:p w14:paraId="59140246" w14:textId="77777777" w:rsidR="00272B6C" w:rsidRPr="00272B6C" w:rsidRDefault="00272B6C"/>
        </w:tc>
        <w:tc>
          <w:tcPr>
            <w:tcW w:w="1985" w:type="dxa"/>
            <w:noWrap/>
            <w:hideMark/>
          </w:tcPr>
          <w:p w14:paraId="6FA82B44" w14:textId="77777777" w:rsidR="00272B6C" w:rsidRPr="00272B6C" w:rsidRDefault="00272B6C"/>
        </w:tc>
        <w:tc>
          <w:tcPr>
            <w:tcW w:w="2268" w:type="dxa"/>
            <w:noWrap/>
            <w:hideMark/>
          </w:tcPr>
          <w:p w14:paraId="2190C8DD" w14:textId="77777777" w:rsidR="00272B6C" w:rsidRPr="00272B6C" w:rsidRDefault="00272B6C">
            <w:r w:rsidRPr="00272B6C">
              <w:t>A process of trial and error</w:t>
            </w:r>
          </w:p>
        </w:tc>
        <w:tc>
          <w:tcPr>
            <w:tcW w:w="3685" w:type="dxa"/>
            <w:noWrap/>
            <w:hideMark/>
          </w:tcPr>
          <w:p w14:paraId="4A76952F" w14:textId="77777777" w:rsidR="00272B6C" w:rsidRPr="00272B6C" w:rsidRDefault="00272B6C">
            <w:r w:rsidRPr="00272B6C">
              <w:t>No regrets - just part of the experience</w:t>
            </w:r>
          </w:p>
        </w:tc>
      </w:tr>
      <w:tr w:rsidR="00272B6C" w:rsidRPr="00272B6C" w14:paraId="7FE56A10" w14:textId="77777777" w:rsidTr="00401EC7">
        <w:trPr>
          <w:trHeight w:val="570"/>
        </w:trPr>
        <w:tc>
          <w:tcPr>
            <w:tcW w:w="1218" w:type="dxa"/>
            <w:noWrap/>
            <w:hideMark/>
          </w:tcPr>
          <w:p w14:paraId="14E781F7" w14:textId="77777777" w:rsidR="00272B6C" w:rsidRPr="00272B6C" w:rsidRDefault="00272B6C">
            <w:r w:rsidRPr="00272B6C">
              <w:t>11</w:t>
            </w:r>
          </w:p>
        </w:tc>
        <w:tc>
          <w:tcPr>
            <w:tcW w:w="2931" w:type="dxa"/>
            <w:hideMark/>
          </w:tcPr>
          <w:p w14:paraId="10719EA0" w14:textId="77777777" w:rsidR="00272B6C" w:rsidRPr="00272B6C" w:rsidRDefault="00272B6C">
            <w:r w:rsidRPr="00272B6C">
              <w:t xml:space="preserve">Seek advice from the GP; get some imaging; </w:t>
            </w:r>
          </w:p>
        </w:tc>
        <w:tc>
          <w:tcPr>
            <w:tcW w:w="1417" w:type="dxa"/>
            <w:noWrap/>
            <w:hideMark/>
          </w:tcPr>
          <w:p w14:paraId="71DF14F2" w14:textId="77777777" w:rsidR="00272B6C" w:rsidRPr="00272B6C" w:rsidRDefault="00272B6C">
            <w:r w:rsidRPr="00272B6C">
              <w:t>Wear supportive shoes</w:t>
            </w:r>
          </w:p>
        </w:tc>
        <w:tc>
          <w:tcPr>
            <w:tcW w:w="1985" w:type="dxa"/>
            <w:noWrap/>
            <w:hideMark/>
          </w:tcPr>
          <w:p w14:paraId="16338A4B" w14:textId="77777777" w:rsidR="00272B6C" w:rsidRPr="00272B6C" w:rsidRDefault="00272B6C"/>
        </w:tc>
        <w:tc>
          <w:tcPr>
            <w:tcW w:w="2268" w:type="dxa"/>
            <w:noWrap/>
            <w:hideMark/>
          </w:tcPr>
          <w:p w14:paraId="524D14D2" w14:textId="77777777" w:rsidR="00272B6C" w:rsidRPr="00272B6C" w:rsidRDefault="00272B6C"/>
        </w:tc>
        <w:tc>
          <w:tcPr>
            <w:tcW w:w="3685" w:type="dxa"/>
            <w:noWrap/>
            <w:hideMark/>
          </w:tcPr>
          <w:p w14:paraId="72249141" w14:textId="77777777" w:rsidR="00272B6C" w:rsidRPr="00272B6C" w:rsidRDefault="00272B6C">
            <w:r w:rsidRPr="00272B6C">
              <w:t>Get an ultrasound</w:t>
            </w:r>
          </w:p>
        </w:tc>
      </w:tr>
      <w:tr w:rsidR="00272B6C" w:rsidRPr="00272B6C" w14:paraId="5A16B161" w14:textId="77777777" w:rsidTr="00401EC7">
        <w:trPr>
          <w:trHeight w:val="570"/>
        </w:trPr>
        <w:tc>
          <w:tcPr>
            <w:tcW w:w="1218" w:type="dxa"/>
            <w:noWrap/>
            <w:hideMark/>
          </w:tcPr>
          <w:p w14:paraId="1F22E6F8" w14:textId="77777777" w:rsidR="00272B6C" w:rsidRPr="00272B6C" w:rsidRDefault="00272B6C">
            <w:r w:rsidRPr="00272B6C">
              <w:t>12</w:t>
            </w:r>
          </w:p>
        </w:tc>
        <w:tc>
          <w:tcPr>
            <w:tcW w:w="2931" w:type="dxa"/>
            <w:hideMark/>
          </w:tcPr>
          <w:p w14:paraId="19037503" w14:textId="77777777" w:rsidR="00272B6C" w:rsidRPr="00272B6C" w:rsidRDefault="00272B6C">
            <w:r w:rsidRPr="00272B6C">
              <w:t xml:space="preserve">See a specialist; educate yourself </w:t>
            </w:r>
          </w:p>
        </w:tc>
        <w:tc>
          <w:tcPr>
            <w:tcW w:w="1417" w:type="dxa"/>
            <w:noWrap/>
            <w:hideMark/>
          </w:tcPr>
          <w:p w14:paraId="34ACC16B" w14:textId="77777777" w:rsidR="00272B6C" w:rsidRPr="00272B6C" w:rsidRDefault="00272B6C"/>
        </w:tc>
        <w:tc>
          <w:tcPr>
            <w:tcW w:w="1985" w:type="dxa"/>
            <w:noWrap/>
            <w:hideMark/>
          </w:tcPr>
          <w:p w14:paraId="6284EABA" w14:textId="77777777" w:rsidR="00272B6C" w:rsidRPr="00272B6C" w:rsidRDefault="00272B6C"/>
        </w:tc>
        <w:tc>
          <w:tcPr>
            <w:tcW w:w="2268" w:type="dxa"/>
            <w:noWrap/>
            <w:hideMark/>
          </w:tcPr>
          <w:p w14:paraId="202DDF01" w14:textId="77777777" w:rsidR="00272B6C" w:rsidRPr="00272B6C" w:rsidRDefault="00272B6C"/>
        </w:tc>
        <w:tc>
          <w:tcPr>
            <w:tcW w:w="3685" w:type="dxa"/>
            <w:hideMark/>
          </w:tcPr>
          <w:p w14:paraId="1AD0DF64" w14:textId="0396FAA0" w:rsidR="00272B6C" w:rsidRPr="00272B6C" w:rsidRDefault="00272B6C">
            <w:r w:rsidRPr="00272B6C">
              <w:t xml:space="preserve">Regrets not seeing a </w:t>
            </w:r>
            <w:r w:rsidR="004B3D5C" w:rsidRPr="00272B6C">
              <w:t>specialist</w:t>
            </w:r>
            <w:r w:rsidRPr="00272B6C">
              <w:t xml:space="preserve"> earlier</w:t>
            </w:r>
          </w:p>
        </w:tc>
      </w:tr>
      <w:tr w:rsidR="00272B6C" w:rsidRPr="00272B6C" w14:paraId="11D094C5" w14:textId="77777777" w:rsidTr="00401EC7">
        <w:trPr>
          <w:trHeight w:val="660"/>
        </w:trPr>
        <w:tc>
          <w:tcPr>
            <w:tcW w:w="1218" w:type="dxa"/>
            <w:noWrap/>
            <w:hideMark/>
          </w:tcPr>
          <w:p w14:paraId="339FBCF7" w14:textId="77777777" w:rsidR="00272B6C" w:rsidRPr="00272B6C" w:rsidRDefault="00272B6C">
            <w:r w:rsidRPr="00272B6C">
              <w:t>13</w:t>
            </w:r>
          </w:p>
        </w:tc>
        <w:tc>
          <w:tcPr>
            <w:tcW w:w="2931" w:type="dxa"/>
            <w:hideMark/>
          </w:tcPr>
          <w:p w14:paraId="12212AB2" w14:textId="77777777" w:rsidR="00272B6C" w:rsidRPr="00272B6C" w:rsidRDefault="00272B6C">
            <w:r w:rsidRPr="00272B6C">
              <w:t>See a podiatrist "</w:t>
            </w:r>
            <w:r w:rsidRPr="00272B6C">
              <w:rPr>
                <w:i/>
                <w:iCs/>
              </w:rPr>
              <w:t>the longer you leave it, the worse things become</w:t>
            </w:r>
            <w:r w:rsidRPr="00272B6C">
              <w:t xml:space="preserve">" </w:t>
            </w:r>
            <w:r w:rsidRPr="00272B6C">
              <w:rPr>
                <w:b/>
                <w:bCs/>
              </w:rPr>
              <w:t>Q</w:t>
            </w:r>
          </w:p>
        </w:tc>
        <w:tc>
          <w:tcPr>
            <w:tcW w:w="1417" w:type="dxa"/>
            <w:noWrap/>
            <w:hideMark/>
          </w:tcPr>
          <w:p w14:paraId="1D6FB5C6" w14:textId="77777777" w:rsidR="00272B6C" w:rsidRPr="00272B6C" w:rsidRDefault="00272B6C"/>
        </w:tc>
        <w:tc>
          <w:tcPr>
            <w:tcW w:w="1985" w:type="dxa"/>
            <w:noWrap/>
            <w:hideMark/>
          </w:tcPr>
          <w:p w14:paraId="619D2EDD" w14:textId="77777777" w:rsidR="00272B6C" w:rsidRPr="00272B6C" w:rsidRDefault="00272B6C"/>
        </w:tc>
        <w:tc>
          <w:tcPr>
            <w:tcW w:w="2268" w:type="dxa"/>
            <w:noWrap/>
            <w:hideMark/>
          </w:tcPr>
          <w:p w14:paraId="661BCE7E" w14:textId="77777777" w:rsidR="00272B6C" w:rsidRPr="00272B6C" w:rsidRDefault="00272B6C"/>
        </w:tc>
        <w:tc>
          <w:tcPr>
            <w:tcW w:w="3685" w:type="dxa"/>
            <w:noWrap/>
            <w:hideMark/>
          </w:tcPr>
          <w:p w14:paraId="53CD9B6D" w14:textId="77777777" w:rsidR="00272B6C" w:rsidRPr="00272B6C" w:rsidRDefault="00272B6C"/>
        </w:tc>
      </w:tr>
      <w:tr w:rsidR="00272B6C" w:rsidRPr="00272B6C" w14:paraId="2F4E67AE" w14:textId="77777777" w:rsidTr="00401EC7">
        <w:trPr>
          <w:trHeight w:val="570"/>
        </w:trPr>
        <w:tc>
          <w:tcPr>
            <w:tcW w:w="1218" w:type="dxa"/>
            <w:noWrap/>
            <w:hideMark/>
          </w:tcPr>
          <w:p w14:paraId="09E7F9D3" w14:textId="77777777" w:rsidR="00272B6C" w:rsidRPr="00272B6C" w:rsidRDefault="00272B6C">
            <w:r w:rsidRPr="00272B6C">
              <w:t>14</w:t>
            </w:r>
          </w:p>
        </w:tc>
        <w:tc>
          <w:tcPr>
            <w:tcW w:w="2931" w:type="dxa"/>
            <w:noWrap/>
            <w:hideMark/>
          </w:tcPr>
          <w:p w14:paraId="2367C63B" w14:textId="77777777" w:rsidR="00272B6C" w:rsidRPr="00272B6C" w:rsidRDefault="00272B6C">
            <w:r w:rsidRPr="00272B6C">
              <w:t>See a specialist</w:t>
            </w:r>
          </w:p>
        </w:tc>
        <w:tc>
          <w:tcPr>
            <w:tcW w:w="1417" w:type="dxa"/>
            <w:noWrap/>
            <w:hideMark/>
          </w:tcPr>
          <w:p w14:paraId="5F2C9036" w14:textId="77777777" w:rsidR="00272B6C" w:rsidRPr="00272B6C" w:rsidRDefault="00272B6C"/>
        </w:tc>
        <w:tc>
          <w:tcPr>
            <w:tcW w:w="1985" w:type="dxa"/>
            <w:noWrap/>
            <w:hideMark/>
          </w:tcPr>
          <w:p w14:paraId="4BA54C18" w14:textId="77777777" w:rsidR="00272B6C" w:rsidRPr="00272B6C" w:rsidRDefault="00272B6C">
            <w:r w:rsidRPr="00272B6C">
              <w:t>Exercise to keep moving and lose weight</w:t>
            </w:r>
          </w:p>
        </w:tc>
        <w:tc>
          <w:tcPr>
            <w:tcW w:w="2268" w:type="dxa"/>
            <w:noWrap/>
            <w:hideMark/>
          </w:tcPr>
          <w:p w14:paraId="1F6524D0" w14:textId="77777777" w:rsidR="00272B6C" w:rsidRPr="00272B6C" w:rsidRDefault="00272B6C"/>
        </w:tc>
        <w:tc>
          <w:tcPr>
            <w:tcW w:w="3685" w:type="dxa"/>
            <w:noWrap/>
            <w:hideMark/>
          </w:tcPr>
          <w:p w14:paraId="06420F37" w14:textId="77777777" w:rsidR="00272B6C" w:rsidRPr="00272B6C" w:rsidRDefault="00272B6C">
            <w:r w:rsidRPr="00272B6C">
              <w:t>Regrets wearing poor footwear in teenage years</w:t>
            </w:r>
          </w:p>
        </w:tc>
      </w:tr>
      <w:tr w:rsidR="00272B6C" w:rsidRPr="00272B6C" w14:paraId="7F8091B2" w14:textId="77777777" w:rsidTr="00401EC7">
        <w:trPr>
          <w:trHeight w:val="570"/>
        </w:trPr>
        <w:tc>
          <w:tcPr>
            <w:tcW w:w="1218" w:type="dxa"/>
            <w:noWrap/>
            <w:hideMark/>
          </w:tcPr>
          <w:p w14:paraId="6DEC489D" w14:textId="77777777" w:rsidR="00272B6C" w:rsidRPr="00272B6C" w:rsidRDefault="00272B6C">
            <w:r w:rsidRPr="00272B6C">
              <w:t>15</w:t>
            </w:r>
          </w:p>
        </w:tc>
        <w:tc>
          <w:tcPr>
            <w:tcW w:w="2931" w:type="dxa"/>
            <w:hideMark/>
          </w:tcPr>
          <w:p w14:paraId="1CAA970A" w14:textId="77777777" w:rsidR="00272B6C" w:rsidRPr="00272B6C" w:rsidRDefault="00272B6C">
            <w:r w:rsidRPr="00272B6C">
              <w:t xml:space="preserve">See a specialist; podiatrist or </w:t>
            </w:r>
            <w:proofErr w:type="spellStart"/>
            <w:r w:rsidRPr="00272B6C">
              <w:t>myotherapist</w:t>
            </w:r>
            <w:proofErr w:type="spellEnd"/>
          </w:p>
        </w:tc>
        <w:tc>
          <w:tcPr>
            <w:tcW w:w="1417" w:type="dxa"/>
            <w:noWrap/>
            <w:hideMark/>
          </w:tcPr>
          <w:p w14:paraId="5771129A" w14:textId="77777777" w:rsidR="00272B6C" w:rsidRPr="00272B6C" w:rsidRDefault="00272B6C"/>
        </w:tc>
        <w:tc>
          <w:tcPr>
            <w:tcW w:w="1985" w:type="dxa"/>
            <w:noWrap/>
            <w:hideMark/>
          </w:tcPr>
          <w:p w14:paraId="27E39216" w14:textId="77777777" w:rsidR="00272B6C" w:rsidRPr="00272B6C" w:rsidRDefault="00272B6C"/>
        </w:tc>
        <w:tc>
          <w:tcPr>
            <w:tcW w:w="2268" w:type="dxa"/>
            <w:noWrap/>
            <w:hideMark/>
          </w:tcPr>
          <w:p w14:paraId="60681E4C" w14:textId="77777777" w:rsidR="00272B6C" w:rsidRPr="00272B6C" w:rsidRDefault="00272B6C"/>
        </w:tc>
        <w:tc>
          <w:tcPr>
            <w:tcW w:w="3685" w:type="dxa"/>
            <w:noWrap/>
            <w:hideMark/>
          </w:tcPr>
          <w:p w14:paraId="155F2E51" w14:textId="77777777" w:rsidR="00272B6C" w:rsidRPr="00272B6C" w:rsidRDefault="00272B6C">
            <w:r w:rsidRPr="00272B6C">
              <w:t>No regrets - all interventions are worth a try</w:t>
            </w:r>
          </w:p>
        </w:tc>
      </w:tr>
      <w:tr w:rsidR="00272B6C" w:rsidRPr="00272B6C" w14:paraId="36B2F47F" w14:textId="77777777" w:rsidTr="00401EC7">
        <w:trPr>
          <w:trHeight w:val="570"/>
        </w:trPr>
        <w:tc>
          <w:tcPr>
            <w:tcW w:w="1218" w:type="dxa"/>
            <w:noWrap/>
            <w:hideMark/>
          </w:tcPr>
          <w:p w14:paraId="02624351" w14:textId="77777777" w:rsidR="00272B6C" w:rsidRPr="00272B6C" w:rsidRDefault="00272B6C">
            <w:r w:rsidRPr="00272B6C">
              <w:t>16</w:t>
            </w:r>
          </w:p>
        </w:tc>
        <w:tc>
          <w:tcPr>
            <w:tcW w:w="2931" w:type="dxa"/>
            <w:noWrap/>
            <w:hideMark/>
          </w:tcPr>
          <w:p w14:paraId="0EBD3267" w14:textId="77777777" w:rsidR="00272B6C" w:rsidRPr="00272B6C" w:rsidRDefault="00272B6C"/>
        </w:tc>
        <w:tc>
          <w:tcPr>
            <w:tcW w:w="1417" w:type="dxa"/>
            <w:noWrap/>
            <w:hideMark/>
          </w:tcPr>
          <w:p w14:paraId="0B4340D6" w14:textId="77777777" w:rsidR="00272B6C" w:rsidRPr="00272B6C" w:rsidRDefault="00272B6C"/>
        </w:tc>
        <w:tc>
          <w:tcPr>
            <w:tcW w:w="1985" w:type="dxa"/>
            <w:noWrap/>
            <w:hideMark/>
          </w:tcPr>
          <w:p w14:paraId="2E1B0AB0" w14:textId="77777777" w:rsidR="00272B6C" w:rsidRPr="00272B6C" w:rsidRDefault="00272B6C"/>
        </w:tc>
        <w:tc>
          <w:tcPr>
            <w:tcW w:w="2268" w:type="dxa"/>
            <w:noWrap/>
            <w:hideMark/>
          </w:tcPr>
          <w:p w14:paraId="5E75DD93" w14:textId="77777777" w:rsidR="00272B6C" w:rsidRPr="00272B6C" w:rsidRDefault="00272B6C"/>
        </w:tc>
        <w:tc>
          <w:tcPr>
            <w:tcW w:w="3685" w:type="dxa"/>
            <w:noWrap/>
            <w:hideMark/>
          </w:tcPr>
          <w:p w14:paraId="6AC22FDC" w14:textId="77777777" w:rsidR="00272B6C" w:rsidRPr="00272B6C" w:rsidRDefault="00272B6C"/>
        </w:tc>
      </w:tr>
      <w:tr w:rsidR="00272B6C" w:rsidRPr="00272B6C" w14:paraId="3A90F841" w14:textId="77777777" w:rsidTr="00401EC7">
        <w:trPr>
          <w:trHeight w:val="570"/>
        </w:trPr>
        <w:tc>
          <w:tcPr>
            <w:tcW w:w="1218" w:type="dxa"/>
            <w:noWrap/>
            <w:hideMark/>
          </w:tcPr>
          <w:p w14:paraId="0A5A835B" w14:textId="77777777" w:rsidR="00272B6C" w:rsidRPr="00272B6C" w:rsidRDefault="00272B6C">
            <w:r w:rsidRPr="00272B6C">
              <w:lastRenderedPageBreak/>
              <w:t>17</w:t>
            </w:r>
          </w:p>
        </w:tc>
        <w:tc>
          <w:tcPr>
            <w:tcW w:w="2931" w:type="dxa"/>
            <w:hideMark/>
          </w:tcPr>
          <w:p w14:paraId="4D6DFE05" w14:textId="77777777" w:rsidR="00272B6C" w:rsidRPr="00272B6C" w:rsidRDefault="00272B6C">
            <w:r w:rsidRPr="00272B6C">
              <w:t xml:space="preserve">See a specialist; get some imaging </w:t>
            </w:r>
          </w:p>
        </w:tc>
        <w:tc>
          <w:tcPr>
            <w:tcW w:w="1417" w:type="dxa"/>
            <w:noWrap/>
            <w:hideMark/>
          </w:tcPr>
          <w:p w14:paraId="0FB6D5FE" w14:textId="77777777" w:rsidR="00272B6C" w:rsidRPr="00272B6C" w:rsidRDefault="00272B6C"/>
        </w:tc>
        <w:tc>
          <w:tcPr>
            <w:tcW w:w="1985" w:type="dxa"/>
            <w:noWrap/>
            <w:hideMark/>
          </w:tcPr>
          <w:p w14:paraId="743C3262" w14:textId="77777777" w:rsidR="00272B6C" w:rsidRPr="00272B6C" w:rsidRDefault="00272B6C"/>
        </w:tc>
        <w:tc>
          <w:tcPr>
            <w:tcW w:w="2268" w:type="dxa"/>
            <w:noWrap/>
            <w:hideMark/>
          </w:tcPr>
          <w:p w14:paraId="4465D3E2" w14:textId="77777777" w:rsidR="00272B6C" w:rsidRPr="00272B6C" w:rsidRDefault="00272B6C"/>
        </w:tc>
        <w:tc>
          <w:tcPr>
            <w:tcW w:w="3685" w:type="dxa"/>
            <w:noWrap/>
            <w:hideMark/>
          </w:tcPr>
          <w:p w14:paraId="117E6FBA" w14:textId="77777777" w:rsidR="00272B6C" w:rsidRPr="00272B6C" w:rsidRDefault="00272B6C"/>
        </w:tc>
      </w:tr>
      <w:tr w:rsidR="00272B6C" w:rsidRPr="00272B6C" w14:paraId="6D41985B" w14:textId="77777777" w:rsidTr="00401EC7">
        <w:trPr>
          <w:trHeight w:val="660"/>
        </w:trPr>
        <w:tc>
          <w:tcPr>
            <w:tcW w:w="1218" w:type="dxa"/>
            <w:noWrap/>
            <w:hideMark/>
          </w:tcPr>
          <w:p w14:paraId="6690AC9A" w14:textId="77777777" w:rsidR="00272B6C" w:rsidRPr="00272B6C" w:rsidRDefault="00272B6C">
            <w:r w:rsidRPr="00272B6C">
              <w:t>18</w:t>
            </w:r>
          </w:p>
        </w:tc>
        <w:tc>
          <w:tcPr>
            <w:tcW w:w="2931" w:type="dxa"/>
            <w:hideMark/>
          </w:tcPr>
          <w:p w14:paraId="573A8BBA" w14:textId="77777777" w:rsidR="00272B6C" w:rsidRPr="00272B6C" w:rsidRDefault="00272B6C">
            <w:r w:rsidRPr="00272B6C">
              <w:t xml:space="preserve">Be patient; find a good practitioner; </w:t>
            </w:r>
          </w:p>
        </w:tc>
        <w:tc>
          <w:tcPr>
            <w:tcW w:w="1417" w:type="dxa"/>
            <w:noWrap/>
            <w:hideMark/>
          </w:tcPr>
          <w:p w14:paraId="7C0F3B1A" w14:textId="77777777" w:rsidR="00272B6C" w:rsidRPr="00272B6C" w:rsidRDefault="00272B6C"/>
        </w:tc>
        <w:tc>
          <w:tcPr>
            <w:tcW w:w="1985" w:type="dxa"/>
            <w:noWrap/>
            <w:hideMark/>
          </w:tcPr>
          <w:p w14:paraId="6F5B6128" w14:textId="77777777" w:rsidR="00272B6C" w:rsidRPr="00272B6C" w:rsidRDefault="00272B6C"/>
        </w:tc>
        <w:tc>
          <w:tcPr>
            <w:tcW w:w="2268" w:type="dxa"/>
            <w:noWrap/>
            <w:hideMark/>
          </w:tcPr>
          <w:p w14:paraId="1FAB4088" w14:textId="77777777" w:rsidR="00272B6C" w:rsidRPr="00272B6C" w:rsidRDefault="00272B6C"/>
        </w:tc>
        <w:tc>
          <w:tcPr>
            <w:tcW w:w="3685" w:type="dxa"/>
            <w:hideMark/>
          </w:tcPr>
          <w:p w14:paraId="07D764C5" w14:textId="77777777" w:rsidR="00272B6C" w:rsidRPr="00272B6C" w:rsidRDefault="00272B6C">
            <w:r w:rsidRPr="00272B6C">
              <w:t xml:space="preserve">Regrets walking barefoot; not getting orthoses earlier </w:t>
            </w:r>
          </w:p>
        </w:tc>
      </w:tr>
    </w:tbl>
    <w:p w14:paraId="087EBD25" w14:textId="77777777" w:rsidR="00401EC7" w:rsidRDefault="00401EC7"/>
    <w:p w14:paraId="012ADF14" w14:textId="77777777" w:rsidR="00401EC7" w:rsidRDefault="00401EC7">
      <w:r>
        <w:br w:type="page"/>
      </w:r>
    </w:p>
    <w:p w14:paraId="64BCC34D" w14:textId="77777777" w:rsidR="00272B6C" w:rsidRPr="00401EC7" w:rsidRDefault="00E97A49">
      <w:pPr>
        <w:rPr>
          <w:b/>
          <w:sz w:val="32"/>
        </w:rPr>
      </w:pPr>
      <w:r>
        <w:rPr>
          <w:b/>
          <w:sz w:val="32"/>
        </w:rPr>
        <w:lastRenderedPageBreak/>
        <w:t xml:space="preserve">Theme 7: </w:t>
      </w:r>
      <w:r w:rsidR="00401EC7" w:rsidRPr="00401EC7">
        <w:rPr>
          <w:b/>
          <w:sz w:val="32"/>
        </w:rPr>
        <w:t>Patient unmet needs</w:t>
      </w:r>
    </w:p>
    <w:tbl>
      <w:tblPr>
        <w:tblStyle w:val="TableGrid"/>
        <w:tblW w:w="14770" w:type="dxa"/>
        <w:tblLook w:val="04A0" w:firstRow="1" w:lastRow="0" w:firstColumn="1" w:lastColumn="0" w:noHBand="0" w:noVBand="1"/>
      </w:tblPr>
      <w:tblGrid>
        <w:gridCol w:w="1218"/>
        <w:gridCol w:w="2977"/>
        <w:gridCol w:w="3241"/>
        <w:gridCol w:w="3260"/>
        <w:gridCol w:w="4074"/>
      </w:tblGrid>
      <w:tr w:rsidR="00401EC7" w:rsidRPr="00401EC7" w14:paraId="461FB93A" w14:textId="77777777" w:rsidTr="00401EC7">
        <w:trPr>
          <w:trHeight w:val="570"/>
        </w:trPr>
        <w:tc>
          <w:tcPr>
            <w:tcW w:w="1218" w:type="dxa"/>
            <w:noWrap/>
            <w:hideMark/>
          </w:tcPr>
          <w:p w14:paraId="389D544A" w14:textId="77777777" w:rsidR="00401EC7" w:rsidRPr="00401EC7" w:rsidRDefault="00401EC7">
            <w:pPr>
              <w:rPr>
                <w:b/>
                <w:bCs/>
              </w:rPr>
            </w:pPr>
            <w:r w:rsidRPr="00401EC7">
              <w:rPr>
                <w:b/>
                <w:bCs/>
              </w:rPr>
              <w:t>Participant</w:t>
            </w:r>
          </w:p>
        </w:tc>
        <w:tc>
          <w:tcPr>
            <w:tcW w:w="13552" w:type="dxa"/>
            <w:gridSpan w:val="4"/>
          </w:tcPr>
          <w:p w14:paraId="06B76EBB" w14:textId="77777777" w:rsidR="00401EC7" w:rsidRPr="00401EC7" w:rsidRDefault="00401EC7" w:rsidP="00401EC7">
            <w:pPr>
              <w:jc w:val="center"/>
            </w:pPr>
            <w:r w:rsidRPr="00401EC7">
              <w:rPr>
                <w:b/>
                <w:bCs/>
              </w:rPr>
              <w:t>SUBTHEME (CODE)</w:t>
            </w:r>
          </w:p>
        </w:tc>
      </w:tr>
      <w:tr w:rsidR="00401EC7" w:rsidRPr="00401EC7" w14:paraId="0C9BCDD0" w14:textId="77777777" w:rsidTr="00401EC7">
        <w:trPr>
          <w:trHeight w:val="570"/>
        </w:trPr>
        <w:tc>
          <w:tcPr>
            <w:tcW w:w="1218" w:type="dxa"/>
            <w:noWrap/>
            <w:hideMark/>
          </w:tcPr>
          <w:p w14:paraId="4A11AFE0" w14:textId="77777777" w:rsidR="00401EC7" w:rsidRPr="00401EC7" w:rsidRDefault="00401EC7"/>
        </w:tc>
        <w:tc>
          <w:tcPr>
            <w:tcW w:w="2977" w:type="dxa"/>
            <w:noWrap/>
            <w:hideMark/>
          </w:tcPr>
          <w:p w14:paraId="2394FAFF" w14:textId="77777777" w:rsidR="00401EC7" w:rsidRPr="00401EC7" w:rsidRDefault="00401EC7" w:rsidP="00401EC7">
            <w:pPr>
              <w:rPr>
                <w:b/>
                <w:bCs/>
              </w:rPr>
            </w:pPr>
            <w:r w:rsidRPr="00401EC7">
              <w:rPr>
                <w:b/>
                <w:bCs/>
              </w:rPr>
              <w:t>Guidance</w:t>
            </w:r>
          </w:p>
        </w:tc>
        <w:tc>
          <w:tcPr>
            <w:tcW w:w="3241" w:type="dxa"/>
            <w:noWrap/>
            <w:hideMark/>
          </w:tcPr>
          <w:p w14:paraId="256DBB37" w14:textId="77777777" w:rsidR="00401EC7" w:rsidRPr="00401EC7" w:rsidRDefault="00401EC7" w:rsidP="00401EC7">
            <w:pPr>
              <w:rPr>
                <w:b/>
                <w:bCs/>
              </w:rPr>
            </w:pPr>
            <w:r w:rsidRPr="00401EC7">
              <w:rPr>
                <w:b/>
                <w:bCs/>
              </w:rPr>
              <w:t>Reliable sources</w:t>
            </w:r>
          </w:p>
        </w:tc>
        <w:tc>
          <w:tcPr>
            <w:tcW w:w="3260" w:type="dxa"/>
            <w:noWrap/>
            <w:hideMark/>
          </w:tcPr>
          <w:p w14:paraId="7DB3F7C1" w14:textId="77777777" w:rsidR="00401EC7" w:rsidRPr="00401EC7" w:rsidRDefault="00401EC7" w:rsidP="00401EC7">
            <w:pPr>
              <w:rPr>
                <w:b/>
                <w:bCs/>
              </w:rPr>
            </w:pPr>
            <w:r w:rsidRPr="00401EC7">
              <w:rPr>
                <w:b/>
                <w:bCs/>
              </w:rPr>
              <w:t>knowledge of evidence base</w:t>
            </w:r>
          </w:p>
        </w:tc>
        <w:tc>
          <w:tcPr>
            <w:tcW w:w="4074" w:type="dxa"/>
            <w:noWrap/>
            <w:hideMark/>
          </w:tcPr>
          <w:p w14:paraId="7C34B1F4" w14:textId="77777777" w:rsidR="00401EC7" w:rsidRPr="00401EC7" w:rsidRDefault="00401EC7" w:rsidP="00401EC7">
            <w:pPr>
              <w:rPr>
                <w:b/>
                <w:bCs/>
              </w:rPr>
            </w:pPr>
            <w:r w:rsidRPr="00401EC7">
              <w:rPr>
                <w:b/>
                <w:bCs/>
              </w:rPr>
              <w:t xml:space="preserve">Other </w:t>
            </w:r>
          </w:p>
        </w:tc>
      </w:tr>
      <w:tr w:rsidR="00401EC7" w:rsidRPr="00401EC7" w14:paraId="5190E1D9" w14:textId="77777777" w:rsidTr="00401EC7">
        <w:trPr>
          <w:trHeight w:val="2160"/>
        </w:trPr>
        <w:tc>
          <w:tcPr>
            <w:tcW w:w="1218" w:type="dxa"/>
            <w:noWrap/>
            <w:hideMark/>
          </w:tcPr>
          <w:p w14:paraId="503354E4" w14:textId="77777777" w:rsidR="00401EC7" w:rsidRPr="00401EC7" w:rsidRDefault="00401EC7">
            <w:r w:rsidRPr="00401EC7">
              <w:t>1</w:t>
            </w:r>
          </w:p>
        </w:tc>
        <w:tc>
          <w:tcPr>
            <w:tcW w:w="2977" w:type="dxa"/>
            <w:hideMark/>
          </w:tcPr>
          <w:p w14:paraId="5C4C8EBC" w14:textId="77777777" w:rsidR="00401EC7" w:rsidRPr="00401EC7" w:rsidRDefault="00401EC7">
            <w:r w:rsidRPr="00401EC7">
              <w:t xml:space="preserve">Uncertainty about nature of the cause; no sources that provide definitive options </w:t>
            </w:r>
          </w:p>
        </w:tc>
        <w:tc>
          <w:tcPr>
            <w:tcW w:w="3241" w:type="dxa"/>
            <w:hideMark/>
          </w:tcPr>
          <w:p w14:paraId="000CAF52" w14:textId="77777777" w:rsidR="00401EC7" w:rsidRPr="00401EC7" w:rsidRDefault="00401EC7">
            <w:r w:rsidRPr="00401EC7">
              <w:t>Uncertain who to see or sites to visit; sites not trustworthy;</w:t>
            </w:r>
          </w:p>
        </w:tc>
        <w:tc>
          <w:tcPr>
            <w:tcW w:w="3260" w:type="dxa"/>
            <w:noWrap/>
            <w:hideMark/>
          </w:tcPr>
          <w:p w14:paraId="01AE9B49" w14:textId="77777777" w:rsidR="00401EC7" w:rsidRPr="00401EC7" w:rsidRDefault="00401EC7">
            <w:r w:rsidRPr="00401EC7">
              <w:t>Uncertain; Corticosteroid effective; online information is not definitive;</w:t>
            </w:r>
          </w:p>
        </w:tc>
        <w:tc>
          <w:tcPr>
            <w:tcW w:w="4074" w:type="dxa"/>
            <w:hideMark/>
          </w:tcPr>
          <w:p w14:paraId="2287DF5E" w14:textId="77777777" w:rsidR="00401EC7" w:rsidRPr="00401EC7" w:rsidRDefault="00401EC7">
            <w:r w:rsidRPr="00401EC7">
              <w:t xml:space="preserve">GPs need to be more educated "I believe maybe if the GPs are more educated about – yes, there are options there – and maybe them actually referring to a podiatrist or someone specialised would be great" </w:t>
            </w:r>
            <w:r w:rsidRPr="00401EC7">
              <w:rPr>
                <w:b/>
                <w:bCs/>
              </w:rPr>
              <w:t>Q</w:t>
            </w:r>
          </w:p>
        </w:tc>
      </w:tr>
      <w:tr w:rsidR="00401EC7" w:rsidRPr="00401EC7" w14:paraId="74F50EE4" w14:textId="77777777" w:rsidTr="00401EC7">
        <w:trPr>
          <w:trHeight w:val="570"/>
        </w:trPr>
        <w:tc>
          <w:tcPr>
            <w:tcW w:w="1218" w:type="dxa"/>
            <w:noWrap/>
            <w:hideMark/>
          </w:tcPr>
          <w:p w14:paraId="3E351B26" w14:textId="77777777" w:rsidR="00401EC7" w:rsidRPr="00401EC7" w:rsidRDefault="00401EC7">
            <w:r w:rsidRPr="00401EC7">
              <w:t>2</w:t>
            </w:r>
          </w:p>
        </w:tc>
        <w:tc>
          <w:tcPr>
            <w:tcW w:w="2977" w:type="dxa"/>
            <w:noWrap/>
            <w:hideMark/>
          </w:tcPr>
          <w:p w14:paraId="165F4810" w14:textId="77777777" w:rsidR="00401EC7" w:rsidRPr="00401EC7" w:rsidRDefault="00401EC7">
            <w:r w:rsidRPr="00401EC7">
              <w:t>Better understanding of cause; treatment; prevention.</w:t>
            </w:r>
          </w:p>
        </w:tc>
        <w:tc>
          <w:tcPr>
            <w:tcW w:w="3241" w:type="dxa"/>
            <w:noWrap/>
            <w:hideMark/>
          </w:tcPr>
          <w:p w14:paraId="605C5DAF" w14:textId="77777777" w:rsidR="00401EC7" w:rsidRPr="00401EC7" w:rsidRDefault="00401EC7"/>
        </w:tc>
        <w:tc>
          <w:tcPr>
            <w:tcW w:w="3260" w:type="dxa"/>
            <w:noWrap/>
            <w:hideMark/>
          </w:tcPr>
          <w:p w14:paraId="5282F48A" w14:textId="77777777" w:rsidR="00401EC7" w:rsidRPr="00401EC7" w:rsidRDefault="00401EC7">
            <w:r w:rsidRPr="00401EC7">
              <w:t xml:space="preserve">Uncertain </w:t>
            </w:r>
            <w:r w:rsidRPr="00401EC7">
              <w:rPr>
                <w:i/>
                <w:iCs/>
              </w:rPr>
              <w:t>"I know nothing, absolutely nothing about any of it"</w:t>
            </w:r>
            <w:r w:rsidRPr="00401EC7">
              <w:t xml:space="preserve"> </w:t>
            </w:r>
            <w:r w:rsidRPr="00401EC7">
              <w:rPr>
                <w:b/>
                <w:bCs/>
              </w:rPr>
              <w:t>Q</w:t>
            </w:r>
          </w:p>
        </w:tc>
        <w:tc>
          <w:tcPr>
            <w:tcW w:w="4074" w:type="dxa"/>
            <w:noWrap/>
            <w:hideMark/>
          </w:tcPr>
          <w:p w14:paraId="04EC368A" w14:textId="77777777" w:rsidR="00401EC7" w:rsidRPr="00401EC7" w:rsidRDefault="00401EC7"/>
        </w:tc>
      </w:tr>
      <w:tr w:rsidR="00401EC7" w:rsidRPr="00401EC7" w14:paraId="6891DCEE" w14:textId="77777777" w:rsidTr="00401EC7">
        <w:trPr>
          <w:trHeight w:val="2460"/>
        </w:trPr>
        <w:tc>
          <w:tcPr>
            <w:tcW w:w="1218" w:type="dxa"/>
            <w:noWrap/>
            <w:hideMark/>
          </w:tcPr>
          <w:p w14:paraId="78493AF5" w14:textId="77777777" w:rsidR="00401EC7" w:rsidRPr="00401EC7" w:rsidRDefault="00401EC7">
            <w:r w:rsidRPr="00401EC7">
              <w:t>3</w:t>
            </w:r>
          </w:p>
        </w:tc>
        <w:tc>
          <w:tcPr>
            <w:tcW w:w="2977" w:type="dxa"/>
            <w:hideMark/>
          </w:tcPr>
          <w:p w14:paraId="2C67CC34" w14:textId="77777777" w:rsidR="00401EC7" w:rsidRPr="00401EC7" w:rsidRDefault="00401EC7">
            <w:r w:rsidRPr="00401EC7">
              <w:t>Improved explan</w:t>
            </w:r>
            <w:r>
              <w:t>a</w:t>
            </w:r>
            <w:r w:rsidRPr="00401EC7">
              <w:t>tion of treatments; Better explanation of the pathology</w:t>
            </w:r>
            <w:r w:rsidRPr="00401EC7">
              <w:rPr>
                <w:i/>
                <w:iCs/>
              </w:rPr>
              <w:t xml:space="preserve"> "a lot of the education is being well, “Do this or do that,” but without really explaining what it is that you’re doing and why you’re doing it and what you're supposed to achieve"</w:t>
            </w:r>
            <w:r w:rsidRPr="00401EC7">
              <w:t xml:space="preserve"> </w:t>
            </w:r>
            <w:r w:rsidRPr="00401EC7">
              <w:rPr>
                <w:b/>
                <w:bCs/>
              </w:rPr>
              <w:t xml:space="preserve">QQ </w:t>
            </w:r>
            <w:r w:rsidRPr="00401EC7">
              <w:t xml:space="preserve">Conflicting information </w:t>
            </w:r>
            <w:r w:rsidRPr="00401EC7">
              <w:rPr>
                <w:i/>
                <w:iCs/>
              </w:rPr>
              <w:t xml:space="preserve">"I mean there’s so much conflicting information on the internet, trying to put that into context with what doctors told me, what my physio friend at </w:t>
            </w:r>
            <w:r w:rsidRPr="00401EC7">
              <w:rPr>
                <w:i/>
                <w:iCs/>
              </w:rPr>
              <w:lastRenderedPageBreak/>
              <w:t>work told me and reading different  things on the internet, trying to relate that to my condition, and work it all out”</w:t>
            </w:r>
            <w:r w:rsidRPr="00401EC7">
              <w:rPr>
                <w:b/>
                <w:bCs/>
              </w:rPr>
              <w:t>. QQ</w:t>
            </w:r>
          </w:p>
        </w:tc>
        <w:tc>
          <w:tcPr>
            <w:tcW w:w="3241" w:type="dxa"/>
            <w:noWrap/>
            <w:hideMark/>
          </w:tcPr>
          <w:p w14:paraId="2511C2D4" w14:textId="77777777" w:rsidR="00401EC7" w:rsidRPr="00401EC7" w:rsidRDefault="00401EC7"/>
        </w:tc>
        <w:tc>
          <w:tcPr>
            <w:tcW w:w="3260" w:type="dxa"/>
            <w:noWrap/>
            <w:hideMark/>
          </w:tcPr>
          <w:p w14:paraId="356C13FC" w14:textId="77777777" w:rsidR="00401EC7" w:rsidRPr="00401EC7" w:rsidRDefault="00401EC7"/>
        </w:tc>
        <w:tc>
          <w:tcPr>
            <w:tcW w:w="4074" w:type="dxa"/>
            <w:noWrap/>
            <w:hideMark/>
          </w:tcPr>
          <w:p w14:paraId="0E4783A4" w14:textId="77777777" w:rsidR="00401EC7" w:rsidRPr="00401EC7" w:rsidRDefault="00401EC7"/>
        </w:tc>
      </w:tr>
      <w:tr w:rsidR="00401EC7" w:rsidRPr="00401EC7" w14:paraId="358BD54C" w14:textId="77777777" w:rsidTr="00401EC7">
        <w:trPr>
          <w:trHeight w:val="570"/>
        </w:trPr>
        <w:tc>
          <w:tcPr>
            <w:tcW w:w="1218" w:type="dxa"/>
            <w:noWrap/>
            <w:hideMark/>
          </w:tcPr>
          <w:p w14:paraId="3ED572B3" w14:textId="77777777" w:rsidR="00401EC7" w:rsidRPr="00401EC7" w:rsidRDefault="00401EC7">
            <w:r w:rsidRPr="00401EC7">
              <w:lastRenderedPageBreak/>
              <w:t>4</w:t>
            </w:r>
          </w:p>
        </w:tc>
        <w:tc>
          <w:tcPr>
            <w:tcW w:w="2977" w:type="dxa"/>
            <w:noWrap/>
            <w:hideMark/>
          </w:tcPr>
          <w:p w14:paraId="1D9E0782" w14:textId="77777777" w:rsidR="00401EC7" w:rsidRPr="00401EC7" w:rsidRDefault="00401EC7">
            <w:r w:rsidRPr="00401EC7">
              <w:t>Better explanation of the underlying pathology; typical signs and symptoms</w:t>
            </w:r>
          </w:p>
        </w:tc>
        <w:tc>
          <w:tcPr>
            <w:tcW w:w="3241" w:type="dxa"/>
            <w:noWrap/>
            <w:hideMark/>
          </w:tcPr>
          <w:p w14:paraId="5292CED5" w14:textId="77777777" w:rsidR="00401EC7" w:rsidRPr="00401EC7" w:rsidRDefault="00401EC7"/>
        </w:tc>
        <w:tc>
          <w:tcPr>
            <w:tcW w:w="3260" w:type="dxa"/>
            <w:noWrap/>
            <w:hideMark/>
          </w:tcPr>
          <w:p w14:paraId="65159B97" w14:textId="77777777" w:rsidR="00401EC7" w:rsidRPr="00401EC7" w:rsidRDefault="00401EC7">
            <w:r w:rsidRPr="00401EC7">
              <w:t xml:space="preserve">Limited knowledge; </w:t>
            </w:r>
          </w:p>
        </w:tc>
        <w:tc>
          <w:tcPr>
            <w:tcW w:w="4074" w:type="dxa"/>
            <w:noWrap/>
            <w:hideMark/>
          </w:tcPr>
          <w:p w14:paraId="08FEE45F" w14:textId="77777777" w:rsidR="00401EC7" w:rsidRPr="00401EC7" w:rsidRDefault="00401EC7"/>
        </w:tc>
      </w:tr>
      <w:tr w:rsidR="00401EC7" w:rsidRPr="00401EC7" w14:paraId="73E6DF5F" w14:textId="77777777" w:rsidTr="00401EC7">
        <w:trPr>
          <w:trHeight w:val="1560"/>
        </w:trPr>
        <w:tc>
          <w:tcPr>
            <w:tcW w:w="1218" w:type="dxa"/>
            <w:noWrap/>
            <w:hideMark/>
          </w:tcPr>
          <w:p w14:paraId="508294B5" w14:textId="77777777" w:rsidR="00401EC7" w:rsidRPr="00401EC7" w:rsidRDefault="00401EC7">
            <w:r w:rsidRPr="00401EC7">
              <w:t>5</w:t>
            </w:r>
          </w:p>
        </w:tc>
        <w:tc>
          <w:tcPr>
            <w:tcW w:w="2977" w:type="dxa"/>
            <w:hideMark/>
          </w:tcPr>
          <w:p w14:paraId="3C8FC443" w14:textId="77777777" w:rsidR="00401EC7" w:rsidRPr="00401EC7" w:rsidRDefault="00401EC7">
            <w:r w:rsidRPr="00401EC7">
              <w:t xml:space="preserve">Better explanation of treatments and why they should be performed; lack of treatment direction; list of effective treatment options </w:t>
            </w:r>
            <w:r w:rsidRPr="00401EC7">
              <w:rPr>
                <w:i/>
                <w:iCs/>
              </w:rPr>
              <w:t xml:space="preserve">"Here’s half a dozen things that you should try in order of how frequently they assist people with similar problems,” I think.  So like a bit of a format or a plan of what to do and when to move to the next step." </w:t>
            </w:r>
            <w:r w:rsidRPr="00401EC7">
              <w:rPr>
                <w:b/>
                <w:bCs/>
                <w:i/>
                <w:iCs/>
              </w:rPr>
              <w:t>QQQ</w:t>
            </w:r>
          </w:p>
        </w:tc>
        <w:tc>
          <w:tcPr>
            <w:tcW w:w="3241" w:type="dxa"/>
            <w:noWrap/>
            <w:hideMark/>
          </w:tcPr>
          <w:p w14:paraId="72691661" w14:textId="77777777" w:rsidR="00401EC7" w:rsidRPr="00401EC7" w:rsidRDefault="00401EC7"/>
        </w:tc>
        <w:tc>
          <w:tcPr>
            <w:tcW w:w="3260" w:type="dxa"/>
            <w:noWrap/>
            <w:hideMark/>
          </w:tcPr>
          <w:p w14:paraId="448C717D" w14:textId="38FE9493" w:rsidR="00401EC7" w:rsidRPr="00401EC7" w:rsidRDefault="00401EC7">
            <w:r w:rsidRPr="00401EC7">
              <w:t xml:space="preserve">Calf stretching and </w:t>
            </w:r>
            <w:r w:rsidR="004B3D5C" w:rsidRPr="00401EC7">
              <w:t>strengthening</w:t>
            </w:r>
            <w:r w:rsidRPr="00401EC7">
              <w:t xml:space="preserve"> mean to be effective</w:t>
            </w:r>
          </w:p>
        </w:tc>
        <w:tc>
          <w:tcPr>
            <w:tcW w:w="4074" w:type="dxa"/>
            <w:noWrap/>
            <w:hideMark/>
          </w:tcPr>
          <w:p w14:paraId="5AEA91C3" w14:textId="77777777" w:rsidR="00401EC7" w:rsidRPr="00401EC7" w:rsidRDefault="00401EC7"/>
        </w:tc>
      </w:tr>
      <w:tr w:rsidR="00401EC7" w:rsidRPr="00401EC7" w14:paraId="1FB5C926" w14:textId="77777777" w:rsidTr="00401EC7">
        <w:trPr>
          <w:trHeight w:val="570"/>
        </w:trPr>
        <w:tc>
          <w:tcPr>
            <w:tcW w:w="1218" w:type="dxa"/>
            <w:noWrap/>
            <w:hideMark/>
          </w:tcPr>
          <w:p w14:paraId="7B14312D" w14:textId="77777777" w:rsidR="00401EC7" w:rsidRPr="00401EC7" w:rsidRDefault="00401EC7">
            <w:r w:rsidRPr="00401EC7">
              <w:t>6</w:t>
            </w:r>
          </w:p>
        </w:tc>
        <w:tc>
          <w:tcPr>
            <w:tcW w:w="2977" w:type="dxa"/>
            <w:noWrap/>
            <w:hideMark/>
          </w:tcPr>
          <w:p w14:paraId="50AF7A51" w14:textId="77777777" w:rsidR="00401EC7" w:rsidRPr="00401EC7" w:rsidRDefault="00401EC7"/>
        </w:tc>
        <w:tc>
          <w:tcPr>
            <w:tcW w:w="3241" w:type="dxa"/>
            <w:noWrap/>
            <w:hideMark/>
          </w:tcPr>
          <w:p w14:paraId="76F44FB6" w14:textId="77777777" w:rsidR="00401EC7" w:rsidRPr="00401EC7" w:rsidRDefault="00401EC7"/>
        </w:tc>
        <w:tc>
          <w:tcPr>
            <w:tcW w:w="3260" w:type="dxa"/>
            <w:noWrap/>
            <w:hideMark/>
          </w:tcPr>
          <w:p w14:paraId="15A2F49A" w14:textId="77777777" w:rsidR="00401EC7" w:rsidRPr="00401EC7" w:rsidRDefault="00401EC7">
            <w:r w:rsidRPr="00401EC7">
              <w:t xml:space="preserve">Limited knowledge; massage meant to be effective; </w:t>
            </w:r>
          </w:p>
        </w:tc>
        <w:tc>
          <w:tcPr>
            <w:tcW w:w="4074" w:type="dxa"/>
            <w:noWrap/>
            <w:hideMark/>
          </w:tcPr>
          <w:p w14:paraId="278E789C" w14:textId="77777777" w:rsidR="00401EC7" w:rsidRPr="00401EC7" w:rsidRDefault="00401EC7"/>
        </w:tc>
      </w:tr>
      <w:tr w:rsidR="00401EC7" w:rsidRPr="00401EC7" w14:paraId="288C33BC" w14:textId="77777777" w:rsidTr="00401EC7">
        <w:trPr>
          <w:trHeight w:val="570"/>
        </w:trPr>
        <w:tc>
          <w:tcPr>
            <w:tcW w:w="1218" w:type="dxa"/>
            <w:noWrap/>
            <w:hideMark/>
          </w:tcPr>
          <w:p w14:paraId="1BF26D6E" w14:textId="77777777" w:rsidR="00401EC7" w:rsidRPr="00401EC7" w:rsidRDefault="00401EC7">
            <w:r w:rsidRPr="00401EC7">
              <w:t>7</w:t>
            </w:r>
          </w:p>
        </w:tc>
        <w:tc>
          <w:tcPr>
            <w:tcW w:w="2977" w:type="dxa"/>
            <w:hideMark/>
          </w:tcPr>
          <w:p w14:paraId="3E5CD866" w14:textId="77777777" w:rsidR="00401EC7" w:rsidRPr="00401EC7" w:rsidRDefault="00401EC7">
            <w:r w:rsidRPr="00401EC7">
              <w:t xml:space="preserve">What to do; treatment options; </w:t>
            </w:r>
          </w:p>
        </w:tc>
        <w:tc>
          <w:tcPr>
            <w:tcW w:w="3241" w:type="dxa"/>
            <w:noWrap/>
            <w:hideMark/>
          </w:tcPr>
          <w:p w14:paraId="0AE686D1" w14:textId="77777777" w:rsidR="00401EC7" w:rsidRPr="00401EC7" w:rsidRDefault="00401EC7"/>
        </w:tc>
        <w:tc>
          <w:tcPr>
            <w:tcW w:w="3260" w:type="dxa"/>
            <w:noWrap/>
            <w:hideMark/>
          </w:tcPr>
          <w:p w14:paraId="48CEB786" w14:textId="77777777" w:rsidR="00401EC7" w:rsidRPr="00401EC7" w:rsidRDefault="00401EC7">
            <w:r w:rsidRPr="00401EC7">
              <w:t xml:space="preserve">No knowledge of the evidence; </w:t>
            </w:r>
          </w:p>
        </w:tc>
        <w:tc>
          <w:tcPr>
            <w:tcW w:w="4074" w:type="dxa"/>
            <w:noWrap/>
            <w:hideMark/>
          </w:tcPr>
          <w:p w14:paraId="3D6360FA" w14:textId="77777777" w:rsidR="00401EC7" w:rsidRPr="00401EC7" w:rsidRDefault="00401EC7"/>
        </w:tc>
      </w:tr>
      <w:tr w:rsidR="00401EC7" w:rsidRPr="00401EC7" w14:paraId="217348FA" w14:textId="77777777" w:rsidTr="00401EC7">
        <w:trPr>
          <w:trHeight w:val="570"/>
        </w:trPr>
        <w:tc>
          <w:tcPr>
            <w:tcW w:w="1218" w:type="dxa"/>
            <w:noWrap/>
            <w:hideMark/>
          </w:tcPr>
          <w:p w14:paraId="25A96FC4" w14:textId="77777777" w:rsidR="00401EC7" w:rsidRPr="00401EC7" w:rsidRDefault="00401EC7">
            <w:r w:rsidRPr="00401EC7">
              <w:t>8</w:t>
            </w:r>
          </w:p>
        </w:tc>
        <w:tc>
          <w:tcPr>
            <w:tcW w:w="2977" w:type="dxa"/>
            <w:noWrap/>
            <w:hideMark/>
          </w:tcPr>
          <w:p w14:paraId="70317C14" w14:textId="77777777" w:rsidR="00401EC7" w:rsidRPr="00401EC7" w:rsidRDefault="00401EC7"/>
        </w:tc>
        <w:tc>
          <w:tcPr>
            <w:tcW w:w="3241" w:type="dxa"/>
            <w:noWrap/>
            <w:hideMark/>
          </w:tcPr>
          <w:p w14:paraId="35720F37" w14:textId="77777777" w:rsidR="00401EC7" w:rsidRPr="00401EC7" w:rsidRDefault="00401EC7"/>
        </w:tc>
        <w:tc>
          <w:tcPr>
            <w:tcW w:w="3260" w:type="dxa"/>
            <w:noWrap/>
            <w:hideMark/>
          </w:tcPr>
          <w:p w14:paraId="73BE85DF" w14:textId="77777777" w:rsidR="00401EC7" w:rsidRPr="00401EC7" w:rsidRDefault="00401EC7"/>
        </w:tc>
        <w:tc>
          <w:tcPr>
            <w:tcW w:w="4074" w:type="dxa"/>
            <w:noWrap/>
            <w:hideMark/>
          </w:tcPr>
          <w:p w14:paraId="6F22B47E" w14:textId="77777777" w:rsidR="00401EC7" w:rsidRPr="00401EC7" w:rsidRDefault="00401EC7"/>
        </w:tc>
      </w:tr>
      <w:tr w:rsidR="00401EC7" w:rsidRPr="00401EC7" w14:paraId="2F7646BF" w14:textId="77777777" w:rsidTr="00401EC7">
        <w:trPr>
          <w:trHeight w:val="570"/>
        </w:trPr>
        <w:tc>
          <w:tcPr>
            <w:tcW w:w="1218" w:type="dxa"/>
            <w:noWrap/>
            <w:hideMark/>
          </w:tcPr>
          <w:p w14:paraId="5EC35464" w14:textId="77777777" w:rsidR="00401EC7" w:rsidRPr="00401EC7" w:rsidRDefault="00401EC7">
            <w:r w:rsidRPr="00401EC7">
              <w:lastRenderedPageBreak/>
              <w:t>9</w:t>
            </w:r>
          </w:p>
        </w:tc>
        <w:tc>
          <w:tcPr>
            <w:tcW w:w="2977" w:type="dxa"/>
            <w:noWrap/>
            <w:hideMark/>
          </w:tcPr>
          <w:p w14:paraId="06897BAA" w14:textId="77777777" w:rsidR="00401EC7" w:rsidRPr="00401EC7" w:rsidRDefault="00401EC7"/>
        </w:tc>
        <w:tc>
          <w:tcPr>
            <w:tcW w:w="3241" w:type="dxa"/>
            <w:noWrap/>
            <w:hideMark/>
          </w:tcPr>
          <w:p w14:paraId="6359DB7C" w14:textId="77777777" w:rsidR="00401EC7" w:rsidRPr="00401EC7" w:rsidRDefault="00401EC7"/>
        </w:tc>
        <w:tc>
          <w:tcPr>
            <w:tcW w:w="3260" w:type="dxa"/>
            <w:noWrap/>
            <w:hideMark/>
          </w:tcPr>
          <w:p w14:paraId="0945FCC4" w14:textId="77777777" w:rsidR="00401EC7" w:rsidRPr="00401EC7" w:rsidRDefault="00401EC7">
            <w:r w:rsidRPr="00401EC7">
              <w:t>No knowledge</w:t>
            </w:r>
          </w:p>
        </w:tc>
        <w:tc>
          <w:tcPr>
            <w:tcW w:w="4074" w:type="dxa"/>
            <w:noWrap/>
            <w:hideMark/>
          </w:tcPr>
          <w:p w14:paraId="5CFEA113" w14:textId="77777777" w:rsidR="00401EC7" w:rsidRPr="00401EC7" w:rsidRDefault="00401EC7"/>
        </w:tc>
      </w:tr>
      <w:tr w:rsidR="00401EC7" w:rsidRPr="00401EC7" w14:paraId="1C9ECC0E" w14:textId="77777777" w:rsidTr="00401EC7">
        <w:trPr>
          <w:trHeight w:val="570"/>
        </w:trPr>
        <w:tc>
          <w:tcPr>
            <w:tcW w:w="1218" w:type="dxa"/>
            <w:noWrap/>
            <w:hideMark/>
          </w:tcPr>
          <w:p w14:paraId="6784D5FD" w14:textId="77777777" w:rsidR="00401EC7" w:rsidRPr="00401EC7" w:rsidRDefault="00401EC7">
            <w:r w:rsidRPr="00401EC7">
              <w:t>10</w:t>
            </w:r>
          </w:p>
        </w:tc>
        <w:tc>
          <w:tcPr>
            <w:tcW w:w="6218" w:type="dxa"/>
            <w:gridSpan w:val="2"/>
            <w:noWrap/>
            <w:hideMark/>
          </w:tcPr>
          <w:p w14:paraId="6E124B7C" w14:textId="77777777" w:rsidR="00401EC7" w:rsidRPr="00401EC7" w:rsidRDefault="00401EC7">
            <w:r w:rsidRPr="00401EC7">
              <w:t>Confusion about the balance between exercise and rest as part of the treatment program</w:t>
            </w:r>
          </w:p>
        </w:tc>
        <w:tc>
          <w:tcPr>
            <w:tcW w:w="3260" w:type="dxa"/>
            <w:noWrap/>
            <w:hideMark/>
          </w:tcPr>
          <w:p w14:paraId="4EE6C88F" w14:textId="3F7F9909" w:rsidR="00401EC7" w:rsidRPr="00401EC7" w:rsidRDefault="004B3D5C">
            <w:r w:rsidRPr="00401EC7">
              <w:t>Corticosteroid</w:t>
            </w:r>
            <w:r w:rsidR="00401EC7" w:rsidRPr="00401EC7">
              <w:t xml:space="preserve"> injections meant to be effective</w:t>
            </w:r>
          </w:p>
        </w:tc>
        <w:tc>
          <w:tcPr>
            <w:tcW w:w="4074" w:type="dxa"/>
            <w:noWrap/>
            <w:hideMark/>
          </w:tcPr>
          <w:p w14:paraId="06A9012D" w14:textId="77777777" w:rsidR="00401EC7" w:rsidRPr="00401EC7" w:rsidRDefault="00401EC7"/>
        </w:tc>
      </w:tr>
      <w:tr w:rsidR="00401EC7" w:rsidRPr="00401EC7" w14:paraId="4CFFE536" w14:textId="77777777" w:rsidTr="00401EC7">
        <w:trPr>
          <w:trHeight w:val="570"/>
        </w:trPr>
        <w:tc>
          <w:tcPr>
            <w:tcW w:w="1218" w:type="dxa"/>
            <w:noWrap/>
            <w:hideMark/>
          </w:tcPr>
          <w:p w14:paraId="1306EB1D" w14:textId="77777777" w:rsidR="00401EC7" w:rsidRPr="00401EC7" w:rsidRDefault="00401EC7">
            <w:r w:rsidRPr="00401EC7">
              <w:t>11</w:t>
            </w:r>
          </w:p>
        </w:tc>
        <w:tc>
          <w:tcPr>
            <w:tcW w:w="2977" w:type="dxa"/>
            <w:noWrap/>
            <w:hideMark/>
          </w:tcPr>
          <w:p w14:paraId="0B766997" w14:textId="77777777" w:rsidR="00401EC7" w:rsidRPr="00401EC7" w:rsidRDefault="00401EC7"/>
        </w:tc>
        <w:tc>
          <w:tcPr>
            <w:tcW w:w="3241" w:type="dxa"/>
            <w:noWrap/>
            <w:hideMark/>
          </w:tcPr>
          <w:p w14:paraId="58BD8638" w14:textId="77777777" w:rsidR="00401EC7" w:rsidRPr="00401EC7" w:rsidRDefault="00401EC7"/>
        </w:tc>
        <w:tc>
          <w:tcPr>
            <w:tcW w:w="3260" w:type="dxa"/>
            <w:noWrap/>
            <w:hideMark/>
          </w:tcPr>
          <w:p w14:paraId="79D2ED4E" w14:textId="77777777" w:rsidR="00401EC7" w:rsidRPr="00401EC7" w:rsidRDefault="00401EC7"/>
        </w:tc>
        <w:tc>
          <w:tcPr>
            <w:tcW w:w="4074" w:type="dxa"/>
            <w:noWrap/>
            <w:hideMark/>
          </w:tcPr>
          <w:p w14:paraId="2BE6B6CF" w14:textId="77777777" w:rsidR="00401EC7" w:rsidRPr="00401EC7" w:rsidRDefault="00401EC7"/>
        </w:tc>
      </w:tr>
      <w:tr w:rsidR="00401EC7" w:rsidRPr="00401EC7" w14:paraId="38D62D1B" w14:textId="77777777" w:rsidTr="00401EC7">
        <w:trPr>
          <w:trHeight w:val="1260"/>
        </w:trPr>
        <w:tc>
          <w:tcPr>
            <w:tcW w:w="1218" w:type="dxa"/>
            <w:noWrap/>
            <w:hideMark/>
          </w:tcPr>
          <w:p w14:paraId="1009236F" w14:textId="77777777" w:rsidR="00401EC7" w:rsidRPr="00401EC7" w:rsidRDefault="00401EC7">
            <w:r w:rsidRPr="00401EC7">
              <w:t>12</w:t>
            </w:r>
          </w:p>
        </w:tc>
        <w:tc>
          <w:tcPr>
            <w:tcW w:w="2977" w:type="dxa"/>
            <w:hideMark/>
          </w:tcPr>
          <w:p w14:paraId="49A1127F" w14:textId="77777777" w:rsidR="00401EC7" w:rsidRPr="00401EC7" w:rsidRDefault="00401EC7">
            <w:r w:rsidRPr="00401EC7">
              <w:t xml:space="preserve">Better explanation of cause, </w:t>
            </w:r>
            <w:proofErr w:type="gramStart"/>
            <w:r w:rsidRPr="00401EC7">
              <w:t>pathology ;</w:t>
            </w:r>
            <w:proofErr w:type="gramEnd"/>
            <w:r w:rsidRPr="00401EC7">
              <w:t xml:space="preserve"> who are the specialists in this area? Need to get to the root cause of the issue; differences in the UK and AUS healthcare system. In the UK, the GP acts as the referrer. In </w:t>
            </w:r>
            <w:proofErr w:type="spellStart"/>
            <w:r w:rsidRPr="00401EC7">
              <w:t>Aus</w:t>
            </w:r>
            <w:proofErr w:type="spellEnd"/>
            <w:r w:rsidRPr="00401EC7">
              <w:t xml:space="preserve">, everyone is a doctor - uncertainty about who to see in </w:t>
            </w:r>
            <w:proofErr w:type="spellStart"/>
            <w:r w:rsidRPr="00401EC7">
              <w:t>Aus</w:t>
            </w:r>
            <w:proofErr w:type="spellEnd"/>
          </w:p>
        </w:tc>
        <w:tc>
          <w:tcPr>
            <w:tcW w:w="3241" w:type="dxa"/>
            <w:hideMark/>
          </w:tcPr>
          <w:p w14:paraId="434F5C51" w14:textId="77777777" w:rsidR="00401EC7" w:rsidRPr="00401EC7" w:rsidRDefault="00401EC7">
            <w:r w:rsidRPr="00401EC7">
              <w:t>Need reliable sources of information from an Australian perspective</w:t>
            </w:r>
          </w:p>
        </w:tc>
        <w:tc>
          <w:tcPr>
            <w:tcW w:w="3260" w:type="dxa"/>
            <w:noWrap/>
            <w:hideMark/>
          </w:tcPr>
          <w:p w14:paraId="56956285" w14:textId="4342B113" w:rsidR="00401EC7" w:rsidRPr="00401EC7" w:rsidRDefault="00401EC7">
            <w:r w:rsidRPr="00401EC7">
              <w:t xml:space="preserve">Uncertain; orthoses; </w:t>
            </w:r>
            <w:r w:rsidR="004B3D5C" w:rsidRPr="00401EC7">
              <w:t>surgery</w:t>
            </w:r>
            <w:r w:rsidRPr="00401EC7">
              <w:t xml:space="preserve"> if you have a heel spur;</w:t>
            </w:r>
          </w:p>
        </w:tc>
        <w:tc>
          <w:tcPr>
            <w:tcW w:w="4074" w:type="dxa"/>
            <w:noWrap/>
            <w:hideMark/>
          </w:tcPr>
          <w:p w14:paraId="3BF17304" w14:textId="77777777" w:rsidR="00401EC7" w:rsidRPr="00401EC7" w:rsidRDefault="00401EC7"/>
        </w:tc>
      </w:tr>
      <w:tr w:rsidR="00401EC7" w:rsidRPr="00401EC7" w14:paraId="36CE8E63" w14:textId="77777777" w:rsidTr="00401EC7">
        <w:trPr>
          <w:trHeight w:val="570"/>
        </w:trPr>
        <w:tc>
          <w:tcPr>
            <w:tcW w:w="1218" w:type="dxa"/>
            <w:noWrap/>
            <w:hideMark/>
          </w:tcPr>
          <w:p w14:paraId="0B8D37AF" w14:textId="77777777" w:rsidR="00401EC7" w:rsidRPr="00401EC7" w:rsidRDefault="00401EC7">
            <w:r w:rsidRPr="00401EC7">
              <w:t>13</w:t>
            </w:r>
          </w:p>
        </w:tc>
        <w:tc>
          <w:tcPr>
            <w:tcW w:w="2977" w:type="dxa"/>
            <w:noWrap/>
            <w:hideMark/>
          </w:tcPr>
          <w:p w14:paraId="439DE401" w14:textId="77777777" w:rsidR="00401EC7" w:rsidRPr="00401EC7" w:rsidRDefault="00401EC7"/>
        </w:tc>
        <w:tc>
          <w:tcPr>
            <w:tcW w:w="3241" w:type="dxa"/>
            <w:noWrap/>
            <w:hideMark/>
          </w:tcPr>
          <w:p w14:paraId="1B40D361" w14:textId="77777777" w:rsidR="00401EC7" w:rsidRPr="00401EC7" w:rsidRDefault="00401EC7"/>
        </w:tc>
        <w:tc>
          <w:tcPr>
            <w:tcW w:w="3260" w:type="dxa"/>
            <w:noWrap/>
            <w:hideMark/>
          </w:tcPr>
          <w:p w14:paraId="20FA01FD" w14:textId="77777777" w:rsidR="00401EC7" w:rsidRPr="00401EC7" w:rsidRDefault="00401EC7">
            <w:r w:rsidRPr="00401EC7">
              <w:t>Dry needling; foot orthoses and corticosteroid injections are meant to be effective</w:t>
            </w:r>
          </w:p>
        </w:tc>
        <w:tc>
          <w:tcPr>
            <w:tcW w:w="4074" w:type="dxa"/>
            <w:noWrap/>
            <w:hideMark/>
          </w:tcPr>
          <w:p w14:paraId="322B00E8" w14:textId="77777777" w:rsidR="00401EC7" w:rsidRPr="00401EC7" w:rsidRDefault="00401EC7"/>
        </w:tc>
      </w:tr>
      <w:tr w:rsidR="00401EC7" w:rsidRPr="00401EC7" w14:paraId="498F08D6" w14:textId="77777777" w:rsidTr="00401EC7">
        <w:trPr>
          <w:trHeight w:val="960"/>
        </w:trPr>
        <w:tc>
          <w:tcPr>
            <w:tcW w:w="1218" w:type="dxa"/>
            <w:noWrap/>
            <w:hideMark/>
          </w:tcPr>
          <w:p w14:paraId="2D393818" w14:textId="77777777" w:rsidR="00401EC7" w:rsidRPr="00401EC7" w:rsidRDefault="00401EC7">
            <w:r w:rsidRPr="00401EC7">
              <w:t>14</w:t>
            </w:r>
          </w:p>
        </w:tc>
        <w:tc>
          <w:tcPr>
            <w:tcW w:w="2977" w:type="dxa"/>
            <w:noWrap/>
            <w:hideMark/>
          </w:tcPr>
          <w:p w14:paraId="0729B92E" w14:textId="77777777" w:rsidR="00401EC7" w:rsidRPr="00401EC7" w:rsidRDefault="00401EC7">
            <w:r w:rsidRPr="00401EC7">
              <w:t xml:space="preserve">Better understanding of the pathology; treatment options; </w:t>
            </w:r>
          </w:p>
        </w:tc>
        <w:tc>
          <w:tcPr>
            <w:tcW w:w="3241" w:type="dxa"/>
            <w:hideMark/>
          </w:tcPr>
          <w:p w14:paraId="66B1BF9F" w14:textId="77777777" w:rsidR="00401EC7" w:rsidRPr="00401EC7" w:rsidRDefault="00401EC7">
            <w:r w:rsidRPr="00401EC7">
              <w:t>No online reliable sources evident; online resources with simple terminology</w:t>
            </w:r>
          </w:p>
        </w:tc>
        <w:tc>
          <w:tcPr>
            <w:tcW w:w="3260" w:type="dxa"/>
            <w:noWrap/>
            <w:hideMark/>
          </w:tcPr>
          <w:p w14:paraId="4C113384" w14:textId="77777777" w:rsidR="00401EC7" w:rsidRPr="00401EC7" w:rsidRDefault="00401EC7">
            <w:r w:rsidRPr="00401EC7">
              <w:t xml:space="preserve">Limited knowledge; online information weighted toward surgery </w:t>
            </w:r>
          </w:p>
        </w:tc>
        <w:tc>
          <w:tcPr>
            <w:tcW w:w="4074" w:type="dxa"/>
            <w:noWrap/>
            <w:hideMark/>
          </w:tcPr>
          <w:p w14:paraId="4AF2395A" w14:textId="77777777" w:rsidR="00401EC7" w:rsidRPr="00401EC7" w:rsidRDefault="00401EC7"/>
        </w:tc>
      </w:tr>
      <w:tr w:rsidR="00401EC7" w:rsidRPr="00401EC7" w14:paraId="6F6F52EF" w14:textId="77777777" w:rsidTr="00401EC7">
        <w:trPr>
          <w:trHeight w:val="2460"/>
        </w:trPr>
        <w:tc>
          <w:tcPr>
            <w:tcW w:w="1218" w:type="dxa"/>
            <w:noWrap/>
            <w:hideMark/>
          </w:tcPr>
          <w:p w14:paraId="0F52DD1A" w14:textId="77777777" w:rsidR="00401EC7" w:rsidRPr="00401EC7" w:rsidRDefault="00401EC7">
            <w:r w:rsidRPr="00401EC7">
              <w:t>15</w:t>
            </w:r>
          </w:p>
        </w:tc>
        <w:tc>
          <w:tcPr>
            <w:tcW w:w="2977" w:type="dxa"/>
            <w:hideMark/>
          </w:tcPr>
          <w:p w14:paraId="78F8DC60" w14:textId="77777777" w:rsidR="00401EC7" w:rsidRPr="00401EC7" w:rsidRDefault="00401EC7">
            <w:r w:rsidRPr="00401EC7">
              <w:t xml:space="preserve">Education limited to footwear advice and massage; guidance around cause, prognosis, treatment plans; what to do when not responding to treatment </w:t>
            </w:r>
            <w:r w:rsidRPr="00401EC7">
              <w:rPr>
                <w:i/>
                <w:iCs/>
              </w:rPr>
              <w:t xml:space="preserve">"Look, this could be something that is long-term.  This could be something that you might need to – have to deal with for a couple of years </w:t>
            </w:r>
            <w:r w:rsidRPr="00401EC7">
              <w:rPr>
                <w:i/>
                <w:iCs/>
              </w:rPr>
              <w:lastRenderedPageBreak/>
              <w:t>or -” I never got that impression that it was something that could go on for a while.  I think – after, I think, the third or fourth time, she didn’t even make another appointment for me so I thought “Was that it?  Is that it now?  So what do I do now?”</w:t>
            </w:r>
            <w:r w:rsidRPr="00401EC7">
              <w:t xml:space="preserve">  </w:t>
            </w:r>
            <w:r w:rsidRPr="00401EC7">
              <w:rPr>
                <w:b/>
                <w:bCs/>
              </w:rPr>
              <w:t>QQ</w:t>
            </w:r>
          </w:p>
        </w:tc>
        <w:tc>
          <w:tcPr>
            <w:tcW w:w="3241" w:type="dxa"/>
            <w:noWrap/>
            <w:hideMark/>
          </w:tcPr>
          <w:p w14:paraId="7E2B35F9" w14:textId="77777777" w:rsidR="00401EC7" w:rsidRPr="00401EC7" w:rsidRDefault="00401EC7">
            <w:r w:rsidRPr="00401EC7">
              <w:lastRenderedPageBreak/>
              <w:t>Need more user friendly sites with simple terminology</w:t>
            </w:r>
          </w:p>
        </w:tc>
        <w:tc>
          <w:tcPr>
            <w:tcW w:w="3260" w:type="dxa"/>
            <w:noWrap/>
            <w:hideMark/>
          </w:tcPr>
          <w:p w14:paraId="5AC28F43" w14:textId="77777777" w:rsidR="00401EC7" w:rsidRPr="00401EC7" w:rsidRDefault="00401EC7">
            <w:r w:rsidRPr="00401EC7">
              <w:t>Uncertain; massage and insoles meant to be effective.</w:t>
            </w:r>
          </w:p>
        </w:tc>
        <w:tc>
          <w:tcPr>
            <w:tcW w:w="4074" w:type="dxa"/>
            <w:noWrap/>
            <w:hideMark/>
          </w:tcPr>
          <w:p w14:paraId="74FED647" w14:textId="77777777" w:rsidR="00401EC7" w:rsidRPr="00401EC7" w:rsidRDefault="00401EC7"/>
        </w:tc>
      </w:tr>
      <w:tr w:rsidR="00401EC7" w:rsidRPr="00401EC7" w14:paraId="1EF04849" w14:textId="77777777" w:rsidTr="00401EC7">
        <w:trPr>
          <w:trHeight w:val="570"/>
        </w:trPr>
        <w:tc>
          <w:tcPr>
            <w:tcW w:w="1218" w:type="dxa"/>
            <w:noWrap/>
            <w:hideMark/>
          </w:tcPr>
          <w:p w14:paraId="1CCD7F75" w14:textId="77777777" w:rsidR="00401EC7" w:rsidRPr="00401EC7" w:rsidRDefault="00401EC7">
            <w:r w:rsidRPr="00401EC7">
              <w:lastRenderedPageBreak/>
              <w:t>16</w:t>
            </w:r>
          </w:p>
        </w:tc>
        <w:tc>
          <w:tcPr>
            <w:tcW w:w="2977" w:type="dxa"/>
            <w:noWrap/>
            <w:hideMark/>
          </w:tcPr>
          <w:p w14:paraId="129F5CE2" w14:textId="77777777" w:rsidR="00401EC7" w:rsidRPr="00401EC7" w:rsidRDefault="00401EC7"/>
        </w:tc>
        <w:tc>
          <w:tcPr>
            <w:tcW w:w="3241" w:type="dxa"/>
            <w:noWrap/>
            <w:hideMark/>
          </w:tcPr>
          <w:p w14:paraId="06BB187B" w14:textId="77777777" w:rsidR="00401EC7" w:rsidRPr="00401EC7" w:rsidRDefault="00401EC7"/>
        </w:tc>
        <w:tc>
          <w:tcPr>
            <w:tcW w:w="3260" w:type="dxa"/>
            <w:noWrap/>
            <w:hideMark/>
          </w:tcPr>
          <w:p w14:paraId="52A6DA02" w14:textId="77777777" w:rsidR="00401EC7" w:rsidRPr="00401EC7" w:rsidRDefault="00401EC7">
            <w:r w:rsidRPr="00401EC7">
              <w:t>Corticosteroid injections meant to be effective; foot taping</w:t>
            </w:r>
          </w:p>
        </w:tc>
        <w:tc>
          <w:tcPr>
            <w:tcW w:w="4074" w:type="dxa"/>
            <w:noWrap/>
            <w:hideMark/>
          </w:tcPr>
          <w:p w14:paraId="660668D3" w14:textId="77777777" w:rsidR="00401EC7" w:rsidRPr="00401EC7" w:rsidRDefault="00401EC7"/>
        </w:tc>
      </w:tr>
      <w:tr w:rsidR="00401EC7" w:rsidRPr="00401EC7" w14:paraId="0E04C10D" w14:textId="77777777" w:rsidTr="00401EC7">
        <w:trPr>
          <w:trHeight w:val="570"/>
        </w:trPr>
        <w:tc>
          <w:tcPr>
            <w:tcW w:w="1218" w:type="dxa"/>
            <w:noWrap/>
            <w:hideMark/>
          </w:tcPr>
          <w:p w14:paraId="0311E600" w14:textId="77777777" w:rsidR="00401EC7" w:rsidRPr="00401EC7" w:rsidRDefault="00401EC7">
            <w:r w:rsidRPr="00401EC7">
              <w:t>17</w:t>
            </w:r>
          </w:p>
        </w:tc>
        <w:tc>
          <w:tcPr>
            <w:tcW w:w="2977" w:type="dxa"/>
            <w:noWrap/>
            <w:hideMark/>
          </w:tcPr>
          <w:p w14:paraId="60B13A6E" w14:textId="77777777" w:rsidR="00401EC7" w:rsidRPr="00401EC7" w:rsidRDefault="00401EC7"/>
        </w:tc>
        <w:tc>
          <w:tcPr>
            <w:tcW w:w="3241" w:type="dxa"/>
            <w:noWrap/>
            <w:hideMark/>
          </w:tcPr>
          <w:p w14:paraId="0A1B8328" w14:textId="77777777" w:rsidR="00401EC7" w:rsidRPr="00401EC7" w:rsidRDefault="00401EC7"/>
        </w:tc>
        <w:tc>
          <w:tcPr>
            <w:tcW w:w="3260" w:type="dxa"/>
            <w:noWrap/>
            <w:hideMark/>
          </w:tcPr>
          <w:p w14:paraId="5C833CF1" w14:textId="77777777" w:rsidR="00401EC7" w:rsidRPr="00401EC7" w:rsidRDefault="00401EC7"/>
        </w:tc>
        <w:tc>
          <w:tcPr>
            <w:tcW w:w="4074" w:type="dxa"/>
            <w:noWrap/>
            <w:hideMark/>
          </w:tcPr>
          <w:p w14:paraId="31C5D839" w14:textId="77777777" w:rsidR="00401EC7" w:rsidRPr="00401EC7" w:rsidRDefault="00401EC7"/>
        </w:tc>
      </w:tr>
      <w:tr w:rsidR="00401EC7" w:rsidRPr="00401EC7" w14:paraId="2F7AD94F" w14:textId="77777777" w:rsidTr="00401EC7">
        <w:trPr>
          <w:trHeight w:val="2760"/>
        </w:trPr>
        <w:tc>
          <w:tcPr>
            <w:tcW w:w="1218" w:type="dxa"/>
            <w:noWrap/>
            <w:hideMark/>
          </w:tcPr>
          <w:p w14:paraId="676EC7FE" w14:textId="77777777" w:rsidR="00401EC7" w:rsidRPr="00401EC7" w:rsidRDefault="00401EC7">
            <w:r w:rsidRPr="00401EC7">
              <w:t>18</w:t>
            </w:r>
          </w:p>
        </w:tc>
        <w:tc>
          <w:tcPr>
            <w:tcW w:w="2977" w:type="dxa"/>
            <w:hideMark/>
          </w:tcPr>
          <w:p w14:paraId="1FFB44ED" w14:textId="5DE5DE1E" w:rsidR="00401EC7" w:rsidRPr="00401EC7" w:rsidRDefault="00401EC7">
            <w:r w:rsidRPr="00401EC7">
              <w:t xml:space="preserve">Defining who are the specialists; consistency in treatment approach; matching the treatment plan to the </w:t>
            </w:r>
            <w:r w:rsidR="004B3D5C" w:rsidRPr="00401EC7">
              <w:t>stage</w:t>
            </w:r>
            <w:r w:rsidRPr="00401EC7">
              <w:t xml:space="preserve"> of injury; providing ST, MT and LT options. Information about management is conflicting and uncertain </w:t>
            </w:r>
            <w:r w:rsidRPr="00401EC7">
              <w:rPr>
                <w:i/>
                <w:iCs/>
              </w:rPr>
              <w:t xml:space="preserve">"But honestly, if someone told me to mix up a special drink ‘cause that’s what was </w:t>
            </w:r>
            <w:proofErr w:type="spellStart"/>
            <w:r w:rsidRPr="00401EC7">
              <w:rPr>
                <w:i/>
                <w:iCs/>
              </w:rPr>
              <w:t>gonna</w:t>
            </w:r>
            <w:proofErr w:type="spellEnd"/>
            <w:r w:rsidRPr="00401EC7">
              <w:rPr>
                <w:i/>
                <w:iCs/>
              </w:rPr>
              <w:t xml:space="preserve"> fix it, that’s probably what I’d do as well.  So, I probably am trying anything.  It’s a bit like spin the wheel and try your luck.  I’ll try it all"</w:t>
            </w:r>
            <w:r w:rsidRPr="00401EC7">
              <w:t xml:space="preserve"> </w:t>
            </w:r>
            <w:r w:rsidRPr="00401EC7">
              <w:rPr>
                <w:b/>
                <w:bCs/>
              </w:rPr>
              <w:t>QQ</w:t>
            </w:r>
            <w:r w:rsidRPr="00401EC7">
              <w:t>; everyone has an opinion "</w:t>
            </w:r>
            <w:r w:rsidRPr="00401EC7">
              <w:rPr>
                <w:i/>
                <w:iCs/>
              </w:rPr>
              <w:t xml:space="preserve">Some people say rest, some people say keep </w:t>
            </w:r>
            <w:r w:rsidRPr="00401EC7">
              <w:rPr>
                <w:i/>
                <w:iCs/>
              </w:rPr>
              <w:lastRenderedPageBreak/>
              <w:t>moving, some say stretch, some say don’t stretch"</w:t>
            </w:r>
            <w:r w:rsidRPr="00401EC7">
              <w:t xml:space="preserve"> </w:t>
            </w:r>
            <w:r w:rsidRPr="00401EC7">
              <w:rPr>
                <w:b/>
                <w:bCs/>
              </w:rPr>
              <w:t>Q</w:t>
            </w:r>
            <w:r w:rsidRPr="00401EC7">
              <w:t xml:space="preserve">; prognosis is unacceptable; logistics of taping not explained; </w:t>
            </w:r>
          </w:p>
        </w:tc>
        <w:tc>
          <w:tcPr>
            <w:tcW w:w="3241" w:type="dxa"/>
            <w:hideMark/>
          </w:tcPr>
          <w:p w14:paraId="058FEFEC" w14:textId="77777777" w:rsidR="00401EC7" w:rsidRPr="00401EC7" w:rsidRDefault="00401EC7">
            <w:r w:rsidRPr="00401EC7">
              <w:lastRenderedPageBreak/>
              <w:t xml:space="preserve">Online material is complicated </w:t>
            </w:r>
            <w:r w:rsidRPr="00401EC7">
              <w:rPr>
                <w:i/>
                <w:iCs/>
              </w:rPr>
              <w:t xml:space="preserve">"a lot of description of very long words that I didn’t really understand and I – so, it gave a description about what it was, but actually I didn’t find anything was really telling me what to do" </w:t>
            </w:r>
            <w:r w:rsidRPr="00401EC7">
              <w:rPr>
                <w:b/>
                <w:bCs/>
              </w:rPr>
              <w:t xml:space="preserve">QQ' </w:t>
            </w:r>
          </w:p>
        </w:tc>
        <w:tc>
          <w:tcPr>
            <w:tcW w:w="3260" w:type="dxa"/>
            <w:noWrap/>
            <w:hideMark/>
          </w:tcPr>
          <w:p w14:paraId="7DF3F092" w14:textId="77777777" w:rsidR="00401EC7" w:rsidRPr="00401EC7" w:rsidRDefault="00401EC7">
            <w:r w:rsidRPr="00401EC7">
              <w:t xml:space="preserve">Calf stretching and strengthening should be effective; rest </w:t>
            </w:r>
          </w:p>
        </w:tc>
        <w:tc>
          <w:tcPr>
            <w:tcW w:w="4074" w:type="dxa"/>
            <w:noWrap/>
            <w:hideMark/>
          </w:tcPr>
          <w:p w14:paraId="126107F4" w14:textId="77777777" w:rsidR="00401EC7" w:rsidRPr="00401EC7" w:rsidRDefault="00401EC7"/>
        </w:tc>
      </w:tr>
    </w:tbl>
    <w:p w14:paraId="16EF71FC" w14:textId="77777777" w:rsidR="00401EC7" w:rsidRDefault="00401EC7"/>
    <w:p w14:paraId="7AF4928E" w14:textId="77777777" w:rsidR="00401EC7" w:rsidRDefault="00401EC7">
      <w:r>
        <w:br w:type="page"/>
      </w:r>
    </w:p>
    <w:p w14:paraId="13A752C4" w14:textId="77777777" w:rsidR="00401EC7" w:rsidRPr="00401EC7" w:rsidRDefault="00401EC7">
      <w:pPr>
        <w:rPr>
          <w:b/>
          <w:sz w:val="32"/>
        </w:rPr>
      </w:pPr>
      <w:r w:rsidRPr="00401EC7">
        <w:rPr>
          <w:b/>
          <w:sz w:val="32"/>
        </w:rPr>
        <w:lastRenderedPageBreak/>
        <w:t>Theme</w:t>
      </w:r>
      <w:r w:rsidR="00E97A49">
        <w:rPr>
          <w:b/>
          <w:sz w:val="32"/>
        </w:rPr>
        <w:t xml:space="preserve"> 8</w:t>
      </w:r>
      <w:r w:rsidRPr="00401EC7">
        <w:rPr>
          <w:b/>
          <w:sz w:val="32"/>
        </w:rPr>
        <w:t>: Interest in online education</w:t>
      </w:r>
    </w:p>
    <w:tbl>
      <w:tblPr>
        <w:tblStyle w:val="TableGrid"/>
        <w:tblW w:w="13771" w:type="dxa"/>
        <w:tblLook w:val="04A0" w:firstRow="1" w:lastRow="0" w:firstColumn="1" w:lastColumn="0" w:noHBand="0" w:noVBand="1"/>
      </w:tblPr>
      <w:tblGrid>
        <w:gridCol w:w="1218"/>
        <w:gridCol w:w="2495"/>
        <w:gridCol w:w="4530"/>
        <w:gridCol w:w="2693"/>
        <w:gridCol w:w="2835"/>
      </w:tblGrid>
      <w:tr w:rsidR="00401EC7" w:rsidRPr="00401EC7" w14:paraId="7CB5B72E" w14:textId="77777777" w:rsidTr="00401EC7">
        <w:trPr>
          <w:trHeight w:val="570"/>
        </w:trPr>
        <w:tc>
          <w:tcPr>
            <w:tcW w:w="1218" w:type="dxa"/>
            <w:noWrap/>
          </w:tcPr>
          <w:p w14:paraId="151EE260" w14:textId="77777777" w:rsidR="00401EC7" w:rsidRPr="00401EC7" w:rsidRDefault="00401EC7">
            <w:pPr>
              <w:rPr>
                <w:b/>
              </w:rPr>
            </w:pPr>
          </w:p>
        </w:tc>
        <w:tc>
          <w:tcPr>
            <w:tcW w:w="12553" w:type="dxa"/>
            <w:gridSpan w:val="4"/>
            <w:noWrap/>
          </w:tcPr>
          <w:p w14:paraId="5CDF470D" w14:textId="77777777" w:rsidR="00401EC7" w:rsidRPr="00401EC7" w:rsidRDefault="00401EC7" w:rsidP="00401EC7">
            <w:pPr>
              <w:jc w:val="center"/>
              <w:rPr>
                <w:b/>
                <w:bCs/>
              </w:rPr>
            </w:pPr>
            <w:r>
              <w:rPr>
                <w:b/>
                <w:bCs/>
              </w:rPr>
              <w:t>Subthemes</w:t>
            </w:r>
          </w:p>
        </w:tc>
      </w:tr>
      <w:tr w:rsidR="00401EC7" w:rsidRPr="00401EC7" w14:paraId="23456A46" w14:textId="77777777" w:rsidTr="00401EC7">
        <w:trPr>
          <w:trHeight w:val="570"/>
        </w:trPr>
        <w:tc>
          <w:tcPr>
            <w:tcW w:w="1218" w:type="dxa"/>
            <w:noWrap/>
            <w:hideMark/>
          </w:tcPr>
          <w:p w14:paraId="62414A68" w14:textId="77777777" w:rsidR="00401EC7" w:rsidRPr="00401EC7" w:rsidRDefault="00401EC7">
            <w:pPr>
              <w:rPr>
                <w:b/>
              </w:rPr>
            </w:pPr>
            <w:r w:rsidRPr="00401EC7">
              <w:rPr>
                <w:b/>
              </w:rPr>
              <w:t>Participant</w:t>
            </w:r>
          </w:p>
        </w:tc>
        <w:tc>
          <w:tcPr>
            <w:tcW w:w="2495" w:type="dxa"/>
            <w:noWrap/>
            <w:hideMark/>
          </w:tcPr>
          <w:p w14:paraId="7DD06ACB" w14:textId="77777777" w:rsidR="00401EC7" w:rsidRPr="00401EC7" w:rsidRDefault="00401EC7">
            <w:pPr>
              <w:rPr>
                <w:b/>
                <w:bCs/>
              </w:rPr>
            </w:pPr>
            <w:r w:rsidRPr="00401EC7">
              <w:rPr>
                <w:b/>
                <w:bCs/>
              </w:rPr>
              <w:t>Online features</w:t>
            </w:r>
          </w:p>
        </w:tc>
        <w:tc>
          <w:tcPr>
            <w:tcW w:w="4530" w:type="dxa"/>
            <w:noWrap/>
            <w:hideMark/>
          </w:tcPr>
          <w:p w14:paraId="3F9DE6FB" w14:textId="77777777" w:rsidR="00401EC7" w:rsidRPr="00401EC7" w:rsidRDefault="00401EC7">
            <w:pPr>
              <w:rPr>
                <w:b/>
                <w:bCs/>
              </w:rPr>
            </w:pPr>
            <w:r w:rsidRPr="00401EC7">
              <w:rPr>
                <w:b/>
                <w:bCs/>
              </w:rPr>
              <w:t>Online content</w:t>
            </w:r>
          </w:p>
        </w:tc>
        <w:tc>
          <w:tcPr>
            <w:tcW w:w="2693" w:type="dxa"/>
            <w:noWrap/>
            <w:hideMark/>
          </w:tcPr>
          <w:p w14:paraId="27B30121" w14:textId="77777777" w:rsidR="00401EC7" w:rsidRPr="00401EC7" w:rsidRDefault="00401EC7">
            <w:pPr>
              <w:rPr>
                <w:b/>
                <w:bCs/>
              </w:rPr>
            </w:pPr>
            <w:r w:rsidRPr="00401EC7">
              <w:rPr>
                <w:b/>
                <w:bCs/>
              </w:rPr>
              <w:t>Reputable</w:t>
            </w:r>
          </w:p>
        </w:tc>
        <w:tc>
          <w:tcPr>
            <w:tcW w:w="2835" w:type="dxa"/>
            <w:noWrap/>
            <w:hideMark/>
          </w:tcPr>
          <w:p w14:paraId="193F0F94" w14:textId="77777777" w:rsidR="00401EC7" w:rsidRPr="00401EC7" w:rsidRDefault="00401EC7">
            <w:pPr>
              <w:rPr>
                <w:b/>
                <w:bCs/>
              </w:rPr>
            </w:pPr>
            <w:r w:rsidRPr="00401EC7">
              <w:rPr>
                <w:b/>
                <w:bCs/>
              </w:rPr>
              <w:t xml:space="preserve">Other </w:t>
            </w:r>
          </w:p>
        </w:tc>
      </w:tr>
      <w:tr w:rsidR="00401EC7" w:rsidRPr="00401EC7" w14:paraId="54A2237E" w14:textId="77777777" w:rsidTr="00401EC7">
        <w:trPr>
          <w:trHeight w:val="960"/>
        </w:trPr>
        <w:tc>
          <w:tcPr>
            <w:tcW w:w="1218" w:type="dxa"/>
            <w:noWrap/>
            <w:hideMark/>
          </w:tcPr>
          <w:p w14:paraId="390ABA2D" w14:textId="77777777" w:rsidR="00401EC7" w:rsidRPr="00401EC7" w:rsidRDefault="00401EC7">
            <w:r w:rsidRPr="00401EC7">
              <w:t>1</w:t>
            </w:r>
          </w:p>
        </w:tc>
        <w:tc>
          <w:tcPr>
            <w:tcW w:w="2495" w:type="dxa"/>
            <w:noWrap/>
            <w:hideMark/>
          </w:tcPr>
          <w:p w14:paraId="6B951368" w14:textId="77777777" w:rsidR="00401EC7" w:rsidRPr="00401EC7" w:rsidRDefault="00401EC7">
            <w:r w:rsidRPr="00401EC7">
              <w:t>Engaging with audio and visual input</w:t>
            </w:r>
          </w:p>
        </w:tc>
        <w:tc>
          <w:tcPr>
            <w:tcW w:w="4530" w:type="dxa"/>
            <w:hideMark/>
          </w:tcPr>
          <w:p w14:paraId="51166C6C" w14:textId="77777777" w:rsidR="00401EC7" w:rsidRPr="00401EC7" w:rsidRDefault="00401EC7">
            <w:r w:rsidRPr="00401EC7">
              <w:t xml:space="preserve">Exercise treatment plans; diagnostic features to ensure accurate </w:t>
            </w:r>
            <w:proofErr w:type="spellStart"/>
            <w:r w:rsidRPr="00401EC7">
              <w:t>self diagnosis</w:t>
            </w:r>
            <w:proofErr w:type="spellEnd"/>
            <w:r w:rsidRPr="00401EC7">
              <w:t xml:space="preserve"> </w:t>
            </w:r>
            <w:r w:rsidRPr="00401EC7">
              <w:rPr>
                <w:i/>
                <w:iCs/>
              </w:rPr>
              <w:t xml:space="preserve">"Yeah, that's my pain,” or, “That’s what I've got.”  </w:t>
            </w:r>
            <w:r w:rsidRPr="00401EC7">
              <w:rPr>
                <w:b/>
                <w:bCs/>
                <w:i/>
                <w:iCs/>
              </w:rPr>
              <w:t>Q</w:t>
            </w:r>
          </w:p>
        </w:tc>
        <w:tc>
          <w:tcPr>
            <w:tcW w:w="2693" w:type="dxa"/>
            <w:noWrap/>
            <w:hideMark/>
          </w:tcPr>
          <w:p w14:paraId="644A5DF3" w14:textId="77777777" w:rsidR="00401EC7" w:rsidRPr="00401EC7" w:rsidRDefault="00401EC7">
            <w:r w:rsidRPr="00401EC7">
              <w:t>The site needs to be reputable; university alignment</w:t>
            </w:r>
          </w:p>
        </w:tc>
        <w:tc>
          <w:tcPr>
            <w:tcW w:w="2835" w:type="dxa"/>
            <w:noWrap/>
            <w:hideMark/>
          </w:tcPr>
          <w:p w14:paraId="140310A4" w14:textId="77777777" w:rsidR="00401EC7" w:rsidRPr="00401EC7" w:rsidRDefault="00401EC7"/>
        </w:tc>
      </w:tr>
      <w:tr w:rsidR="00401EC7" w:rsidRPr="00401EC7" w14:paraId="05B2DC4C" w14:textId="77777777" w:rsidTr="00401EC7">
        <w:trPr>
          <w:trHeight w:val="570"/>
        </w:trPr>
        <w:tc>
          <w:tcPr>
            <w:tcW w:w="1218" w:type="dxa"/>
            <w:noWrap/>
            <w:hideMark/>
          </w:tcPr>
          <w:p w14:paraId="6B38704A" w14:textId="77777777" w:rsidR="00401EC7" w:rsidRPr="00401EC7" w:rsidRDefault="00401EC7">
            <w:r w:rsidRPr="00401EC7">
              <w:t>2</w:t>
            </w:r>
          </w:p>
        </w:tc>
        <w:tc>
          <w:tcPr>
            <w:tcW w:w="2495" w:type="dxa"/>
            <w:noWrap/>
            <w:hideMark/>
          </w:tcPr>
          <w:p w14:paraId="6F38A6B7" w14:textId="77777777" w:rsidR="00401EC7" w:rsidRPr="00401EC7" w:rsidRDefault="00401EC7">
            <w:r w:rsidRPr="00401EC7">
              <w:t>Don't use the internet</w:t>
            </w:r>
          </w:p>
        </w:tc>
        <w:tc>
          <w:tcPr>
            <w:tcW w:w="4530" w:type="dxa"/>
            <w:noWrap/>
            <w:hideMark/>
          </w:tcPr>
          <w:p w14:paraId="6B60A09B" w14:textId="77777777" w:rsidR="00401EC7" w:rsidRPr="00401EC7" w:rsidRDefault="00401EC7">
            <w:r w:rsidRPr="00401EC7">
              <w:t>Causal factors; how to fix it.</w:t>
            </w:r>
          </w:p>
        </w:tc>
        <w:tc>
          <w:tcPr>
            <w:tcW w:w="2693" w:type="dxa"/>
            <w:noWrap/>
            <w:hideMark/>
          </w:tcPr>
          <w:p w14:paraId="74FE4A53" w14:textId="77777777" w:rsidR="00401EC7" w:rsidRPr="00401EC7" w:rsidRDefault="00401EC7"/>
        </w:tc>
        <w:tc>
          <w:tcPr>
            <w:tcW w:w="2835" w:type="dxa"/>
            <w:noWrap/>
            <w:hideMark/>
          </w:tcPr>
          <w:p w14:paraId="5A764145" w14:textId="77777777" w:rsidR="00401EC7" w:rsidRPr="00401EC7" w:rsidRDefault="00401EC7"/>
        </w:tc>
      </w:tr>
      <w:tr w:rsidR="00401EC7" w:rsidRPr="00401EC7" w14:paraId="2AADC18F" w14:textId="77777777" w:rsidTr="00401EC7">
        <w:trPr>
          <w:trHeight w:val="3150"/>
        </w:trPr>
        <w:tc>
          <w:tcPr>
            <w:tcW w:w="1218" w:type="dxa"/>
            <w:noWrap/>
            <w:hideMark/>
          </w:tcPr>
          <w:p w14:paraId="39B9F620" w14:textId="77777777" w:rsidR="00401EC7" w:rsidRPr="00401EC7" w:rsidRDefault="00401EC7">
            <w:r w:rsidRPr="00401EC7">
              <w:t>3</w:t>
            </w:r>
          </w:p>
        </w:tc>
        <w:tc>
          <w:tcPr>
            <w:tcW w:w="2495" w:type="dxa"/>
            <w:hideMark/>
          </w:tcPr>
          <w:p w14:paraId="2E23EB0A" w14:textId="77777777" w:rsidR="00401EC7" w:rsidRPr="00401EC7" w:rsidRDefault="00401EC7">
            <w:pPr>
              <w:rPr>
                <w:i/>
                <w:iCs/>
              </w:rPr>
            </w:pPr>
            <w:r w:rsidRPr="00401EC7">
              <w:t>Depth of knowledge</w:t>
            </w:r>
            <w:r w:rsidRPr="00401EC7">
              <w:rPr>
                <w:i/>
                <w:iCs/>
              </w:rPr>
              <w:t xml:space="preserve"> “I know some people are only looking for something very shallow and overall they don’t want to be bamboozled by too much, but I’m one of those people I want to go down through the levels, and it’s not telling me enough.  I want to know more and more detail”</w:t>
            </w:r>
            <w:r w:rsidRPr="00401EC7">
              <w:rPr>
                <w:b/>
                <w:bCs/>
                <w:i/>
                <w:iCs/>
              </w:rPr>
              <w:t xml:space="preserve"> QQQ;</w:t>
            </w:r>
            <w:r w:rsidRPr="00401EC7">
              <w:rPr>
                <w:i/>
                <w:iCs/>
              </w:rPr>
              <w:t xml:space="preserve"> Pretty much all of the websites that I looked at had the same sort of material just in different words, different diagrams, but not really getting down any deeper than that, and I think I really </w:t>
            </w:r>
            <w:r w:rsidRPr="00401EC7">
              <w:rPr>
                <w:i/>
                <w:iCs/>
              </w:rPr>
              <w:lastRenderedPageBreak/>
              <w:t xml:space="preserve">wanted to understand a bit more about it </w:t>
            </w:r>
            <w:r w:rsidRPr="00401EC7">
              <w:rPr>
                <w:b/>
                <w:bCs/>
                <w:i/>
                <w:iCs/>
              </w:rPr>
              <w:t>QQQ</w:t>
            </w:r>
          </w:p>
        </w:tc>
        <w:tc>
          <w:tcPr>
            <w:tcW w:w="4530" w:type="dxa"/>
            <w:noWrap/>
            <w:hideMark/>
          </w:tcPr>
          <w:p w14:paraId="32FCA810" w14:textId="77777777" w:rsidR="00401EC7" w:rsidRPr="00401EC7" w:rsidRDefault="00401EC7">
            <w:pPr>
              <w:rPr>
                <w:i/>
                <w:iCs/>
              </w:rPr>
            </w:pPr>
          </w:p>
        </w:tc>
        <w:tc>
          <w:tcPr>
            <w:tcW w:w="2693" w:type="dxa"/>
            <w:noWrap/>
            <w:hideMark/>
          </w:tcPr>
          <w:p w14:paraId="21C847F4" w14:textId="77777777" w:rsidR="00401EC7" w:rsidRPr="00401EC7" w:rsidRDefault="00401EC7"/>
        </w:tc>
        <w:tc>
          <w:tcPr>
            <w:tcW w:w="2835" w:type="dxa"/>
            <w:noWrap/>
            <w:hideMark/>
          </w:tcPr>
          <w:p w14:paraId="1B7D22D3" w14:textId="77777777" w:rsidR="00401EC7" w:rsidRPr="00401EC7" w:rsidRDefault="00401EC7"/>
        </w:tc>
      </w:tr>
      <w:tr w:rsidR="00401EC7" w:rsidRPr="00401EC7" w14:paraId="2CFA3397" w14:textId="77777777" w:rsidTr="00401EC7">
        <w:trPr>
          <w:trHeight w:val="660"/>
        </w:trPr>
        <w:tc>
          <w:tcPr>
            <w:tcW w:w="1218" w:type="dxa"/>
            <w:noWrap/>
            <w:hideMark/>
          </w:tcPr>
          <w:p w14:paraId="66E75AAC" w14:textId="77777777" w:rsidR="00401EC7" w:rsidRPr="00401EC7" w:rsidRDefault="00401EC7">
            <w:r w:rsidRPr="00401EC7">
              <w:lastRenderedPageBreak/>
              <w:t>4</w:t>
            </w:r>
          </w:p>
        </w:tc>
        <w:tc>
          <w:tcPr>
            <w:tcW w:w="2495" w:type="dxa"/>
            <w:hideMark/>
          </w:tcPr>
          <w:p w14:paraId="548E5C83" w14:textId="77777777" w:rsidR="00401EC7" w:rsidRPr="00401EC7" w:rsidRDefault="00401EC7">
            <w:r w:rsidRPr="00401EC7">
              <w:t>Diagrams; written text; no videos to demonstrate exercises; information fact sheets to download</w:t>
            </w:r>
          </w:p>
        </w:tc>
        <w:tc>
          <w:tcPr>
            <w:tcW w:w="4530" w:type="dxa"/>
            <w:hideMark/>
          </w:tcPr>
          <w:p w14:paraId="747FFA3C" w14:textId="178AC06F" w:rsidR="00401EC7" w:rsidRPr="00401EC7" w:rsidRDefault="00401EC7">
            <w:r w:rsidRPr="00401EC7">
              <w:t xml:space="preserve">Definition of the condition and the classic </w:t>
            </w:r>
            <w:r w:rsidR="004B3D5C" w:rsidRPr="00401EC7">
              <w:t>presentation</w:t>
            </w:r>
            <w:r w:rsidRPr="00401EC7">
              <w:t xml:space="preserve"> to help diagnosis; strategies to alleviate pain</w:t>
            </w:r>
          </w:p>
        </w:tc>
        <w:tc>
          <w:tcPr>
            <w:tcW w:w="2693" w:type="dxa"/>
            <w:noWrap/>
            <w:hideMark/>
          </w:tcPr>
          <w:p w14:paraId="6CAFB82B" w14:textId="77777777" w:rsidR="00401EC7" w:rsidRPr="00401EC7" w:rsidRDefault="00401EC7"/>
        </w:tc>
        <w:tc>
          <w:tcPr>
            <w:tcW w:w="2835" w:type="dxa"/>
            <w:noWrap/>
            <w:hideMark/>
          </w:tcPr>
          <w:p w14:paraId="2C394AE0" w14:textId="77777777" w:rsidR="00401EC7" w:rsidRPr="00401EC7" w:rsidRDefault="00401EC7"/>
        </w:tc>
      </w:tr>
      <w:tr w:rsidR="00401EC7" w:rsidRPr="00401EC7" w14:paraId="72DB8DCA" w14:textId="77777777" w:rsidTr="00401EC7">
        <w:trPr>
          <w:trHeight w:val="660"/>
        </w:trPr>
        <w:tc>
          <w:tcPr>
            <w:tcW w:w="1218" w:type="dxa"/>
            <w:noWrap/>
            <w:hideMark/>
          </w:tcPr>
          <w:p w14:paraId="1599F4E2" w14:textId="77777777" w:rsidR="00401EC7" w:rsidRPr="00401EC7" w:rsidRDefault="00401EC7">
            <w:r w:rsidRPr="00401EC7">
              <w:t>5</w:t>
            </w:r>
          </w:p>
        </w:tc>
        <w:tc>
          <w:tcPr>
            <w:tcW w:w="2495" w:type="dxa"/>
            <w:noWrap/>
            <w:hideMark/>
          </w:tcPr>
          <w:p w14:paraId="4E545173" w14:textId="77777777" w:rsidR="00401EC7" w:rsidRPr="00401EC7" w:rsidRDefault="00401EC7">
            <w:r w:rsidRPr="00401EC7">
              <w:t>Diagrams; simple terminology; based on the best evidence</w:t>
            </w:r>
          </w:p>
        </w:tc>
        <w:tc>
          <w:tcPr>
            <w:tcW w:w="4530" w:type="dxa"/>
            <w:hideMark/>
          </w:tcPr>
          <w:p w14:paraId="13C59055" w14:textId="7C305EFC" w:rsidR="00401EC7" w:rsidRPr="00401EC7" w:rsidRDefault="00401EC7">
            <w:r w:rsidRPr="00401EC7">
              <w:t xml:space="preserve">Definition of the condition and the classic </w:t>
            </w:r>
            <w:r w:rsidR="004B3D5C" w:rsidRPr="00401EC7">
              <w:t>presentation</w:t>
            </w:r>
            <w:r w:rsidRPr="00401EC7">
              <w:t xml:space="preserve"> to help diagnosis </w:t>
            </w:r>
          </w:p>
        </w:tc>
        <w:tc>
          <w:tcPr>
            <w:tcW w:w="2693" w:type="dxa"/>
            <w:noWrap/>
            <w:hideMark/>
          </w:tcPr>
          <w:p w14:paraId="1D3EC168" w14:textId="77777777" w:rsidR="00401EC7" w:rsidRPr="00401EC7" w:rsidRDefault="00401EC7"/>
        </w:tc>
        <w:tc>
          <w:tcPr>
            <w:tcW w:w="2835" w:type="dxa"/>
            <w:noWrap/>
            <w:hideMark/>
          </w:tcPr>
          <w:p w14:paraId="0B8E72EC" w14:textId="77777777" w:rsidR="00401EC7" w:rsidRPr="00401EC7" w:rsidRDefault="00401EC7"/>
        </w:tc>
      </w:tr>
      <w:tr w:rsidR="00401EC7" w:rsidRPr="00401EC7" w14:paraId="0F1415C5" w14:textId="77777777" w:rsidTr="00401EC7">
        <w:trPr>
          <w:trHeight w:val="960"/>
        </w:trPr>
        <w:tc>
          <w:tcPr>
            <w:tcW w:w="1218" w:type="dxa"/>
            <w:noWrap/>
            <w:hideMark/>
          </w:tcPr>
          <w:p w14:paraId="6BDB7837" w14:textId="77777777" w:rsidR="00401EC7" w:rsidRPr="00401EC7" w:rsidRDefault="00401EC7">
            <w:r w:rsidRPr="00401EC7">
              <w:t>6</w:t>
            </w:r>
          </w:p>
        </w:tc>
        <w:tc>
          <w:tcPr>
            <w:tcW w:w="2495" w:type="dxa"/>
            <w:noWrap/>
            <w:hideMark/>
          </w:tcPr>
          <w:p w14:paraId="5D9FBD4E" w14:textId="77777777" w:rsidR="00401EC7" w:rsidRPr="00401EC7" w:rsidRDefault="00401EC7">
            <w:r w:rsidRPr="00401EC7">
              <w:t xml:space="preserve">Videos of exercises; </w:t>
            </w:r>
          </w:p>
        </w:tc>
        <w:tc>
          <w:tcPr>
            <w:tcW w:w="4530" w:type="dxa"/>
            <w:hideMark/>
          </w:tcPr>
          <w:p w14:paraId="542E45C2" w14:textId="77777777" w:rsidR="00401EC7" w:rsidRPr="00401EC7" w:rsidRDefault="00401EC7">
            <w:r w:rsidRPr="00401EC7">
              <w:t>Definition of the condition; treatment options; education about modifying load on the heel - rest versus exercise; footwear advice</w:t>
            </w:r>
          </w:p>
        </w:tc>
        <w:tc>
          <w:tcPr>
            <w:tcW w:w="2693" w:type="dxa"/>
            <w:noWrap/>
            <w:hideMark/>
          </w:tcPr>
          <w:p w14:paraId="0E36F6F3" w14:textId="77777777" w:rsidR="00401EC7" w:rsidRPr="00401EC7" w:rsidRDefault="00401EC7"/>
        </w:tc>
        <w:tc>
          <w:tcPr>
            <w:tcW w:w="2835" w:type="dxa"/>
            <w:noWrap/>
            <w:hideMark/>
          </w:tcPr>
          <w:p w14:paraId="6DAC8916" w14:textId="77777777" w:rsidR="00401EC7" w:rsidRPr="00401EC7" w:rsidRDefault="00401EC7"/>
        </w:tc>
      </w:tr>
      <w:tr w:rsidR="00401EC7" w:rsidRPr="00401EC7" w14:paraId="0DAD1F8E" w14:textId="77777777" w:rsidTr="00401EC7">
        <w:trPr>
          <w:trHeight w:val="660"/>
        </w:trPr>
        <w:tc>
          <w:tcPr>
            <w:tcW w:w="1218" w:type="dxa"/>
            <w:noWrap/>
            <w:hideMark/>
          </w:tcPr>
          <w:p w14:paraId="1093D4F3" w14:textId="77777777" w:rsidR="00401EC7" w:rsidRPr="00401EC7" w:rsidRDefault="00401EC7">
            <w:r w:rsidRPr="00401EC7">
              <w:t>7</w:t>
            </w:r>
          </w:p>
        </w:tc>
        <w:tc>
          <w:tcPr>
            <w:tcW w:w="2495" w:type="dxa"/>
            <w:noWrap/>
            <w:hideMark/>
          </w:tcPr>
          <w:p w14:paraId="125D3277" w14:textId="77777777" w:rsidR="00401EC7" w:rsidRPr="00401EC7" w:rsidRDefault="00401EC7">
            <w:r w:rsidRPr="00401EC7">
              <w:t>Videos; diagrams</w:t>
            </w:r>
          </w:p>
        </w:tc>
        <w:tc>
          <w:tcPr>
            <w:tcW w:w="4530" w:type="dxa"/>
            <w:hideMark/>
          </w:tcPr>
          <w:p w14:paraId="1C65BDF3" w14:textId="77777777" w:rsidR="00401EC7" w:rsidRPr="00401EC7" w:rsidRDefault="00401EC7">
            <w:r w:rsidRPr="00401EC7">
              <w:t>Demonstration of exercises; diagnostic features; footwear advice</w:t>
            </w:r>
          </w:p>
        </w:tc>
        <w:tc>
          <w:tcPr>
            <w:tcW w:w="2693" w:type="dxa"/>
            <w:noWrap/>
            <w:hideMark/>
          </w:tcPr>
          <w:p w14:paraId="0634C808" w14:textId="77777777" w:rsidR="00401EC7" w:rsidRPr="00401EC7" w:rsidRDefault="00401EC7"/>
        </w:tc>
        <w:tc>
          <w:tcPr>
            <w:tcW w:w="2835" w:type="dxa"/>
            <w:noWrap/>
            <w:hideMark/>
          </w:tcPr>
          <w:p w14:paraId="31EA8996" w14:textId="77777777" w:rsidR="00401EC7" w:rsidRPr="00401EC7" w:rsidRDefault="00401EC7"/>
        </w:tc>
      </w:tr>
      <w:tr w:rsidR="00401EC7" w:rsidRPr="00401EC7" w14:paraId="7332DE5D" w14:textId="77777777" w:rsidTr="00401EC7">
        <w:trPr>
          <w:trHeight w:val="1260"/>
        </w:trPr>
        <w:tc>
          <w:tcPr>
            <w:tcW w:w="1218" w:type="dxa"/>
            <w:noWrap/>
            <w:hideMark/>
          </w:tcPr>
          <w:p w14:paraId="45A038D1" w14:textId="77777777" w:rsidR="00401EC7" w:rsidRPr="00401EC7" w:rsidRDefault="00401EC7">
            <w:r w:rsidRPr="00401EC7">
              <w:t>8</w:t>
            </w:r>
          </w:p>
        </w:tc>
        <w:tc>
          <w:tcPr>
            <w:tcW w:w="2495" w:type="dxa"/>
            <w:noWrap/>
            <w:hideMark/>
          </w:tcPr>
          <w:p w14:paraId="2EB0868A" w14:textId="77777777" w:rsidR="00401EC7" w:rsidRPr="00401EC7" w:rsidRDefault="00401EC7">
            <w:r w:rsidRPr="00401EC7">
              <w:t>Audio; an audio walk through the site</w:t>
            </w:r>
          </w:p>
        </w:tc>
        <w:tc>
          <w:tcPr>
            <w:tcW w:w="4530" w:type="dxa"/>
            <w:hideMark/>
          </w:tcPr>
          <w:p w14:paraId="45262317" w14:textId="77777777" w:rsidR="00401EC7" w:rsidRPr="00401EC7" w:rsidRDefault="00401EC7">
            <w:r w:rsidRPr="00401EC7">
              <w:t xml:space="preserve">An introduction to heel pain with a succinct summary; cause of PHP; questions to ask to help with a </w:t>
            </w:r>
            <w:proofErr w:type="spellStart"/>
            <w:r w:rsidRPr="00401EC7">
              <w:t>self diagnosis</w:t>
            </w:r>
            <w:proofErr w:type="spellEnd"/>
            <w:r w:rsidRPr="00401EC7">
              <w:t>; treatment options; what to do; treatment direction during different stages</w:t>
            </w:r>
          </w:p>
        </w:tc>
        <w:tc>
          <w:tcPr>
            <w:tcW w:w="2693" w:type="dxa"/>
            <w:noWrap/>
            <w:hideMark/>
          </w:tcPr>
          <w:p w14:paraId="631D03B8" w14:textId="5E4B43BD" w:rsidR="00401EC7" w:rsidRPr="00401EC7" w:rsidRDefault="00401EC7">
            <w:r w:rsidRPr="00401EC7">
              <w:t xml:space="preserve">Aligned to a </w:t>
            </w:r>
            <w:r w:rsidR="004B3D5C" w:rsidRPr="00401EC7">
              <w:t>reputable</w:t>
            </w:r>
            <w:r w:rsidRPr="00401EC7">
              <w:t xml:space="preserve"> university </w:t>
            </w:r>
          </w:p>
        </w:tc>
        <w:tc>
          <w:tcPr>
            <w:tcW w:w="2835" w:type="dxa"/>
            <w:noWrap/>
            <w:hideMark/>
          </w:tcPr>
          <w:p w14:paraId="6B2485EE" w14:textId="77777777" w:rsidR="00401EC7" w:rsidRPr="00401EC7" w:rsidRDefault="00401EC7"/>
        </w:tc>
      </w:tr>
      <w:tr w:rsidR="00401EC7" w:rsidRPr="00401EC7" w14:paraId="38C304FA" w14:textId="77777777" w:rsidTr="00401EC7">
        <w:trPr>
          <w:trHeight w:val="570"/>
        </w:trPr>
        <w:tc>
          <w:tcPr>
            <w:tcW w:w="1218" w:type="dxa"/>
            <w:noWrap/>
            <w:hideMark/>
          </w:tcPr>
          <w:p w14:paraId="01898D00" w14:textId="77777777" w:rsidR="00401EC7" w:rsidRPr="00401EC7" w:rsidRDefault="00401EC7">
            <w:r w:rsidRPr="00401EC7">
              <w:t>9</w:t>
            </w:r>
          </w:p>
        </w:tc>
        <w:tc>
          <w:tcPr>
            <w:tcW w:w="2495" w:type="dxa"/>
            <w:noWrap/>
            <w:hideMark/>
          </w:tcPr>
          <w:p w14:paraId="14F2EC2E" w14:textId="77777777" w:rsidR="00401EC7" w:rsidRPr="00401EC7" w:rsidRDefault="00401EC7">
            <w:r w:rsidRPr="00401EC7">
              <w:t xml:space="preserve">Videos; instructions for exercises; </w:t>
            </w:r>
          </w:p>
        </w:tc>
        <w:tc>
          <w:tcPr>
            <w:tcW w:w="4530" w:type="dxa"/>
            <w:hideMark/>
          </w:tcPr>
          <w:p w14:paraId="465B5683" w14:textId="77777777" w:rsidR="00401EC7" w:rsidRPr="00401EC7" w:rsidRDefault="00401EC7">
            <w:r w:rsidRPr="00401EC7">
              <w:t>Encouragement that the condition will improve</w:t>
            </w:r>
          </w:p>
        </w:tc>
        <w:tc>
          <w:tcPr>
            <w:tcW w:w="2693" w:type="dxa"/>
            <w:noWrap/>
            <w:hideMark/>
          </w:tcPr>
          <w:p w14:paraId="3912AE9A" w14:textId="2D3CAAE3" w:rsidR="00401EC7" w:rsidRPr="00401EC7" w:rsidRDefault="00401EC7">
            <w:r w:rsidRPr="00401EC7">
              <w:t xml:space="preserve">Designed by experts; from a </w:t>
            </w:r>
            <w:r w:rsidR="004B3D5C" w:rsidRPr="00401EC7">
              <w:t>reputable</w:t>
            </w:r>
            <w:r w:rsidRPr="00401EC7">
              <w:t xml:space="preserve"> organisation; </w:t>
            </w:r>
          </w:p>
        </w:tc>
        <w:tc>
          <w:tcPr>
            <w:tcW w:w="2835" w:type="dxa"/>
            <w:noWrap/>
            <w:hideMark/>
          </w:tcPr>
          <w:p w14:paraId="1CC1255C" w14:textId="77777777" w:rsidR="00401EC7" w:rsidRPr="00401EC7" w:rsidRDefault="00401EC7"/>
        </w:tc>
      </w:tr>
      <w:tr w:rsidR="00401EC7" w:rsidRPr="00401EC7" w14:paraId="0D9C5348" w14:textId="77777777" w:rsidTr="00401EC7">
        <w:trPr>
          <w:trHeight w:val="960"/>
        </w:trPr>
        <w:tc>
          <w:tcPr>
            <w:tcW w:w="1218" w:type="dxa"/>
            <w:noWrap/>
            <w:hideMark/>
          </w:tcPr>
          <w:p w14:paraId="2CA2BA65" w14:textId="77777777" w:rsidR="00401EC7" w:rsidRPr="00401EC7" w:rsidRDefault="00401EC7">
            <w:r w:rsidRPr="00401EC7">
              <w:lastRenderedPageBreak/>
              <w:t>10</w:t>
            </w:r>
          </w:p>
        </w:tc>
        <w:tc>
          <w:tcPr>
            <w:tcW w:w="2495" w:type="dxa"/>
            <w:hideMark/>
          </w:tcPr>
          <w:p w14:paraId="79D58AC8" w14:textId="77777777" w:rsidR="00401EC7" w:rsidRPr="00401EC7" w:rsidRDefault="00401EC7">
            <w:r w:rsidRPr="00401EC7">
              <w:t>Videos, text, information fact sheets that can be downloaded</w:t>
            </w:r>
          </w:p>
        </w:tc>
        <w:tc>
          <w:tcPr>
            <w:tcW w:w="4530" w:type="dxa"/>
            <w:hideMark/>
          </w:tcPr>
          <w:p w14:paraId="103A0F8C" w14:textId="77777777" w:rsidR="00401EC7" w:rsidRPr="00401EC7" w:rsidRDefault="00401EC7">
            <w:r w:rsidRPr="00401EC7">
              <w:t>Definition of the condition; treatment options; education about modifying load on the heel - rest versus exercise; footwear advice</w:t>
            </w:r>
          </w:p>
        </w:tc>
        <w:tc>
          <w:tcPr>
            <w:tcW w:w="2693" w:type="dxa"/>
            <w:noWrap/>
            <w:hideMark/>
          </w:tcPr>
          <w:p w14:paraId="1E732F20" w14:textId="77777777" w:rsidR="00401EC7" w:rsidRPr="00401EC7" w:rsidRDefault="00401EC7"/>
        </w:tc>
        <w:tc>
          <w:tcPr>
            <w:tcW w:w="2835" w:type="dxa"/>
            <w:noWrap/>
            <w:hideMark/>
          </w:tcPr>
          <w:p w14:paraId="43E39A1E" w14:textId="77777777" w:rsidR="00401EC7" w:rsidRPr="00401EC7" w:rsidRDefault="00401EC7"/>
        </w:tc>
      </w:tr>
      <w:tr w:rsidR="00401EC7" w:rsidRPr="00401EC7" w14:paraId="18CB4A19" w14:textId="77777777" w:rsidTr="00401EC7">
        <w:trPr>
          <w:trHeight w:val="570"/>
        </w:trPr>
        <w:tc>
          <w:tcPr>
            <w:tcW w:w="1218" w:type="dxa"/>
            <w:noWrap/>
            <w:hideMark/>
          </w:tcPr>
          <w:p w14:paraId="4133B797" w14:textId="77777777" w:rsidR="00401EC7" w:rsidRPr="00401EC7" w:rsidRDefault="00401EC7">
            <w:r w:rsidRPr="00401EC7">
              <w:t>11</w:t>
            </w:r>
          </w:p>
        </w:tc>
        <w:tc>
          <w:tcPr>
            <w:tcW w:w="2495" w:type="dxa"/>
            <w:noWrap/>
            <w:hideMark/>
          </w:tcPr>
          <w:p w14:paraId="7816EBCD" w14:textId="77777777" w:rsidR="00401EC7" w:rsidRPr="00401EC7" w:rsidRDefault="00401EC7">
            <w:r w:rsidRPr="00401EC7">
              <w:t>Doesn't use the internet</w:t>
            </w:r>
          </w:p>
        </w:tc>
        <w:tc>
          <w:tcPr>
            <w:tcW w:w="4530" w:type="dxa"/>
            <w:hideMark/>
          </w:tcPr>
          <w:p w14:paraId="22611069" w14:textId="77777777" w:rsidR="00401EC7" w:rsidRPr="00401EC7" w:rsidRDefault="00401EC7">
            <w:r w:rsidRPr="00401EC7">
              <w:t xml:space="preserve">Information regarding supportive shoes; insoles for shoes; </w:t>
            </w:r>
          </w:p>
        </w:tc>
        <w:tc>
          <w:tcPr>
            <w:tcW w:w="2693" w:type="dxa"/>
            <w:noWrap/>
            <w:hideMark/>
          </w:tcPr>
          <w:p w14:paraId="00BF4638" w14:textId="77777777" w:rsidR="00401EC7" w:rsidRPr="00401EC7" w:rsidRDefault="00401EC7"/>
        </w:tc>
        <w:tc>
          <w:tcPr>
            <w:tcW w:w="2835" w:type="dxa"/>
            <w:noWrap/>
            <w:hideMark/>
          </w:tcPr>
          <w:p w14:paraId="44F57D0E" w14:textId="77777777" w:rsidR="00401EC7" w:rsidRPr="00401EC7" w:rsidRDefault="00401EC7"/>
        </w:tc>
      </w:tr>
      <w:tr w:rsidR="00401EC7" w:rsidRPr="00401EC7" w14:paraId="4853EA51" w14:textId="77777777" w:rsidTr="00401EC7">
        <w:trPr>
          <w:trHeight w:val="1260"/>
        </w:trPr>
        <w:tc>
          <w:tcPr>
            <w:tcW w:w="1218" w:type="dxa"/>
            <w:noWrap/>
            <w:hideMark/>
          </w:tcPr>
          <w:p w14:paraId="49E64F03" w14:textId="77777777" w:rsidR="00401EC7" w:rsidRPr="00401EC7" w:rsidRDefault="00401EC7">
            <w:r w:rsidRPr="00401EC7">
              <w:t>12</w:t>
            </w:r>
          </w:p>
        </w:tc>
        <w:tc>
          <w:tcPr>
            <w:tcW w:w="2495" w:type="dxa"/>
            <w:hideMark/>
          </w:tcPr>
          <w:p w14:paraId="23720D31" w14:textId="77777777" w:rsidR="00401EC7" w:rsidRPr="00401EC7" w:rsidRDefault="00401EC7">
            <w:r w:rsidRPr="00401EC7">
              <w:t>Diagrams; patient stories with shared experiences</w:t>
            </w:r>
          </w:p>
        </w:tc>
        <w:tc>
          <w:tcPr>
            <w:tcW w:w="4530" w:type="dxa"/>
            <w:hideMark/>
          </w:tcPr>
          <w:p w14:paraId="6970E83D" w14:textId="77777777" w:rsidR="00401EC7" w:rsidRPr="00401EC7" w:rsidRDefault="00401EC7">
            <w:r w:rsidRPr="00401EC7">
              <w:t xml:space="preserve">images that demonstrate the classic presentation; what specialists to see "I think that that’s been the key for me is really knowing who to go and see" </w:t>
            </w:r>
            <w:r w:rsidRPr="00401EC7">
              <w:rPr>
                <w:b/>
                <w:bCs/>
              </w:rPr>
              <w:t>Q</w:t>
            </w:r>
            <w:r w:rsidRPr="00401EC7">
              <w:t>; defining the specialists; treatment options;</w:t>
            </w:r>
          </w:p>
        </w:tc>
        <w:tc>
          <w:tcPr>
            <w:tcW w:w="2693" w:type="dxa"/>
            <w:noWrap/>
            <w:hideMark/>
          </w:tcPr>
          <w:p w14:paraId="2B8A6B64" w14:textId="77777777" w:rsidR="00401EC7" w:rsidRPr="00401EC7" w:rsidRDefault="00401EC7"/>
        </w:tc>
        <w:tc>
          <w:tcPr>
            <w:tcW w:w="2835" w:type="dxa"/>
            <w:noWrap/>
            <w:hideMark/>
          </w:tcPr>
          <w:p w14:paraId="78469F23" w14:textId="77777777" w:rsidR="00401EC7" w:rsidRPr="00401EC7" w:rsidRDefault="00401EC7"/>
        </w:tc>
      </w:tr>
      <w:tr w:rsidR="00401EC7" w:rsidRPr="00401EC7" w14:paraId="3C6E014D" w14:textId="77777777" w:rsidTr="00401EC7">
        <w:trPr>
          <w:trHeight w:val="960"/>
        </w:trPr>
        <w:tc>
          <w:tcPr>
            <w:tcW w:w="1218" w:type="dxa"/>
            <w:noWrap/>
            <w:hideMark/>
          </w:tcPr>
          <w:p w14:paraId="5650EEC8" w14:textId="77777777" w:rsidR="00401EC7" w:rsidRPr="00401EC7" w:rsidRDefault="00401EC7">
            <w:r w:rsidRPr="00401EC7">
              <w:t>13</w:t>
            </w:r>
          </w:p>
        </w:tc>
        <w:tc>
          <w:tcPr>
            <w:tcW w:w="2495" w:type="dxa"/>
            <w:noWrap/>
            <w:hideMark/>
          </w:tcPr>
          <w:p w14:paraId="79E541D3" w14:textId="77777777" w:rsidR="00401EC7" w:rsidRPr="00401EC7" w:rsidRDefault="00401EC7">
            <w:r w:rsidRPr="00401EC7">
              <w:t>Diagrams</w:t>
            </w:r>
          </w:p>
        </w:tc>
        <w:tc>
          <w:tcPr>
            <w:tcW w:w="4530" w:type="dxa"/>
            <w:hideMark/>
          </w:tcPr>
          <w:p w14:paraId="6B1B2D51" w14:textId="77777777" w:rsidR="00401EC7" w:rsidRPr="00401EC7" w:rsidRDefault="00401EC7">
            <w:r w:rsidRPr="00401EC7">
              <w:t>Images that demonstrate the classic presentation; exercise instructions; what to do; what not to do; causes of heel pain</w:t>
            </w:r>
          </w:p>
        </w:tc>
        <w:tc>
          <w:tcPr>
            <w:tcW w:w="2693" w:type="dxa"/>
            <w:hideMark/>
          </w:tcPr>
          <w:p w14:paraId="0CA66B66" w14:textId="77777777" w:rsidR="00401EC7" w:rsidRPr="00401EC7" w:rsidRDefault="00401EC7">
            <w:r w:rsidRPr="00401EC7">
              <w:t xml:space="preserve">A reliable, accredited resource </w:t>
            </w:r>
            <w:r w:rsidRPr="00401EC7">
              <w:rPr>
                <w:i/>
                <w:iCs/>
              </w:rPr>
              <w:t>"You’d probably want to know if it’s accredited, so if it’s coming from a reliable source"</w:t>
            </w:r>
            <w:r w:rsidRPr="00401EC7">
              <w:t xml:space="preserve"> </w:t>
            </w:r>
            <w:r w:rsidRPr="00401EC7">
              <w:rPr>
                <w:b/>
                <w:bCs/>
              </w:rPr>
              <w:t>Q</w:t>
            </w:r>
          </w:p>
        </w:tc>
        <w:tc>
          <w:tcPr>
            <w:tcW w:w="2835" w:type="dxa"/>
            <w:noWrap/>
            <w:hideMark/>
          </w:tcPr>
          <w:p w14:paraId="6772DBFA" w14:textId="77777777" w:rsidR="00401EC7" w:rsidRPr="00401EC7" w:rsidRDefault="00401EC7"/>
        </w:tc>
      </w:tr>
      <w:tr w:rsidR="00401EC7" w:rsidRPr="00401EC7" w14:paraId="04BF9EFF" w14:textId="77777777" w:rsidTr="00401EC7">
        <w:trPr>
          <w:trHeight w:val="570"/>
        </w:trPr>
        <w:tc>
          <w:tcPr>
            <w:tcW w:w="1218" w:type="dxa"/>
            <w:noWrap/>
            <w:hideMark/>
          </w:tcPr>
          <w:p w14:paraId="6334CDFF" w14:textId="77777777" w:rsidR="00401EC7" w:rsidRPr="00401EC7" w:rsidRDefault="00401EC7">
            <w:r w:rsidRPr="00401EC7">
              <w:t>14</w:t>
            </w:r>
          </w:p>
        </w:tc>
        <w:tc>
          <w:tcPr>
            <w:tcW w:w="2495" w:type="dxa"/>
            <w:noWrap/>
            <w:hideMark/>
          </w:tcPr>
          <w:p w14:paraId="7BCFA678" w14:textId="77777777" w:rsidR="00401EC7" w:rsidRPr="00401EC7" w:rsidRDefault="00401EC7">
            <w:r w:rsidRPr="00401EC7">
              <w:t>Simple terminology</w:t>
            </w:r>
          </w:p>
        </w:tc>
        <w:tc>
          <w:tcPr>
            <w:tcW w:w="4530" w:type="dxa"/>
            <w:noWrap/>
            <w:hideMark/>
          </w:tcPr>
          <w:p w14:paraId="68324CF1" w14:textId="77777777" w:rsidR="00401EC7" w:rsidRPr="00401EC7" w:rsidRDefault="00401EC7">
            <w:r w:rsidRPr="00401EC7">
              <w:t>Diagnostic features</w:t>
            </w:r>
          </w:p>
        </w:tc>
        <w:tc>
          <w:tcPr>
            <w:tcW w:w="2693" w:type="dxa"/>
            <w:noWrap/>
            <w:hideMark/>
          </w:tcPr>
          <w:p w14:paraId="6CBEA36C" w14:textId="77777777" w:rsidR="00401EC7" w:rsidRPr="00401EC7" w:rsidRDefault="00401EC7"/>
        </w:tc>
        <w:tc>
          <w:tcPr>
            <w:tcW w:w="2835" w:type="dxa"/>
            <w:noWrap/>
            <w:hideMark/>
          </w:tcPr>
          <w:p w14:paraId="68905952" w14:textId="77777777" w:rsidR="00401EC7" w:rsidRPr="00401EC7" w:rsidRDefault="00401EC7">
            <w:r w:rsidRPr="00401EC7">
              <w:t>Easy to access and free</w:t>
            </w:r>
          </w:p>
        </w:tc>
      </w:tr>
      <w:tr w:rsidR="00401EC7" w:rsidRPr="00401EC7" w14:paraId="55ADEF0D" w14:textId="77777777" w:rsidTr="00401EC7">
        <w:trPr>
          <w:trHeight w:val="570"/>
        </w:trPr>
        <w:tc>
          <w:tcPr>
            <w:tcW w:w="1218" w:type="dxa"/>
            <w:noWrap/>
            <w:hideMark/>
          </w:tcPr>
          <w:p w14:paraId="464347F2" w14:textId="77777777" w:rsidR="00401EC7" w:rsidRPr="00401EC7" w:rsidRDefault="00401EC7">
            <w:r w:rsidRPr="00401EC7">
              <w:t>15</w:t>
            </w:r>
          </w:p>
        </w:tc>
        <w:tc>
          <w:tcPr>
            <w:tcW w:w="2495" w:type="dxa"/>
            <w:noWrap/>
            <w:hideMark/>
          </w:tcPr>
          <w:p w14:paraId="1E2BE84E" w14:textId="77777777" w:rsidR="00401EC7" w:rsidRPr="00401EC7" w:rsidRDefault="00401EC7">
            <w:proofErr w:type="spellStart"/>
            <w:r w:rsidRPr="00401EC7">
              <w:t>Audiovisual</w:t>
            </w:r>
            <w:proofErr w:type="spellEnd"/>
            <w:r w:rsidRPr="00401EC7">
              <w:t>; diagrams; text</w:t>
            </w:r>
          </w:p>
        </w:tc>
        <w:tc>
          <w:tcPr>
            <w:tcW w:w="4530" w:type="dxa"/>
            <w:noWrap/>
            <w:hideMark/>
          </w:tcPr>
          <w:p w14:paraId="157BC690" w14:textId="77777777" w:rsidR="00401EC7" w:rsidRPr="00401EC7" w:rsidRDefault="00401EC7">
            <w:r w:rsidRPr="00401EC7">
              <w:t>Treatment options; cause of PHP</w:t>
            </w:r>
          </w:p>
        </w:tc>
        <w:tc>
          <w:tcPr>
            <w:tcW w:w="2693" w:type="dxa"/>
            <w:noWrap/>
            <w:hideMark/>
          </w:tcPr>
          <w:p w14:paraId="487D4E11" w14:textId="77777777" w:rsidR="00401EC7" w:rsidRPr="00401EC7" w:rsidRDefault="00401EC7"/>
        </w:tc>
        <w:tc>
          <w:tcPr>
            <w:tcW w:w="2835" w:type="dxa"/>
            <w:noWrap/>
            <w:hideMark/>
          </w:tcPr>
          <w:p w14:paraId="0A28AE28" w14:textId="77777777" w:rsidR="00401EC7" w:rsidRPr="00401EC7" w:rsidRDefault="00401EC7"/>
        </w:tc>
      </w:tr>
      <w:tr w:rsidR="00401EC7" w:rsidRPr="00401EC7" w14:paraId="28F8DEF6" w14:textId="77777777" w:rsidTr="00401EC7">
        <w:trPr>
          <w:trHeight w:val="660"/>
        </w:trPr>
        <w:tc>
          <w:tcPr>
            <w:tcW w:w="1218" w:type="dxa"/>
            <w:noWrap/>
            <w:hideMark/>
          </w:tcPr>
          <w:p w14:paraId="0CB89A3F" w14:textId="77777777" w:rsidR="00401EC7" w:rsidRPr="00401EC7" w:rsidRDefault="00401EC7">
            <w:r w:rsidRPr="00401EC7">
              <w:t>16</w:t>
            </w:r>
          </w:p>
        </w:tc>
        <w:tc>
          <w:tcPr>
            <w:tcW w:w="2495" w:type="dxa"/>
            <w:hideMark/>
          </w:tcPr>
          <w:p w14:paraId="2102122B" w14:textId="77777777" w:rsidR="00401EC7" w:rsidRPr="00401EC7" w:rsidRDefault="00401EC7">
            <w:proofErr w:type="spellStart"/>
            <w:r w:rsidRPr="00401EC7">
              <w:t>Audiovisual</w:t>
            </w:r>
            <w:proofErr w:type="spellEnd"/>
            <w:r w:rsidRPr="00401EC7">
              <w:t>; diagrams; outcomes of different treatments; handouts that could be downloaded</w:t>
            </w:r>
          </w:p>
        </w:tc>
        <w:tc>
          <w:tcPr>
            <w:tcW w:w="4530" w:type="dxa"/>
            <w:noWrap/>
            <w:hideMark/>
          </w:tcPr>
          <w:p w14:paraId="677FC6B2" w14:textId="77777777" w:rsidR="00401EC7" w:rsidRPr="00401EC7" w:rsidRDefault="00401EC7">
            <w:r w:rsidRPr="00401EC7">
              <w:t>Treatment options</w:t>
            </w:r>
          </w:p>
        </w:tc>
        <w:tc>
          <w:tcPr>
            <w:tcW w:w="2693" w:type="dxa"/>
            <w:noWrap/>
            <w:hideMark/>
          </w:tcPr>
          <w:p w14:paraId="2BF69B05" w14:textId="77777777" w:rsidR="00401EC7" w:rsidRPr="00401EC7" w:rsidRDefault="00401EC7"/>
        </w:tc>
        <w:tc>
          <w:tcPr>
            <w:tcW w:w="2835" w:type="dxa"/>
            <w:noWrap/>
            <w:hideMark/>
          </w:tcPr>
          <w:p w14:paraId="2EA5C810" w14:textId="77777777" w:rsidR="00401EC7" w:rsidRPr="00401EC7" w:rsidRDefault="00401EC7"/>
        </w:tc>
      </w:tr>
      <w:tr w:rsidR="00401EC7" w:rsidRPr="00401EC7" w14:paraId="140195D8" w14:textId="77777777" w:rsidTr="00401EC7">
        <w:trPr>
          <w:trHeight w:val="660"/>
        </w:trPr>
        <w:tc>
          <w:tcPr>
            <w:tcW w:w="1218" w:type="dxa"/>
            <w:noWrap/>
            <w:hideMark/>
          </w:tcPr>
          <w:p w14:paraId="6E8E5257" w14:textId="77777777" w:rsidR="00401EC7" w:rsidRPr="00401EC7" w:rsidRDefault="00401EC7">
            <w:r w:rsidRPr="00401EC7">
              <w:t>17</w:t>
            </w:r>
          </w:p>
        </w:tc>
        <w:tc>
          <w:tcPr>
            <w:tcW w:w="2495" w:type="dxa"/>
            <w:hideMark/>
          </w:tcPr>
          <w:p w14:paraId="64F9BEAD" w14:textId="77777777" w:rsidR="00401EC7" w:rsidRPr="00401EC7" w:rsidRDefault="00401EC7">
            <w:r w:rsidRPr="00401EC7">
              <w:t xml:space="preserve">Hard copies/handouts that </w:t>
            </w:r>
            <w:proofErr w:type="spellStart"/>
            <w:r w:rsidRPr="00401EC7">
              <w:t>coud</w:t>
            </w:r>
            <w:proofErr w:type="spellEnd"/>
            <w:r w:rsidRPr="00401EC7">
              <w:t xml:space="preserve"> be downloaded</w:t>
            </w:r>
          </w:p>
        </w:tc>
        <w:tc>
          <w:tcPr>
            <w:tcW w:w="4530" w:type="dxa"/>
            <w:hideMark/>
          </w:tcPr>
          <w:p w14:paraId="5C14E26A" w14:textId="77777777" w:rsidR="00401EC7" w:rsidRPr="00401EC7" w:rsidRDefault="00401EC7">
            <w:r w:rsidRPr="00401EC7">
              <w:t>Defining the specialists; treatment options; exercise options</w:t>
            </w:r>
          </w:p>
        </w:tc>
        <w:tc>
          <w:tcPr>
            <w:tcW w:w="2693" w:type="dxa"/>
            <w:noWrap/>
            <w:hideMark/>
          </w:tcPr>
          <w:p w14:paraId="283EE81B" w14:textId="77777777" w:rsidR="00401EC7" w:rsidRPr="00401EC7" w:rsidRDefault="00401EC7"/>
        </w:tc>
        <w:tc>
          <w:tcPr>
            <w:tcW w:w="2835" w:type="dxa"/>
            <w:noWrap/>
            <w:hideMark/>
          </w:tcPr>
          <w:p w14:paraId="105B275B" w14:textId="77777777" w:rsidR="00401EC7" w:rsidRPr="00401EC7" w:rsidRDefault="00401EC7"/>
        </w:tc>
      </w:tr>
      <w:tr w:rsidR="00401EC7" w:rsidRPr="00401EC7" w14:paraId="1C5C687C" w14:textId="77777777" w:rsidTr="00401EC7">
        <w:trPr>
          <w:trHeight w:val="2160"/>
        </w:trPr>
        <w:tc>
          <w:tcPr>
            <w:tcW w:w="1218" w:type="dxa"/>
            <w:noWrap/>
            <w:hideMark/>
          </w:tcPr>
          <w:p w14:paraId="1BDE3366" w14:textId="77777777" w:rsidR="00401EC7" w:rsidRPr="00401EC7" w:rsidRDefault="00401EC7">
            <w:r w:rsidRPr="00401EC7">
              <w:lastRenderedPageBreak/>
              <w:t>18</w:t>
            </w:r>
          </w:p>
        </w:tc>
        <w:tc>
          <w:tcPr>
            <w:tcW w:w="2495" w:type="dxa"/>
            <w:hideMark/>
          </w:tcPr>
          <w:p w14:paraId="36667ED0" w14:textId="77777777" w:rsidR="00401EC7" w:rsidRPr="00401EC7" w:rsidRDefault="00401EC7">
            <w:r w:rsidRPr="00401EC7">
              <w:t xml:space="preserve">Videos to demonstrate treatments; access to more detailed information; succinct descriptions; links to relevant associations; content produced by an expert. </w:t>
            </w:r>
            <w:r w:rsidRPr="00401EC7">
              <w:rPr>
                <w:i/>
                <w:iCs/>
              </w:rPr>
              <w:t xml:space="preserve">I want videos that show where pain is on the foot, having that pointed out – drawn on a foot, so I can replicate it on mine, all that sort of – if your pain is here, it could be this. If it’s here, it’s probably not this </w:t>
            </w:r>
            <w:r w:rsidRPr="00401EC7">
              <w:rPr>
                <w:b/>
                <w:bCs/>
                <w:i/>
                <w:iCs/>
              </w:rPr>
              <w:t>QQQ</w:t>
            </w:r>
          </w:p>
        </w:tc>
        <w:tc>
          <w:tcPr>
            <w:tcW w:w="4530" w:type="dxa"/>
            <w:hideMark/>
          </w:tcPr>
          <w:p w14:paraId="151BB23B" w14:textId="77777777" w:rsidR="00401EC7" w:rsidRPr="00401EC7" w:rsidRDefault="00401EC7">
            <w:r w:rsidRPr="00401EC7">
              <w:t>Treatment plans in the ST, MT and LT; what to do; what not to do in regards to treatment</w:t>
            </w:r>
          </w:p>
        </w:tc>
        <w:tc>
          <w:tcPr>
            <w:tcW w:w="2693" w:type="dxa"/>
            <w:hideMark/>
          </w:tcPr>
          <w:p w14:paraId="62912B8B" w14:textId="77777777" w:rsidR="00401EC7" w:rsidRPr="00401EC7" w:rsidRDefault="00401EC7">
            <w:r w:rsidRPr="00401EC7">
              <w:t>A site linked to a podiatry association, hospital, or a facility that has expertise in the area</w:t>
            </w:r>
          </w:p>
        </w:tc>
        <w:tc>
          <w:tcPr>
            <w:tcW w:w="2835" w:type="dxa"/>
            <w:hideMark/>
          </w:tcPr>
          <w:p w14:paraId="7640507B" w14:textId="77777777" w:rsidR="00401EC7" w:rsidRPr="00401EC7" w:rsidRDefault="00401EC7">
            <w:r w:rsidRPr="00401EC7">
              <w:t>Easy to access</w:t>
            </w:r>
          </w:p>
        </w:tc>
      </w:tr>
    </w:tbl>
    <w:p w14:paraId="202122CF" w14:textId="77777777" w:rsidR="00401EC7" w:rsidRDefault="00401EC7"/>
    <w:sectPr w:rsidR="00401EC7" w:rsidSect="00272B6C">
      <w:pgSz w:w="16838" w:h="11906" w:orient="landscape"/>
      <w:pgMar w:top="1440" w:right="6206"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5E60BB" w14:textId="77777777" w:rsidR="002D3E2B" w:rsidRDefault="002D3E2B" w:rsidP="00354BB5">
      <w:pPr>
        <w:spacing w:after="0" w:line="240" w:lineRule="auto"/>
      </w:pPr>
      <w:r>
        <w:separator/>
      </w:r>
    </w:p>
  </w:endnote>
  <w:endnote w:type="continuationSeparator" w:id="0">
    <w:p w14:paraId="4B74E2DC" w14:textId="77777777" w:rsidR="002D3E2B" w:rsidRDefault="002D3E2B" w:rsidP="00354B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89C72B" w14:textId="77777777" w:rsidR="002D3E2B" w:rsidRDefault="002D3E2B" w:rsidP="00354BB5">
      <w:pPr>
        <w:spacing w:after="0" w:line="240" w:lineRule="auto"/>
      </w:pPr>
      <w:r>
        <w:separator/>
      </w:r>
    </w:p>
  </w:footnote>
  <w:footnote w:type="continuationSeparator" w:id="0">
    <w:p w14:paraId="4ED9CFDE" w14:textId="77777777" w:rsidR="002D3E2B" w:rsidRDefault="002D3E2B" w:rsidP="00354B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7"/>
  </w:docVars>
  <w:rsids>
    <w:rsidRoot w:val="00354BB5"/>
    <w:rsid w:val="00083CCC"/>
    <w:rsid w:val="00167DD0"/>
    <w:rsid w:val="00187D3B"/>
    <w:rsid w:val="00187EBC"/>
    <w:rsid w:val="00272B6C"/>
    <w:rsid w:val="002D3E2B"/>
    <w:rsid w:val="00333165"/>
    <w:rsid w:val="00354BB5"/>
    <w:rsid w:val="00401EC7"/>
    <w:rsid w:val="004B3D5C"/>
    <w:rsid w:val="00530CA0"/>
    <w:rsid w:val="00666B96"/>
    <w:rsid w:val="008E093C"/>
    <w:rsid w:val="00924922"/>
    <w:rsid w:val="00C60CFE"/>
    <w:rsid w:val="00CD4761"/>
    <w:rsid w:val="00E548E2"/>
    <w:rsid w:val="00E97A49"/>
    <w:rsid w:val="00F25C7A"/>
    <w:rsid w:val="00FA550C"/>
    <w:rsid w:val="00FB43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82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4B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54B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4BB5"/>
    <w:rPr>
      <w:rFonts w:ascii="Segoe UI" w:hAnsi="Segoe UI" w:cs="Segoe UI"/>
      <w:sz w:val="18"/>
      <w:szCs w:val="18"/>
    </w:rPr>
  </w:style>
  <w:style w:type="paragraph" w:styleId="Header">
    <w:name w:val="header"/>
    <w:basedOn w:val="Normal"/>
    <w:link w:val="HeaderChar"/>
    <w:uiPriority w:val="99"/>
    <w:unhideWhenUsed/>
    <w:rsid w:val="00354B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4BB5"/>
  </w:style>
  <w:style w:type="paragraph" w:styleId="Footer">
    <w:name w:val="footer"/>
    <w:basedOn w:val="Normal"/>
    <w:link w:val="FooterChar"/>
    <w:uiPriority w:val="99"/>
    <w:unhideWhenUsed/>
    <w:rsid w:val="00354B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4BB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4B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54B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4BB5"/>
    <w:rPr>
      <w:rFonts w:ascii="Segoe UI" w:hAnsi="Segoe UI" w:cs="Segoe UI"/>
      <w:sz w:val="18"/>
      <w:szCs w:val="18"/>
    </w:rPr>
  </w:style>
  <w:style w:type="paragraph" w:styleId="Header">
    <w:name w:val="header"/>
    <w:basedOn w:val="Normal"/>
    <w:link w:val="HeaderChar"/>
    <w:uiPriority w:val="99"/>
    <w:unhideWhenUsed/>
    <w:rsid w:val="00354B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4BB5"/>
  </w:style>
  <w:style w:type="paragraph" w:styleId="Footer">
    <w:name w:val="footer"/>
    <w:basedOn w:val="Normal"/>
    <w:link w:val="FooterChar"/>
    <w:uiPriority w:val="99"/>
    <w:unhideWhenUsed/>
    <w:rsid w:val="00354B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4B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09370">
      <w:bodyDiv w:val="1"/>
      <w:marLeft w:val="0"/>
      <w:marRight w:val="0"/>
      <w:marTop w:val="0"/>
      <w:marBottom w:val="0"/>
      <w:divBdr>
        <w:top w:val="none" w:sz="0" w:space="0" w:color="auto"/>
        <w:left w:val="none" w:sz="0" w:space="0" w:color="auto"/>
        <w:bottom w:val="none" w:sz="0" w:space="0" w:color="auto"/>
        <w:right w:val="none" w:sz="0" w:space="0" w:color="auto"/>
      </w:divBdr>
    </w:div>
    <w:div w:id="178008773">
      <w:bodyDiv w:val="1"/>
      <w:marLeft w:val="0"/>
      <w:marRight w:val="0"/>
      <w:marTop w:val="0"/>
      <w:marBottom w:val="0"/>
      <w:divBdr>
        <w:top w:val="none" w:sz="0" w:space="0" w:color="auto"/>
        <w:left w:val="none" w:sz="0" w:space="0" w:color="auto"/>
        <w:bottom w:val="none" w:sz="0" w:space="0" w:color="auto"/>
        <w:right w:val="none" w:sz="0" w:space="0" w:color="auto"/>
      </w:divBdr>
    </w:div>
    <w:div w:id="350299030">
      <w:bodyDiv w:val="1"/>
      <w:marLeft w:val="0"/>
      <w:marRight w:val="0"/>
      <w:marTop w:val="0"/>
      <w:marBottom w:val="0"/>
      <w:divBdr>
        <w:top w:val="none" w:sz="0" w:space="0" w:color="auto"/>
        <w:left w:val="none" w:sz="0" w:space="0" w:color="auto"/>
        <w:bottom w:val="none" w:sz="0" w:space="0" w:color="auto"/>
        <w:right w:val="none" w:sz="0" w:space="0" w:color="auto"/>
      </w:divBdr>
    </w:div>
    <w:div w:id="473911314">
      <w:bodyDiv w:val="1"/>
      <w:marLeft w:val="0"/>
      <w:marRight w:val="0"/>
      <w:marTop w:val="0"/>
      <w:marBottom w:val="0"/>
      <w:divBdr>
        <w:top w:val="none" w:sz="0" w:space="0" w:color="auto"/>
        <w:left w:val="none" w:sz="0" w:space="0" w:color="auto"/>
        <w:bottom w:val="none" w:sz="0" w:space="0" w:color="auto"/>
        <w:right w:val="none" w:sz="0" w:space="0" w:color="auto"/>
      </w:divBdr>
    </w:div>
    <w:div w:id="902714326">
      <w:bodyDiv w:val="1"/>
      <w:marLeft w:val="0"/>
      <w:marRight w:val="0"/>
      <w:marTop w:val="0"/>
      <w:marBottom w:val="0"/>
      <w:divBdr>
        <w:top w:val="none" w:sz="0" w:space="0" w:color="auto"/>
        <w:left w:val="none" w:sz="0" w:space="0" w:color="auto"/>
        <w:bottom w:val="none" w:sz="0" w:space="0" w:color="auto"/>
        <w:right w:val="none" w:sz="0" w:space="0" w:color="auto"/>
      </w:divBdr>
    </w:div>
    <w:div w:id="1301223875">
      <w:bodyDiv w:val="1"/>
      <w:marLeft w:val="0"/>
      <w:marRight w:val="0"/>
      <w:marTop w:val="0"/>
      <w:marBottom w:val="0"/>
      <w:divBdr>
        <w:top w:val="none" w:sz="0" w:space="0" w:color="auto"/>
        <w:left w:val="none" w:sz="0" w:space="0" w:color="auto"/>
        <w:bottom w:val="none" w:sz="0" w:space="0" w:color="auto"/>
        <w:right w:val="none" w:sz="0" w:space="0" w:color="auto"/>
      </w:divBdr>
    </w:div>
    <w:div w:id="1422489879">
      <w:bodyDiv w:val="1"/>
      <w:marLeft w:val="0"/>
      <w:marRight w:val="0"/>
      <w:marTop w:val="0"/>
      <w:marBottom w:val="0"/>
      <w:divBdr>
        <w:top w:val="none" w:sz="0" w:space="0" w:color="auto"/>
        <w:left w:val="none" w:sz="0" w:space="0" w:color="auto"/>
        <w:bottom w:val="none" w:sz="0" w:space="0" w:color="auto"/>
        <w:right w:val="none" w:sz="0" w:space="0" w:color="auto"/>
      </w:divBdr>
    </w:div>
    <w:div w:id="1677731143">
      <w:bodyDiv w:val="1"/>
      <w:marLeft w:val="0"/>
      <w:marRight w:val="0"/>
      <w:marTop w:val="0"/>
      <w:marBottom w:val="0"/>
      <w:divBdr>
        <w:top w:val="none" w:sz="0" w:space="0" w:color="auto"/>
        <w:left w:val="none" w:sz="0" w:space="0" w:color="auto"/>
        <w:bottom w:val="none" w:sz="0" w:space="0" w:color="auto"/>
        <w:right w:val="none" w:sz="0" w:space="0" w:color="auto"/>
      </w:divBdr>
    </w:div>
    <w:div w:id="1686587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7B0F9CAC9D8242A80B9B2B38F69D0D" ma:contentTypeVersion="10" ma:contentTypeDescription="Create a new document." ma:contentTypeScope="" ma:versionID="09fe2a07d64e905048c5f49c8358138d">
  <xsd:schema xmlns:xsd="http://www.w3.org/2001/XMLSchema" xmlns:xs="http://www.w3.org/2001/XMLSchema" xmlns:p="http://schemas.microsoft.com/office/2006/metadata/properties" xmlns:ns3="69d41ba9-e8e0-4f47-b574-3308d1a1fff4" xmlns:ns4="b73d7e88-5fca-4bc7-8c15-17afa20ac46c" targetNamespace="http://schemas.microsoft.com/office/2006/metadata/properties" ma:root="true" ma:fieldsID="6ef0ece1dd8f2d95a4065784406167cb" ns3:_="" ns4:_="">
    <xsd:import namespace="69d41ba9-e8e0-4f47-b574-3308d1a1fff4"/>
    <xsd:import namespace="b73d7e88-5fca-4bc7-8c15-17afa20ac46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d41ba9-e8e0-4f47-b574-3308d1a1fff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73d7e88-5fca-4bc7-8c15-17afa20ac46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B76298-A0B4-437B-90E5-1A4425432D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d41ba9-e8e0-4f47-b574-3308d1a1fff4"/>
    <ds:schemaRef ds:uri="b73d7e88-5fca-4bc7-8c15-17afa20ac4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A03F2A2-FC70-40D8-97BB-EFFA66B96A0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C09E6CF-4E9B-4C5D-A88C-D9858A08C36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5</Pages>
  <Words>5118</Words>
  <Characters>25389</Characters>
  <Application>Microsoft Office Word</Application>
  <DocSecurity>0</DocSecurity>
  <Lines>2308</Lines>
  <Paragraphs>6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otchett</dc:creator>
  <cp:keywords/>
  <dc:description/>
  <cp:lastModifiedBy>OF41</cp:lastModifiedBy>
  <cp:revision>10</cp:revision>
  <dcterms:created xsi:type="dcterms:W3CDTF">2019-10-24T02:17:00Z</dcterms:created>
  <dcterms:modified xsi:type="dcterms:W3CDTF">2020-02-16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7B0F9CAC9D8242A80B9B2B38F69D0D</vt:lpwstr>
  </property>
</Properties>
</file>